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SimSun" w:cs="Times New Roman"/>
          <w:color w:val="1D2228"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eastAsia="SimSun" w:cs="Times New Roman"/>
          <w:color w:val="1D2228"/>
          <w:sz w:val="24"/>
          <w:szCs w:val="24"/>
          <w:highlight w:val="none"/>
          <w:lang w:val="en-US" w:eastAsia="zh-CN" w:bidi="ar"/>
        </w:rPr>
        <w:t xml:space="preserve">A biostatistical approach for augmenting rare bianthraquinone antibiotic production by </w:t>
      </w:r>
      <w:r>
        <w:rPr>
          <w:rFonts w:ascii="Times New Roman" w:hAnsi="Times New Roman" w:eastAsia="SimSun" w:cs="Times New Roman"/>
          <w:i/>
          <w:color w:val="1D2228"/>
          <w:sz w:val="24"/>
          <w:szCs w:val="24"/>
          <w:highlight w:val="none"/>
          <w:lang w:val="en-US" w:eastAsia="zh-CN" w:bidi="ar"/>
        </w:rPr>
        <w:t>Streptomyces</w:t>
      </w:r>
      <w:r>
        <w:rPr>
          <w:rFonts w:ascii="Times New Roman" w:hAnsi="Times New Roman" w:eastAsia="SimSun" w:cs="Times New Roman"/>
          <w:color w:val="1D2228"/>
          <w:sz w:val="24"/>
          <w:szCs w:val="24"/>
          <w:highlight w:val="none"/>
          <w:lang w:val="en-US" w:eastAsia="zh-CN" w:bidi="ar"/>
        </w:rPr>
        <w:t xml:space="preserve"> sp. RA-WS2 using Taguchi design</w:t>
      </w:r>
    </w:p>
    <w:p>
      <w:pPr>
        <w:spacing w:line="360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lang w:val="en-US"/>
        </w:rPr>
        <w:t>Ravi Singh Manhas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  <w:lang w:val="en-US"/>
        </w:rPr>
        <w:t>1.3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-US"/>
        </w:rPr>
        <w:t>, Amit Kumar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  <w:lang w:val="en-US"/>
        </w:rPr>
        <w:t>2,3</w:t>
      </w:r>
      <w:r>
        <w:rPr>
          <w:rFonts w:ascii="Times New Roman" w:hAnsi="Times New Roman" w:cs="Times New Roman"/>
          <w:b/>
          <w:color w:val="333333"/>
          <w:sz w:val="24"/>
          <w:szCs w:val="24"/>
          <w:lang w:val="en-US"/>
        </w:rPr>
        <w:t xml:space="preserve"> and Asha Chaubey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  <w:lang w:val="en-US"/>
        </w:rPr>
        <w:t>*1,3</w:t>
      </w:r>
      <w:bookmarkStart w:id="0" w:name="_GoBack"/>
      <w:bookmarkEnd w:id="0"/>
    </w:p>
    <w:p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color w:val="000000"/>
          <w:sz w:val="24"/>
          <w:szCs w:val="24"/>
        </w:rPr>
      </w:pPr>
      <w:r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color w:val="000000"/>
          <w:sz w:val="24"/>
          <w:szCs w:val="24"/>
        </w:rPr>
        <w:t>Fermentation &amp; Microbial Biotechnology Division, CSIR-Indian Institute of Integrative Medicine, Canal Road, Jammu-180001 (India)</w:t>
      </w:r>
    </w:p>
    <w:p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ality Management &amp; Instrumentation Division, CSIR-Indian Institute of Integrative Medicine, Canal Road, Jammu-180001 (India)</w:t>
      </w:r>
    </w:p>
    <w:p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GB"/>
        </w:rPr>
        <w:t xml:space="preserve">Academy of Scientific and Innovative Research, 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CSIR- Human Resource Development Centre, Campus </w:t>
      </w:r>
      <w:r>
        <w:rPr>
          <w:rFonts w:ascii="Times New Roman" w:hAnsi="Times New Roman"/>
          <w:i/>
          <w:color w:val="000000"/>
          <w:sz w:val="24"/>
          <w:szCs w:val="24"/>
          <w:lang w:val="sv-SE"/>
        </w:rPr>
        <w:t>Ghaziabad-201002 (India)</w:t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Table S1a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Medium composition for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maintenance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my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. </w:t>
      </w:r>
      <w:r>
        <w:rPr>
          <w:rFonts w:ascii="Times New Roman" w:hAnsi="Times New Roman" w:cs="Times New Roman"/>
          <w:b/>
          <w:bCs/>
          <w:sz w:val="24"/>
          <w:szCs w:val="24"/>
        </w:rPr>
        <w:t>RA-WS2</w:t>
      </w:r>
    </w:p>
    <w:tbl>
      <w:tblPr>
        <w:tblStyle w:val="3"/>
        <w:tblW w:w="424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5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538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 starch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N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P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gS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Cl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±0.2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Table S1b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Medium composition for pre-inoculum preparation</w:t>
      </w:r>
    </w:p>
    <w:tbl>
      <w:tblPr>
        <w:tblStyle w:val="3"/>
        <w:tblW w:w="424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5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538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 starch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abean meal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38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1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38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±0.2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Table S1c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Medium composition for inoculum preparation</w:t>
      </w:r>
    </w:p>
    <w:tbl>
      <w:tblPr>
        <w:tblStyle w:val="3"/>
        <w:tblW w:w="419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5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6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664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1530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664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alcium carbonate</w:t>
            </w:r>
          </w:p>
        </w:tc>
        <w:tc>
          <w:tcPr>
            <w:tcW w:w="153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664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3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664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abean meal</w:t>
            </w:r>
          </w:p>
        </w:tc>
        <w:tc>
          <w:tcPr>
            <w:tcW w:w="153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664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3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664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530" w:type="dxa"/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664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30" w:type="dxa"/>
            <w:tcBorders>
              <w:bottom w:val="single" w:color="auto" w:sz="4" w:space="0"/>
            </w:tcBorders>
          </w:tcPr>
          <w:p>
            <w:pPr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±0.2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Table S1d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: Components of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variou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media used for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fermentation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my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. </w:t>
      </w:r>
      <w:r>
        <w:rPr>
          <w:rFonts w:ascii="Times New Roman" w:hAnsi="Times New Roman" w:cs="Times New Roman"/>
          <w:b/>
          <w:bCs/>
          <w:sz w:val="24"/>
          <w:szCs w:val="24"/>
        </w:rPr>
        <w:t>RA-W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etomimycin production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358"/>
        <w:gridCol w:w="51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3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51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sition in g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1</w:t>
            </w:r>
          </w:p>
        </w:tc>
        <w:tc>
          <w:tcPr>
            <w:tcW w:w="5198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ycerol-20.0; Soyabean meal-20; Sodium chloride-3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2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-25.0; Soyabean meal-15.0; Yeast extract-2.0; 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3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trin-1.0; Glucose-1.0; Soyabean meal-5.0; Yeast extract-2.0; 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4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-50.0; Glycerol-5.0; Peptone-10.0; Malt extract-1.50; Soyabean meal-10.0; 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-1.0; 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.0; Beef extract-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5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-2.0; Soyabean meal-10.0; Starch-30.0; Corn Steep liquor-1.0; Peptone-3.0; 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6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-10.0; K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0; Casein-0.30; 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0; 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5, NaCl-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7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-10.0; 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0; 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; 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-2.0 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; NaCl-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8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-10.0; Casein-10.0; Peptone-1.0; Yeast extract-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9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; 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; 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; NaCl-0.5g; Fe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10; Starch-2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10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tmeal-10.0; 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; KCl-1.0; K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; 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; C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0; Yeast extract-4.0; Malt extract-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11</w:t>
            </w:r>
          </w:p>
        </w:tc>
        <w:tc>
          <w:tcPr>
            <w:tcW w:w="5198" w:type="dxa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-24.0; Dextrin-46.0; Yeast extract-5.0; Peptone-4.0; Soyabean meal-5.0; 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; 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; 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7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8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-12</w:t>
            </w:r>
          </w:p>
        </w:tc>
        <w:tc>
          <w:tcPr>
            <w:tcW w:w="5198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east extract-1.0; beef extract-1.0; casamino acids-2.0; glucose- 10.0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: Gradient elution of mobile phase for quantification of setomimycin by HPLC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b/>
                <w:bCs/>
                <w:sz w:val="24"/>
                <w:szCs w:val="24"/>
                <w:lang w:val="en-US"/>
              </w:rPr>
              <w:t>T</w:t>
            </w:r>
            <w:r>
              <w:rPr>
                <w:rStyle w:val="6"/>
                <w:rFonts w:eastAsia="SimSun" w:cs="Times New Roman"/>
                <w:b/>
                <w:bCs/>
                <w:sz w:val="24"/>
                <w:szCs w:val="24"/>
              </w:rPr>
              <w:t>ime</w:t>
            </w:r>
          </w:p>
        </w:tc>
        <w:tc>
          <w:tcPr>
            <w:tcW w:w="30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Style w:val="6"/>
                <w:rFonts w:eastAsia="SimSun" w:cs="Times New Roman"/>
                <w:b/>
                <w:bCs/>
                <w:sz w:val="24"/>
                <w:szCs w:val="24"/>
              </w:rPr>
              <w:t>olution (A) %</w:t>
            </w:r>
          </w:p>
        </w:tc>
        <w:tc>
          <w:tcPr>
            <w:tcW w:w="30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Style w:val="6"/>
                <w:rFonts w:eastAsia="SimSun" w:cs="Times New Roman"/>
                <w:b/>
                <w:bCs/>
                <w:sz w:val="24"/>
                <w:szCs w:val="24"/>
              </w:rPr>
              <w:t>olution (B) 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0 to 15min</w:t>
            </w:r>
          </w:p>
        </w:tc>
        <w:tc>
          <w:tcPr>
            <w:tcW w:w="3081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3081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15 to 25 min</w:t>
            </w:r>
          </w:p>
        </w:tc>
        <w:tc>
          <w:tcPr>
            <w:tcW w:w="3081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3081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25 to 35min</w:t>
            </w:r>
          </w:p>
        </w:tc>
        <w:tc>
          <w:tcPr>
            <w:tcW w:w="3081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081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35 to 45 min</w:t>
            </w:r>
          </w:p>
        </w:tc>
        <w:tc>
          <w:tcPr>
            <w:tcW w:w="3081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081" w:type="dxa"/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0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45 to 50 min</w:t>
            </w:r>
          </w:p>
        </w:tc>
        <w:tc>
          <w:tcPr>
            <w:tcW w:w="3081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3081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Style w:val="6"/>
                <w:rFonts w:hint="eastAsia" w:eastAsia="SimSun" w:cs="Times New Roman"/>
                <w:sz w:val="24"/>
                <w:szCs w:val="24"/>
                <w:lang w:val="en-US"/>
              </w:rPr>
            </w:pPr>
            <w:r>
              <w:rPr>
                <w:rStyle w:val="6"/>
                <w:rFonts w:eastAsia="SimSun" w:cs="Times New Roman"/>
                <w:sz w:val="24"/>
                <w:szCs w:val="24"/>
                <w:lang w:val="en-US"/>
              </w:rPr>
              <w:t>10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: Assignment of experimental conditions in the orthogonal array design L9 </w:t>
      </w:r>
    </w:p>
    <w:p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or culture in 30L fermenter </w:t>
      </w:r>
    </w:p>
    <w:tbl>
      <w:tblPr>
        <w:tblStyle w:val="5"/>
        <w:tblW w:w="96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029"/>
        <w:gridCol w:w="2713"/>
        <w:gridCol w:w="1801"/>
        <w:gridCol w:w="22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>Run</w:t>
            </w:r>
          </w:p>
        </w:tc>
        <w:tc>
          <w:tcPr>
            <w:tcW w:w="202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Factor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1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: Glycerol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>g/l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)</w:t>
            </w:r>
          </w:p>
        </w:tc>
        <w:tc>
          <w:tcPr>
            <w:tcW w:w="27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Factor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: </w:t>
            </w:r>
          </w:p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Soyabean meal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>g/l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)</w:t>
            </w:r>
          </w:p>
        </w:tc>
        <w:tc>
          <w:tcPr>
            <w:tcW w:w="18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Factor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3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: </w:t>
            </w:r>
          </w:p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Air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>LPM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)</w:t>
            </w:r>
          </w:p>
        </w:tc>
        <w:tc>
          <w:tcPr>
            <w:tcW w:w="221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Factor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4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: Agitation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eastAsia="en-IN"/>
              </w:rPr>
              <w:t>RPM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29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2713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01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219" w:type="dxa"/>
            <w:tcBorders>
              <w:top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2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2713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801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21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2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2713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01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21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2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2713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1801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21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2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713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01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21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0" w:hRule="atLeast"/>
          <w:jc w:val="center"/>
        </w:trPr>
        <w:tc>
          <w:tcPr>
            <w:tcW w:w="910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02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2713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1801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21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02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2713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801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21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02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713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801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219" w:type="dxa"/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10" w:type="dxa"/>
            <w:tcBorders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029" w:type="dxa"/>
            <w:tcBorders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713" w:type="dxa"/>
            <w:tcBorders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1801" w:type="dxa"/>
            <w:tcBorders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219" w:type="dxa"/>
            <w:tcBorders>
              <w:bottom w:val="single" w:color="auto" w:sz="4" w:space="0"/>
            </w:tcBorders>
            <w:noWrap/>
          </w:tcPr>
          <w:p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</w:tr>
    </w:tbl>
    <w:p/>
    <w:p>
      <w:r>
        <w:br w:type="page"/>
      </w: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18110</wp:posOffset>
                </wp:positionV>
                <wp:extent cx="5248275" cy="2613660"/>
                <wp:effectExtent l="0" t="0" r="9525" b="15240"/>
                <wp:wrapThrough wrapText="bothSides">
                  <wp:wrapPolygon>
                    <wp:start x="0" y="0"/>
                    <wp:lineTo x="0" y="21411"/>
                    <wp:lineTo x="21561" y="21411"/>
                    <wp:lineTo x="21561" y="0"/>
                    <wp:lineTo x="0" y="0"/>
                  </wp:wrapPolygon>
                </wp:wrapThrough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8275" cy="2613660"/>
                          <a:chOff x="0" y="0"/>
                          <a:chExt cx="5461853" cy="272826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93" t="26017" r="12871" b="101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853" cy="27282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 rot="16200000">
                            <a:off x="3640844" y="625479"/>
                            <a:ext cx="1134787" cy="2762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4"/>
                                <w:spacing w:before="0" w:beforeAutospacing="0" w:after="0" w:afterAutospacing="0"/>
                                <w:rPr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rFonts w:hAnsi="Calibri" w:asciiTheme="minorHAnsi" w:cstheme="minorBidi"/>
                                  <w:color w:val="000000" w:themeColor="text1"/>
                                  <w:kern w:val="24"/>
                                  <w:sz w:val="13"/>
                                  <w:szCs w:val="13"/>
                                  <w:lang w:val="en-US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etomimyc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26" o:spt="203" style="position:absolute;left:0pt;margin-top:9.3pt;height:205.8pt;width:413.25pt;mso-position-horizontal:left;mso-position-horizontal-relative:margin;mso-wrap-distance-left:9pt;mso-wrap-distance-right:9pt;z-index:251659264;mso-width-relative:page;mso-height-relative:page;" coordsize="5461853,2728261" wrapcoords="0 0 0 21411 21561 21411 21561 0 0 0" o:gfxdata="UEsDBAoAAAAAAIdO4kAAAAAAAAAAAAAAAAAEAAAAZHJzL1BLAwQUAAAACACHTuJAsqZTPNgAAAAH&#10;AQAADwAAAGRycy9kb3ducmV2LnhtbE2PQUvDQBCF74L/YRnBm91NakOI2RQp6qkItoJ4m2anSWh2&#10;NmS3SfvvXU96nPce731Tri+2FxONvnOsIVkoEMS1Mx03Gj73rw85CB+QDfaOScOVPKyr25sSC+Nm&#10;/qBpFxoRS9gXqKENYSik9HVLFv3CDcTRO7rRYojn2Egz4hzLbS9TpTJpseO40OJAm5bq0+5sNbzN&#10;OD8vk5dpezpurt/71fvXNiGt7+8S9QQi0CX8heEXP6JDFZkO7szGi15DfCRENc9ARDdPsxWIg4bH&#10;pUpBVqX8z1/9AFBLAwQUAAAACACHTuJAf0ra5icDAAB/BwAADgAAAGRycy9lMm9Eb2MueG1srVVt&#10;b5swEP4+af/B4nsKJgQIalK16YsmTVu0dj/AMSYgAfZs56Wa9t93ZyDpmkrNpkUK+O3Ozz3P3XF5&#10;tW9qshXaVLKdefQi8Ihoucyrdj3zvj/dj1KPGMvanNWyFTPvWRjvav7xw+VOZSKUpaxzoQk4aU22&#10;UzOvtFZlvm94KRpmLqQSLWwWUjfMwlSv/VyzHXhvaj8MgtjfSZ0rLbkwBlZvu02v96jPcSiLouLi&#10;VvJNI1rbedWiZhZCMmWljDd3aItCcPu1KIywpJ55EKl1T7gExit8+vNLlq01U2XFewjsHAivYmpY&#10;1cKlB1e3zDKy0dWJq6biWhpZ2AsuG78LxDECUdDgFTcPWm6Ui2Wd7dbqQDoI9Yr1f3bLv2yXmlQ5&#10;ZAJQ0rIGFHfXkilys1PrDI48aPWolrpfWHczDHdf6AbfEAjZO1afD6yKvSUcFidhlIbJxCMc9sKY&#10;juO4552XIM6JHS/vBssopulk3FsmYQrWiMofLvYR3wGOqngG/54mGJ3Q9H5ygpXdaAGko7d2u6z4&#10;UneTI1XhwBTs4mkSIio0wDNogSBx/oeDVV2p+6qukTAc/9+UJzoTzUqAkvpTTl0yggKfjcXrUAuX&#10;jj/D9DoIpuHNaDEJFqMoSO5G19MoGSXBXRIFUUoXdPELrWmUbYz4LDmrb1U11AaNTkh9M/f6+uiy&#10;2lUH2TJXg51+AMjpOEAESZESxGo0/wZ1ixVLaTQF+aFqwzigiUegcmmYJtRVLw3oJEXmwcZqYXmJ&#10;wwIYRvvunsOGk+OoAIpjIKXR4qwkfi8VWaa0sQ9CNgQHoAJgcCqwLYjQoRmO4K11i89WYkZ0u7ji&#10;YHbA3BBwYhVCqzVDvsDsPA2w0b7VVh5LpjDD0e0xqYHnrvyfQJMbuScRUtufweondg/LIMCw/pI/&#10;oiXETGPo8PBzcfc9YRxHQRpFHoHqj8NJlLjG0qUktgdKx1GSgrauPSRxOHbVdKjxvyb2SCmC70Di&#10;yO5X+z6ilcyfIaAd9P2ZZ35sGFQ80bZeSJeinTDXGyuLyimH5p0NKIQTUMONXF92idx/Q7Dxv5y7&#10;U8fv5vw3UEsDBAoAAAAAAIdO4kAAAAAAAAAAAAAAAAAKAAAAZHJzL21lZGlhL1BLAwQUAAAACACH&#10;TuJAOTx6JsEVAgBTNwIAFAAAAGRycy9tZWRpYS9pbWFnZTEucG5nhP11WFzp8gUKNw0Ed3d3DZoE&#10;D8E1uLs7BNfGE9zdJbhbcIfg7q7BIbj37Zlz5pw587vf/fiH5+nuvbv2a1W11qrqb4ryEiiIhIgA&#10;AABFSvKTEgAAqwYAQAPggZBXhHXKEiH/oL4oSXwEVI4THwIA4GGpTyIq7nonmbDu2EOYILf5baAI&#10;pQY8jBuwOxMg4YBwdgYXKpDRi3q26eCGFtrq5ZC82R1H/nZ7aLhsSTP1RnOMtuThbI+ljmXO727U&#10;VVVdHevufMN8aVoMPUiSGvhtM5BlKLiWHEocpi8OKc7MzOzDu3fuHh7v3793bNYRT32LgVlNAwT6&#10;k0Ne4ODgYGGJHNzp5iPQH2mcFaJHwhQGSgIQyKGoQTARFF08tPE0V6DHICw5GeBAbYUIwJnOy+tp&#10;ulCmtbk599UeZVsjFBa+azIYSue7LAEfHx/+tNNVEmxpD2Us4G83Kv/U1SgLmL1k0JMkT8fMcab+&#10;0QULmAfXWTIp2lDnfOxaWSEKqfd2pyKDfGnMXxf6n8j8cdWBaZqPBKY0Kx05NqKIvpOjowitJLk5&#10;uoOzcxAFCjSfORectv/fLlqV/eOi5ma66tOlTECDOGIs8yYbvQwxKl1rE/yeBBAbSjAbTVRLsG1K&#10;Fwnuzd9srGWD4oIy2egQHbKNBRSCewcstbFRTT8CBzBBFHKaUBEsgCuKPwblL/sWYaBWOKD4PS77&#10;aItz0CW7NIAJUUFpcTXP7NmRmF3+tvkkgUZ/u6BLGNhoCnR/vC7xvzR2ojYQhaHnRrgFKsJpbwfD&#10;OCFDPRSLX6lFHSrbwP/Hphg+hMUkBJAUmcqML7fN4sVcmbosYjeXZJcTTMqxJOoy2zvFzd87g0lY&#10;mDLiwCTaaq87Oxl1/z2qv1uJL92FjyVsZLR9/3vHpXj7AocaZBIi3cve/mzDmIimuFMgFT+J2IVO&#10;RVtHDLWvBrANfC8oKEhNDVMBSDqmYl4iB84Kc9OPbPiBbRU9ZSP+8/CQ5WEACxxIAQi3d3o/1Npt&#10;kXeXa9aVTwISGaNIBcLUAMfGg4R7MMiq8c45fM4H6FpQDhZL2FCcqPbpVniIgf+9j/+qKMTArpen&#10;u1TAtDWtgdLXXMtSlZLLh6tfFKIh7GP3zuGjmYbhXKj+26jvODMepMB0iQnS91cRPRjAOMtihdiP&#10;D16XHZcktagNHBZDBxyS/UH23Aul6J+yZOY5bIFS2qKJEvbJec1HKc7Y37MF5Dwt33MQ3PwaE2Aw&#10;YJf49KneYirAMt6eLdaWWcMpfTj/x87mJA1X2qsCI0Mi+4f6cG8ZIPWMYjZl8OXdrs8enwmJlelk&#10;3JRpTBjChlWlKsVX/uRy02WYuMYQxuh1VrEvc28P6WWFvNKup51MOI4mwhn+Wix/biebVEA5Kxop&#10;f8o0cAv6eWZ4utFuTSs/nm81qCoCawAfC+TIrUmRvFqUdkgKoyj0VNsYIAVdybkee6kRRFV4dwYm&#10;Saj6KHR0/IBCNC5E9bBYBSyhg8u0lX/BquyIFVHqBeUlKjTRK12brqkvwvuuC2n7mjyUDCZQkvHY&#10;/PwgIwPdzy/gmjSn+DlDtqCivONRxU+KVmxmfNRvPlmpOr/tSenSjkXIxT9ubvuwpiS50GUP6VF7&#10;nrl0qhsnh0vNpbRGFpGzuCh3/5LaFmQViMevNRhFooyBfKZhWPfNm703CiBuIvxi87Mlg7FZEPuF&#10;ugGqWuNL4Z3Sndtt+Xv/R08vh4tbtLhoLKs4z1p7C/OjbIdI8AETNzJ9aXv7p1gj/uO0HnF0H5b6&#10;gVXCdrdha6orGLi6j5aWm+OnmbnlBmKOHLGsdYRHyi80qdhyT9Uv8qLS3a8aJvw053uE7RJMmix2&#10;5ycsxxwT40+mY3mEa3W0CQOlEtxJUoYRkyOYImPcksuAuTdsiyq1xoOoON2bqHY8Nd3jH2P/Oz1E&#10;FNUWU3k3xwvKRxje9Io5oMQKQHUdpveFaj3aPd0ql+dMYSwtIAzoHKGjrQI2+GZX9sEx74cUltrM&#10;9xZwIFeMUifgc2yyhFryUdZDQECKVa7QBDOgHWcUupaQ8Rp6zr0sTumF81Kzd3+ugIERhmE6Dhd0&#10;9FIareMRbQf9Q6ejrVZ187DdfCw9Wd3+Y/ARFZuE+KEt4WxPHP05s1pHTsf0MKNKTKNiYUy2eWPt&#10;/oR9sRp9SdZdomRW1UfYUoaHUm77e+a4enMLJtkqiyWG7uOFKkMhpDVEQPYW6ipvO8FthTYn8WiM&#10;kp8LmRBpurZCqZen69moClIkKgmKJ1MKnAn3bAag9PeGtLTLdRFfd+axlPLsSbmkjBbgSK6Y1+2R&#10;uwVlUyOScFjNf2XhzPlMR7Qdgft4TOD2d/76dxEW5m+X40YerqRsFeVmcpZIqojfUF/SG3z4xtbJ&#10;WbJUJgZlqO/KNeOtwszbx7vdBGNvkW2DD3FY+GhAVOrdznJNwC7zH4ESNWZFep80/+s1ytB/OO1J&#10;g19fDrvPH2+O4XhFfkeFh9eFwU9LSycyFhrBxhyDLxId4/AtgeyVHOkjsKUX0mbhR9J5Myxw02yX&#10;Hsnq86Mi6mZyKEpu9skaAMbqn2mJNoDyo2u+nAQh67MxTzOut+g1bU2jn7b2WFRXTPsF2puU7B4B&#10;fv6w5ulw6spViOXoSkwB23zT9eRNNopNiYjx68tAeYzadmjEItj+cZhDecwfU2401qb6S/uI+enW&#10;JRHd3d05FyMVgIRXNLzVJpVE8WSk0gvnP4xSnfzDKP7wWcU/jbq5Vf3TKKvafxnl+YdRG4c6QS6D&#10;B0n+X7nDfspii4VLz7lqOjZVySWnC3bpGzhb/Mq6mS0DMgXNhuXcR3Gx/GQhmrUt7CloSgIpB9mc&#10;g3osRWo4t9L4dXsPyw9RTNOZIuwqCzluj+aQZBecmP7waCQ/7EsYa3T+5sNMFIDaTXZrbR6cPrFe&#10;I0ksK422gfOKSFvzbQdqgJkbvxh+rzTAeLZ5t1+7V/zBVu94Zvn+WGH23h2BC5L7Q7alL49kR7d+&#10;2jcVacuVV9UwSrz79nYVu9KSpQJRAffT+CKqyVXon8Eu3zb8W1ByPlavxoPqsa5RlCoCyjFsoLlO&#10;Mz8THX4rkL5vP3Ia9PoGZRDWIyWSpWUUHNP89qcoDLOBXKyXUDGeeJmVqX5xUMchaDX1QrYlMc+T&#10;uuEccGFPMkR5925xXxCgJN6MY3C22ow7BR7jSekeAYv+UtR/eONnaR8jzWC70jmcQoF3H46r2lzy&#10;3Swe9WazAa1/kuRu6C+7zBSa6aAs6fA3NBsQa8WrUSbr3QLh6lQQOtUUztzZ3gKY1d8x/AxP0KAw&#10;sUO+RIfK1xzZW0c7Cp7aTV1HZ8y1/0DuRrsaa1dYfBe77Aa4Z5tItGmtHvMBFEQ4MXVVG/aOloF7&#10;H/yOzPuEI494fxcIB0p8MPtviFUuL5yfboJrl52gDUUP9stfADPELM3AAALuDii4obp+/d7R7A2V&#10;gXtzgrHYsRYj8vHUhy7RpT+unR8XJD6mYtuvr5VptKSr1kkdBbA0jtGEsmDaP+IBTDsKY6IL29Hl&#10;NIhaJZLvIKXksMpAE6l00um6hYJgY30s+QixcZTU4B/U4BblyREw2IMbhO2mFVlkvz3+rFB6211L&#10;YamqQm3dMToLuCMknJbQzMAtB5wuN/B537M/N/x87Fx6w9lwl6kyjyNze6kBIORWbsDxY7Dur21F&#10;7vj/YYlL3iyjyAAeu4hu0hueYje5ljNUKCTBqKJTC0UVSU2KXW0SAz5/6k9dTvMWzVKiDeyFFLx3&#10;tSqy1TaSWrCteI0jsigOE7c6H+uF3hrAHqw0seE3blURLIBb3c4rHdlSHuUkU/snONWi/xNZLDJC&#10;rRWNr3ydJS+IlDSqx1+ah6m2To4rzc5gFjNIwQNlaAf7aqsKXDVwBuP44bD54h6SV+0TCCfGsFkg&#10;FsLIeO/T2J3HhTv7q68jAVpvh0CANOILGpm93cLP+up4qkMMIpbqgFS1Za3pQmFahcnZkeQixgBC&#10;6TumYhxZ64gTPrODLpeeA5G0OYJucPY0eKvK01mYU9J8v1vnS4+p6oT36ceesM4wPKFw5xj1K+Qc&#10;6YuTtgylABrBK8wmtyGxli6mc1iQ7pOJMEAO9f4SPpjwxsXlc2IGZoIrbIxlYQWNLqLJ5f2toGt5&#10;E2VxrnNngFZ3/cDPDuMQVB260cljTWWYe7Dyo9CzajRqCjeHYcVfAT3E38WgT2KYjT+e3S0/Uitk&#10;8c+fszaDOwcOQCHD8bZygOu515tjzbhIgl3TGLyuGZbLRD9RFRUpkIAWMtSlN0Bzk18T7pm/TuwM&#10;jMb4Y5fnEJqcz1p4m0rIqdAJWWToFtThc4h6H+JazNVOjQ3lcgDyPu+aKaoFBE1rW3WDJ34SX6oy&#10;EwplCyZmWgBIEeMMAFbBsadUogBJ2Bht3gICC6DUKjE95dJm3Dk4W9DngwAr6L0Y74hBR/unjkv7&#10;r2GMCNUS4RTCWWjkSBl01sbOB5ge7sKK3TRNUmSAJU1oTLKH5plEY3jpRjguG0m3Lt641P9Ycbry&#10;lxVC/7Jiqsl+RJ4LgAYrxQ5o6Pl5G0sBKACOVBBNI3P5U9uhlpqL4y/Jj5jHn4P168xQIJbsWQ8Q&#10;/jdeoI4Rhe8igFKzQ/ABd0LmlipoKIsWoJi6i+dtt5LkcsvsEeibjRCB2L2uXWh9KU16e5no2ZD/&#10;WlDIaAQfs0RTBC758esXUikqHaz0wpNm3A707PZ+rP+DahSQWndXYprkwoUrUKehiBVlECZu5GaC&#10;GhXuMslDzMqm/DuhyvOby5qzkvrgwqrqWOZFG3JH1xxCNseQHJhStdMsN54l+BxMsALNB/J4iu9C&#10;kc1vvoxliYGTKoeYPBZH1I/moh7jh79/pRA2S854LdrOOl9qJs3Aptc9N5eKQlMMT5d4s6/+HjHG&#10;OTZbxq1rAepvRrj9aQTOS0FNTZqV4m+iCxNdZUskGX3DL5rVS8LbJ8LcetvIIgi7mw4VFv8xIufV&#10;P+zvUXCMNbxKqYpUewUOk1q9IODm3u+7NhQ8lTejcGi+05CQhUnuk3akpuvp8hz0rZh1Jz7JDd3I&#10;62ZVZ/mGlAYVOsANoNXXbRMBQ/r+HVjBFCy0CPv88jIX6PC13yhWkhodHpLO+r48zpVrcq6xmDvP&#10;Zpd/rd8ZrHs7eML84Qf0JCWq2U6SMIAI3ia/Fkx2Arww/v5bQr6w5Nd45hcXl72rBx3W5DEzLJjc&#10;5GAMISjPkT6Yv22caiDUOzCaq9x0ILDHu0QhWxCFkKv64+k1o1aTXcXbVzJTwnd2CVEGEQiAj1Lq&#10;VXokr0cpWxXaTajOdOgL5OKecoCENShnlrX+nutZ+JkQkbxlNaMhtaARp1TCcaFedjOQaVqssSzg&#10;zdbbWRhAcC8lR3w3su/tG6m4diyZRkp67+PAJj8DfM4ujrHxt7QArN85CF2fQCkk/0rU/1yXPB+7&#10;UiIBOYuBc/5hwfQ3n9SfhCbBhjv1kVwcv8JFNuYm+M0Mxn8FsIyGwBy0PnbfxxY++vH0mYtSBpou&#10;hxSIfP7b4gbBUMPYWDdk5OIB4jtGdPUAsl8NCJGw2MeRQN8Um0eQQAgYssYuQHF3KA1d8XL0vxkh&#10;KSzkf2IOnNyglfWHqQ0AYdCCytGxjj8BB9CFsUBvZ9nR/pPegmBsokFviaBsqnDoMf726t/syAkF&#10;2aYCGFWKQQIh/znZ/8yl/vqQRsAfn6jdLReTMejn+G/4+LcgZ5Hwj0R9kZAkAQ6BnY5caB1N0OEd&#10;8T7BWxrMah8ge8Eh1eotrDjC/1zLhSmMBUBFpjZ4A0xwhfHbwoSH8RbcQA42wpDsMoPvignxl4t0&#10;sCpeibCg/2++DsEGQFAwX73uzpZ+mqD2kcP3AJbeMvyBtVDGStJjfy8qoqOjS2ZQHlhZWUkqENWM&#10;AUnBdPi+EJKSnu3umpibw5FC2fCkRcttf0v9mzExNDDCO7R2620InuHetnQyuznzCYrgCcZ7japD&#10;mF0F9OSRm9+/f19ecrTLMkMhLGL7FxfTs8OA2ACSYq/uOf3z31vggkX+A+nEgOSBs88o805fZ2dV&#10;TEzRoYgc09glzf43tYc8iLArHYj2/mQ9sJFcKA2AfACbKFdtgcQOIqEV+++9/kRquuiBTmPZj6AQ&#10;QD69ES0DBERhJ0S8NrCPoRi5k2PHJMT6GwjyJ64UQwX/021rSmj3a5IhVbkcQA4Q8VX5g5AO+iWK&#10;sRHnx5Bvf83tXxPNDgf1sC3kDcppS8AB+ECN+vPwJvnTAl7a5RfAW7H5QKMdqiIy4u//Dar+dYMu&#10;YhhhmlzU7AAaqXpgSqDFGQu0HODxKUvrORQpoJ3v3buDCdDfj6Z/Qzu45ICp1S0QaTVQMQSANAsS&#10;23cAujfWZaF+b325engmFiSu9vjbsfDnty6yQylKqWwnLFVX06ex/LF28vVykaE2wRP03LQf/zFg&#10;AAQNEKCYGj99FagzRAllY2YmbmUlbSWN6A3Qd0BSTWjo3xYHCDyXwCHzrHeJA3h5m8pPWcr/vtP/&#10;+Hp/HXlyCgooVyjFrSEHNpDmG1FpJ8zn5KysN1O4ktqAjLafRv69we3tgfF14YH58ZpWNbEfJ5GE&#10;/SR+Cthe0/Vj//MRyKFkMIVv+iKcZ6aVOsV8XhLR6TARgoC518jvht46xJkaiHzUOWk6qDq0LDEr&#10;57IO/8gGsXGvBmAI86O11dzW3vD0n3fcdQJCFuYmEIQBJUf2JueB7lUaoIAIXwtf+LkDJyEY1k4p&#10;a/NiaWoKQ/BHS0vrjz0Yn8lnWgB+rGYho9/zveNcqSrkGPV5vn/rrDqVJ7ZSb8lp1Ad/DwBfX19H&#10;REXxOOekLMBcPFyZx5xCgLELKGoGnR8OJUqFjKqlMGTIOKMnhwsQN2CzyF6HFw5L+XdMDLKuADDj&#10;mXxwYaYz3+XkCgxdsbqy/V4RAl7O/cCcn9mpanu/v1HciCLhe+Mnko6EirpebRjocqsPlv6qICcv&#10;Ky/lj+P3cXT78gfDEEN2p7f8VwVQyI9fjmwqxegZcHC/2LqEurkA5r2tIJwu7pVzFN5f4gD2+Dav&#10;O9b375e+dvAKjJD5PU+1eXyZXFyo0IZTI/4xX6V/fnSEyEsnnwG/13vB0Y6rLP3DYasHAruheEPc&#10;i4C+Uzfc/a+jubItJmXpgbZ/jjQ7NToeHtwHOguUeFo5LciVry9PW6i9beJ00GKH6+1ebufrwWji&#10;eEbfInK8zhdrjJ9uTy+6MfesmbHqfRQ3gNDQhiLYVlUaNdupnObFN1rVEhoiyIu3aKyAEktLk03e&#10;2K+9O8Kn6pU6HrfXS+pDNydDdWXqla/3r9CoIUVqwZycnFjbxhT5OH11FjhmV0DAixAlZc/6+vrg&#10;4GAepjVzm9lYGrtdl1HBKwv+UEBAQNdbqAGuvU3DSVNWNsDklbKSEiS//7W1lUspLCs7msSinZGR&#10;UeuKQdoOQCbET8H/u3Mh58P8GhEBs9dpt9ayN5x4dXsb4ifo9/oMuUH1q067p8tIgwUkTVF5ON/o&#10;PJ8uDGfASV1AAqjJet0cwV6CWgo+Z3OIqUR6iPyCe/Hb/Rm7WYsiTSyAkvJGmNQhjcer8Boo0v90&#10;yQC8Vfr5Asbyo9FrdUVR0ZLeCu3bxIX6IBQ9WKbf2RFfh5UC2Oyoq1P+Lqzx42uVWH+d89b+b6Ak&#10;BGJ72ejvp5G59sMXThj8Kq6R8xwoNfRhnHrZEwn3QQSczW4Y0PKKprlJ6w17BvD0gSKtIP3YqSZk&#10;VJOnMIHPsVNv4gf9ENtm2n48/5ERsWRXy11Gpn/Ka6VhhWgsAKwsB/0wZM/sKMVkyvANXolxruiy&#10;sB6WsGCavPWjhaZqnCBInEM4r7N/GPawh8kyT+3e09oIRtqeQQWYmYKflCuQGsDZvmHCon4uwx1U&#10;f6YuXcFFi92MLau6IjZSAaPnqH/Io4ue+Ft+X9EHhnqIWwBPWp++SV2PbEZCOr7Y+T0EqRtaCDMP&#10;4hk/nBCSY9UiusYec7Ch55XXiv8tmm1YkYL8r3lywofSOIV7ITObHUvjhn4h4/K7R4KAUPewGuN4&#10;AGQUxXeQsQOGB+4xctR3ZvF7ALV4/3gBeLE0iRkhiUYLWmmyV0jnkRMDh+YVk6wm4UIHgK8e+KXB&#10;cGukHwFtXmBWKiroaz/puaIkfxFwKDRwk2kRFgAOeq/g5ISY3As1Nv5VbUUelzMFQP9Cdr0IhEXU&#10;6DRkF4Rg0og81JGqva9+i51be3uw0B/KygHVp2RWoTd+LUGQ/QDdCXgkkXR4ffZgFAdFlRk8LV0s&#10;51VuJVL0iIS/P96vv6gXdHcC6oXjiAtQOATXsFo3Qq0uL0fiTE8OY04z2bbSSVOYGvCy0dyEve7t&#10;ChuzM5YCqfXWgIeSVql5GXW49GFhy19krDX94/uNdj6F7nO8MUUmZIxORYZWkqIpxIm/s9CogW9G&#10;kSpkExBFlQndByadlPVSZGF6WK0pIYcVx7RfvsVodyuuh/O//zjMD3t3G/KJAV7ivJ25LPsENzUP&#10;qX9YunCDFk4M5hrdRSy4mhKbOv+Ota3BAMr63FSVU2OlsdxOW5WMDuDwqQRv9zQxAhVaxXAsT1w/&#10;Cj7WCUWbvTDJykN6Lt5Y3jE4FvQknZWlnWx6HlQsUG4nWvhGUECMiLPRjiVhmsfzgEiZaf9f0YQ/&#10;sTDAdaf3Uaj4RUXbIEneB8TnQNbR8IlIZC7IQxCfsLgnl7J4Af7OpG7kDVFh9zGpimOpiWJJ+U4Q&#10;miscSfdOFyyIA0bjTFr6uZ92c1YISMuVA5bhf8ba9ezwLgysRe0b7BcF3gO+bTGxY1G/hDVl2KjR&#10;L6lgQYCswO+ZqhQAw5SAIWnt0+r8wDAkQDJGDWBsGiqaVKBUtSxp+NHPdkiMjQxTpVKHADO9UAkJ&#10;j3KGwmLmvGso7dd2E6uCJjsBNluZnhYT7FywitzsLNNOYbw67IchbMXlxJivIslxjHEDC8L71HOa&#10;XxLFkvvCcmShAS003FGUlFH1hZoJQFFkYu2CuIllLLFlYAFedWI0Ar2PiOg31mNN5gvJTzDePxpc&#10;7H9qedJkUVz+RibDI87luj8Y8Yr++ebDi2sfS1L9p1IyUWxX2p89iIcrvJ98+ANKN1zDaqVQRmGV&#10;cUHtwjN7BLWuCivaiNpfSWe1PhU2MFVvAZOcPBIa8iq+x9HEDcXQ60FnoYguK8EMmY3EluDZznZ9&#10;fVPp31/+rPVWWmk06F+xcqM44HYrENwpXrIpWD6RLmNAj+i6MNKLArqlr8KTBVwofBUBxMJDvCGn&#10;cbvnHtwxtI0oKHK6WhHx6YJCwH1HuVk8khB2+P1qsn7O3iHL5FeYTS2FaD5AIiqEwtCreub8irhB&#10;+Dk4ihmScqAifQZoMDtJQSv1kDBedj7CfuhcZQNpAaA6AT9RNMeYErllOIdgAK2Kgj6PKuUaNeXT&#10;YH9sHN7ptJ/IFUgnGjkrZbvAcwz8JUZeitStJz2DLyBnKpCSZZgAdFoHdz0K4+Hhh6Bh9VK9w4J9&#10;8UOVFrZgcHWPj8ZLlgmCe1Xfkl5cxL6+rH79rCZDSVpxsfpj0Mzv9jbGe3JthEIauGCJUsq418fT&#10;2/U4e+ycobJCnNIGxuE47Ab1WiTosNiK2rLyxpnXEoTKAuf9HK6hYhm71JmWPs5teGvEe/af8yXc&#10;T/3K21ZOvepJ9Ro1jRx5A87p+7lMZFiKLc42oKilRo23Bw1azCS4zM20jAzqbyf3fGCTYJKSpmhr&#10;AFzXs+9IReLVeEhjv91d2xZXDBm0GMiKpheHARMSPC8b+94bOW0YpR2Rt3MWsAKk9a07qtS45lrj&#10;SEQuDaU3YHPxMU5vxSWZJtmL8ZtIsf4VxAhX0gEekfbAaEe8Ol2Bj8Kn8ICxSZ0g8j5yd0rRC7BY&#10;OO5YlkArJD+9HILEzH49cveImCBa2G9jqlXrTm9QCGHO7tCfs7Uog0v3OqYvoJ6v9pCKk7RFVd9C&#10;daXZxVKKHdwMCwUWM6mVT67QB2KamJnAw6SqZPg52epTvwn1O8AensvmQOwSq3jolXuHEfOBIcYJ&#10;BvQCjFEnp65LfwGu4YYUt2ncl9fSBXx4GO8bocbqglDT3QxAG0uDH9NewaGh6fRlAyfojVCoc8Ya&#10;HKYHtZc3eyN4N5xgPRlWHClyAmqeQPcccJUhSr4rEvIVf31aGI5BR7jON9gbSTBN6gVnNeBnu2e3&#10;qieHKrvs1d4Tcg9wj7WfeT6hvbzh4qKbo7LHmuiWgitBJr9KSYkpns2R1D8S6jGAwMK+KI/Rtiyu&#10;YIBRF9G0JspZmz6WhB9jeZi/QqT/N1Doy7AcMXGLy/2XmZEP0yx5FKnB+8455TLD3OwV5CI1M2t8&#10;ToqEprMfs4PEvtO9HOZGU9vh2ZYIoBSU11bRUzE6l+NVdCtboRTeS0rS29IkyyBa35qwyrXupV4X&#10;JuUyWTM2Z8nbNZPDHyQ0UGAYAOBntizlPwweE2z4x5fIEVtFPSohAZhjreulYG8LvcoO1uVEXanX&#10;uD+CA0veB8uu0Xr5z1uVFnEbK6ofmoY974WYgEcYp5XqP6Ie8P/M5WA8gFbgf5+3gs3YfpTD0die&#10;gvZvV0wDNdlkqC1Y3hv4iILHniPYRfIDLXdsTAwWl6G7PKdjv0ipI3u3dj9sf7s/HBLdpQYz/RAG&#10;yAKqE7WjgMRYu+kYm7S6poFPfG5nXOpFinvwwUDpwtAJTF6A0hycWARk2idUOI6gvfV/SBo+mDdH&#10;AuoNrqRhC0W+BkHkAU0QYpWRIMGvmrKbpPkz4GcXAaKz88CQQRwCgAccOATTBuiqEDuHnSaiy1vX&#10;cZb5FtWXMBGwPm3D390kymmKAdUQ8urlfOXYfUvCqMxSsporcLxPxbkCqBdVWk6RZ9HluIACXe4K&#10;9vr7F6zn1BfLl4peoswMryCatPDzoyjlIpdgP1fgePWgbKjYaKiamCpFO00rZ3CI0ldIxzcRfKC3&#10;uHinOE0j5Yvp53FKTiBTpSvu8miywJJwACZ0lA5TsoifrHGOjoA15CiM3ZdGoymVZFz6yrrUXUXM&#10;PVHQkYBi6QHj38sBDfJ21Or/ILqsRl4AWjcUTcQfUGqEnkzwHOMBLOuOyfwy+ByXViVJhCm3xvOI&#10;Q2v9pDWvGDz0MRlKuMH8Z5qpIZBQ77tb9EDeYcDHX0OSwxLBtSPimyZf34Pw/gJDlBEOLm5DceRs&#10;vWAiinF6Xv2N0I4dDTQVJ1BF4CBx8pt1uAteRsbhPDqM4llUr+JuRMDnO+4Pi8qxs8ztGKAwYDHL&#10;fnahKo+VbXbPRxbYAMHz051T9R60VWEDj2ytRFCi78UDm2Yt9cHWJpdwIZcRNX6a2FmIgYX4/qEc&#10;BxToBt6bhzyARJQmo1ljVLkHYPRDCCauZDDDRC92igEJh7GA9yeZ6jvqwL4WprxgaOp8KKuWnzlw&#10;XDLdo6IbHe28VQjClpbarW2XLvIkcnm3VwHLwiWSHJlROipFLEcBbM1GLLp6hM3ftPPgp5M1btSt&#10;Gm37rksTdJAsTud+sYt4Osi07ZaUzWMnCiw6Oz8OUzbpyMjBXwq8LotwwBVqikded0vlJ7G2azQg&#10;LFfXaLAPmNgu0Jd8KlL5TWlwEWFF0EI4AHOwVgAH6hGBFacXuOigps9l7df2KPtQQjDjTZQTaMHI&#10;36z6kcUsqIB3qJUx6+lSjVGW9PsRmLH1SEoB6VAQZjgrf2w01xo59gzt6DOqhZj1OYuTSkzyOtRE&#10;Tu9bhL+mCAeIHn8OSbGcGnQ6nlHdir9AjUnKpuMAZn2/osKnCc3C+jF8AREcz2knoDIBBOLS9niA&#10;oCBGL6jrYZsBGGLWZD1CbiS4fOHgy70ylQpgKwX5Jln5l8BSJDCzdiVyBvZPSux1KBU9SQPx2OK8&#10;HP0uR1LUuvxXhLcYhu5dJM0jb04IOl2Ok/hdA6eAKSZAkFa39ps2gEG5SSIO6OEACg1L0oaLIZ8z&#10;oPdNL7lfzCixNs7PapLEghWAhTkc/hrgJmK0cabsHVuZtVfBOk1ncb+oUiEdSddQXz3onpH1PExn&#10;ul9s2le4xPxxgmyy0W3JQHBYdcr1ZUY6jm3AmolERcmT3MsqNHCgTyspIHEmALuAyN8oulMt5g1o&#10;mjGf0AfdTAS/JNma7/hz/JvK96XpRm6tqFIo0SxFHgelTEtxxoAu/2BI2hApCF+rrIdW/Vz1/bUs&#10;wq52Y65pmJ5yV8qbExtOFfRWlJQzYD434W5EjyX9FIW0eho54lPidxoWHCesRObiwFX0vI0wk4yI&#10;WrzAYYvPnvr46hz7fyEuXQE3tpM5BmHI0u8aqACvPeY/oD0jlyaOoJmEf2/3H0YBci6Uh4V06szG&#10;8gQhYI+1K5pFeg5Bqqlxs6OR6Ckj6avTAjR9zKNNrkEQPysZD/DiwTtR1Ycd5f7paQERuVytXavB&#10;ShXaGjYACZA+lsuLXissXo1RjaB8YxG5KnxadD4FmmAMpWLfAFbl64+Sf+BnqQ6koaXdH4wmG4gE&#10;KDt1L+FUp4tVQQGfZQ1iLPn4JrGhrvcLt5+hydYYIKCZ8ntaYfstQiyVSt3D34QVKzARTMrvk038&#10;a5PiiG4rgjHHhDFQFVkW+UuoZ26vlXOXaFZghFsTs0hptcHGsS3llT6/C/inGbfivYc0Jh6gp682&#10;E4BtRCOiDYwXympTPgwKjmuJ/mrF7/jkWumnr97cfMiU+aGrJxneXQxbQJHDNVLsL0gjdDidO4ZI&#10;PtV1GH7oEBZAqRZkRKPj1AbECVEQUxJrmHULGQhOPrtVjxoobplmeQuQ/BDFjy+McZldr2bxtl/y&#10;9kwGrTv/dEwd2dYpo5cH/pup8BpHwVIANcXG2KqElQVuIivDN32jB8UPzwq4syI8iEP7xYv2Fu2i&#10;ghvTwgiE4d87mUBjGA9vScLwAqmT8lb5Pp4qfjLO1hkN/VeA25wFcH9SyJJlFbRdaUTR+b1lb2PD&#10;vOqP7nOhmb/RwTBqwCIAobguMQ+6wYexwHIPegANMr3ikfm5pjkVYBaVB/4A2K+nhytDCkTvaDjw&#10;t4NJr65zq66ry38HwjfAAKE5jK81lC1U6rXfbr4GPt2R6bQ73Tw2WM/awXqcAO6Rh6syMwW042jS&#10;9czYoYRHSr4COiHkw+NNWaJIV1cwFMzKjssCUi6b1+2J5SEWLfcwoIaGfPbXfIX24UZAcmxY/hTk&#10;DCdPHV7yF+8p5/d2fTrgrk2BIlRAZq818eBR4s3pqZWqCu5P4H2xhudhm0MpJLAgShEIrzGhEbnn&#10;tiLQIRWPlK601GzWeMvolE7tmm5CVzMAf3eNAruLcCo9clLPZuli0SLzZYFOAJWrSaHxrf/lUSjV&#10;9E2LxUjvytA7Rn4qC+64svE0t4UyV+qSS4VmsfCuHIwCwxyu4WJ5fQrEPZgzMYzE5fDiNcI4rHuT&#10;NVqKT5zWzPAUvLkyk0O8S2XSpcVq0hqx+l/0SyOdh6DCZxuxHjY/GyGNn4d9ATCMoNpGxO5NDQbY&#10;2EyTW5Iuz7InBtXMorcrGJEr85UrYXIFSAnLaTHdGE/SM55SJGwu8DlJCfmoTkEmHwm+u+Cg0StM&#10;5AIw1IvMh1aQyNT+lpW3TwPwvaPxrdC/Tt6fCKAzFD7gd9lUoD9giy2DH85t8xNARgNK0PseMFJ4&#10;WcqAB9AAJ8NRFXhD7VZCqR3Tfi1ldYsNEXaeXbcqs4UBtYxDomTfF8+yhmS92PDwMg3qvNvn3jhB&#10;DVE7nU6oNHCT/QY5MaAPghULfpLwC0z/Uzl3iQ81XmmnSdnYzEjT1WdUWWuQDrMo38W6vbNjXMlB&#10;kAQ9wdIX+c7nsR7ivqpXu97HV5f0/ujlySkqCaTMdfn+aRyCUXHnnK00VbXEoR2DDchBd+MXW70E&#10;jQuYQ/P/Qis5E2VDLt+4aINLG1KP4rGN+6UrNBLfI0iN1Iodco+YhMdp5Yg6ecXOziO+iIeujiOs&#10;/JvyVqMA6AE2kQCNgGr4FD2KE2aNVlcWDYJN5IbJycm3xgNdUdDNjWhqgCODjz/I91chKCDBPDwh&#10;Q7lML4GLgz9UpiGrJ4diLDkl+QlLp+cN44E0+obtUByNJiYvSgFQ4Gtl/NFrEUak6gSQcT15AoMY&#10;HoYevYvCze18NfgrqLq0gjQM7SLgPSADDG0FI8wMmYNfULisR9a4b2tL0a/coRSne4VhsJLj4+Nv&#10;iKDfFHjeHHXnQmPRyQcJgC9UumCTKjyu9v29ECL2y2vZhz6DPNH4gJtTQBkYYrgUyuZN6Gcsux51&#10;zTJwevMIPlw6r3m7WvlsmGpqfEx9+QmVz23sLHDNJInSNPT3kA/pLCodlwy3xl+0jH+GKOgSlt3u&#10;VDETaPMWpG+o+JTbBQF/A51khJxBlXdpv9mBtJlQtAB0Znr6g2ihV4AYAu5uHQRxsuzWJKrnaV50&#10;ZvZ7fSjyMOZSahBeQcK+oFy0mfx5ttbOhg0v0lSE+3B4XcxXbQrhQjgkkTdw6Q/6g6pZit4W4Qkn&#10;NWEBtbpC/NhNP/sys0d1N8OGJDB8xhrdgxXu9k8BV2+Rndjqd3j7+3189vsKhnsCj+2A7bXgUuaQ&#10;urg+s7udUYGOX5qrJvZYxNlAOqsPi85/kFrC8nSAZWZmhY+fhB9r/GZFQNffiXaBAAK5O6CkpGQK&#10;uyHwQLq68MMIH5Qzr+INVEILdc5wJCH38Mf9b7sFfUi/xnvkUSbB3YdEJ0DCdsAmrbs2iA1UVWW/&#10;YzaWmalbm5HyDbhLjwX6xsxlBgnhujAxjVL/CTebUAHRwWTbYH8KQIKfBji0C+YNgn0LQlfOkZPD&#10;9q+JrPUWDwhGtwgPGIeK2wQhSgCGaJEuaU8wAEzCBqcf9obVf0JxTcLkFGFNwcRAi7/ngfo7xAtA&#10;2MUHWgDZjdV9w6NQWz1efkWT5VwEUgCAXUNIoT5nKiCQ98PVQqluEzlxexYVKxfUAS+UcFWvImAH&#10;vQ97FCMzKvKfRBB5KyaA11cj4Q1sIuJdvG66oYyTn/vd2enKwkZeJw0NTcA6XB6UISQWPtCs/oTg&#10;p7+citpI3RBbm4MAikUAfcCAMFTiURwQ2vR/iSlQKjzo32+bUTKyQAIvpbh4KLZnIhUhCTq6CyC7&#10;PU6jImEaAD8VQC8BeHcCIOXRPuBJ+MfTQogcSUB9HIQAbEYCeELt9rw1MIof86DP+Za3aObabBn5&#10;AWuaJ/hTyf9+NwDzJ8of7NasrzPUT5Q12288eXgg39JZ/xgVHeGLJv94Coay9NeMFOD/Di0E6zHg&#10;gBpmei8gkKkkBYFIVTHjm/cHgJMwXcULh5DDgdNEWYg37rNmCvz/ubArBeCzRHbjN7DInmsGmSED&#10;Lo7dD53DcH/qyf855F0wwOvTIadwEMKe4fyqDGQE31y3D28LeULhd6HG/5ONMcCGau4VYgSL/+6V&#10;lYaZhDG4AAmPbRiYpPxzrKDiETb3/eIxjKCYtyFJ5tf/8/6/aN9qdP+uLmGkRBuLmgNYA/q3sv+V&#10;BUFG4N88X3MCCEOiX8j9ostVFnCis2y/aPPXW/+z4JsjAGkAJ81Q4y9/I2X/fQ9J8iYI2Sdsd+ph&#10;w/tXRvC3m+xyAHlIkMgZGY/WWt1SU1PVjrFJo39B/vb2TBsIayj/9tG/7PrJClPrxQxI54HS6fRt&#10;VyqUZmVlVSNC+fbtWzSZUKV2U+WcVV/YP9cCZPTJW9F/ntEC0tfhAcfg+Vmw4aiIy7zzh5+s+cR7&#10;n/4PAUkOAW+7vssB3oPY/rn7/jTEid8fAtSZhPPkIZBrO2MhfvvH0v+D+OWRBk2D64JxIHPL8yFE&#10;kfn/5WEg9Lrz2MZtBcACWP2CEYz5z3mHjCIoFoZVr+2HmhOJgOfsT8p6c+WFB9tVRIMZOqBOi3PJ&#10;53xxs3PqNVgzqUI1Oyq1f8d9f5sfyDY4W2vltV2ub7Rd+WgcTfz+8le2n1qV3lpCyM43wPfJ3v+y&#10;ZcJJGBD2aLXBWh0iddyC1/vxBhm/2v230Y9UU2Cq4luNC7mftrHlZnglMsmsk/rff1q5xspihAxb&#10;B0ny0eDFl1IspXFbpxSM9nCxaNUbKHllfnBJoa7r5nLY5UHWde8FHZmGuYsj4yiX9rYdwdTa4wWF&#10;hvLarbqn7AagXUzYzHZ+jNVA3u4hq8EXVAZz/O6JBNACR9NO2IUCNQlH5zZ9EJWbCDjNTGYItOc3&#10;e7X+XGuN0l1phCP6fi9znX7gKv1OVu3Gk5rdgObYurovEM1Kt+q0GsKeVXNOUVcyju+LSNHwGHnO&#10;AzICu2xSA3t+Xl4KfExCQh91akWhPysIQxsiq4fI7Hv5Bj8xgaYqoGXQTQ9UOplNqMOiozt9nm5V&#10;TxcgYroIu6ioiIuwHGTWZdZJcubPVbmmAXsyYj0tLseEWl/PrtkXByKJ4OzAOTT+v4FvKBJJBbuE&#10;tiB8FkKtlSyHJXPhyZdFmG6j2DQhkS7zyXU5XiC+DXCRqTkFHsWyww88zk5Dayy/+Qdfa9PLbLvd&#10;943dOBDBPzkZb3TRxgOG057k+5+LddcMOD+lkYNbTdJbJWVhQf+c8JNOfBMfQQ00U6TQS42JmaKb&#10;cjhTdJySMt0ZYJmKEwLFLRGKdNRC27zZG0nEuxvvKmwC+7ZeFeq5e5jtHBb9zX55Oo/t5e3tm8xh&#10;q4DP+bBmvzyfxjGNB6zG+sKYRYQrwROZfHjrnOm89uOMTIAUbshgyy99UGVF0uTf8g+mXajSJ+vq&#10;0X+EdbNaqGRBh2f+HQLVkxAAaCiuxz4DBOl3+nbnW3074ymWvc+NDYfbp5g0HX0Kh7aBEnNwYH/O&#10;6A7HNsmHMPVkOjo6f5B/COSpNB96yAmXMeNLhcIbnnxPDoz1Q4hf3u1/6iu/0rfvfIK9k6sH4psB&#10;AdC7wCFYMuH2hSfjSUiACBEymML8RMrV+84ODdIk5LYM7LxI9SzLYwN5WBpb/rEv/ImlAN4oBrjw&#10;QjTsKEr25KtBCKkazGYH1mPoGIslW3SyK8w6pqWI2927EYZD4nSBlvrNTntW8+UINLPxOhci9NhK&#10;8S6li8wZhECoe82iL/icZsgGBfUM91O8LVtvTGF6Ubi1uEoVLtOL5DMDTNTiw3Ibu9hTRYTZ34oC&#10;nV+yh418mAAngCKeDyKny6MaFzh7KtbroQICAmtra7pETKzJMnI7Y2dIAHmaD67NvcckeuQXnk3L&#10;+aVu9QBX97qXp/NOT2XCBEAGXxc2UBCckE7U1n2wVJJ+AYHEOJA8AvCpq6WNDqh+YBFkLxk9HFua&#10;G/d0/jbCWr1/BsLyI5V7Y3duXptjVQBCUgEGex5hkJ0Hi4g9+WIM2Mjic0ONS532pbry5eOqnf4p&#10;uhExamvCU6v045V2zE56Yadz60yUSkZ16A1WLamA5091m92NnswsAa/lTXgehboa7H8db+xYUJOM&#10;IpFBUtFnl5CTkjPflCAsIJsxUhzORcoA0Xr98EfjQI+3OBzc0cL8h7jicKiVV4hwgQpNj0U9u4ve&#10;4HZ9CgqK3+ywkrKaStcU9uswUgdCNbkhbC/KLGyda7Hk+UfI95hcFgpxCgjjMohXlXy0B4Z/Nf2Y&#10;e/QopJoCKUlAh0IlpWxHRIJ8yuCUI7e/pbYnoPPZ+tFcSEhoMcw0V1o1rBCNwj1PLoLRiDV177Gz&#10;xcrYCOdim1G3hasdnfEW5Z1P8XOlCMdKhGNMHOtJ89naHO+n5Tr91Qt7Uw4spQ0JO6HnuM0Lu0F0&#10;pgnxABxhag4OVpAhLWATn7IZ/1Za7QAshBZZrGI57qXPaU83tbE92Gr+YBfs9tN9epq+lZQtmCzn&#10;ClJbUscpC4XFcb83k4J/ttHulWz4/j/8MB0UO02gEgxi+tl+YCXq0OgxPHnV5x09u32itrE5x9nH&#10;zjMmCDXLLgW7Bpg/JrdJ9O5B7OnSIpA1LFmvWX4jnDgF/JKZG4ckOGlLT57lclsmKrYpxpwskh8g&#10;4YM0dI3q4iPatb0RmOF5pwnximaOn0dV/Hleshn17GDZlW1bwvxpHKtl35bAx2n+XFSvhwBGiiDI&#10;pu8hkaa+gDWgTHe0NOiaHDO5puibxLbWaR/9oikPhiNIYtVFHIfdfPNxCNr+s8M1JENYL0OHkXhV&#10;CoaJQcbkxFtBZBCjXLxRsGl+5jxh2Xpm8NUJ9B4El178Et5IFJU+OdXnONK10WkxmFgjsxcqql6C&#10;2WMzODCtRujaN4bate48+r2j6hNGJN3DccgUSRUJlBtTf9em2rA0tCnY+5VjHwtO5l+Ilr+NOMBM&#10;FwoKyjm35OLz7IDko4+k2bf3b3GmxNfMUNzIhRNorGbnRWf3/UjwGvSSadQAiucle9ZW/dqs1PcS&#10;oE4BWe2tQG9X6zEK+BrMg7mS55m0ONAVVUPrp3alHwj6IsAvQ9DFqowBfmnhQoX5R3olIZAKLs12&#10;uUYL7RzXtUchGtJFXFU1i5uwTB8sUA9aB+e1BsAJCyRGBAstbqo4FYqOw0yOxBZ+BJ5Nx5J/heZF&#10;L428wIWVQLt4hmtljBB4kMGBbGPbkTLN/tAx2uQ7tJCX7aJl2ETXV2OHz4o3W8wAf0Wd0RVDF7TO&#10;u+ztTgRiBaGv0AiRV9DsozCgGkCBqMjRFdvvp2T3+14rv/OK8lMfJlUtqyU6RPGKxkOM1YXTyRTV&#10;HfzjPwVqi++gNNRM3VObKNjR1ErwzH45lCAZD3gaqmr2J8gGRwd8i5XWYNYQ5H4akrpQhsWwNUA5&#10;ghT/KJIUfuqWu0d28/b23tQu04RyZsvq4iKZPy6eBG1QJxN4idh/dsICHNQwduA7wD3CInOZnZO0&#10;Ky2pAEmiGBPKwgmSP+QW1xgPDlcALqBeLQcuKXDTUAOB3qbivJbhjcEQHThbm0J9JO5FU6g5ccLb&#10;dEL5Zgl8ENobfQfE6uV0tcyKwhu/G8K6NbW0BK7P7p8YYyltNMZIkh5ggW8zYLv2utKEygqSRXEU&#10;ioqpz4oOuCxKqI1yupMNaUE2WEhdBqghJoCXzodgWnOGkWVXNX2OA0D5rf35yBEKEdTA1B0UvhJz&#10;Xf0FUQ6kNHG1iZsKt47HkPGPY02YlQYQjzn58RAP9uPed4+x1mr0PkWXmhg47kJ3ZdsC6tgvEMji&#10;pwUACySNbl+GIC43tifit8XpU4tKC/gByFwHoaphvStjnD6AN3DFA5SygXhMYXOu/Ty9YWbS0Qr9&#10;aeS1naE1irl2WAEjDWIdr2iBytqjHtLgBdzwWee4Zenq11xQAjWZkO+sKzO5t+nebYBhLEdPABG/&#10;c9KeEVlxfTjiIH1n/SF430UW0PBVa6voCDadfNW/zszAJGAwVcc4jx+2HKuvL+csxNQvK4YKsyZ4&#10;tgQwrG4W8jVdvhp2oARsovnJyqpUBKjJ+bbPzGK2OPYz98dPIM1yAqYVPK53Ta/SZK8Cl8bZiaeX&#10;n8XA/PxOuNa4z1jEUOO83vwdYSGELt6mxd4XfT0PftU4iv2kyNFYJzb+O5nMXMacKvJ/pRbi6Dl5&#10;LWkjO8m5APYnfzF3B7aibbqRL93LVD/zMSVTDVOPhnbl8vf9GF1EPNGhvxc4dKE8dxF0i4AnmtJk&#10;qzFAH2BBvt3eur7EgPinDyB8CkxVQocYCaiCM2Fqgzr6Z/GvMDNuNyXNjajTKRp3KW8/Unv6H8Xh&#10;v3XHj7LCb1Ehdrk6Al8uc09zAhni9zXyWHK0e5ix58EM2oB3leOpnKGsEd8eOzFExeTRBLscqQkr&#10;sq+5zGY/lvAiPAdfgbnOHpLpJu97DKe/Ec4ojk0t6kmDk6tCe80oRfXPxZ2h4KXIetW0waHSWxZE&#10;LS2fSKqBY+rfQkRP5Tjrjzk5OJBP8+HQSGHevOEYhR24wPVra30dr1QtmZ0MpqFIVpRcHnxPvN3/&#10;a/bRrx23/wrvTSvK2TbK3RZtr9HeEPIVUJFB114HwI8xOfk6mZ5V+xjYiDbDbSUHuswO4rtQbbxy&#10;mlrRk/13upVEC7ASkk0kd0gLYyIYTXImZjWtV2Gngw5skOYH0qOcgZDNnN3nmXJbXqt4w10wAR7v&#10;jKN917PmKMGaRf5m5WL9GF2YrAAny5KbL0iHYDOTngJ6mXpY1++Kv/EMxBFbaJ7jz5AM8l4nCj4T&#10;zvz8NdDSns3MG9xoMSpEoqGyXJYHDvySqlke9uYmfO7aLwZRLVa1UdrfB3GATmNRNUmGIrVGZvxN&#10;wzqoL2eud9kv2dMuL+E6Pnp63yZKVg7LPwsN3B4uTdby23iYTa+7PmLjaA8rvG+TzUB4qrZgIB2Q&#10;0gdrAYEAUeuB7njmYxk0fI4XvxtTy2kbCkihxJ1BGJoGYW/iqR0Sg1Sx2R279eHtENy6uAGC5lsD&#10;pFTLAZr/lrzyICgi0eJ+UETZ/3404xjJy4II1+OsXe+9gwh3Uu0tnV3QY+75zLgTxk2TPEygdYmP&#10;yyiCWEtNGyv9CVAnAZGSvkmr465QAWH3wKRMu324TGtnmSXE4cZQrQGaJL6inXHOWiK1EHwMOHHZ&#10;D8gV/agLLnquQGYZTLiGZJwi8oo33eZwq7hdD2SPeK/TwXD28Ee01Bpt7jWJAufXRjCqZG0Az4bR&#10;lfoESWYn7Wq2yq1ze4mqx+W782g587ZmPFanh3ErXdbxwXCJ6q0DQPuepaRBG6T8WQcESXZM+5tB&#10;AyB2coXuW6amx3Er+dPFo7Flq1FXaOjSmQRsvXJ2DZHTUBrgPZKgukPoByb4CgBtbf/JnxHxqiyA&#10;Ul15LJSBL74OOrUOKIALfH2rY8Vp/8xp+/Fjl19I6KIIB6R2fT+Sm4bGBgr0cw6C7maWf2gmnB80&#10;CCvHjABdKuaErsJxQt1Tm0nJUqJDbyrOcNwbDAQCZA8lsK564oH8Ip9ruPc+SbRuRuZOIQK6f9Wa&#10;gIW+Il4qGqu6uSla1mJYBYqrs86C/dH2fgFflVGIeGCKGBcPae8K8wS7IAoNQfDvQTK1xhD2Y8G3&#10;2RPrHHUa6Zcf9Th+LRE9RdJpwrHW7Qi9dx8MlwmTF2p96RSjIstMmxiXze85ZmdSTWIsGgCyRwAF&#10;GhxbdSKqJlbfV9gYczbda5D+AUmQq2NVr/KYhWiUkBSo1H8Z7hhlz183yZnuSkNmduScahE55eIy&#10;+IEhtAHR6iaYadeZyR2BhBcJAUWrCMEfE/dBr2hfPrm5ubWPcfmIQ9FR9Ygj4FyqUJOzPxJRgzyN&#10;qOg/G/aSg5LWo6D5YEebUUg4xb8WrLNC0N3Kk7Kfn7W/Q91X6raikgkiaxvPZibJEQPUfqJ+wOE/&#10;vBQz46wEp3Oo1PcDAcvVr1UL4gYwvA4cAckD8XQK9bY3oRoASImI992ZboPVXAS9vjYu+05PGDl+&#10;9G5k3iCuP46O8jw48hgIQhtnPvIfHV20ahfz90NPYShpR2MXLJGD8vxyKGlwqAG4LlXICO904Pyt&#10;rFJKkqw6sFCpDUdGSlfrd8xpmhEyWznMliKhYa9FO7FePZ+DIJyY7Bi4wn6EK4+CRei+bGhcFHzc&#10;vf0v4KdrFEY4HgpluK/kGwNHtw4KDOB8yaZIYmlzgjesz4Q+LRizOHM21xO9vedjq3pKfX8f18V1&#10;9xe4YSEu/w/X3X3AOsbWVUSAZzKkak2OgDHnxl+FcEzDYTmARs9NyO81KAU8NDT0wRPKJtzX1/fh&#10;MvWL6Ft+ePRtQUbGsFK8+RZDtzc3Clg3fvTdP1gBZUGIHhCY326Sy8IdGne4AcWpWxIA3fQt1q7c&#10;GAjy2SAkeYEFzvedDb1lu0piEUm4NNkbYULOSBtyNHm7gQ2iBRFDENaD2K6+v5CUXZjdL9wpzD2e&#10;7jyUxqurs3kon2JTNrmRaI5yBItRMyRqq/aRFbKf+yRoD2zeo5jCKqo3y3nUpJgWL3JwIQ292UEk&#10;RXRg9J8yzRv0ajwDXojEZzdZPSbRHKcAiikovqFKVtOs3O1lC/n9vP8iicg7XKfi6Ljk/cnfCVIE&#10;Zx4mxhywxOrHBQUpafnIRsyM+3+gx5gZeI0ZmJzxqEvUrxE/dbio+ylacjqLfjyoiOS++fgV0n8C&#10;A5SaS150Q9gI938u/iPA4aECPHZK9l2yDqTXr3eXqSlFCk1TPwp5JJD3IskBkEUMOf5f0CthoKYs&#10;4Ba2K63T7fNrSsPqpRwCbvPrxCKgyygXgTz8Ca1M4v8Ca1DUXRmA4mcDWPJo6CAwsiJ4iBACrmZw&#10;/gvX+Avl+wsujbmB6UIUrnwhKgbnI5Afe6HS/PXOvz3ev+bHgATIcwrbtfN7MwHvGJRj5X+Uo2Q9&#10;/9Xln5UVf15UjQqVLojN/h/Qcd4QqgH0ev7/F3W8VRSeYViqR+i63jdE+Gtd/A/SOCpG3poOsPGk&#10;AjV/QBj5W03JH3DgX1dMwoCM/yzz+J8n+GMSKskhC09namxR8v91sPv6w/FigX+709++OydZGHIK&#10;XH//LHWx2R0IwXZFv2jSC2AQEFjm5kUyqUm2wgChnpFee3IBkORoAOdrcwQVuTt/nXhXhrm/jJ4u&#10;4fnI20pkLKd+W5s97oOPgdzZCigsBh7qON3tYNWKdvK27XK4JrOEX4zfMh29lPZawjt5tJ8u7w3s&#10;M+O+5qlxs/Fcel6NWQ4+pk5ensSqYoMtRoJesRr5pSg/AV0z+7eS6bCTIzG7XyznrFjuFx0eepWp&#10;inPjf9sY7nSBBUo7dqeCHWkiCGQPk8UTLRs5aueSyCSeWkzQPtLT/M/TKgMNDQ11WPHkzQM7iVFD&#10;H5HwsifMtYJwZiBtWgi00uVSAcxVugRhcDMrtP4JxyOhKFltx4XkDy+FY0jfI0jem10GjOGt0wwV&#10;yrW02Cx25cpUTfbjvbp7m4ytShmLR6SxX228uOVxqKzQRvi42py2leyIR6WxW/f7P23AYgb/vj3a&#10;2nFtR68NYruTx+c3GZ+ayLuuTlS81/91+MCZZxfKms1tOPv1s5/weutUXFucTFV5qZFD2fWRXiSb&#10;u5MDWFmMIe6TJa/by5347lSeG13Ja1W7WuJHLFYwp/NmNUTpiX0nNkX3C42Ey2pNNy7w088SLz0E&#10;TP1sTaG76M9UA/Lgu8k6dwwE8qP5yn7lwShigb2qNbcOBFXEeaS5PijqMB/fw/sarAU9pkc11YC7&#10;9A/q8MT1Ai3b53z7jfVUCZ24/Hye24VdhY5Vdk4zGJ02nR0oxEp2JB8uP+c7PGqkLlKORv0DwgYl&#10;QGB9B3p2qpjfR6NJY61otsRaZU4z/pyva22mY/pgoslyozFDic5YLabwxMfL6yQ5bfmOGBy6Z29n&#10;nbXauZXolAabq7PTsv1IpBLdxv3N9vPdD64DKwKBpQ+qVnzeA3EofI3M2ZzfZQweBjjZBsM+beiH&#10;BLdH4dT0Odrb6Xf+PjCufXd1857+uU9Zc4tBgfe2VKnFdaHmi7rNWoPLw+pbXavESkGHhTJnKWB7&#10;bSl36s5GhbmARPcV+HZNnUOZWn/Vg/7jyVqjwnFbwXxlndreRzGGCYWAn+b6ypRSrI7PO/npvLat&#10;F1kmwggPG2m+3KWNhIJ+L7djTL8iT/EXHaanZr5oq5QsuA2UVqQvMKfN1ulVvD5RMfQ4HAYPl3O6&#10;fMfk1xYq9km/3bn1nkySfWYK0XXp209XYGOx05ZcsgTWUgv4Pot3sXwuLC2jFFrJV6LRt9sPl4jm&#10;TixJTiTQChb750kHgNA6oF7Qe6ip5EAmea8X310Xnekq/c9NyU1XUn7Nlrdp5oxMv0z8A36NeN5o&#10;+m7U9Lcp2xtj7WBud65qrI1d3Xz3X9tXlm7cHIrTC+QR2OFN8bxXPakK0n874YpWEuPp89p1mBzU&#10;zUS6nqabPLg9n+V72l8XmC9ddh9Fp5ey6tFXyVsp8kW+45tchEKEzxdvM+OiX+lwzmmu3JrLxNAm&#10;NF+qkdzOlkblrh8nO/i4iIR7DtcGKRE6WX3S39VpyFqZjivFKV0fbh5Zm762Xb6noNgazPfzG8l+&#10;3N2QP1WrDSH2Q/rpG3J+qK1EXHOXbVvFoABoV0Qp1/viJN+dRuJ1d7rWwmF5M+nuyKSALHDptnFE&#10;mqZH1nNQ9ZnAqLEoOs4RdLqTmI1O4/tihItRg/7P8zGCCkQL2PmxN65jlKQ90rxiVs+6NWrmyA8M&#10;ea1yI6gkfx7CSqtqxZZdLkwcqaLDPWr3/JVAru9UFZFpXpFLNI/GEOvrd3pUx8Cs9thwQ3T+fR/h&#10;1Xohg8fE0Sa5lsKP7andw0Dq9wJbaeX5cL3YBtozkrRjrKC1m4L15wzm1RL3slQv9TtmavcOx0N/&#10;MhWr/VqlwyXY5RsrXeHrs58dRJcuT2SDrtnPQyX403yTUYVFajtvglL2iLl8xg5a9KqHhpqfQa9j&#10;l+jAvOEf3JwBYct1GlG+p6GNTN0YbWh+iVJJVXiljh+L97cTjjosZpIi65Yf8VWz3jG8Dxa7ICH2&#10;uD6xkZCAC6CRT9S0iGAk5Pyn0zOghJQcpsCzu5n+SoIvTtUXNFtc14OFr2HnTtw/lv+NHqSPFI5Z&#10;k4lpx5Zd9gNX/36/CwPcRnQbQOPtdjWOF+tTMV/Rji06WfN6MrMgX3GmK+3W9WPUi/eMrk4g3c3m&#10;SD4/m7dYuQ74aXuN6K6QN3WYka23QizbNViTLPqkHZkW8cen2FC3bIXqsrl8XgIKRYUK8ShouyEr&#10;7l3rwwz+s0qYVuF+xn4TwLszB4mM1CyRM5hJONVAtpBYpdQkOWbaKyxGDCA1r6bRQ9KbmaOu1b/c&#10;6F/OD1/sD/bZcKQiFR5PHS/NanArZkeCWWnmOGjqs5DY9mgy3P54jn6dm5A8Xvi270B1kFDHYBhC&#10;MhAWJeo7QqmDrGz5V93JFe0lpa6b6/EJjP7BPmm+0JLysA7n8o2icCEMDyOwGAd61sWMv4B6XIbp&#10;59PrWavdr+Q6a2sWE+TVNCcnhs06vlNclj6KLk/y+Aw5W0vweOYSX51j0kqpo+m5aVRHKYkNRWH1&#10;/mm3CcEf3bQIHk8033bb9C0u/e5q6JjI1T+0Ul8OnRNhTgoMJJHJyEr7biOAjkBQjvmFmOQEwVFa&#10;ulZ6PaEP+63h+UGOYnbqUOkBvO/NOkXiu890t5lyBggbJ2tenGP5plVRCdkBWVpzXvFK62LOT1/f&#10;CcjNGQZssgtRKaCp8K3gfyau+lhdJXItcMm09ob8kfBGdNT1crqtGQSBfCzIpP/WL+wPOriWE0o0&#10;seBkVS1hzQrG/dX02X17kY83u26TXeEh8XV7d3xyp0mQtubet/DlRHOIjbS9oLkqnDKJ2/HL1SlY&#10;P0BexKNwJGETXmi9NR8+Ae0wONt+A8y8e//4lD4pbZeaJWC98vKuHTwa/esJdRXrvuszwKP48nq2&#10;VI2BSJ470cZXQUmDcZqKkjJSv2wBaS4oJJ2zTLlQ+lVnK30w2jIUMcyIVOiVfDOhREVKWW7f3HT8&#10;1kDzf0ebHA4DQkKjHsmuWCKuMP2QoeKdKotUBjcn0+PIYHuZ2oHPoJ8i1nFR3S7rDxa5oi8e5h9a&#10;qel2Y9VXE/2aggqrpefgHQxrfuQIY5XXY1tpd0z3M6zVGLs81VvLFJ08kI+k//a9S9hr4jgpa7RW&#10;H8ZGzjDS9eJy/cbnZ3AaRaXQ54AtbLwkDyvQUKp+tLt3Oo7L3+79VtoKWtKrxmNsKBt5lbieS1hI&#10;RVnLrqNt1alCO2GbOmOt9rh9dD32t9PIPBOD61xAoA/3vLGr2r41StK/i1f+ekQnbMhC2i0+q08d&#10;qA6/BpsbWlcVjICtVSCufgqLLuJg/ceyvQwpQvidBn8+rA28udetxg/2xaunXBF/qNNQ2RSuSv0Z&#10;QtukTofKu05Yn/Cu4l0vT89qzl5cN+QzDrMnpr3CL/JLUyPmPA7g2ip74Tke6EEFQqFquRvCFzRv&#10;lzIhn4cURKtfs0Qwwadzuerh/L+Lksq9Rktn293kgt3az7TmmGrsFyuMHeVHt7Zu0m5JOQ1lN/YT&#10;j2QfFOvL06VT+KELZpDmQLXO1GM/BFoNEfTBPCP6BJqkTctfh075sSbkEc+a6a+nb5Bazd1seZ/M&#10;QvTPDwNHLNZvu2ISN7tbBDNVq86u2LbfQovfYpuJ/ifKhhwPP30gLjXm6XH1A8t+Eimm58tinm8D&#10;8QbxRrXNw77y+eoR8uPT9ZycLpJyYJS21WSHdSj4RI/1dD4LR2aB2Pd0+f7ONjlKrhw4uNVNESDn&#10;l73QatXRR1eEaiPwSK4qZjZ4FC+vg5Y51aAzsPbClFz5/j5GtWGiTZRXQb7E0PNHc1uFV9ON9Eui&#10;iXqRRJWT9C0MtLWLZeP9QdS302F4spBK3bpjcekxBgn5iWKR6BtzB4WDYCuHb2kcBYO+D/DauNsc&#10;ESyRpzPGvd2dfI/e60KFMjuecl6jgq8znQtHgeD64bKKT2blQfr2JB9yPEnaXtctRCJtyff/ZwSE&#10;gUuJgD+SAOVaJMtkYXKQX/fG6OgoCARIj8MK/kxzYayruJWbfFwlL8SHvEUORU4e4ef2a37mp4pX&#10;9nCD1f20gqAw/1/r7F8HrrAIOTMz8i3UlTu6XPjIlkNxp4OI7FuiPog856LEDNK7DR4ZuT62MQcP&#10;FOn8qRFPNCEtjZX2HaoDObGeJIi6y/GubC5Pd/CWBfgZPIjxj2PGJhAScdrkk9U2YOeRVZEJtNTe&#10;jX6BGhxU/9LWZLMmiE36f1LXmAaYuPixOjCOHEBzJfp9rqth3y0UdxlPljMtq3274YttfycNXUw/&#10;zz+DrZhWhK/9Jk9ods9tXOwPvb6XZJSxu0k1eGmACJrQBxMY+OjGq7vz5ZqnxdOiIr8qi/AVl+qq&#10;vzzOf2+2FAsgTmTF/CZve6/HPHY86Lfrb2rT+Ds0QsR1HNJO0BYxKMVVRHlL/wKPlYyMLD2OswiJ&#10;KszPdf9nMKT86PPC1S82vTbPp98rbDVffNHo9uLX4J/axGTUizW6N1Y0r2LtzUxonoldD2ZvijAC&#10;AmjaMmQJH0KQaCJ+uG7OVtg/X3Y8IE+Uc0tsh38JZeOXdWBRpW7tH5EBv27fNhDdZXU8ZR3qkHci&#10;KVTwTdtX4X+4CXpXLWKJV3iOmZX9/lZFsdxdkPvL58emIl7WUIEHbIUfOBcOs+xps2GzTDB91G0+&#10;D0ftybEMqLBta1z4xddJ5KcfTpXKblhmKPcIlCnJdENd/b7itHr8cps2SJ5LF5Z78/I+COH8XLfT&#10;9ddQqHtjaHJooK91dWWoAvbVwW6NzF22oB/BsUatBulNJVa/oKDL9XR7EZvvRfjT/k7qb4SevFHp&#10;Lly9mn0Sihb9GoLzyme3/XG0UMz+yzTXrHJNr+55RKz+zhb8FpeZfdvWW9J3rlvj4Rb+EjXbD3If&#10;1gdo0ywOLHhvfmnxfDN414Mia4cl+Rme2gDTn02/o3rJBqId9DvEW31bojNiwkMpaaiiopL7MTgC&#10;HW7WMIB8vVNesIGrUiv2+ZkrSwIaSggNSQe6i8tgF5YOuDh7A+mz+PXrV0iBeDtEugzJwCF1Yz73&#10;F1uZfG4H36GebTyAqdHmanNcCnTuHiMN2Y4noi0ilM+ejfbST1t8HUQJUqLbsyP5Ml38kZuq6Q/v&#10;ZmZ7kMeyfzREkoTrg8lErw5l2dzfd9JGOxy28S6V92v9qC6gS4ebY/6Z3O4Cb7ceJpC0EYXFqJru&#10;a9wm1Ll4gWQp7Rb81lwiaevqmNWXTrEl+9ZqonhZb5oSoVG5ZsD4rk1W1TJUKfYx+N7FTWyBo5JY&#10;Wjbg12fbrsZf15Q3yeRl+umzVhmpeAxjaY/eT5ugZ44nBMNzZfP7cTxnihtaxXgRP1SR3SXNzof3&#10;UmODMCv9nS9x6TXDa0V65ZWhbC8DQUqYKGE7nJtBITXMzxf2VN96AGiTcEjR8szrMECe32Hcx/BT&#10;V2EvHTzwesdy6hLHBK+07GP7mrBkaJEoCZ15BVhyAcefbX9Wqg+zuVERWVUe+m/NEX1YlnttTpKj&#10;xI9y8HCiDZxhxh9T+rpF4v8+BhTRNZbOK7ID3Y5WLzQJJYIF44Ne/zFdSWWvhxrfV7fFmWHugomG&#10;hptCEPb1TON3S9VIK5XcJ17tbxsnP0FxcTvKysrIbJ/jRMHT0bHfYUeTsOAdZO60Gm1bd5cbXXbS&#10;/Myi7dS1sH3d7UIHfNzE4Ama2O02yNrxMtzTqXHfjue9NZx+IAH7bD4k3+AIrTcciqdZBhNkpKuX&#10;9udQBC6rcLwzRh0hf/S1MLmIiYwmTpNddjgZjiwb5JVDcIK0g9NZeeUTnB4I2rx5GME4u0mbJ8+E&#10;+IKeTBqK9vkg8+ITPcyXd4KlLueJhp3efOPrrs/T/dAyH/lJmc/XnBwssH1+TobNsgXRP3ZdoO58&#10;7Hy81bncKLT+5TpucfjqfbUZFc9KrdRzwCaSPWv1YiUcO93mWDTQQFS99U1mst62qGrjXdMXM6TQ&#10;J+vHBiI/2ixLIDfFNe6QdMtbzh+9GXWWUPlqpC3Op8+VmrZIvh/4S65+Qm84C2QjkwoGGGDlHczA&#10;sRUVS9NEvHNmZx4rELB+f8JQO7XPfmCKJM3q1d+iVY3KvMwO7Fkoe7zR9aWr8+40HTzzuU9Nybi/&#10;6l3rDfdKGPL+4SucvMQ7l+XSGxY6u59Giq/zduQxf60Lw07Sqc6AS4YixA1mH4KKCRNBWTUJlV9d&#10;nXYhgG4ubJSgzKMTsAO0v+J8Sb+OMOgl1q6dNA0KCaYFELt/gEd/YHxzd0DT7HlHwO68GuGHtt7e&#10;VGiNodbXUbPj6s39OZ8X2+fkG4lE3jvVp/EznTT3Tr8dhNQ0E4v34t+bkIgbjU6Hf0dGjmYp1yJs&#10;2Gi2PWE17V/nh+Ih20DOrfaNxwk+dxNxcvDK78L0rGFthken1+kvT1pyR3wy9t+2yWwJF+kthvvx&#10;uTEDflmb23sxsc7b3835cHqC56s/hzoeK9gdHT54TMwGL2AnkWrFtgSjC6MEhDL9Ons6mjV5zZXr&#10;dLPQaLKM1swNNZ/f71jnctvRnlbM7YT5lvKhQM36jShHmHfeVxKZxk5TVeJOXmf585wPDem3Kc1u&#10;T8Uc27x8C8SxitP/PmmrFhR0b2NUvwzEYo2ENFlrNEndEbS6RbFMRPHX24HxTgMTpnp/qbzPQeZ7&#10;vKZQJQJoAFDXcB8hvWcr5xtfCA1mR5KsA05w0hecVA2GQjDQQ85XHE+TdV9S4eajLXUrUkLr8usk&#10;ao5s6WwEanNKrAdmIssU6AjUclAKxwOm7Dbhk+kGv7WgRBJhwyJoxANObvHgYcj0Ckg28DttDLwv&#10;qdjc8AbvYZIm0xNTB3z5/cGuye94MlZ5FfBfs9j5Q7nTo1yWSKH4OvWs1W5YP/Zl6LTv0ZRYD3G3&#10;XVzxJY1nvDO7r8bYeW2yuEpVn7WyHjid6x089aQwQdA/y2R3/5mRn20aAr0VPSgxP5rJZdZXjMAJ&#10;XvOjk54gwMsrFuWb6HMoe57vcFm4NX2/EWWLEDlrEIg+IMjX6Lo+60glIZfSsN31cs6FIVIo7e1i&#10;9dLGYCwRnd2+b+JuNLAz1olG2nBWWbAfNAJGJnlnA7vWLIzt4/Q6KVILc2jIFIpC/LjgUdotpZ6M&#10;QsTvonDf1Mq3/ypo1pPhYr6u9IXCZwyTJihbR2IY4DHeXtf9EE9/+1C4Myiv41Wh2ThrvpXtcbvn&#10;Z62vVlOTpd+imY+p0/2UvHW5hf7l97ZPnmf8gAc9/TmvSyX6Owsv5/4Nt1Fby6I2eylsl8PpeFm7&#10;wo4dLZyY9phFWN/jhcri+94aaMPDWgxxJqUm9MnsAHMJhTbsH1xnc2Pqjf4R+o36G29QGZpQSSgy&#10;ca6TchSsbiTioQhMG7eds1vaW1AIl/LD2su5Wqdfxd5vzxZXbUjxBa/DsBckesnYo24dT/oYWupl&#10;FkWU7NOXzXY8TvrxlmtztlQGNt6h9IZGa/P/sBVzvWbAIQJdrPnBnVdb1dvrwvvZ25xHynuFrgwz&#10;8aj9IprnqNL4XYUnoT5KzOt0XfBAZCqkd0HqUfNlelPEeH4jsT2Yuv5TDV4SMhGX096YifaZvHjt&#10;ocdKXZCQ38A3TVdS2EtG+7497FMuE4Oy+Uif9xd8EyCl7ZUrbdwX+5OvGMa043o14H26kivQ/KF/&#10;VPYUBO8dyl5XD+hbMJ+feDGe/VozAxa4Zs7KQDb5tLbc4H60GJtf9NzwNM675hs2um7Z4lsZif6J&#10;51tMhENSAWioVQ8xbkN/uc1geDHWmJZt0dufhyGGLnnMOcV49oMIVF1jrnJDRPFK7oi5HD630SwZ&#10;e0kLkVy6imVVyNRF7ydIiHxAcbER8vNt91vO1nD5iuvn10nO7PSir4MywyYvzz2XlhOMOslyQXxt&#10;99kvkejjg9AhvfUNLzj4SF08tzCfawDuVtqNNNOFuoSHIxT3KEniitqzQZ+LaOdCxgJg0s8z6KLL&#10;SJqf0qrvjpuf8oUzPJ1NTP3s8XjCTyHKqVKdpz22IYHNAAWJgTf7O9JOP1qXv8AH7Oh5TGY1LfPe&#10;I62zWe9KLi5oP4uT47alqMcrLC7o0TPIOBZ2LglUx/ERSe+9b/7gzw/D69dOkGxEz7DTiwv70CWX&#10;le62BZQnbpQJhurV9nAoeLoIjmVKv9B0reAdZBpWXn8oIkYCrX4c/l1JprIU3PvFqXFn/7ztqVXR&#10;vm7bntVCfFj4ImM148Gm0TrYVeRVZyUMNsbXtJ4sub+M5/jbbS49Nn189MoGC1m6ssVPTc0k/dy1&#10;q9/Qr94UckkPDp+LeDrtm5+U6eXXp8azFAk1Uu++q+5ijGfe0p9S4LVpaYQPbvPq3EppfZeOZT+p&#10;R4AiUtlpbHQJiMH4kjUlobKfybDnYROdBWfqdeqSCGg4StBCIl4zua6RQ9Kfmw4cY+A5abPCh7F0&#10;sULAprHycFVx6rNBdaXMWLGNxgqnuN8upMrNHawMHmS8+641cy3kHacBCPJaEHAzV99x9H4zvQPV&#10;ZYz9083i4u7Gj/D3W1yQbdsGt1RuZ7LhqMYeDtMSQ8Uhyshmcu+kejk1LqDKyOFJKerCa2tz+yfN&#10;5uBI08uwRNzCVJVou8DSLkheiRxL3NbmdNjVpvbj45N5q26pPoePPfXWHQnJZS2CFzjG9NcGndVK&#10;XGW60sBTpoDMcnynZ9SZx+rmQpbYu8SjuifoNhcuebTr54gBWxvTQYZlR9mJaXmbqHam9z4gIJPc&#10;Oycr+fwAncr2snTopVDvjfWnDiu4LpP6YwKZEHhKGsgkCisJb0V1ohVv9iRFCKQQVsMP1opGS1Ip&#10;0/cD0fGDPl/tGN+rsDwMhWSZ6g5J4WykZtR1qYxVTIMyt6bp0Ql/iTyGkkBaiy3DGzADHhtfFxf7&#10;pNu+sLz0Z5Z9fVLDQKuiJFUX4W/IsNDT/L1RKLZy9DXaBV0fEUPfihKViUlQ7XMCjCMUcrOD6oBD&#10;GcJ+NZN6dzYTbocXQZZUj+Q7btufcdqpUPEKvl9lIiLl7nE8rG3V9beefK7mBdEX4arc3a1ddUnD&#10;tb0eG/AmUKMYxwwRstiO58wffAZxr+TbI+UiZL6CnYxdeCcW0t+4pvvph7OB2L0XKolK5G8+tuD+&#10;qn73uta64CjZWWeL1ABS0A2gk/FEWb6O2DA42lKv6cT07edfESj4eHTzAF2kH9CfViAz8yTLR6Ru&#10;1XVmHqsv5BPu8cWheia3ochIbmmUPKLNd8RxtJ8N4VvN+TnzecavwiwzGt2UefOBB/yNs+MzcZo+&#10;CDvS4QeaSfxSlUiMU+vr7Ig4f7LYan8+n+jyY+djm1pajiWa+rMPVwj9s/bT8nSrZdO4/tPeQnFJ&#10;NhdB02XfJJXfXcVZ7mGw6K5j4FgnQY0QDdL7Wpn7Ha+IFJrXB5a0lnwt6hPQNG0QiQz+Czej6Ojt&#10;NcMnNwHzJ/c9uk/f9Dt/eupKIJgkfiicn/7cMmRhzPTsbbmWHf+msZz43X559fBBIifh0Auw2LOe&#10;VjGhOEDtC2p3qBsGQUZA8A88Ot7fTFo1n1fGMwOPk28qJm3nBCwjYFBOjS4uhpwcpV1stL+tIjmI&#10;dUho3B919qL98CdZzkcTnhda/UBtMDmi5tdf2mZ4dfyyx36Jk/6w22e64N+a7Qu+YTqbSaTpfugk&#10;zpp0e7XVeHSzXG+Xo1Cb/TaJ5FREP7Ug+sRG9573ZLnG4TZb6NBrpe7KLZVPaFHi3ux80YymPUzN&#10;dt12dzTxiTV0kP7F6rBg19F1vUAAI9jL1o80Hh+PiAz8+6S+5ZmXr4i5JWFgml1gcmVwFx/X58OP&#10;R61UoSrvEAMdIdKXJ+3XWTqwq1VTHPfuvXaKwjPyxkxTwTujc6GV+ii3N/mZUxpGjD+tbeO+dhDr&#10;OC4f31FV7cT5voS1tLdlKjyOyNUt8Cun4xRk8MDn76qLegTEbVyUaG0HD2VKnHjuEHL92k1f7Lvv&#10;W+QdNOdx9ezwEC6yVN9jZS+dMwEX9XzXn6XXsaPc3OzKbPz+yRA8UZL6FqGkZ1cWUnEfggDcvi/8&#10;8jWFrNw+WiPbvqbDD6tAFTshM348d3DdCIBIpvYmhv0bIxQdrzrfZCEmpqQ6X3cRWw8m1NjAK3ed&#10;GMY3+7edwpFQ8V4Je4iCHb5lUvkKrfVODzd9H9vVzzMwd49hCE74rVHWqn0lv10/Watnz+HrSV4Y&#10;LKxLAJto1/geY0STlAtkogcqexa8eLKSFUanqyo23Hm5FS70W/frGbaQ9eBYTUVf9W69rrritqv0&#10;gxwHF048mW6Jqrc30P2UJPk2GsNdJ6wk5+16+m8tBHyVXoDEScZbRlnAzLEAre2oipUX+RNeh7EW&#10;kTn+d+QGh1HhbuMWBqe9KDcNycqlT3ly2jzjViMn+PJbC6L5LROd8WczHt3XZkpZBNHjug/7Szma&#10;piihFyXqEwwqTUlkdFfzlSwT2GeNCOpuZF5sAPV7rqOsM0rVYHQ6mqKuDzGB+dMluBC65Ks0m7yc&#10;vBKabFEJwaPk4YOeaOzy4vcNPSGPAf10+VA6dNhhVbZYidP2cm7/vE+J/Glf4HeMMD/lpUDveNrL&#10;2jQfXETCubGepa1/2Aj1MV5GWWbZyM9fZX+Dlk0JXeQ82Ji49LkIbdgGEJAMJvHsK1sr8UGdTJYl&#10;RufJzBRhM+9mUoN4iLmnEcMTpqTTdaMt/0KKvUsHTe8qz50mZqTfw94tpr0e92+dbBbz29meVoYm&#10;6xBUwN8ESRDbk7aXqQt0u4nZfabBjb+SSZw2bx8S81dUGOjDvJ3tzkvf538kTLy5rVzd8stlM7XK&#10;QZV+2FnvAFNs4yEU/0IbB13MHM84P4YlfvmlYLVXOHRf0RptGh3zBxlF0sjq0c0W8eUB6iV9jwLm&#10;U6KjtRkMDuxOSb7+U+6ptAPM+R7RjAqZAGQvLP2xF5hs0TpT9uadzhoJKobeIw1SGRyAPZO3EHuy&#10;+T9HujKHvYWnUs283DG+UJG7funqXNFDCr/WbPXSCt/ejW5V/q3GeVd5pil54b0zDS1kQuuVaGXz&#10;KBDaQwGRcOe4oE34iV6xrUyccr/97jBXNYUwNWQE1Ua2ucCQOXhpw1Rczd6w9Vmk6zvXOXlgehK0&#10;by+yHacZeypIgxy9Fh41WSaKzC6YQps1KDNLU8LIF7Pwxd3rbnQ9P3r70/boqCyKSBfs1kJP3ieb&#10;oqCVkV+Mlf14He8d+oTOQ9on2dkkWxt99H9M5ovdNU5r4q3UiU7gkm5XhfKQvMq/oCJsrLVdiZno&#10;l7lYs/XnuJYLPV03KJd5JWMKNnsI+Sc22dUJP7yxwC2yaOWB+k6iOP6bSV2+0U9LoW7T0sf7Sg/I&#10;pP+C24ATAhdl3zqvWucYUR/h5gXHe9582KDcnvq0ECI5ymmi3ybgd9hu3f7dHxkl7hm0FR+A9H0j&#10;a+b7C7gxu/Pp4rYEZWf5ep30eL/PzLEZk78lbJYaJiMBMfnIsGTWAjtcRVeIi7e3YLCvmvLBxUzP&#10;42XrNHAH7DwCdu79maNW15MgZ+iJVYxQRiNBy9+cd08WRaGtUEGy9t01ESS+Zh5Kmqo5Ini5GcB9&#10;x82d2t0rMfHGF3BaCinhAnSHQ4dmXxy72jAREdN+7h9NouzKSa7bxpHx6629fnHCfwkLljM9XcH7&#10;/Gy3a7teGhV+MLimbVJP1Np1lild45e17kcrf0nr6UfOxSxgryh5/Nxsdtt3Uyn0vEF1J+QX/cPL&#10;6Xhb6kUbDrsx3MfJQkSyfZMmmh6rwlVap+qDy8ilMmtUlaaA+2b93lNVR5Sx+pGgy3b1plOtYk29&#10;SMWduUpaknatFkqzAgFddCtTN6tijfTb1C+EgyRnXzkTKd9NWhmyL6e+6nBif/IqoLL7BkoLy+27&#10;vWUU/hpcUlKaV4fSQ29bNv1nqHO1Hvk0ZDOxT5LeMrO5h3I0Ww6Idb8b8PmGRa/DOKdxRBK8R+m/&#10;KilMT01XKdjhytLa/GqfKZEbFvt2aIjAOylljHFWctGkI8dZu6fCIOLgM8tU1SBzTcxz9O9Ea98+&#10;fKzuoEcE+PwOX2je42c9Dlu+nePEBiwvLjR63XdV8V+647i1blPdxJ0yiAq/Mej3HBRnG5C6exic&#10;IT9ye93tONfQn5lHPF7I8TftbErkvnvtu1CCNVEvwaDDIn9IHfMqjj/osudXk/2BTV/saKiPjUXE&#10;ZvZrKDlacHOJVDArajj28LpJlwF2a3eflklYoU6451zISMwmGviQ6D2DdO++nE4d6E+ZztZMf7uv&#10;f0p4u34J6d2ehyXxfc4pHofl0XNr+0vrclgv4Hp+iGHea6a7cxkv/H1djkIdoap1A+mXmAW3J/1u&#10;VuYebjQCRUXrWK0gcp2M7nloie+MKLQYxFmMIe1J46xc21rpuepWFQjIbHHHqi1G34x8VX2JWh9+&#10;5u3bMaCpswoQKrDp2wO5Dbn2QJ9QUQ2St3DtV4qajZTfdMpWxRC2jS7wVlpbYMaHKjAQDXaKtpZy&#10;EIE2l/wkspYXzmeTzFI4SZn367GhaNszcKo0HolwG+8OXvfYH3Fkfnh4Nk9OXSLijvbi9r98pdkg&#10;ey5d41Pf7sta88OMOkTvWPfblDfr3mhpKABm7n8PP1X5oTUiiIVr98H1l0/fqYuA9KVR1Wh6e/TH&#10;nEzMpsdZXaKQuStZTyejmba3ukQJt9eMZFwmS4WScliq7UL5SptBZa1Ep4MZEYIm5miCepcyc88y&#10;5/Ti+ZlbEw1SATEfMVgrrzeoUENtklpS00zRxQlolmGCW0wnVeTQsaCVkwLW14dzyZuz1h/e593j&#10;D81QWAZocTcf1nQ1UkKFY27GdM9J6jIK6ML4WXN9CZN7Tv34NX6JecMTXRH2rI4jb+LHO0EsGj3/&#10;Qs1LoQEIsYGf3xPEAcxLsebNQlqsTCyVCehBomq8K5+zud+Q2LiQ5j4TtBu/JBm0b2/mrkub77fl&#10;4yMN1835DyWNniG1FybQsWNR/87+gXaMiFtRJzIgTX1YoUBno/GmpM8eNGvbd1hiOczURpm7u5GD&#10;+QFje7bAhCY+6B2n6JaTsBzBpgmK2KkTm3OFjwLpDEOrMy9SxiUxsfCSgoyUapxiQipDzW/TOqaX&#10;06xulADa7Ki786a9ni0E7jXLy0HdFgd9nQpHYzTo5b5x5eM7cJYEf6uzid9BbHg01XoGuE78cvBd&#10;jTGGvpNQwD5lA1L3b0YY1ry881j9wxnZqYViMqPG+OTo1Sk9dU7kmKys2UnKRHHi5sFCuTJGnc/T&#10;x3hkBcbKkAUn0rAP2NsYIZLXJV+96pbH7u8fj9/ojUKnGyhrSl3qLUqIVq4VXbEygAa5AwIG4VCF&#10;3GwW376ju5clek9eK8pj9u8Fl1T4K7n3Xp35GZ3BJf4dQURwUD5Sg1S4Nk+BDIBtq8ePztekbdHv&#10;wn+y1UWSkyZexPXA2NgEW8wWhUGPXD+/U6+k+Dijbe5NRcr6sGrG/W5WvQFJwsnIrZbLnujsinUu&#10;kznq+WpX9M3+6uOGNphH1HcZSY7HRyi/tiBIiRo/kHDQop7ztZlHBL1kVjb6kgMmv9yCRuZrrjJ3&#10;FJWsZh8DwxBjfOm/NQTk6mQJWUqBj0AsyG9idQUB+Ie8BR9yVO1jeANvBN6ycEYOMirBRr33Ynmu&#10;Zjy9EWLYaA6YOA7STwpTyhItFqM1/UgIaWYNEzy0CzOdXantdYYX26m6QO60xbtzdgQb2uEANNPx&#10;8b362Zh4VRR18qCNkn1fbH9Rl+tIfvk8cv+7r8bNTjCUouLHtH7GKoHn87zEXP7Bp1gwhPaVwUbQ&#10;9DwQLp52cbDtVMoYLeLj1YUusuzQtxTyUrsMl5CmwxFntt7e318BdyY44chciX1GO/fOkTPlyBL0&#10;zqL1UlrkZw3CoL37xuR7BpEOcFWqWBAje6b1G/0eTmQawvH1cD9H0g2hi9Y7eo8ydRuStXnaKDj2&#10;ZIPqZslxt5uIIiDNQGQbV5nVmapW6ai8n7WRlzI46GazioebXiQbyJPJ12Cp0QHIxnH7Pd0rqxec&#10;xm1QFPyd0gVpS6UkTkj9fv+38bJDgBWpH7rDsErpJ4TyVpj8aiKVgoOr71HBa5cwFWrLgWzysm/U&#10;YZMC86lyef3TIjydQMG5FnuIsO96oqv0RBQJHmgiXjEzB7ZxVcJfuy62lGMDlfNEW49Wi5VD2dYE&#10;3a8LlfMhDTMGzZeLDeP7U/Fvays6jeIjfPvDMHuzO/NthbHaWp7YxU8UW7wtGVMQikwWYj7cdrKS&#10;CX2526yh2zY6beFVsqEf2R6vs7g5aRO7qjEytifhFwZrFpZim5qZhGnYqDfzBuFK95xPjIObdu7j&#10;VfA2PmSKj2o1gKfD0XjNZ6tlfHyf+zi5D29eI9JW9ULy1+Z9K1F6i2PjtpQbpk2lu6L72/mkB9mQ&#10;hDY6wJo/f9/c8doSFQ4JfIOFNHQQA9XWPyQ5/WZglZf55XUffomHO7iRlkJnBKTb8hh1w+A7bFd+&#10;no3Aa4evaRRQLO2C8PhlITGHkXLeHdafJoLdZjKsI9MXBzKZFYjJsunNfiPh/o6Fe6vgVWN66K+Q&#10;c4DIQdPabyDEG7EGkWt4cf5N8hErQYHXr5e60vnUJZjfVPLmAkP8ZMWFIVa5TVdSN5H8kNm3IYsi&#10;0b3n62QknWGyWRYuSfo+huDGBz+8T7H5lT+YwHb+AnOFVjA/PBrPMRLU3e1vZlm2pt/xDU3Mg5sz&#10;cSM3hkZWMlncPR/yTOCgdSzZeKreP8T//gblmd7PsJwrI/ArojoRvPKi9uj9PdRer/oqMjITPsc+&#10;pmA1a8W271WBlCU56/1lp6fV29cZ++zWpM2VYimpfQrUvk5WVgJ+981rn9ks1Evp5ibv/kP9cZRW&#10;l6DTTMKwWSqYcO1Kl3CljKA6bdf25MTUv8lGhnAcfGgOenO2vKDDTfCYf/2Ki3P3Of4+GHbnsj0W&#10;2UoG715IyH27cyCXQxuYRRyz3mH3pLbeN2HMxMNIe8Nw13TSzOQAj2xVqkS+E6pAQzaoYAT97vdd&#10;hOjWeCTffp7uDEQ4yzzR8yP5yxkTz9VUSPOTkLR+35DCgpw2+FNKp2qT2tn0uCHe2WxF7FWVTPov&#10;Yi9G1qkObduQz/K1bfZyOF2V412+qlsXmcFrbyo7r3R/y9CE+dU7Xj9zSt0m8jknLOSmxl3MfTek&#10;8PFSWL3UsjveX7laMsKliw7dnSQoPPRfz/6srN3nXL+yPNFgiM+txOFe+qZGl0+tSaG10XmYNFWB&#10;kGnn5YxhxN50Ud12oTIB6nXguyvRPkSYLtxYumxoINIhY9KOuts21TCfdh+nPeMOZed6wqVW8qmJ&#10;+9kpVMNG1VaKiJ8LarN6WkT42uruIGZ8dq7Gp0x8LgynctV65ovjkJ51k0Kx8KG7q7+tFu4+dVYK&#10;OjaH4Zl++P7zVJVm/7Lx+bLHB/Q8/d9x8NLeCgpormaL21HdugM2fjQmeIfgiZ55Palk8EKx9I5e&#10;Pp08/lS7Y8NGEj8m7nmNuzjSHrpIQDKfW3Cho3QjWkmJ4PF20ulURVLm/dPvsafOsMUsAVxW5Ntn&#10;XwtFA+EnCizayOOFevH0PbaM4xd7kQ1Km0b1iU7wmcbB01auC9D3mNdJBazGfQz25Z77/BuwGNii&#10;mYH1xd29/Xv7oCz+TJNH4QdlQWwWpo3jKrecAztck1/YZPUmZlR3Ck+PC6VLZpuLG6H1ZZpu1w+f&#10;+Ii84DntJuw0ehY6x5wiRSKCMbS/s7Vmy/5wh2edOKQiIZoGH3dccDDt/H4o+wx7xFsyfMAOQGQs&#10;skiGqkAs0EnD4XC6qbHmrSLWE9hvakQ6u7J+fVvl97YxhPIGXiQt7cecuKzdr1R3VyWHCbHc5Er9&#10;RYFW69YlXs5nTwUynTdmrMjSkytbjAjXsRTxTHV7C/ic7flNm90Bjd1YC2StTjvT/oWB6S4ajxH0&#10;S37di0cX7odywmyfjY4mMwNlt1a9L094sqSS6cDzZkffsdRZSbUEWsTSg9E0C+HkjtV1mqVGyQRV&#10;1Yg3UE+tHKjYdL33putn7ENO4N8mfPjOmwi40mv8DfHuTvgPYTQZbV/DXyDKHtLXp+IOFuBRtCCG&#10;NvVudnCmxefltmU3631cr8MTaMdm+TVoZPfm1GUB3PGqJ1s0toRhrKbXlSn1C++Vya48QdNjLvuZ&#10;Dt0ycdUwHAT8FrDya87D8YC6iuTPeQhs57Xbh/vgm/nSbjfWCO2XzWHaE4PakD7awsK6bmwTnXc0&#10;A10zvuQ/xJUS7Uo1GDeEacXQJRyRts2ML6i6k0DS7m0Gfcf29PhGxZbT4bngN/SKStUUuEu96XEm&#10;OTpWHsAyZ8CMB5HWqAITqITT1wWP2T7w3kc+j3757XRxfKToGsdJsfmIvIlzNuIa06ZOoBfL4+rz&#10;+vyeknIb0rQF0gfCF9IqENJ1gkzQ2/3XOIkDw+BIGAwH2US5tNsVJTzqRPdamckN7ov5uQc2kwom&#10;ze/D2xoWpscfl838Rd6+3MvR2m47xyOdR4s1a4G8UphmHavLVWnJWPfAH66rmfTNia9b1/rQaar0&#10;u3YTO0uteKWz3hdCeJ1mpY3sL/N9HDoB6paP0A1V1FLB+vONDhTwrWlXQ2tsRo7LT1hXj1zMp4c9&#10;v5aa8SqXzXqiBjuxTb9LZGQs1MkjoMF1GPvXsgzY8nHkv/lTfaGZRv3Qvy51Wobj2PSLzzOheMZ6&#10;6uFO4tHLyQQBs6mxxvj3MViU5rUDNwD3Ir0ySk08t0nz28SdwjmmBn821YZgtL1B08NgUoNb3ohB&#10;v+C8kupj4pSvDm7VcjldGmafHeo84cepyhuz7pEH7gdSiifLWVVpqT/Ijc053WfU7RR61q07mS/a&#10;uPGJsg46LyvjrZI1c4oFpBTbhXsDG1rzJQlI6YgLwg5rTLfrF9TfHqMMEZyguGUqZrkExJTy9SJt&#10;t/NRXsr2fkmJSqPbmHeqzUT5FES6CkDojeGrAxaljGuTq5w02L3ED9ilQp4b6c5YpIIij5EIhT8g&#10;vMZLrbnUhauUgFdAJpuJX0a9zlaRaeT9LvQ1xfHgO2lyOoMuJrXLPq0dHCYCCq316ke/98he/XFz&#10;1QJPp+3NvpK9cRczm5uf8+yqHooOo8n7GV+FowNsAtR9xjnHOsWWvsge+q6MkK6lhLaa39gTKE6P&#10;jGWNbL3fu2FYITfpSWM6ElrUoqcRXBNoNq6Ig83w0MkSzepJTEN7Pr6WeECS8PHMuTLnsjNmuj+0&#10;rX8Ofy7iPd2W1EddsL/G8YgNuID153cnS72Up7o6IobwGbXZcRBOL2fd/wj2a/BUWfqlpquIdScT&#10;TVGaFbz4WHT0W+WG3YtATq9ZNjH5UuJL7NJJm65nqiqTKo8KBctbb0JFKyJyh6t9ucl74XPoUzRn&#10;4UkYETKYiskBFdWSdwgh+smsutLcp9JSUrk4MXFpcQnYV793XgcQ9M+7f80mmOz3Y02ihgwAj6mx&#10;plmhiAXosHv03+mwkpN3fQAasDSHQKgHkcwwsNeUncL1a2WzsXXRXqva/fuTi7ECjoq0RG5KHbWB&#10;6OSm87bnrEOVYiUDF33ekvRcKbHaoN/nZ6uehKlW58rNaij6nuiWI70GOqLSuzsrdxv933SR1Ms1&#10;G1LCW/wK12GsVA8nYklfuE7WV9zlBcGl3CO4o++P0yJKjD+GY/2UqlosyH955ju50b6/vgzCPICq&#10;sD0gpwkXUtGAwvw5BNPT02Ngjx4NN9X8gxiVWED+NRhpO2TJoC4zgytL5LvM9L/qmJcltSE9qKhI&#10;/I00soXl07K1sknnv/5RPjIpRQ7XbrTzeqzZeDw1XJaVja+0ONBotzRJ/kmaZ5aAHhHzZ8gf7avG&#10;5Hs3OKynB1r+o6nzt/kojO9ourHeTmR++0B1HapeZKj7Gbww6yjJkI5sjo31h/aPHPKTOwBi5L8p&#10;EhWpyCME35apN4l8iZLAO296npg/+yqZjwBg2Or6s+TKhBP4A4M83QU/zFocmBex26cCNTE0FvsA&#10;5WpWThr+Z9eIXRPg+02c9FuGk9m5u22jhrQFlkpvHTn5s3eiKyEJyDQhh5DyxklhAC9Q44sGpAQv&#10;rb7us27evbn5BH8klpQYLTxPuvmvjIXWTw/Drw8VZImiYsS4DGjEn2MG69wfhvf4v2gzd/bh/ZIX&#10;lKJXafXJpNTET2akuZw6fSLz/Y14r16mSdv5hkr68RSHSu0FXo+rrCI5rulzzxWneX54o5WSFksU&#10;Ik4r24eZBsnCtLkwC/i6PDWTxzu8O9K216Thq4syTMX1dNef+c67R2xK+gjTAfUyto/GFXg0GUYp&#10;F6+va+b68fdZptZv7n9NWddNaxfoOV2avfW+//Q2Wj7T70Hmk0Obdb21os4LDUWYj/fjajgMRqvB&#10;3OZAodOKqPUjfY0OArLXohNwUWXog34VRJdH3HFVISy8EkIzq1DSUGKWoor/+blMZjBKt+2OllEw&#10;8nRbN88qsPE0PXko/rRdckijjpcSZryQqKk07x1Qie+Dsp9nMMbCK1L46OA1rIWBU53re9wQmNog&#10;iPCzPGxtHlWrSxTKdlMFFV3kRlF4KYf636K6wGUEow/9rzc2Gwm3vW6S481vj6ZpUcP5BVndbz0S&#10;8x8iSqlWTCgVhpQ/jE4exRUJbgi+E3aMy2xXyNzi0y8o/Rr7X/3c3b/1c6posNjhfmu6Uw0RTBKe&#10;AWQT+csg2wkXXKlMm8Fk0iK40Ne9ikXjh9N3yxSRj2Gz+gGyzhVKZXkKfO8nJcaYe28PXCQbGGoj&#10;kBURKSfGH8cmpFx/UPxLL8f4y2l6b1Kb+spVJsz0/kJqHJZ6A4s4G4puN1ScAQbL974pFnpJ2501&#10;Z45MQwCH48RQG2uF4/LAt92Kr3SSo3bxU0lAdOjAm+GN21oxqEqJBopWPYbO1Ujshd1D/9ibsP6S&#10;ZIlkkBtudxnP1dv4fFK510NVQWzFqtXL3WEJNOtxc9wIM4ZP9q3sUJiT0pCf7zPxLcg+ZKhrx1ko&#10;vY3TUSdocq4yXWmUqbTV5q18ML89cC0U2wr95Wqx6qYeFPM26oeP37Wew7ZtnMa+Ste7IqePae/I&#10;p+blrMFZ04X8v05rljJbXp6UDExyU8YUgf+fmjO9uP9I33LYkmhWNTGnreXcQzQK5T9f+2+RDAT7&#10;3pw273bKLIyfZkxNvzzsd5PQ6UrOKhUcPOXGdovyCDpZcFj21jDxVpJucNH8fLk5c7R9Or+XRJH1&#10;ETtiE9Fr4CmZ60YQEvS91d092Sg2plueq7FFIRuz13pDH283inzG/stGq6s4MZRVl6/TWm0lIBtV&#10;4Yj/sot3TCG+gxLFoknpKUXAezNL9GueAllbRh6iBL7jgYEGpISE6MMte/sePPux4chcNM0KJdTW&#10;serLI2tnvGbHRq3xneCzrKz888PW2Va/wLCJoI5QzshJuhVaS3ck+8J112aYptQvt+c7/1/68+rP&#10;7gvfiSxD8AwcUPVKcANDkK2UhxI15UXj0mHzNREN53lkIR1yhOexhNkAXIOWlMIVSL9n8axn1u3Q&#10;GIapFh+WbR96+rjkcElbcwtJwje8x3i/E8xSTzNGse/vGgixhu/wbedp4lLX9lqwezD0FIj3GNkZ&#10;S0BCoiOShx7X5TGhYSeEhUZtv+kF72Se+qINzAGB1Xc5YXzpvcGJvon+iR7nfjgeNk1mTBtIBTQF&#10;QrqKg99OZzezeWv5jGouAtskRe57tLx7KC4m6BDdEq6LrqzfgwxmyOKO3/+5IT5h6ipZd6VgL7Og&#10;paufn6NFiH+ATghQ91twM+JbSPNS6KjM8rR2giXdmnR/kEBJhIQhbq3cUcghaNl9SCCHSq185ugd&#10;TsU5NOE/gw+9b0r9zZBmhNNX5t9GIWcOpuqKXuoBrPA5Vnfd+7kt2xmHQ77+8JRnvQtf1S+8PHx+&#10;0WBMudOPM0Vw4tLodU0ygjyd48+TUhDdx0QW3PZ1UnyDUHtLPyeSeB12Hh4VLUSggAARpR9aP43K&#10;CLOBypt6TNgQTp49KzTnWuExvjjd4D4Ot9ILPj9HFXLSRREI2vT9ALMse+/jNIDSHb1uLhxb9eA1&#10;e5K96JBJOX4dmC9tF14M7lBZ78sTchrNBqWCzzqxEg2R4V3XB0jSsHfhOzvcH5X7pP8oNN0s8erp&#10;XFt7e3f3Fmu/nO+KR0rLSnz2dHKvjjaC8O1RtCYT6mqk2hfCv4vUQDB3nUx0k1Q2/1fxlFiIIaB/&#10;TEMhDS/UbLeeUJOfK/VrfSjNBJntjcenmgk2EiHX7WXrsZuvMz5HH4NOYgVKF0cQ65hO9ROo5CMf&#10;H3XPCCjDmt1/C35ul9rhj/vU849S0fj35zJI6P8tFu3goPP0XfL1IXpXsPrB+VNLMdrIYz2lcnaw&#10;3/5SMrjCR7M/6YvvoVmktAPsuX5IryTEw6xjXktXQBVu3sTjSX2CNNxKDCSjV2Ksm4tWuv/grK+R&#10;pv6Lwbh06G58RZ3s8TzExVp8wYV8RPWQpV3syI43cEtEJu/54rO+QzhcU8XPKEEXySU04fuzzkA3&#10;De7lJtYgofchIuPTs++3b4an73y5928YX2+2D8JSIcW6WVx++SdNqHp8bK7yhPwWo4+th9d2WP16&#10;GhyQfrSJvPF19ZzcapW/bCcwX58J6MyWPLB/lrV1flOun4nxr9Divd3rOucPNLN+QJj9IDA5Zc6w&#10;kBzfeVkF861qojz7abAYw7gI7HWgyf++6ufXlgbr37M1VBIKD9Z3mfYtL9hin0Nds75tqT1U+BxX&#10;no44dZCsYBKWnGkUWtvgU0h6Lg4bQoe+ugiqTRPEAWnPPRkkff0srwIg4sOo1DaDK9hltDb+ZhV2&#10;WywEFPyG8eD6sVln2Tln2Sxn2WYb++r8PxRmxeiQQ6J+kGAXVphWvpVrOln0gog5MmeeIvifQrHc&#10;9P8PodgcTHcRlTH0lSPN+1Xd0/cw3Y5V/BYT2rZPv+tZlb/1D4V67pljoVbw9GByNX+O39EVKq5F&#10;Cv21azM4tuHBS+BH/i8h0FLcMkTbdeG/o2bZNe7QvCH8mL4GzdQcj+AuXyk/iR6Q3rkeIfNW5eoa&#10;nsm9s85cyutn7xfniZ03toYY8oWPJ6/kutxTdw16mL958biuKEwD8pGE3f8tFOspvNJDIaocY0+b&#10;qYp404mo16CpgI+bhNtRWgiXrmyz6NEfcvcfsVhwzP8Ri90Cv64szyM0Go97iJ+/jvIpG9gO5P8S&#10;0cxlFOupxqJnk+0/PU+KHmPg2mW+ZqqjhOjDIhdYGt58qNFe+YAl353e2d/R+mVL8sAfi3e9j2Go&#10;OLqCcThlrFs+6EvrabVg4uvp4V/ysOlwlYTivaWpWT6tlYqaQQJB7wQ80L90Yso30KC5OuEO0cDO&#10;KvDM12g9AHI20zGN8WJvml7VRVj93kJZR3KThs3msSomEkj97Q8fBon7RAcHx92ep/X1PyViTb//&#10;lIgVYMnG5d0FfSbSbq0lSS+PedXRqtInmC04j6R+7sgX1eMxPCerPXl++mQ7LteSnpn7gqe0cy08&#10;gWa3OqDmmpFHMnjNfNq3v9gaNwN3P1TBtfWz5H0kolPzbaUdqknRhY/X+VNpJmjzpVY8KsinvX/T&#10;nNb9bRVtdnVVuyLH+886ngMhFAGSQwyDwBhsxR8759CMP6ppAhF89zWDjJdyJQq6Iw9qAM5y1FwG&#10;s+/wprmVZzhUZ66crT3o2PE9UmAQLKhBeoDRhQs5haGPWADB0DT4gxTsj5fnxwakfQxc9/WfvkUJ&#10;CebAh57qeQ2XRMdZKj42rVi34v7CaHNSPpO8xlQ9rx01lyH8UechpjUh9JKVwVgotqYzU1dPtcJg&#10;cCsw5vim4VwGXn8OkRlw648kaavMIWRcs2al0HopRy7/ek2BeAR28VVhEOxmmnU6K3EzsZU6lx+1&#10;2h+jORlW+EGZWmwqmIV38MkBketxI5aXfQjj1bPD3ALHPOCY95nfu0phcXcH2vtdW1y7W9u92Oto&#10;kc973go9Up6ig8kvmGuqdwuPiHjhWBPRzEOBBBrRN3e+iMKNyXADsHH+KSzmQPSg87TFznNQamjn&#10;gQcXTDZrZSafo3D49JlOlFeD42A+NlbfbJ0o4tWIbFthLu+cHEQrcmV1oeHaaRtWpE7/3JKhgkfE&#10;kiy/44zNMJT0aCAvd9BvJCovWnTIpLSjolYCk9hoza5TPCPVyVNJnXyq1ebt6KEhyuG60cO0YXpj&#10;aVwGS3NiVty18xi5+rJRMBB8UhiLuWRn+lFt/YWmQu9znnS683VU2G7LspwA2TIPLIOANwdW16t+&#10;wTl70WRXPOSnIzYfsrnvoyJffchqkCEdbO8De6tD69aOVc9HVi4WmPpB/eNY7J4TdYuyjp67czS2&#10;iL1ELZdgu9jOkKEiuN7oXPUNKiew+1bR3FjmUmXFvATHMonJ3lYu2Db71RvSiJZ/unTCkVWlUPPn&#10;VwKmWz3PB+Wl7eKypW8tfhSqRXCeflhS/an1X/FsO6+1qJ97qAV1X7WheLp3lnAsuHacYZ5PaDvX&#10;VhayJS6sxxeklS9s7ADZDnaNR1hLTEB41SNJhxFZ5PwXo8OXQ+5PMckJ1Ee0gFoawTFzUqoi0oBs&#10;N7V6pj4Kd9XCKQRLWoDAFXKDZtL3UNVzWTnb0u9ulwW/Mw323kbM7dH/0WZbt8ZcDwjpbzzba9wx&#10;cMADRX1+eiKNbqd7Fxv/PEpn/cSDipzmktlIIHS1dS3N39O8Y/cNN8cIKCnAVw8fqmzS5dgynOzp&#10;kiGUfDoHThkotJUmtptKMjb/WQWWw19v/9bJ545+IYMixKBZk/xMynCugO27Qnwi7RCGyk8qkY/1&#10;5Ye9IerWuh3Tqkzru57k3vEVOybbsCRIvzzFNdzexmAkZyQkmals4TKKDINvEh2gmFeLhTaxsmhB&#10;Kjr/ls559Xc5K2vv2dK1jXZh+0vjNk+nxeWD9mQBEXCfnSy+tn5ioXHXcwkpb8mFv4khvZWw9I3N&#10;/cUVbK6o/p3zXJ7l/yHtrcOqzr640cMRpKRDQEoEpLulBAGlu7u7Ow8qoCCd0tLd0iVISXd3d3fd&#10;73HGGWd+8773Ps/1L4Rzdqy98rPWXhvtOaHjVPrM6QpsUBuy5oE4WVgRmR7S+epC89AZbJVsJ/Gb&#10;90heIjSMZ2Gr+TGpQr4fEQXxavKoe6Tc4LYfqTkvHCV5cMpYJ46kxRF9c7YpuSjde8ZWkSr5Al4G&#10;aXq2PDVSrDnVJ3TG1XZ9qQjf6mYHMURmXCuiJv9MwmOfanVw2JqFvjVAxhr8Gpc35YlgFYwhf5JC&#10;8P6I42i25JHeS0ZQu0zcV0wgfGrVKda9Zlk9jbec2lYqOI9th7Jnc8Mojzp5SNy9u5sD19yDkMjb&#10;aGcjSUSGOsH++4wm64h3TBN7u1Xdu5CxLaXj0cjL0x95g1Z5LZ/zj45VLi5pv6bU3vvdAHarnAKt&#10;4Uzn9eim7938qy60B4tD7uk3hKkr9+6uJYjeC29t3eg+a2B1205eelgYgPiNV10tzys1MozCkgms&#10;YbMPIFj2w8F3pXofSAOo34xIgehaGnqN/U4Tr1btLZuEyQJaYFNNkmHMlIzVCIiVb1nZo4VOJJM7&#10;MQq/EBwHv6CjBnpmY4Ec4OZOoqqZsar88V4K0qEj6MlBuik60Kpawugft0j3FzxDvGUQvz482/vc&#10;IEbS9vE70EebgAyC3FLsJ/JxQhqxKrZfSTOI0dNh4YPPHIrHF76KpoXlXCOHlfF6ivxzzRDHoimz&#10;dl8FCY21aDSjEKDZbYTVUATt70UwBPF/XfAvkbqd7X2h8+rsq3pVltXCbwVQ27i4Me/qt0bou2Vq&#10;uBqNTxd8h2P2m654QrRyr0c+tr7t5o7MF6ltHBMGl2ULNLox+kYXewdNSdtvcjfuqquMejDUYzQA&#10;D554J31W0fZxvV64EJg9EphlYskZLWCiefj2YPdSYl9rmx3F0NW+UpVFvBlefjPNP0SVfPJhbn7n&#10;v6qoZEvP8bHf5EsqIPoPQU5QTzsKNUo99y/LLTocLdFlC5W7YZBDE+PGm7kXp3SCQrboZJ78kHTt&#10;e3UoQChcmaz+olZqlwYmuLYflY+lPMZr5Rucxd42L6ywxT7epLUxWkqGrXRuCFASlSZNUk+Gj/b2&#10;MVAIsDi+O6HcXYogGtZOh0vaXBCA4t4w18+2eXolpPtjOzpzP7Z9Ypy2+lOVjc4rZpcf0/VKRI8H&#10;Q+uqOqVLkXfmcrGv1zdvTZbIGYvO4YVagcdm/CqM7Xfq4dxHCUXsG7bR7s87b/vnn+0lz9S6yt+P&#10;wfjt6qcQqqPLM7p2PaPZ8T0zdnC6F8rrzL7nDP/RTK9W6B9QgMzlNqOF6OwbqBTYBca1nVkM4VKg&#10;Jn9QmFVhMX3uh8yn7mijEUbzbnfyiwky2uG4cAKqT/bZLOvtphHVh7PXYjOYMOw4Bu92d5Ug6MgK&#10;Ckqvxo9JTTeNVgNGBz7HN3YN30qaff0xGmfwXQ8f8E1VoTd3C15yZ48+/XR1RS/c07dPoRDP2qit&#10;9qJU7Bgy5HfMw/2YTi3dKMXNJK1TR14cS6ER2p/hG+/BUbNmWyC/Z3zDE2VxETsBgwr4w0UlIp+d&#10;Pq0up/25d2L9c57BQdeeJvcFujoislyyFEkzM9hTGaSUlMrfGTZ2Cwl7P2xvJqU8Cwz15Z4K3S/V&#10;b8kUfOkXIRWpElqyopnxfy7SySMCuFGn+uAaLWwuXdC79kc/w8Iy9SlS/1B42ymNVukr5iaapuBZ&#10;T0M5h6qoANpYcWytwXGg5dD0qLV8SoUvUzXQ5+GDU2x4fN7IcdpIlCKz5SdH50GljP+tnErfGlYh&#10;751KzYR9aJ9PqVcXazNq8r0TdXU1/FqVznuysWHrRaCBjdaoWipl1GFY6zeYAqqZJatrtlgZF7Ub&#10;lgYh8wMWnfnqOyWVz1PuYjEdA86sHhc5Q9x3RFNK0ZMg2P67F0cjjd7ZlVP65AS+BOXA49nlxBwb&#10;pwS0AP8hNcFR1murXXmbqYo2aiNyyjAeFZI3ucIhr+kB7TBeWx/kO+9rfsTycL5/czS+enr3wIUF&#10;+W6skALnMbuGjmV2yyhQjFZiO1z6Yv+ZdfG2XMRjD6O5HS/FhApODZnHNM8G7xNeZz6HNsMoV7FP&#10;eZvU8GC3ochcLksl0tW64+XB0gcB5npFmEkl8+9dsHE+iZP1AUiC3Y6WceQfMigYihjYargJy9Tk&#10;uzmlTN9R/TiiFiiwHU/9TCDRv0KtfPauUFmqkniNihezkw96k9/jasqSHqdNs+5Qs9m5UFELM1QL&#10;r7TBpNC49Z7/yl8lz+7cziFmn8t7u7fw82gFg+L05KHqDtgL9VZcpW6IvyDG8uuIPbd7TKG6lr1S&#10;vnKmfA2mNkM8je+sU+ANoRi8h1BiREQB4Y5KVEQcGeXOG6NgxXJoPRMN4vuRJidk2jf6OpXjebQk&#10;aXPayFrcDq7rD70LONfH7ueuqvD1orDVm6THdbimYTJMMjMzaBCf/+jBNt6F2SYzt9J2tgusMFPy&#10;oxV3v31bj+Wy2eJl97U9mA8vhCtE5Skjv8Q/m3AcPV3viw+S9KkzsX2X2pW9fHttVWPrKiTl4ifo&#10;HhjVcF4R2yzrfNuVeLTq8BYmhx2vWjmKBJauKNYFhsM1cO049UnJhNuRxwTG0vcLV/qv2ztEb4gN&#10;pnp3FtNfLUXtDFQSTIBQtd5g8PLbXtQYtIZ8GzrluP3OJIKLoTvW6l+vTTRB2aBN0QTHM5firl3s&#10;Plf8ks5Ap/igLnNEZMmQSQUzRL4cVGX5Ohak3eJ3L33T6Vp6v/Dgi8t2mLE45Tu6LZ3WfJzf6pjw&#10;1rjd8lHUmRui87kOu/jMSnniC7ORo1f0D97RvpGxjQq+esjGcHYRkj64VL+awGYzImjHjmSuTS0Q&#10;bu81PZad4YGzXArc0Jb/jGg8bCtM9cOUiq/gYf8IYCIXNmO+CsZ+a4Mkf8uA6p9oULlLqJJIyw/L&#10;RMGrYSeL/luyo6otgldFNcYzWg0LA4+lmz/l99sQT1ba342E8/nkL2KRnKJEvZroypjDS/bBF0jm&#10;OuvrXafj3xX3sbM32TjUIOn1XCEqdvyMSbjY4eEShXqD4d3odV8etryNlv/4V6MTaiI7vNKCjwkJ&#10;Nvf38o7IEgxAm637+ZBlGXktz21HAmaL0TsJRv6ZRLlWhtPLQ6wBZy0dgWcnOH1L0bQqEbQ3Rwdz&#10;j6ew6Za70mNFk1JNQ3wprupzDfSqeF/mrwa8iMgMxIrU60peFYxX/LsWyXpeOprm0sHPhlgg67SB&#10;au1wGQ0s/Vk8WhBlQDHjf8uYNEJOcBHfbjF801VNk5m+ho+inTazeh9BsXwdEIqoHyKDcXp0kupI&#10;rpqYFk2LDRm83lKioa9jupJwJAjSGOhQKJS8bTC4c7aAbaMe/KLlZD2S2xprTcJ7NZQr17FguQNv&#10;dSDbyYd/Uq996wYwTqRjkwBcbZPx5m0m89Epjfgjn7uQSmSxg629VrxS4c2jIe/1qB0C+Y678dVl&#10;kz1i3rNXmgVa56JsHak7bFwTbkFrBm3tczyukLvt118Foz6HU+uXaq3uoajHFx4/l0XxT+ZnfcAr&#10;t+ID3PHEFBGKIeZBz3Mk0pwuxn5+vNknNa77IDLcoPUR2JxO6LlI0ouWlTZ8XgWDTa9a+lH1nwnu&#10;fHRBLIgS03qiOGbKPsGgw+Is27r6MmWlXaypz+HhR33cJl0MkkvuQzPGSjq+A0Tspy+zDKvwYpE7&#10;7r+pc3xVSNzFmckMT9gYBTomz7xj9cvdfLUTXXNbh7bD6q5R/VnNTtxlR3WWf3dqiNpDVy26lmVu&#10;P7nsRtnfa9R5d0HHTd3RMl7swnP7RmvfCHGp6KYO7uxrbB7GQpaM6mK+VKvQ1Vly9epXTdr1Pwpc&#10;0GqQira36wm9/N6hTvxWOVR7EEXc6Patj7PH+6S3R37IA677siaDXHu+drNUn4LucK19Fg22Xj6Y&#10;oBV8vOswjun5hJ26i1cTpkpzGzeTC9GkasedcTiZVdt60p2irUjdtoRRTCGcumrd+UnpfaRYd6ZJ&#10;yE1xcouE9pi+l0jL5x53caY4ojrBpx1xKosdnNZeQs8cDNqynuDbfsDjHlJk4KO61Y3u/q1mKGvh&#10;75qh+P4Bsq4TY5sqY1lCgY8oC9/nWVH9XnDuxSW5CD3hxbSXe8hXPC5PiNyofYxZq1N85WP2yavB&#10;mH+KyeVebPMF1+Vmrdl2CsJx1daY+NjhTktSLbv9nZPZcaKBTBvFlEt+LxNV4C4KYR3Pg2slJ+AK&#10;V8l086lLI62306vDUI6QZB/Krkb7gBD7XHZOjXUZ0s8qZu66h5O+TPrzRRIfE5d2hbZ+PKcbwj3I&#10;P32U+x1L9L01L76JhUADD7V4PXG0iRqBP+a7z/HiT69SrKeflFJhAJ0IH6ID2SkHgx6pW6ss/VcO&#10;RyqXhZEnWwNFRq15IrOdWC5ENx777s/R8ohdLHWZGb71adQcX3AH4fYlD1SZveF80Z/Gjwpb3Kdj&#10;Q/EyQgblyDfSmje/cusRD79hj2dNJQqhU7/zmcWIwwjJcoCLhewj/ZnjW/f9Ucw1zXMYuKO11y3D&#10;RwlFMQFIMZ6Rni56rZ6EQCuFp67N+1g+JOia3x6snJoy3VeyXdkYX1xVkqIy+qw6v+uQIZyueoNo&#10;wvHC5p0IGnnH1SaG8oGz1zZ4oPYmevoRHqfb0cU3oOLh/fGHm4eEV6JrY4dfyR0btDFz0WLZ+uCz&#10;H67nY/Pq9lR/s6J1O9ghIpqIeYFBejtW8NC7Tfzh/ZMitziEpp29rVaKC7+E29K9jdXtx8L3+IpY&#10;B1OXaNwPTcAZ88maITqmA9SIPFKAA3zVwvjihYcDwnrZU+RznXpn7/ECZ4odRO2P357rpyKcksGR&#10;KHM4UJAyudSsERktK5zdz+JqRiTSpZa/5oIT90F03PyciABcYVWTSJbtYpwxvJlqjS0KNzQH4Wf/&#10;8NGM8odX0ct/kpnh/a2ud7cLi85LQ3rS9ebI7x1QrEWLcE/HugZWykh7teU7opCR7GyxwwwkIpZe&#10;gfKwv023ne7o2v/om3ZzoXOSwBwjkIEdODM1nPTy57M0KFbpMrOemm+MeMB60qiD4tUQ8QghW0jk&#10;aNpNeZ/NcqaT/6XRzGL4+W7j8bsh5mcCLs7kz0Yw68WHialSUmKNGgpK9b1sPC5OvRu/KNhNhIii&#10;n8H9GLHGnSmy6vaPRq6DKKWsz+pvPlg10GQDHC6SXOAm5+lncnSBRFxa7msR+0wtws3uxavgRjIB&#10;FxH0RtIwsWoXJQuHteHJ0YuVQ5941AK/xYqMRr6X1ZWaErhFNpZ4ZJ3e4pgoz8FUX1/RfQIe+ekv&#10;Q1a/1qLmJsTLMcnI7ytj4y2oNTGPWMznUBrmdBu6kS4pZA4ZMqQFu5JBNu3uPsdCAsDG+QGt7i3y&#10;kUJtIuiEye/qVLq26K/6546plC95y75nT3dUFmws/1g/Sjy6HDUVsJ4NLma8zzPocEabI8fgPl4d&#10;8x6tT9QdW5iy48x0yfbhuh2HGOMg1Uwfu57t+dGwk9z0txWrr4tT9sp9qfyzHGMVqNPhXqFW/DIJ&#10;uRTTpu7VGppLiRvP1jNj8U3yWMyzotxxpXvhptVU8lHGRWZPNd8QxoT4cSCjZu5lc5O0j2IiOHvd&#10;4pYcUOspcxQlrvxijV7E883Wx6H0FvuGL7Ga/yrFUQ/Q+KNS5nl/ICXjUNSw+VRpqOE+onZfcdc5&#10;wqTMu2z5QA4jnruxMulMzYxsaQzN88AGTt5wQu7ML50Tvd8WKIsvyywa1JwnMsbIFmEpjCk6jUwM&#10;wSAiTo6deWuc47dJki+N27tkAo/JRifMxaiLX2x2rb1k/1ZATj/8RfZ28Hqu01+ltv7VZWt6/mu+&#10;3bGJ5UdAqRkWiDulyESm5NhvJzQyJogStN3wDSX3ox6aRdLe9NG20j1j8MtilQiY6fL5uYTtADa6&#10;zcVmlwMquarxm+GI2JQhHJ9UsZdcwLMiiSaVljDotHMkPA8/Ma0t7qndajyMOrEvX7d3lXbz+sGB&#10;8LlkLdCfxLK3d+wWK4efb+AywfTDWuFUjuNRiWBJt+S4fiyGt9p0ix/pjnmfD4Ob2TbhE38E/TJE&#10;CLboOa8wfnp7gNK4JL38tKLU+nAwJUhYuyIuBgboP8aksiAl8wbyGALD/yBGhiZDC8zlLk31vsm2&#10;WlNQELJK20EAVHroipNSHB3uXu8vfS/yox0rUO/xQ+ojBzocXRjLf1bu/UGAdS+Od7/XV5gdnnvG&#10;H20xehAt6lkpGC6ZYKrJI3c0/tyFuB6exY8GVjGWXVhFjUCOxuR1qDeB874V7/MUn9F4I+QhmeYB&#10;TaZ3ZMEWRNA3bgUFfP9R7SIKXzSsE1yY2ZnZW/nVWtAtTNCZAh0X92GCuisv8c2q7cKG3RGjJjpX&#10;z8OElZWMQypmrQh+1wNSJqYB0am3lKAnmwjYD/7qQdUJA7v0e6EL12MRzR+ZvX0wD3ATILA/e1kV&#10;TKLVbHR0xauWMvzVsZJUBQNdVHOyymW//bPXHcLt4qiZ6rhm2v36kPF63pfgYOBxDtJsaLs66W05&#10;S7S/+t/qeoFbNrDK3Z2esK27Oh56d99b7lp7IQKd8TWnduj0gqOBp8PCphE/vNLnctQ6FeDSRNl7&#10;Yr8oChI21VP/a24QAMiH/V7nspfogbcKTJyM2h5DBrON3hwMcud+tydDXJ78UO/oVcT31LPIxTQi&#10;oq5URPfyYSyg+IVUMw7vLxL83dS45w3QhbHWrIVHIEHKkgvL6c4oIv1BOHWPJI49LJhZI3HTfH2i&#10;2DnZX+mo+RsyLB4inmY1BgSGXPLtv5rO/myU3LwFS3XrM7cXGquDaKHcF5n9Icmg1JO/Te0y6CML&#10;3+yzxJrIM6/OHsO8+3cXwMNp7iT6fr+VBP29qBOM1JP7yxf8s570zufo9PU33rO9cYz7lSGL7Ck7&#10;IxE4ded32RcbIxUnjl8aI7Dn0xEh3LSS//WS2+tmAuiKvp31d+wZT9QgOfNexES1Vy4/L2I4tqlp&#10;/7L6JKCIviqx45bC+DBuFxT24xMlyMKReOxf/c3+KHaCPIURv9epOO2uZO0iu/5UbrMMS8bykFTi&#10;9dxzZIzyzmfgTplPQqDObREsUCtDs+F/7oxOGrR0/y75fjyr2Gf/zWvKoeTb13DvQDDn31sqJKuY&#10;F5dbih3dHPgMe/JLNz9ba5INk/oCVVfoDJKf/pPeb2GbS++LUXQeWwU9PmDRZ/32FNIGfgzyVaUD&#10;3/Lt9lRRRtvY5ONVXvaEisJyohQ80GXR9f7yf6GWPCyVkfdopU0QB2XgLstwNR3LWNMHEBbICE4X&#10;cRI2PIKhQgaLy77ajBBmmkGpZxGv5DHAPTFbvD+99N+49c9Oaw7gkruUCLIbE6+oOMbOhbJvoOaI&#10;rXvYnevnCynoYEGE3FeWIWHo9oSN9u1wOPa2C0wusABserzXHPXfxHsN4KdHNQ7DiAw1ZTJb9+gn&#10;oUdgXYn7N/GgCULmjjtkF/EH51+IkF8KrQWAAZZ/mxQgAlyPATp0/+TOv3t3674G4R5fep7pKCDX&#10;oet/CXtgDaJ7+g0zog70WgO0A4deNpF6j4x43Z9IjcLb7sTY7nmbEgEDdFO/Bkf+u0frz8FLSGFU&#10;e+CjG18SVRWWI/EEIYSjczyQbQTpYpKiwFiWvrq/h92+T71/7Cfr2zN+Pwir+y25Ne2P1vt/L+on&#10;++OJgxTdv8jOpMnN7Q7zar2yDP8AvCOOG4iI8UQfJuzqXmUvStSN+pakD5WtwvMEzBSFl/Wfrdp1&#10;qcHoiykVYLaeOiArVQ4B0YJipSBl/RgYZ4Mz1L1Hn7aNMu7QMNMRm+Vn/Vf/4/VCECbTW8gI0gDp&#10;/tkb7T7894LNjzN97/oThoa8NEmWT4Ge9niDj+OA997+l74QI8TXhaDT473PKwrhYlGdpGt+rp+2&#10;VbDfwuEt3jPG4jSA6KatVHn+0pC/n88zBAgOCPuO0ulIc15x6+zM/l2tW1Dbw457hdzHQLdYR1jj&#10;/2zOrmsHRidCb7k7vCCEFysiv2v6dngPyM2hdAvSv8/+J5nj/CAzu/PY9z415EDlSoz0N6H//NgE&#10;D2AhJ9zRvnj+Jz/2CAHcb/ztg99/EAGEWeIEZKFKTomFLv9z7Dg/AHnteYuB/N8b2oZWW27zvT/6&#10;T4ZjQgYWFgf3DPe/1fAYInp4eDgHRXqYMyIs+OLxTW9PzyMEhBJqbgcIkwfw8ESVtRaqKcK/H8hU&#10;/dyc4nOnli1NRKsSr5CPjIy8bF/DS4x2Z89FuMWo6ck//zBhB+gXmaP4R7tINrZYvyGAhYR0y1+W&#10;Av+Adzz7Hr5N+/BPYjW3IygWqo/29va2v/9RtAStw+QLANTs70WkfzOR4EcoIM1NyoQLYTcz0Prn&#10;UH8KSxn03dKyR3zK/60U46Gkk5pSBV7W+72r6B//8aUDOk5D6IRDcf5TM5RQAoRVjeQYA6q7/qU0&#10;gO+TdiOkIpJ2Dxi0/ee6CqC2dCwj+L9fL+hkAfihk+VElfm/1gVjAWSM/n9s+UNn52uLsewqhqe7&#10;mAiwB4wXCZ8/46Ojp3IyUpbQwMgt1W0/l9HyOtga7jcsbfD4lrYKTvhqrtzWLa2GNHhuopIiivyd&#10;DveFz6V/NO/gluGodsuPf+4fEoyF8B/8QOFib8+imPdHdTFBfLfQJqDdnpZw16l+yx4G8JfD/sV1&#10;uwzz4mqEDv3gAAZN9mILao/L3qgB9JSi66WnSVrTu6UBHtxrXGwfGe+vTTQ8OwTgo9bXqiv13v1r&#10;/kxEgHOG3m+uLkcUsJutf6qNIKG3Uanr/fSgX/HExzSJi2KpZYj41Od629q+zzQ/WRnBZ2aSrdau&#10;Ji/pnveKRy2KNv5T8L/fiyV9ggU4bBx7vBYfkk/OTgKZrTSkmiKkRymv7Dw11xGfNxlH5N/DFgtG&#10;n7VmM6rXWg5WfKO/0ZqENXuI7t3EZtCcomc2hs5osY3+vpiI37Its99MvAhdjTbSyEKmiaVBaZqZ&#10;VrpJqsyS73+1HTlMqapTrpykOUm7BakpuNk387Pg0TWyRXtVvmqBZf5gtwxvKIZs7lDLXXz1adKr&#10;e5M6eGmey5W9b0oOlCFErHZ7tQpoRcWmu73hqjBDKTaq9gt1Y0Z2cu6eI+s51Y5e22stK/tyzGbx&#10;8h+H9J8JeH8KHL7I9H8YvtnkLYNL4wPn0uT96VOkOiebPXpmm4iX5/2dgaFloLhx+4OA0gIIRTwi&#10;rluv+gUeVflLS1jmfhk6ktk8y9LA3fbimgN+Fy4Ppj1zyZ91439LWI8khHRCvzSMQtz4o3zX/Xtq&#10;fQxTyowpoxmgASDQ4H1Bk5qk2DJupDTQZhPA/bmP2ETT9rqLMlifODemEYISt6Snr0yG3xK2xUrj&#10;+BfF46+IlyAUlWebbK27fDaP+r6J8XzNMXdvOXm87kNVQIJL9Nn9iwvlIt8gsvNHFqrwRbW9WSmh&#10;jRxN0TreMvs3RXD5J7MEDKNNIocyZ5L7ytmu2uOAGxro5lEN5CfSWzOszg02nMHfln3qxp535857&#10;rQ5nVAVkfS3e2Izpzw7L1pjD7PWev0a6wRp6FtK/pTrZTa/zRd+Pd6bhgfudg1SbfviBawfJbh6O&#10;vcPhAcPaukrP85QgiW/2vQGFtU+lYr313MsfNnA2ZQE1wzN82K9suCyBy9aYomXyH4bmiJMnc+ND&#10;6+D9MtVjBfo9pRq50t20ynBQHlrfkuaKMJJ4sQjjG+u1Ypq08/Id9R8YZ3rlOyZWLP7oiCK84dUd&#10;/qdUCMagp47ds/rMiDcRxLlnak4V/sBHs0BKYV/y3qCUdifF6MLTAT2Cj6NoMIuMzvJqbPToPRrV&#10;COH/IB0bQvF2V7HCeh2mVfTRlmIDaWy0t96rXKC0+U16pEL+6X4ICl2OvhBmm0CD54vRKmMlHRc3&#10;Q14RLkHt1Rgp72SBYz9rJVJX7wdoc2rzPIy5Yk06QyUnJOOsX06ukp403e6rZrw6ptD0nj5Y24C8&#10;3fmkMn1dhV957RS49fr5joSzlptpN8ReEb3lk8XyD3btM+XmpavKzVUXk2s/0y9k8N9o5ywGw3Tu&#10;JV+kkcNPNwzOc/YH0wt/ZhsipreeNDxaVXWCh23J/bEyPL427iQ+Od5WrmGaVkZVXxvUyihDherH&#10;FB1dsHN4hFrYnhKSIaZMfkFR+x6bp3TZPiIOaGK2vli4uVrtflHNN0hbjj+B0DiLrFVlf5o1kJCi&#10;8KpMTn9d7atU02J6gFOxhirGwyHKDi6kf1gD3XewTISkDQrk3neYt9p0lAhkNBXMKgdduVOqqGI9&#10;a6WIDAEpjuSROuHLdR9IpUCwX+khuju4QD0VxwWCqkbGSWfJLmstfMxBsYDuyw2vj3cyJUleT87u&#10;HfYbzm2KLD/jCm3dlyDd3l52U5mPJmyrfA0MuFrQq1MxJVR8l3VPy05xPJjLOq9JezPmM7IB8231&#10;WNbjIcv8/o3JupiRlkaip1OT4j28HKEFfNWPfuPMmcRZqbx7LM3QwG8PREOJZkr9OUnEMbIbJjnr&#10;W/ezFZWcvwWkazB8X8kdMW7OCeczvz7IwLG+9xpaLE4UchL2DyUYqM+IXNHDaNPRqLt09n+lvRgQ&#10;7HPj5kf3acFtdIdl5xzRAN6laNXgeVfyjetwO3LJVq/zyQH1yqq0Mtrjbw7HdIo5sos3DJpH/jBl&#10;xrxXFguGuXf9zoc2YyYjcU+TzF1L53anpbfuCRhRPL9LGmY9NiZ/Yv1ta9bYsuFsTWsiRK1hC9s+&#10;9czr1TyaFlNqo8/H5j3WygCRrSlVvd3S4NN/Oke+OyKgKLctAY4ndCA6ZSFePZ3h3JHX15jpFyJi&#10;B57+lB1Hfnb7FO4Il/B3HZr3ASeAOdZe/gYeMtb8rNrknVLjYe1DkT6FYRm7FPywZ97l/nZbIuFu&#10;PFMcZorbJW1jg6TMTyf0Bu4RyQvCYuftvTmBRrPLpieh2vOcOdUZlgiEBwfMmR7DDG8VSubioj3O&#10;bdSY9CWbxuAmWz7Qlyvzko3fI1qXhhW67JHMXuwPOcG37JEQKMeM9Lbh23BIaZ3JEpQJaqNPPzOd&#10;DJ4W42DQKT3u8W/0M5rG5RLxsGxyMurPW30iQ5ygHCm/7IfRryP7cg9Tx2tZJWdHhytFLAk/u2hH&#10;4/Z8KXP7TGeKtSDjlbbcTN34oFCM10F87H7/rbbvUis188pBXX/KPBGh/HsUCuZY9t2h+GA0hdxC&#10;HPaspAYX5+0jIwthm7nJ4WkZfckB59wjPfJyez3R0nDcb+cFgwZrZ9v7c7MzzOli9CQ/MMPOTs+S&#10;a7y2xlNc28Ct2EH/sqw1b5tv4Zse9lxMWLx5VWxEclUcjHev932/XwN1/tT7onH82b0H695EgIB2&#10;ZcpBwen38pTnKddslzMdMB0Cs9f6ghXWraPVmr58nOzydJ1RbmvlWjQoU8cbq23BCjwqfcXe7Q1U&#10;rMJ7rTIlo03jYsEKObMf9hqHPK2/PlEMNw2hOyyecFUaTbK14LbZF3hW67z3wq2tvohfF4ar5DzP&#10;UC7R1ozf6Q3nD3cQJV2/8vGaY4Tqs+/4/ULnc0qVFCXHlXgjHSmMb7ZUM8uaRmCbT/d5ygqrDHcc&#10;ApVyX+Ozfk/L0Gkip57V6OGzu/2WLyPgrZ2g3IVqnSHCx99w/L3cMPf2GcWb6aN68rqnZUjJ2jUw&#10;Z7BlFJdTd4ceqcijdCEydZPp25MWVTA5R8xCxu8mTRG6O8+Rdrg91nurZM4eFa2QecV+YGVV8lCY&#10;b27e/3eQGIZZ7UmxOAF359ttBl+MHDKLm3w3uHHTP/W4VU1lbkLnfsP2mvba2jg9YKm9xPOSxu9W&#10;qzm4vN9lS4vXwdMUrNtHs54VlRuf9r3jibti/oT5yJFCMftE+ERfX9Q470b3R8TDhx3JCxfR9K2R&#10;Citc3C/kKUF2xv55j0HF4scxyRXfPnvfz5U/euM3g4TyhNaP1NZmoiT+uxgJ4QUJv+IccjP1ikri&#10;yGIX0N7y1Si8NyzFj6isHfABmkkuHjpNaFFdIPAs0vzNehwxvcXVer9Cjni3b1CfT3Q7+Xsp7tr2&#10;t0/LjD1d7/3k47gz85UdlLG7z5BylKNwLeQyhZT4R8YfdlkyPZEKlv5YXe+tH6D+1cPKNZGKFQNv&#10;xT8Dmdw74J8Ouz0JDMerBxKSdtKYB95ZSI3kH5u+Z3t+CHK/pN3r7bDp1xZoOD4ebbWR2RfRrsPw&#10;Wmwfp0Vril0J2m379AxmQRQyw5k2om45rnu2OOtzlq8z8lGKZwR5SSdJnXut6qiN5uu9wWwmgnuB&#10;i7XefEtUGQrtbLG22dQRkYt+38J9If/ZRV28iUCu1Yua6qERd1SxMzT2pPjdldXIWOtk8eDQWNfu&#10;1g+9CU2QMvOdqH5hcwn028BgJWXFXaIMc4HPkZYpK2UujvJxZAiXVtwEciNdb1DEY2z4da+OZrP3&#10;6y8/UyJ7imXqljup9z0KV4qKF7duIkV2snXOqgpa3toqOH2pvPxgq+kby5MOUSREfTHr5KnMWp3c&#10;dmFcEveTdyeoT7mKKOJR1TwPVupFL1T/qUFhyHUJYRhtXnirl92eG3bY5IbI5TLMy6vtu2odJbvO&#10;1S3nv1yurUk04luubXjj5P156YSM/VjvJqmVJBAD6VTUJnMDLvWxXIhMc69OTfc9h47b9d5Ynxqf&#10;hcS5E+DPcNcbmkYOeY/WSU87KxAs9rIzldSTZxEDL3msjih9FV4UAdr+qlea3X3gUEK6Vkxx1N71&#10;4Kstf8u2SH7OGUaz2yet2IYeyvimcU7SK/ZzFDnfN4ito7JcwiK21OndO6lHmkQPdLC/WhjOU4w3&#10;+aojh2MEPqx8wmS3ePVOpa8fIYpf9X1LXKqZ7cQTUtrxyS5fTJETWgblLSPSyyomDo6X+eW+BCQG&#10;hhz+KITZr9tCTiLbQ8i1WDsdnm2dp1Td310fOFg8r6DeDrGJJrwfan74D8hENVBwvOgyH9WL5FrD&#10;0Dz7vY5VE2WVdwr+TdrrUQs3uDdwM55e+SndloTxqjYu+rP0ZqcchiM6+9qXTX0oSEyxD59v96it&#10;HkTNvIWZNdmrPtzbDS4cFgLX51yco2973dc3opC2PKkp6KcezHWgN3/QdABAKz6z4hmsGG3aiVUH&#10;r3g30Rj6JLvXNdq/uerzJvfIpdC0Fhnm6o+c+XwL8nCJDvki4+O6T/01oo9atTZxi9nPP4j0ys2z&#10;fzPFkHbCLf7e41xp4ktwECWKuU4d6XMF9bgZG8ijxlxt36dl9re3Xc9g36QuulgPOzMjaOs0Sic3&#10;5qzKLxpAevwffFkP6wj5FEX6fMfL/DSuZnmsrkqFQ2pXsUv4ug9uOK9t5p9hMqkKeioq2LGHFrvu&#10;43troS/5ggvxXUevg7pKsLz1jPwFrpJFS47IkbQi3zMgko2/L6M4WqWVzENx56AdXgDeJVT5RP6A&#10;wGxdCzkEvvr47nQ1OJJHmZ70Y4yMqGt61A7mg7vxKlinau2hWbfChEdX5yuRnRknFSSL6ypoKFtl&#10;NIlTJf3UU1aSnCRYD2PzXPir9IMoRXIhN/Notw1H4TMIpK5VVod75xG7J4QpMbsW3c53Twb0ozOW&#10;SAYxm5xlbWclouhp6GUP7lqiOYeYXIR8ZWv5iye6SXui8BFU/Tt/0OOMTISaq7R89GOVFu/XlKy+&#10;7p9YRaOKIWDE4ffvtOTFLxvPLH2G6P3NPCnbuvHsbLY3qdwd9nXfp+/I/8bQhhFeh8AYfoS17cEr&#10;8G4ReipBCnR2PxkYMX+3HH9+u9C0HisgQY6NVL0kyUEb+cAO9B7ff1PLP5OjkDvuxROMEkZ5n+aW&#10;BwtTXt69F844R93nMdXsCU1u4qnfRzXoPtXU2e3YRHtq7hAhRZlx6Lc2cHUlu71dHzfZnCHlLK8c&#10;K+o7GEShGA301koZZDHdWCIKQN1XO7y2kepIvHiqVtY/bXlEIpUkWRy1rFRQMjL8VH+7k9+hihhh&#10;ttbUdJgykuE2TdHezj7NkRa8uEUWHEoFtCldD7k/K5j1Pq37YPSh4IagVZTzi61xveb4F/nVLCKe&#10;ihztom8ryJhisP6xMCysdHIWLNp3gbuUBQ0HW7cNt8dXo4fMsyv6eYJxJP8k1AoTGPapPpY+R0Kr&#10;L1GPJep7sus2p3kJtol+67jvzku2urQMltbGDm6WKh5iF8mKLXjwq6LAW0JP6I2tQyJtlr9IoPLV&#10;f6321Rx3yH9xPTKZmXSTNNq6ET7dMvvjfNLW0+nFMNGRknrLIUmjt5OMz1Eqr53xyakTloeL6bzX&#10;yVA5RoYYT6Ixl+Nx+1OKnqUPyedVjUlIDhTJqF2M5/0b4zUSTV3bRa+mYg/Oo6IYP3le+/Mw+iYV&#10;y7eRRcDZ2m2lOz144UTCvn9gUTKKT0abfbHglF93LXfNwOLDW2e7MfD5OvyzNn2AIw21lsZ4/bzg&#10;RzSHz1JPSJ1RcOfdbU0Pw0TbCKVoERz+jWGlikKO1vvRDZFYl4YU0uA2EVs+6bz9RP5yipHsNpuL&#10;XjQumeZ1P3qWCdIwrNkbfJ1l/aHITr7pagyQWKQaou2lePKcNUy6MInAi7qj0GQp2mtcR5eFwx3N&#10;o2tl65ndUKV14tnZoewKkTF/7sZZDh2+Ks/XWD4uH98y1CBMhGibDOSVP1auYDda9i3jn13bb0Ce&#10;wo5NoRC0PVbcutz/bGHxAuepFWhpxUJMullfQPOGJz3LhTqXy1HwhI8nfipKF1JQYqG/HVze7c9W&#10;vLBs3e/yQ6XMur9GzPr9GS2DQd/q5nl5f7eq8fBD/x+vmQqZeoL/afHDIDy+L0/zxumbkR0lkB2l&#10;0RxxRx3JwEm7eS+44bhq4XjW8jdlmQa+yNJ3LLET3mga1DSI3xujC5OxsAylPoqRpgNyn76gOzgf&#10;VlbWB2AwnRZ7TIoWArlPrc/1YEK/AOvO8eNi+aoYH+Lygrv8Cv7l6eF8FRJP8aVVRq18OSkdk0JU&#10;1k05NEZtN8Jo65Sq1zXqX2mxFSuBTmdK2Mdb3u+ZdL608MNpRZGRGmsSaRR1Ndl8S222qbwa3tT7&#10;NEOD152o5U6w+g8vuhMOequ/WpMhtAN4NnPoMukGKGItJnw2wyHLxY1ff33x7R28r6+vf6CM38OR&#10;cAkbcLAbAL6Zium6k+uKgjfXAy6rVK/fvLbdmRF/NOHko0S75Ufm2ZAht/pxXL6NTvrLt+dzRchl&#10;Hwz88J+8FfmXH/AMQNsE4RJf1ja8/PiF7BOc7gpTm+XrZkJY19UHNBFP4dpaTi7GE8Rc8Kt0L/NW&#10;g0wemU3arzkN3OtJ+Joc67ImOuiiqpU++nfqpUAQ4mYpgN6e+t3QfQZB14/hO00YRBlMXWXCiRrv&#10;8OLlMAwINls3X0kl9NFh1Xdp+B2sf46giwU7gNwcPwvE0n/ArOzgEPZskhellrqtmHu8V6Ikb1OK&#10;PbcPp/v3RW5J4FH+DbSukQHfXCP7uEoKM4yAgMnf5H66qCFkTjn9FMhYfpbnZ6i+sCGQ/ydjhREh&#10;ANdP2T0QG0AFb55sCwHXUW1nkWLz5ZrsylNTKU8tooCpOpD+PZUxtONB+bM28L89+J+I2QT0Zb8J&#10;/eJUyX9ayD8B7h5paGJBLBDuH17GryxDiQgYD3UA1wPO6GcXhF+//jnwCiZ4kplwIV0sNO5EevVH&#10;9NPJd/Bo4AcPPmdUCRGcgEvAhgXgf6rRP74OvcmMJTh2DiP+ezbmL+o3I0ExdbhOVbh/7xO6ft8C&#10;YLOQgv13hJQvjzYxMo+rVw9J7HnlMo0218VifywPHhTHCkUzwoaujfxIyF4iGWexx0O2RP2foZpj&#10;AHi9Ocb92fNOTBd7j40XRXznwhtZ7+Zf/aD/ISklLSkp/vij0hOaztfS4pLiWDle4VgfdJ/8ExGD&#10;gvYc0LwMxxAG96tHcieLSdlLQU5JI4WuS5/p6/hzis7Xw4z1Wf/3W8CbUEBWwaBYTcR4cN3AJySx&#10;4tbMvWf5/i6J2bvn4jNtSAO51/WwgNZ0re5RdakC7h5CECZVF9kVdu2xUITKsPM7d2cqiuoaq+5n&#10;q/uFZFzK/5WaIQDECgTvjwu0c6yDH7OZYWly+Kp+i7sv4KA/3cK8a16V3GCkLHuaOj9Owl3jc3l/&#10;xVbwYuXAxa+qicnzvGh7U2Tab8Qhd6rBQWTsWCuBIZtU968j+pN1gH2VoEATT8HeJUrU+sWJN3O3&#10;K9Ohi/3aTTwDTaZLXyeFna/oau4vW7tVSPbozVbQS112n9agCB7Yjs/BL8kneYyUGth1nyEgrnjx&#10;lByqFhRWoqz+B5/9TGYYEVnrOkxeTkkCzhUooE3fg81MbtivrZBDVzSURVr2U5JPUHsm1+dBnbQM&#10;a5DZeNW+xxvFral0mseNa9j7Uw2+Bj1dvdf8ubBwbLKwkv9+xhZ6kmtPASk6tu3JzbRFiqUyY7Qi&#10;TLDpeO46J4L87qWg/eT0dKmq0BfHOh/guR/4Z9+1/YDqDMunxVbrQ0i4i+Rac2W3mXSkoKddlGPo&#10;5yn1Yugj567/0nNQ8kFEoGxHpuog/cX5DNWxLVHXYnjYIHSfi4AC25uXzUrXZ4uAyfo6SNKuvZUo&#10;wSZTwuohqjOdnbl4WZ4GhIqdW0ryYHd38GGYgyhqJey/hWsa+sDp9HbkDlU41VYTUbYBUfzN8c60&#10;y9SpmQ8JyWFdQ4L087DgJfdrbMOgNAGvLkUz/aPrD6ZPp4c7AmZeQv4rh6XqDzAqXSt7bDTNp4m6&#10;bfkIiXTr2R/YnTJ1SPDn26qfPvDXX+qyFdw4BI7myUUl2VKc5NB5QmAjN5Z9B/KpZ+S/brsu2vYY&#10;PYBPCPq3BVVCTO0zUprhrmD51q1V1zo0G+9otZ7LkrqzfbIjHx9pa91dVCWEG6RjMjHRvjf4RZjA&#10;JbGe56RndFtFZl+HO9fr2C4bs2FKhoAG8dmH/1z6B+jSYTk4cRLsfNaBTuWhuE8L+UbiewunyjWU&#10;tKcKraaJhWQFgXf4PEIYt5V47kZ0ntVWmMoWv+wuSo9NlCnk9zz+3MuHtKzbI5X+cDrw3+tHBZOF&#10;s4XU+ttuUUKekT17JtVpfVcgNEWBjrCgc8AJGHagpc9NtN5HtVeCceiHK4f5xYifec9bjGhiGZfI&#10;XhiSBq18M/+3wu6k+eP16tiO5W86qAHCt35B/esm0a95tpzsyUJf+5xsYGBN0qgUPeoi5nVFx8Pr&#10;JG8Qjz9h08sSXNnpYSUrrqSrPjAXjVPFVgATVukrbcF/RbUmUizG3LqXzNXj+bf82qP47iYIjG9f&#10;VmzuHJgFNJKTI3+P6D4ZA9Ksjv6q//2IOCt66s19P9Etv5daTxW4Pi1Ty5t77XLdmO0luj7zTUfE&#10;vZgypTKfrVYxrCl4IAgB6x8W49d/Sh7CyJ5+iWd93mjibivinLZ/uEn90e6xwI34zWkkOnkgq9G9&#10;EXnkEHrq4JM1AoCnLU7I/rtMRpAR5sfi/LMUohfvcFLiLu88ttpiP9od6sD112UJbIbdFWhcle99&#10;7q8zasSn8RRQQ3dB6wFlGICWgefqP8npCf2bID8VdQw5SBtk+3VfnokkXIi83JvSxDuodyPyHBK7&#10;UMi0Ck/LHfjsxwp3rLHJdy6MwcQPiG9JHqsucDVPIAELlTgjjvm3q/gztQvBh0GABW3dzFocNslc&#10;n/ic7YEZAq1CH1zgPs35gMCBi0SDoI2MjFOHg1N3Opk0kTZeizsxOxuopaqLjJCGgEDz8DXVU7on&#10;+6G0H5C6d8ronjRdXrhqOq99P+/Z67vs/+ygH3T8KfCAJp5gpHzA7ftu1UATIu2Wk+dEN1dlQ1Hv&#10;lSL/eevysH649FF+W9pIRgUVqBzlKchYegIZjA4BwZKCYBAEQX/8GBYLjvC4JHnW2IS0+r2E6w2Z&#10;nKT+VkB1FG0KHclz1Y+TcCfi7JLBnheLg1dRNsy8keo6z7SP5NNgB8/jHiM9Ba0pT2D975gqYE3r&#10;qd4b6QbxPU2d+lIGCWz6u/jOq7PdY6HZwaKHtBE9Dz9XNFkpljDdb71fAaMEVdZla9Sz01LLhx18&#10;dPNFB+ta+/E9/W2Vf/zoRnVgwCGoXDjl1+RPETRJhisWR85gnHudhf181eLiXVXVOHmbKE7OSNj9&#10;4HXDeO33DyaHg4f6s0s9yO/RQQ60O4h/b/vPsTuFYbbuhx1uxZy9XZ+zoOMal796qxi+eBT3hdqz&#10;8i72eRdn1hHyRPSGW92Hj24/gnMTNx7b5RqdSLAZapO+B8Vp6Mn8RchfqxUkRrLl2gkbfxPAIPIc&#10;GyuIGty8VDbxUeaV8+PIXSz5E1fCwfMq7cVk68P9BzWa39YvWkQSrJe2CLKCCXUrn8I29yB6vPzz&#10;bH4NCYI9koe4HwUZP6zawLr50CtNTYWN2PawdoZFlGeMApmEscogsC9EA8AydRrc3B0b54Ny+kV4&#10;cPfd5zLskXkCxzAMVRneg/CE9Dj/a7WeMpjJXCfU0jIBxd04dq76qJxqnVcRZKj3lK6HqwnP6/y1&#10;519IrcG/YEAy47g3KvwWEKSU0xuReS8jIoZAijaN9kb4f5aLh4SHd9QuzcH4TJzD6KOUKhlW+ASV&#10;UsFjRvSOAyz+7EpOaSuVwoxGvZcPhFvBD/1HLh8HvTJjhe8sKxXwvCDtvnNrLGYapkRH2GjaMDE3&#10;N0/icTritTH8mxx/MvAPnIOzs7VDVx4enpPI7lVx76Gs/Pz8mbdMP3oHBsLOjg8P9cqqkpKIds9O&#10;NhU8PDworyXO3oijy/Ynt8Xwzt2nB8jct+njE9huqnz2v71PohaFYbJB+D9wyeIT7BUcuk56087r&#10;w1DvRVy2BfGre7NBEL7N9b2c8nvQUclhGNs/JAu6XEiNIIPHBbfxe3TBkFcTMP8jKamIYAQYUyHa&#10;NNR/yyXIlxAOHdwZjvDil6T+vX22l6CnIClTkZH/HTAsHSQE4sbUg/+fk4ZQIpQA1E2VP0U3noIF&#10;w9w+vpWUkipUyA4Rj8byG7T0DQsLU/9q/tVyUr48/+PUbzzY+fxgczhbLl30dHNYrLHVTtEYxsbG&#10;hjg0Oz1dWKBGs2jluVVtbS0NgpGp6evMI4Do8hwvXryY2gW+dHZ2Jnmm0sKPAEMFg6+Wk9Lc6HX9&#10;8BGe7cmG3Cktj/ijvwUy7Bxc57JvPZD6bWey/Jiftrcf5inIqJJZCPRjRFTb/FmJz/3d3e11UJv+&#10;V2pmJKS/v5j6yvcj1vMYRp1kbxpmmeBeQCkZcdCvgWWzOI7e/lPXARRcSQDocyka+klJamGtNwF+&#10;mJORkVGJlvjHgz9HhCzBRvDdqQxOUHnRyn+fqM5R2xR37nXvnTilEiXvWq/yGnJmptauFC+MebC+&#10;64N57RA7jxzlavYpujTcLhqD+FBePN41JxbfSDPjVTb9/p246IHhy4a0k7TLAdYu7lHlA1PtpLQ2&#10;HkvplAkJ7OOV5kUPHR9CyoPrqvCPH5d/qAjl5n7QZwgppV6soFWf0r45kOgOqLzKlqdWGI6INq8k&#10;OJsfrXoreR2UtmfzeSBXGijTNTYqIDjXduVgA7qHpH1YZnXnum081dz6bBaaaA48HtHkLp2v1VMx&#10;PCajxqG+NyyGhC7LCvMeNFLwTXamHqvaYT1E7OoMoHh9NwL1LzkO2we/XbGZx0SedNoVC7073R8v&#10;tpnX1tIYHUDmuZ0vwd19LBDl2MS6P1yskzI3O8We893dzvEQIup0vYvSN4NyV+qx49fQIeR6Vc8p&#10;VrVzcFJ7vmBkGMOnxXx/zTnVKKot4M2wFKqduzD5Eatff3P0Yj+X21lVpGXl/cVFBvYbRp0D15dB&#10;/sIuFxT3XCGFOjMtU7VpnxvZNsjve9/526B8kFgySYndmF38JsXTy4OhN3fno5B9U6x0yBlgUulC&#10;6L30bgVd7mTUrFA9ZO7yR8FoyWE6j8on3vWphtE41vBNREoB/qrtkcvpfm3DKe3GoEjiONmNLgwP&#10;tzGEquzBecxMRfkv+GTMCDm1AKPkzQlRpQzBAowSy4yk2xPHLN79GP+XZIQJgBOPiNZqi+9rrGbK&#10;tqPGb7X4JCj4Nct3VBXdP3rvlustj2mJMfAfNZWXSYVzBnSgqh0LYcIuBGhp8teXGwxnWZkkfWTf&#10;5z8haeUK7eol4CgrVq7UH8ZfnzManTXaVirNC9ty2grFA913fWR9mWUkbrd6gO4VGvrYuEf/eyGL&#10;5XmhxjR8VDdDbhSnidbU17iFw5fuNon3zV6Lg2g4okRNLlNe3z59RubUqi7PtukqeYDMySuV7xV4&#10;Xna4Df4RwuW+PuPv54BrfVD99avGYMnt/S7iLX4swiHih+WxlN3LpdXiXheDxw+4aaj6n6Z1lg+L&#10;2vgUp3fErJsSPoDpxRZEEGSdxvn6m4CFKUE0Ki2axoD3pyEmxReThN3MRXx241PEbVgNHNbVST2Y&#10;IklPpsu6E7F8gVaZjd/e0J0lAE3sriyd1UzOlzWeT/vXoOHVUnMFZbgqvXApSNzyuqrCE1SHJc3w&#10;DOjjqE8RQ5hP1GQy3olPKMWnRhAO6SfhG9uNMaz2aY9Z+ao3RNDPSKY3wBw7GFnJtxY0l6TBa9xz&#10;FKSG5n3vrrck4Cy9t7+7Tr+roq3uIniyebltA0f/4tSZ6oiVUfpjZRIBLmbjGVpqOCZ11TkRIsOI&#10;2VnLmHGEIhdF4pq1vcaLrC++Gf1JG+vn6ppjlcpddCxvaJcmzOq8FPSTU9SrdKe+d5Wr7DQcc9we&#10;BpAU901c81JMnb+frqfGyurRcWFg2r0MjKpycWZM4jZL6y7zmiO5J/h4mBC4MdyVu4x68LB3zyKZ&#10;GzPiHL/bfU7PB4FKCVDumfbPWH/T4Di4r6UkXxuXoiDhRNmH91DPlbo8UTi81lC5jXgWUsAXN6I3&#10;jTWfpCWOWNOehaHyIL6PQCvyelEvVS4lswPtE7Wby3x4wVZ34dpILtI8rcMjyP3F98+cODznJaNv&#10;BAQvLu/CC6f7LikMH4089j7hqbea5r7PmB/G9rk+WRPWzIuLxsY/o9xxSFPFvt24qLR6ntJuXFMb&#10;Tlqje7vZkXKRmKxd/GHkepnw+D4p5IPXnU6rTlA5cus7ocgJSmNjHrpvFvsdKVzOUgk4UkgNXo75&#10;01PB8EV+sbu8xob7DzO9Lw4feOl4MuoaaCy1+T3QmJnhIKm/Y2FIpzETman1Oi/T/rp96jTrcTck&#10;d672Ln7qq/bdTscyVoSKC/2mXP7dwn2INn+TyeR7BhQeupmvqU67Y5FVyTW2I15nzVnBool9risL&#10;jIaDdcLLz4kZueyH9QOEmsQeHnEZ4PA3yLEhZCCSwkKO/+G+kJNe2Dod5iHrcOPEfy2I937GL4HH&#10;J9GNpLk4vTCwcjBwvlOrVRuLwmV7Qd1dZvGC1iu/ne9+fFp7ffdwd13/kflY/pf7Ta8YswPLJB41&#10;+UfNy8v90sz3i4cOi7hateNR8U5jKEYTxoOb97VRK/a77YS1rubSWHybu2ZLFa7XOwzKcEY2TvEE&#10;unftHWlAqxTujVJYPb19EbjgNGenPO1Cs/k3DiYyO/N5/k7TmedL5IhBSzfJAcgXyQrmY3ss+u0z&#10;+AbXXwvkvk4WdH/2p/w+W3NR09GlgvGFUdu/iYc5Q75l9uueCsvSE+YqhldnNeiEd0MCG6OHT1eX&#10;9ukIS5tOfjzfn4NtdD92NSoH6wVwpvygfEjqWe4xM3JMacBZw0NghLMqK9hetr2IgJDzHtCPNIOP&#10;qGD/dnogZXDv7xI8eNiiLE+3p9SjCkaumsTSzJ+p9FuSNqD1MpiqQujXnlMg9QQmINw0WGtPeZCH&#10;aaU75Z7r3Rw0C5Yne8XjvdKZcCOfmH9+UPdRbex0KHdzpCtQH2RCwQyJusaGKdmZmpUOQYBELLwK&#10;H9esDebGsOK2T7JgFd5a6vCRQPc6Vq2lrN2eg8TZzOu32tBb9NUyF89XHAu8BfooFQvBaS77tJN4&#10;49/S72lobnyloK/R7r6+tTFxvXoES1jOwLr+lTqBoxOikWd1z2E0yWwjlDYkhmQb6BTPn5+LH7y0&#10;Hsdmo1CMHqRisVHfqERtEaMdzRESMzMisz/8jKoJH+FdZUiyXeHKd6njezyYsFKVMfzsph4qA4rc&#10;Z08QqNQBoRYJIuP7TahP0XUdXCOkxMSadD+a0z+srk7x2PladNv/fLq88H0c5dLjcieURyg03GjW&#10;xFVfTeYLvwhZb5ytookrrxITz7ieaMXgP79rH7JumH1bWMdjFIna35eroHTH9+YRadv1RY3LaK1j&#10;1S37ivbXR5c2IaFmqxVDTa5NRCbjFeyXgx8XbGvonlbNfWrIT8zHXSpzlOBIrvXypn1X1eHsmiGl&#10;k7pdQsPEz3Gx1BKC62fq4+XQsVkX48IRUlNxu7CdEr0cU1rSqfoVYqCYgS6W+CMbnoD8SVWByOqJ&#10;Cnete61lkvzqjyyBseJiGTuCL0xBmyBYxrHgeK+qlqje8icZIshlM2V9XF4q3KzKhbjCZqRhwQAn&#10;cbH/FpRWyEM0bn3grWfEp3n5bOaqPc8GYnw6Kquubr8d0ulFPHgg7Fd/pETnWIPjvzcrkPr9HLv0&#10;wsPS01xz4biqqxSGGJ4hAEn1rUu/wXbxDN8sxwvNZKsq6VFyZsiKRwcfv6rLphxfEDOoia+PEXO1&#10;WjV1aVoe28HG7XEAv0ZrISVxQ2m5TGaK3woBPs6Sbe/2CGMK8zRxR09jCBznZu+27ZvxxHSVASYF&#10;2XcGQ6neSkVMvFzkDWE8PD7tvN8/b+Vn65AeU3lzBCQdj9ylyVxr4rof0cY9T3RM+lzZO7mGQ4/Z&#10;wN1kOWZ5boHPFdiverj3GgPsRgZBF0wuIZP7jTlQcNBFPAhrMHtzB9J2Q3OvFeZERZFREorP7gmp&#10;J/kfzr74OuyliYWFqtEkmcsin0y9MHnzASaR+7HzenVHNoE0313iW0jvYsn33Fz8qja1txsbOlhb&#10;1B0qJ4MG8t3O5dYbjqoep1t5qJk+UkX95RUFnRjPPa9juGnCe7I3bxwdzfD59d6vn60GccxeJG4a&#10;2Qm1uOB2lKQSDqMzFRZyLUpIsry4bDOrio6wOr0LYNbXmxgNplXZbehmw9mBh+nFAZwDh2lc9nd/&#10;e9+yFaD73vCP5TLe1BOuKx+uzJ4NtqKSVH+WzVHbn1PqlaTQ+IikzH5Xus+eIcHdtz78Qsa4gSEl&#10;Q5V32zop/3ifyGV2DcNsfaRQfO3r9oZRUWkphgb2GcvBdb/69xkuH06OBD2QJjERPfZrnecyxsEZ&#10;YhK15xokqu4HdwliHaMcV7uu1pPKvRa2/DrcztyUt/tvmyXG34pkbk+orJRN5DbCP2aIK71Zuf6E&#10;mQ2beIKAjmMxMCK99paJH2LBvNvn8jKLfnPs+w/NJGOL+aNIEkbdxEfO7yHtSKSwqaVSQYG//EFo&#10;dKEseHPX7j5+GWF1NiLXQJQ/fSpwUGkYO5rQriofq4HuugBRsfcdutlmFeufv+YSvRi9bkLFNaLb&#10;2eIgrL5+oELo4jbtu3BSs19GhVzsXtXHQc15nvQhb3WkdykUARSkUeq0TcBDchbiHF9hvj02ypqU&#10;gNLUTnO3rh1hWNMm+WnybXZdVm018dHqeuWUQOjjh1bJlTMvGmVPpyiS9zVPIp/u3uPuuqHLYHza&#10;emZ8Rndqd59DXB7Kh+rxxNXgNkybNnmLk4CVx0oKHOK2zzwr4dPEUXwe1aD9lIQMzFBIsFB/8/ll&#10;JD4rzx2xRKeXmYhctomz9bjb2uanXFiHFEp5CMQfSpIvKEHmv5NEWxDd26zQYqrSdLDp3orXc13h&#10;I+7yuM4xP8sIyy6+812kVl1yZhnmO+KZOi/n0wFcIrFP+Oznzr6VrDMuli4JW7Jxwli3dVaulKt9&#10;vMXqVdLs1fqz7tKzNDezVeuTvRNNHuIWy49fGAenVF7lpR6vYSkUlmuzQDRyz6MWnR7pEN3bHBKg&#10;mcnB40u+ImFwc30eKKJDsn8NdFRqr3Ttb61YvE/EnOVMmR5pytj34dtWpFIpbHuP9fFs+Gw/gfzz&#10;EMRgzKqV+pw/U6eIZGQgzRF/25mVoXSajtvL0VOZlbhTtqDA+ZbY+X6oTeK8dahDYoWFmxAVBgVX&#10;1+fi4GVm3vOeikEQ8RXj1RsZwdFcBbHMHx9bTCubgTj2+nyfsY+XJNhYBe/rLzkRRIWRW7F+3r3Z&#10;dVycEmeafn42ABG9DSV3mll00ZfNrbi2dLRwN91t/IKFaSMV88zKiYd889388jpGriiOxUgl2y3r&#10;q6finw58jm60Irxzzb9a9SKvjRJ1RlmkWypPzzYwkSWI4OHscdstfT9a7R6W8csu8EN09/C4V/0s&#10;HOBtX6PZJTPl6KRk9/GRcGtFJqWnp2dcRdQ/0JP7GjSn19+XKtReUnU8CxB4X289UG4WHvhVbQfc&#10;dIYdpGqJP6fKskMj89Hu0d9OAQh2RAdivNTkdX2WcooOewmHtHWOby7MB052q5KTxnEsJGBjuDtG&#10;SjCYytPyajg4gTsYIXk6TYAXlbc4UGvlcN10fe+I0FHiiBLAsTvNVvjZ5dZHWXzjo5ZLd4Wpftq3&#10;HznxZ4gDYFJLjtN7AQ8PLds9Z6Oe+z06NW9DW/hBdo+x8sO0EuGlfZJhWcPN++wGiq9omOz+f2sm&#10;CMQS7Bhb9iaS0odY+PgUB9e/wV0kcmG4vXyPzyXZwSnpU8PFN5hvXSKBXTFYZzFigjcNutfB8M9V&#10;jfjk3vJSL+EhrGRDDE9lUJ8f7k6bDGfNOW/FO14ry2l5DQv5hzOKUH97efVy2rXKP4Ow1Ehnj/Rq&#10;I6mSdfmwGwFmxaSbzCYaE49Z/73wlahMba7ipCzeLxNwpELKwMAQBLalr+MeR9UYHjZrx+23hemo&#10;ngPFHu72DNd+QVzUDtD0OFfFN50t1LiL0XxhP148lyuzjIkAMhWzsBCm5ybUM9+atpomcd48Wj3A&#10;4OPzAhyU0jglcVK6ouxI7N7rI+n17efaW9mwSanb83yipe9z2bQhTx8JgR59KUlYQ5YEYDe7q7Wd&#10;nYJLHFEAPv4DINGlQyeRYV24bzjMk5qqctF0uw9GPr80ST4J3d/md4Vso/CtS3lkTzP3wb4QAoGn&#10;GEg/f9qZTu/oT6pt0qmVxMOiXbFHDlTlIVPWk8jPi6R04XMOpGXCbkOQNxB5W5zYiaZ5N32+NGK4&#10;ZosAw1TVkkzAIFtjv/pJDqSsrEygraGI9gtCU4M1ZQBN8QXlvnVb5WFsIj6aMxFxuJXc3JwKmXBi&#10;JT2Z7INRruAl5oAStAd2Y9LHztx845NaYqrul+RG1FiV5omM75C74BASl3r7XucxuuFaFNjSpRG8&#10;GKaQaAJa3HYkv0Ne5qBNdBANnBCoJx78OyhrWgrSilXYjYwsbxxtZ2VhvcSBQad4xXseuoTLytHc&#10;7EjPbyTrhNBJTSq+WL7UmGnv5riuI6Myb91xZh70+HGhTgrua/Tht27zke8/WuqBJdD7MdvKFZpK&#10;Yee/F1R8eSDJCSDL4noCv1gBcIzoH3fSwDaj1VV7upp0GBdeVxO6hX9H4+ZKs75Eqjx9MqlCq1G6&#10;+clh/726tf8WAOOwIJVw89628OJqxLat4ePh5ikr0WEOCoj79a6WcWu+JKNl107EhXv9+ppaMkqP&#10;QVAc9ikIf/pB3S8ACDhq0/xmnacguZGaUvq6Hm6MCy285a96grFP0/1DuSm3LvZhQoOyK6UrURxI&#10;mBwVSirNv8yhQyCaYEvc/oFP+TYtw4PDi7avcnMrGEhvrz/jijyIUANCjCvqjJR5NX31CNh00EpE&#10;+8vfMc8wyoPb6/N5bVwRQjUPptzWyud3c1UkcDPxBlulHeN6ozVEw+5VNsNGE0PL8O1R9XX7CJJQ&#10;luwkazbexlnGw17HZlrdxBNPFrr6OuiDqKZPgHWwTKJxsuyCnwVupgKpxYOvAX78NaNpOYgv4Frj&#10;FG7xy/6kU51jcaqED0fF5kxaYLKScADmpsv2n5FcA0fQlz1gawVgS4J9G90f7EzLWSIwPao7TaJ7&#10;9xsHw8E+SKgfjDZvJMTfwsMYWmHsoP2GTGaCwS/Xou9V6YrU7LB8m8YbqtnQFj2KxWwuFn3vEDd5&#10;bh7z+85L9VRgI48CGmkFS9dh4qp9BpxF+IA1xHdzvupiUsD/ViFjYVzCFV2Q35wQ7u+xQTDUYJ8Q&#10;8IKyPfEMr7VGqDu9+7mL+YBpmU5hTJvMJ4dkj4XK4vtWh3x4NEe0yr0tWHkoO7Eg2iJjr+JhL+Nj&#10;Lx98um/svV/uE7jdN2m6738OZ/8DMR1kj9myTUN5MOqgvquflVTpLZ6Axeol8Yh3aUmxWJx6GHNt&#10;LOSdsmbQBb0Q460STj5J4F+46RbSDTcSpK2QyXF/8mtf5jOSOeQRs7KNgXDh7SylE7Wxpo9JUg19&#10;w31IL2p3k63za09fdgGcrYSd+uTGD4kgZmCYk3VvKMpAldQBf1JzLvQeWwFEasUs+IZwIfQSnKEM&#10;wLpKlg5R1Bq+E93lotV8wXcxnfeA3Pnv4k+UzW8FuKMKPw/e1KY4ipLoGFMobruTFL7KT/1b0ffA&#10;3RHCCYrZB46R1N3667w2XZh9oECQgMce53G7evzkOeqOgPOlWcn8N73R07jnoT+zTyUTPJq34m01&#10;ShKfqyuoOUo+cj19g51CJf4am5IcARNTvskLJ6ht0+XOhxclDBcc9g1QkvglJRb8yB/I+qWfNNw2&#10;hMzZZLsujWYe930fiXe42zoTKV8r4vfeHhhgKa7smdu4NyCHnKgc1wh1Ev9izVPMCwtsQeW2dQIN&#10;dqet4SoPiekls3JYfaiTQBoESuhg4L8kiaR2QlKN1d3n/bHJxPVFqZ9Rqg6W3dIhu/KdWGtWLiKi&#10;gDH4hhkfhIKEPpgHYpF8CEGH0BX6eh0rANjXyogdvOs743P2dWMasaPd5fVnjgQohObPPpY6SKoH&#10;bxo883TeekXaBspoik8ZfQmI9R+2MidFEDcdlKEkFIf3hIhIxsLZ4OeK3oESrtNTGDAdkhsHJJaC&#10;migQlpdFDg/f2hzmzi/lLjOu2VIjkeIiBk+AncP1LbW81nKfwTbPIHmsZUM2Zr8cYoU+JqwxKxX+&#10;0rOK7n8N+6qs12o30Cixm1eiztzvfbGnF5bakE5v/xWpzS9tOCIOEZ2Td8MPBnfmPL7vWmqnED8X&#10;yFPGEdED1MEoemo/IaoGl8Er/WEeXo46UMKzFVvV2lohd1kIBd138VEjRG64YFinKdyEmsjeYT1+&#10;dCAsHzXVjRKqhRz07tkp9Cd8ml3ZMj25fsfQIkPyTMSyHJOCJfjRQhwOY/ubjzfY9FF3W0CaQtuw&#10;vMEnlMLTTv6XTjmQELS/16lEB1VVe+0Ppk+ptWAAJwrpAUfg3/2IWSmKy6yyQMmvpJchXzpUCEYq&#10;rzGiDZp6xBnvkLoSYtIeJL2lVCUzHXn4CYIA0zmDyyW4CW5JLUw30aTlthu+mRcDZeC8uuHj9msb&#10;o5UlVTCEpGcXdxtTPKf4mNnE43a0sjdpube3J15MyfL+T89G0AmO/CmIGg18sDz3kPesdnfTbXvv&#10;wXxqKGLFiyrN9UlrizsVFScLvwjAVadhEDSA+a6vTVRHds0ZrVlX0fMdA1UsJGrqrGTjlcs7Sul6&#10;fYrhQBkHmM6yp7CkQbhnvWgw34Kc0o3nC5mMjnce+qutFBeLYe0iwOV+1sbMzEIynXkU2238xut0&#10;otRgMhisWqov4j2C4/aLVqlp4MlQMLrIrAPJVHX9m9KjMScCDrOxAjMDjxfdQyJSNBxbdQcj+eQ4&#10;hWiBgMrL8QPNTss0NdjM5GqtbiogjVoerEfen0AgdAmWHt0RLGd+EDLYVylnNXQnKypMMlybPKxW&#10;CeW9tOrk7g7ekwWTe+P8gdXtIsFcSzaldp/1dZaKSw/1nTGwsCpPVHDk+DNg/tSqEGUEQ04k0k1f&#10;iwDnct7TaWmNr2bbtRRYPOo4+Ssn+3MNe6w88Vc1p44bS2v940ikiphgdFksaDIl40tFZdzSe0bm&#10;rp2Vx9mzyuKVo9ck7R/89FQ4izS/nltHfVAZLJOHGZxeWNCJ3A1shA3w1osu0Gz78OxWqVBEpO2X&#10;bxWmRLotB0rLWe4eF6mYdF4/ynLDEn1Esl12drJrFex1xks3Ot+2O/Kg3ydfQLtiIa7ADcCLAbXu&#10;9hwAEOYmyYxEEGzps2YvpRX2DS3fVFEqr22xaVzHpNy4vkQh7i554+BxG6dBzNl01yN9cjdz+fyt&#10;Piq9+SCN75CO0iuY8Ie/fPYp0rBTKtDLMBtQk/N1SCZLUS53VqH6PZbbaj3a7DVnzmHTUyk4mYav&#10;3+CdAHYbEQFkyMmMOor1CYz0pvbydZzPDKfzQmA3o0D9Md/ekM3eqGIdxvIU/iDGkA4cza9J0HUp&#10;obMUfXyD4bufpFHahPnmzAM3riA/O8E5mv6K4MnzKKMGa2Ojb9pQDbTyGMAUvF8Q5pKB23dViLQn&#10;5fZrJabzMnt3E1Xgo57U3h7s8LA9JLWKvMsLVIRp+1XjINgGV0YM11w4UyjzbmL23VSwo8Dy6uMF&#10;h+uDlmSvWaE8513zbrTaEvdXoX7n4l93c5aUhA8Bo1SICcyWH6+BRZM/bTuaPxK1beCDUm1QigTc&#10;+1pqq1PRVuHjLRJ4hOpTnVkFR48V1vjGRwlLUvavnOuRuuCJwSS9OwvwJmZ1jIHLfoLi7e7eRy2C&#10;KfVxyyGTw6SW20riRC2x87r1WjiT97uzqIzmEeNGwlfQrcYhk/7UkHkVoKoPfl5BZ7tEFrG0cW1q&#10;9LdK0UV4SPC/2BUJ4bUozGswTBOQfSJScW1E9XLfHVkU7uib9zhd6zq7U2bDG8yYH0QjId7HVytP&#10;RYoiFoHSJYwBgg7qg/ulT6Gw2wpp2GwaJKL1kfgk+/5Qucq58yktgZ3q2zjZeTGZOUp7V10/4Iup&#10;5kCuOkc9KJX3l00AWI/medguFSiGqm9/IwJR+GFwYtO53aeD/HMfIrofqhOjhVqFlmbbc9vE7bma&#10;SrKkCIKC+UBWe2BrTWz1F9NDt/yH4C0uVaI2aJ1rNf0vDqDzorDmosUwe1CMn/kNyTUwMbpsCAAb&#10;/rATZfhtNeZ0UJ6SWxmksBDaUeFzf0x8xaFrU+dSh9Zgs+19OzFkJ+wfomM/4iAjsPc5GH60eoqK&#10;B9iYHTQJrxmZJvTbUIG4ne7YENJORlnZpn7ZJ8K4QSZzVlEKcFr5D4OD7utb1uIqzVV0GG++pnW/&#10;PYESsZMRsLI3zlyAVviL/SRgoezHzsFA98jjlGY1ANxfez7j1jfqxPL6z6DSDBEjDyhLAXScEMh8&#10;UJIqgwX26nTbJLaxN55dAl+NDO3XOY28EiwjXEgJAtv/d0RYU2EiVD3+dHyOT/mhust2FqXSK2aA&#10;xIXoACvTxuNHG5IBd/aOZjenP2A8iyN86wVdMpSMA5i+llkPVpQSKmz2q4/unjzeO35smLZwXYtG&#10;vOAu3O82PLfprC703hxQ3uZPgR2qs2Eh5T7yHcqUMPkEplIpSmQpe0X8a8c5H0F+IEdHR6ir5bce&#10;vV1/497pkYLTe8qqJDLu/L0oAeZLvzNqyZBCJEFaHGAenREAwIho95P6L9MAZUYhiBAIqCeIKAX5&#10;2PA+Y43swQDh5utGPwymCx4mRmx+CKxbMBoWHSybOSao9msbAMkV5Umn5UA0aurYSMARCDoDh7ow&#10;8+sooK6/ICr4BEFwDA0M/ABMrg4kf1KVe/1afp88ANiAK6+2Mxp4Rexj2HOotnID5goTQ+mAUuvP&#10;4UyjQaIwpkoO6WXoA7qABWCrtpNj/3VSwFfaEF6vQaOONlMyHARB0ntghE4Bj5Xfyh1SKcF4cKmU&#10;KH76QoLpsN/17W5cXt6cj+jcR8gv+9xiGZbKm0mDAIyA/P34b4JSoQ1ygDG9pQaBgDShIJ0x4vul&#10;uRc66gxn+bUbpdHbBt1+Zvd5DN7yuzpX5xVXEdmjMVeOU0dk3ErkCl3AJj4iv/g9xEuHbsIgP70P&#10;vVMAhiOBQrf8XbBE/NhXGvU699LasbYtZUbt+ay91PbThy9GnsxU96W2nwk/IeAaQ7c33B7prnS5&#10;QyQ1+W3X0OKKXrAgLbiTeY1jXvzTJ2DlX3HQA78fUi8Vd5F5aRHHti7ZTRJyBPXilqvpE/GFFPEH&#10;eG8NMtbutMA51VhObn1Eh1hqTzz5i86Cgshw5OkgJqJUXA6+vEcwFMgIr5akrwXUq32Axk8X5Sbh&#10;vmgC9Z43l5k6hqaCJ/kmKQ0MjRgZSGr6MarfMT9+J2MOuuuqAJwWrMfOf4cC6AOiMLwIqcGFITzC&#10;pAKwjdmB+w1SdzFkny4p9YPaznCQuBQ5RpZLYOfhyDjWu6c3DlgDXuV6Kk9Vg9y1JEMfdf454Jih&#10;r0qxtlu2zcuXL+M1lUZQfi0bH66EKvWT7gQRGD1MAeJ+AufIvRM1Urt6evtcbWdLztggVv5EwgtZ&#10;GFfn+/AqhY8nrbh0BjooGG7BdigNxLL6Hh0iqTmhFgk3VqDGyu31wvUglVIFx+kvlFAU5hM4DOMR&#10;NFo/QioZFr1wcN155tU733ZoUYhYqYGPjd0mMJddUEQsRpXhLSDzKhQ88A4kxMyH1RxuxwJ6D1qx&#10;wiPMtgMncNr04cGV6H4DB+eT0MD+sio34AgRGGai1Ju3UE2mSyXYf3nsNyqxGcvYomFLT7NZx6RE&#10;qu1MmxcVjnorl0gTGCT+yA2DiPCCfWWVM6X7TmGN6LU0BpNkgrMwAqQG5+yXPwrVNPIwbxBAwzDm&#10;ZsfpU+iylSCU/Wy6tgp0wSlK48GG+4p7mfs372AvSu0OQ4m9UTzdlhLMJPMeHcMAUrrT/sr7l+wB&#10;Ymj+XDDJhyE237lN1BfgsVOsVLc7R24Yksh5bywGUz3lzjANwRTW8o9mr9nmGZdeSAQ8w0SI1Gl4&#10;7XlG96YZS2OMWr4j2RhWV1vqf0r46HFS5QCxMzWbhi6xDMS302/80W+pr24+HmeFL0Fz0sV8NVDE&#10;iWcfMZsaZHolcBeA9kan6bg3P7BbGaN0smX/TQUd6JiF7KcF/02vmOYCeoWLUJPbwmwbOnIWCOVM&#10;RhIjyMnJc/75uC3yrsdKKySdxGpmDtZzodzRTBRTOs/7ZXgNjkRTKhf752SUi1Ka1A9uiIcv24Hg&#10;6Z8DC4HUpw5yOGCjGFL7DTgZinVUQ9NbJYyQI0geisz7nIr0yKQ5gdXeYlvLwzaQXhEzir/RHy6D&#10;qSg19RLEvzpl2ck7qX0m/LsYA6ndXjgIoEoHMYHsLpuWYED32YbOD5+oXKMblGGZx4Fi2bes145z&#10;K+kBZt9z9RFlJLic6eXzYJ9zSyfiiSEjDLGKV/iDHHD+g7rNmn8u9kgYsrfz5MkWAdcJ3ZRdlFzC&#10;l/bdO5WK23vJqdBUn3Yi0W2lPLVUVbllcZwT5CcDthAbO7sTNtCx/n+Rlhh2YMgfeBMxTAY8kl/F&#10;wk6nDlEps4Upf+se4dO2aQITQr1eRx2gMwTRyvQsFV+VJIgapE4L2AQd5yaF0f/lkEIgotD8RXhv&#10;oPhLQSM4R64dlNMT3vjNROssH8rb+U1jd5N4HK7h+oVJXLh+LoJE8zyfGoXB9Nlu/I1OWwsdfy0l&#10;ZXig397f4wkmI+kyQHhXRZbQIc3zYE3UOlBoeofRMKzv5j1XhM5JdQGJwOQVoRoQrIfDAynQyd+M&#10;GWnYOxBgQqjBABTnD/gG8YMhOXC/DU2MtPASwvtdZAgwZJiASyVLxlH2WzGOrAxUwyXv+ssDWsIH&#10;2BbEAQwWgNPU0oLPsgEk3x/5r7E60QFDlfgIGMcYao3xdz+oUwmm2i23h2xqnG6N4oSRRfwyooIK&#10;sEyPIVkV5FswMFZQj3y6HzQiIJyqVm6Mnw6iIgTh/8VGAPtwwQP7QcECPtZKgD3q+zdhZOtBwWDd&#10;8slAmcfUUFaWLYJ6cqei1r+LOBUpbhA3IDD5et1fOgH67YMvSFvxf8Vq0MF8CWGZiEilMQB3gBUw&#10;sAOfnF/R/0bBI1nQ0/87hYDIrXxW1hxBcEEGsOG20r8ZeEFSeOivAoFfxUO9HuOKZ+a/zR0WADgX&#10;K08ZIgCjEkUF/B2zNBznL4pCIO5QRvoX9X/bHDdAaIgCLKASH0Gdh3QiOeS/CAfy5QWKq0jR7MKB&#10;atLUV8Dfoz4EF/y2rxEFIN46teSMIgCjX0B/TsT6bWj0TmhtaCLZP49zASjFjB3mFBAQgMv4QP5r&#10;sAFsGCSYkklLqVwU4EARTIuBY5iaPsu5JAHDoxKqJjVq1bti8P81OKmwIB2uA1e1fTv0GHIaQPyd&#10;I42IcjAiiAXqX2kMsJs/4bNiR9MN/TppwQewB6SQh2xkeYBXFwaMzYXya2YoQwEMDvxKBPhVL9RH&#10;ZZ3C+PqLzwCeAAqz3yBAiOE7W3l/ltX61gP8RrofHP7gNzLHI8siQDqWn8KmrvV+WAI43RUdtP43&#10;nwHD2WOGvQdtmEi/WHKCUpiGHqrWZnmpCH8bhQZBdj2le5UMNhXJypcF+FQNBjAVpzsX7i+DDnDY&#10;MZzpjYAVNrgZeNRkfiLnKaAWATpL2eiN/JWRABw9F/DIsUn5JB5c2AsRQhSASL+KZF5Jg9+6qKg8&#10;cq6gVpkpcFydImovqDuVi7sM+978jEH6NC+KhV7PepfLtO0rAsyxisMPguJfnlrqLjhiFUSFBIGH&#10;qbhVFLx9mnoHjcN8nph7o7wKNxFl39+wPzLwC3nWgWKhwON4n8HR+1wr5JKbJJTJsr855lZZYMQB&#10;j8dM8pwmPFuTpzLZnf4sO+hEhZ0Ejf2XcSYdB9adfSeAC9fDTo4JkG3lcbXXdeUNvAkP5lOQHxNZ&#10;eD02+kVRStPzipWFWxeZYh0ul8VahSrnExqCCqvN5BKSZzCYxQxJLpRZY4nHKlWM8ewup4caAf4x&#10;bl+NzkTvgT8DaGJsm+jUL2YyDQQBpTC3PlNMSIIK8dinEMgVIp12vepTP1EEwaefXpMzwl2Aj429&#10;4GWIB6de2dcCsG1FYTNGPZpHLC74daPXjed76XRfYasT8uL4CoLhDtGLnZGPgoEwr33YGSWCK365&#10;zAN4MF3voPZc8l0aGfqAMSBNFTWnoxl7D538Cye/WmkSab1xEyk9d0k6wMEpHB6IvyN7dI74wTBh&#10;egqnmyvWLcZ5FAlR5/KKcu0gL36EpO0vgqXAMT0W5OcElQWAYLEB9AWyRBcur4180DD70MlKvVC+&#10;/H5uNL7SQskF64fsxaZBxgcr5TTYc5U9wvKlNi7q8JQ0PwDW3D4i8/ol92zCpAbYIFy4kU8PRehJ&#10;U3uhEanDdr7arIgOmETAJ7aZPpX2k7fX9PLaNnYe5MLDHimoUCUV9EIBQVBGJ7ZXXFocU8LHaen7&#10;R63yScBvTDfmoWL4xeNulADvHH3CRQRY6gcuIGuTS50y1jDSuU+vk3m9CQ8oD3o6MRs1gBcUFyVk&#10;rre3M/lQSV/3RhVQsSuRGttVawI4GVAswk6aUAhYBftYLMBW/SEZqXpgfFqwLo8gioWaIjyYhlbw&#10;+L7qzsvj7uaSxGeyyiaFcFUMQRCVjTCiCVxrNM2YvG0Yv+TQ9+x1JzuD+XcMn6Dg6xohXfXB7zoG&#10;y207ZJSUlpvFU9PTJpxIqc67U5cab1ZQf7ml4ogDaRDA8U6VD37bIij4Do6QkJDhvnFyYuLmMBbI&#10;p3dDtTShKderXHALU+gqlhgdzzm3wnOd8QJXDFTay2sX5uI0o0xwWtW3b2YycK85BmMXBhgLIqLz&#10;8ewymvJGzEn/Krcc0YQowwJ+ivmcPxU/LGmzEALouW8econT3OxE422TU8e88XeQvLZmzaWo4ves&#10;LLhQo4mMmgbvHvrQBJ3hZ6D9/iQfMqq1gTTcQkyqWyWlYp4ffyM2iLpygjjmj7DhgMhABdAfbqu2&#10;iWWwXJke0hsazJftbxsVztwCvD8dNB3oNCV3p+CzxbE0pGMEtVHPWniSHIdet6Nq2l2uBrg0dmhd&#10;9TbEm3Pqa75wZw5QiVaCW/krEfMQYeElCMX0lSJwO0AQAbQO2ULGtqpaG4l5ufqW45GlbK4ifgIq&#10;g4qqFW4SL39vDCU4o7f6Nq+V9sWWlouZxteKmqTjLYi9cBVJslZAO2jlJm9LhZjiF+cLikCVeiAb&#10;bCBgA1ZEARM7s7GoaoSIp4o2d8fF27M+JhIalCwj9Aws02uufDPepZGz9x6Lca7hqHZr0e5Wz/ai&#10;lb6BnnzQlyTh5J/LjkcGls1uI4hNAt6iJ51f8fEZxwcMHT9aRd7Jw0xzrgqz+aw3Usdv1RKrZshw&#10;z+iB5HOBlvQZ0MMMIxoKT0HxDEF+QMJXHFrlAPMnBIUIEJ5h/jJHP3n2GUwPXPMHxBcA6p0HtQV5&#10;s/xURL/kBPiSOYIuA5AQgI8CAyYoGjBQNUut334pLcA0qJNB1XDGFzkpBNNK4M/xs405v39fHzrp&#10;p2fywKRHQB0vxHNVbO23r5uTQWqgcLGsJLDWeKj9E/iHSSwHfL7OSQQPqKmCwkk/ODGQcuh8X7js&#10;EUrM7803FRdYhqP9Wu7WU2AtI+lJsuLAYHnQwV6SHigsbI3miw1XBaCRtABc9qdFNcQF7BYXCTAX&#10;CtTWPiDAUJL9BMnPt2inghwud9BSymUAjiYwK0CCLCj7SJm9GXkAVqcH1qDMKUDzW1KzWRaEBmZ6&#10;3wI4axAaAKpM/VH4ruy3ep+cQGAleUOYVPCAiUcGjsPeN0D4lz4GllMhCoUwpBTS09AHDIE/s9U4&#10;yXH+0oLAAkUQgRMQeUNGBJhTEugNGDFPQ8CS/lwbcMqpHICRF7SKR4IDzrwM8AlAJsBE0LP/QyfZ&#10;46aiQ2SpetwEdqD+mqAf1DdebH85+NtnFEUha2D0oDYaBUJswAmDQHgBbduZ7m/w22cqpKDL1AhK&#10;b0QfeA1dZpmaHPWvSYDPwSEDy4R7R8YNLFMACu+gOa38dr0s1Rqsii07q/5oFbpMqBhm/+a9A34J&#10;9EC4n+gB8J7gKnSJl5RCwH2Xv7ahKAhQOUfwWSoCAFtZQ8lQSBoC2JpfKxx4CKyp4ku0nBiCaT1A&#10;cIL57zmkCr6D6WKcMvMxdGotJ0xAJd4f6wVQNmCtu6YmI5hgAgD8hfhzMuV1aOrOVNuVD1VJJ/Ew&#10;C6D/FVKmooDjkAWfqOM7ARVu0OM9lPqExIKTA9wMaqcCWVhYZAX8XZlQIQys0lTsRXoM+oAtlEj1&#10;vnK/V7j6QVkJcB8wACL5QDeh4/OXRoee5RZYvzQu8AM8jGJDkiw/cFvKF9jKo7CSv4MTCAQX6uNd&#10;3QOHHiQDo0gEjn8G7GCtgsL8F8MCA4U9Bu7mfkgGun6TMlqGUwIjQzkr6lHIzi96AYw3IinIggQc&#10;ao5a+ZdqgKrKwKEv1P8pIH+wPhsMARypG7ogCzXoZ93IFi0w11UlkfgvMwRd9CPfT+ig27RPN2FQ&#10;xvPlBQIc0n7TcKa/zgaII3/Cf+9ABINxObCwFVBP0UrggezPXM2fIrkJtZwAdRJpAP6rhRJ6j/7D&#10;0S+fD2CElULIykvQJ3CnhlEGMD0VNMuSyfQM6zce/IrT7Agxn3ak4oIlPciGKoDnv+2XFOgPOQyz&#10;dAPskA3Q06BgM3FF8irAmfB+JD6/cT5DGbD8i+EGsH0/wcPkCMWhCiqo4wDOWAw0fslECTW/p2cy&#10;+hGFujn9I5r25S+MCARLDo4AaCA0DGAzkHJAVcpaAPQeqb2UdRVBIuR1ZQKCgTylfGygq+avmFQw&#10;CY48CCyPQoUu2JTvoCTrDDD+NMASA2esoNPfGLtTThAT3JwG4haCXmED8jeAbBw+FIJmZX7t/EiN&#10;dPkliAAO6tTUMIfxAef/Apjefj0g/deGoHvWInVAgLKnu0W693+yp68mkmEyKvpTiKb+ku3/kUMB&#10;xhvVQFgF4no8aGImDgla1vRLr5pmgvjuQ3FgKspW5cwQTFOhkjiRk4P5Gy+AAU8RAmYOxwaW2QSw&#10;3EqxgP1v+5V1AixS6hb9+yNAh34Cdqsr6Uf02zYq5KF6yKg8fQh9QBIqYuVacrS/KAEQRQRxQBNE&#10;KD1lxHr7PRAUKC/CA7B2IxBfhjHudGL/tVBBQSvYnGnGz6hh3kCcw9Hr/xbYhdrP2w/A8f0tBEPQ&#10;kLoPqpUMoCF1XNYraID2a76jV8BiVhBpMQGlBvDqU8iNrFgyDfXC5qYbk9fx0ZF8F0ua7K/RVqAA&#10;Rie8oyGgFlegJd5uy4GKo7ILZ7vTxJvT5Sb9Gy8zM0Cg+5M3r14qjpQ8pGL5RTWgHloE5vg9zkdg&#10;jZeAXyfonfNMJho7jtNGG7BXzAbtOYb4clR/LeolqQGPoDoGRBR2RRgxjAI6CtA7HjaV9DX5L58I&#10;KrdfwHGossJPcEffQjig7P0T/v37KJked8Yhg4LALGKtyYBImkM/Er/7Vv6fpk0ZVjY6RpAbkHtN&#10;gBvCLITI/6YOaeog1DalJzyOfgdxhq5Aazd46jdu6aQJc+MRvNIaay0VgK5yFIgzBZ2mwBS/uSiy&#10;IjDxyBBjmNQIPQag4IU4ChFwFaGyr1ZRwviLQMD6gJpHKAQqcdqeBpkav8hhhmWTAj4lZSGHUogm&#10;cDN09KXwLlfxx0iFYVs8fQBDE2Ffv+Lo/8aaL43hN4vNc/DyfpUWQVqgEE8LVTg6wK/zUH51QSa9&#10;T4R7tY+KZj1kNtYVuvoiOJnbQPF6yCa0b2vCcmIQoSvdtYWz7rpqo+qqVK/8XiphIH8rlrX8j1jT&#10;pBaIdLgdflrjn/7FGLLhexDgQ46lIIMgkCmo6juTyrnEWZh30bA9EfaT69hL1GQ1+THitt03Nznd&#10;NDLdGsTB+6ZuMsXWqKvewe7rupvmTJlubXfgs+QA/2iUKRaP9PvQcNCQzqgn7wj6n9zsO4OsK9c8&#10;84QMSHQCPiugRcL9BZnLcNC9kBCkqCxHc6uEw1OubXumnC1VVfEID8g+t4k3Oi21wCeJPvBX3b51&#10;/axQ0bbBz9Fiki0NK/9I8Cpf9m+pfQT4wKAH5DuACcoJADh7a1B6SlM85PIgcj/99s4iJ+ELqecx&#10;DXm4lb5xVium/+WlWGmvxcRnw8TueppKJeRfESVHftreL2lhetycBukpLAEyTqlLANlzXB98cfVB&#10;HhgBHXPy40bvz3S/DKW4uWEW/85BK0dmFTOX8qSjwJVZWnwl2/TLiYpOk/ctVwI9Gxv2ya8RBQXJ&#10;SLGRWJVhU+e/QW2loBdUl85XDvdFBJEV1zg+cSCbsl/hGTf2p4v5FU8KTqk3bD4F8XlpcdByU7+h&#10;u1VSURkPn7QEHNARaZ0RAHH6qSp8mwClBupD+ltNjPgHHswTkgz/MMv0OfR+0VdkRot/BRSFoCFA&#10;i0K2GMWlcD6oETLE0t+OAnXARpxIuodLbVOgQJ5f4tEMVS1Mci0A3ARRh+KQuL3vhcpU0+I8uuu4&#10;TiYJrNkPN4KTvGgOyak0l9NECQ+rJri6wL4CHIfjE67MwO18RI2r/J9p6j8EUhI4ct2099A051eo&#10;y0sf/2YbmfpqgznXqE6N05GnoMHdSSlgqIn4Zl2pokBR8ISDi4viwZsTCq4T5HzDVRpRQkAu+GhB&#10;v7SfLnkYBhSzPHmRblCCBRXEaOgdSIoEOL8rKdLNwYi92zH4GOL6+7VBu6/B3uPMlkMz2gJrMR29&#10;xQL3DO4+ezdYL5kDcL+aRgtuFrfg/6VzmdCBUPOny1Mh0RwymfWWCjh73fTU102ICO84ZDT2iHRy&#10;3Hcx+10Y4u8tNCrWX/L+X6PBugpV3xOVp387zHhQF+zh6wkgFpBFgxrp9KSK6qg0tFjeeqy2tOLQ&#10;81sJhQuTKdx9twt6K/Jku2ulABXnkbq9oUpzM4cX66Mwq/7WArx1qMEwr6eBQLmtJAdImP9JYjgq&#10;WMFQUMas5oItIA8K7FCPMycDkAeaSTqqEUYY6clDTvlXS3SVUU+WxSWkF4Scnie6Hu5FjyuhhW6j&#10;vWslsd60etkNm2EzpOPH/mtUAMCEFAnnHIeig6SxAQZ7ALVDENFXOEOw1SJ0OxpAmlq1TvMbXZ/5&#10;ZrHQL2mHQXiNAfhCXHzA0oKhWtUgHhPnN63aiQUjCR/3vOA1YBE7oWQ4Eib6qxwJ2E1OKCjrgWJK&#10;pdCbp1BYGf0P4P1XzAGCMYP6iv/wpKBxA2BVoJQglQFU5p/3d/4zFuCHutReU0gUgNm0/xkLIPy1&#10;W2CQDETAw+01HiauYCO9RaWD2rW/HM8iXd9MiVhUiflKq+mshZHwv3BLc1oAH88FqASZ4iBFAhzE&#10;G6BmBWTyANYbaSRPqZvfq7ykBPK3Hx0GDQESEQHhaocKF7PUx8AV5VTgxVsAt49nt4iZXrHl/bWm&#10;eLIwbthUaichKDXpoZd5JJ4QQwtU/zx3ICkIlYVqAWdosiO1DKqtLIdTdf8iCBC8QtEYcbYHSEAM&#10;RiUE2CURKjKUXwYbGObvK0KQMaihdJIKQfrN9+0kDyulSpUU0/uZXaaBAuxIHEiBf/ufpKlCYPwg&#10;cJ7sZ1mAR0Bge2AQ0sdPUH95m4ChGSCAZkDYpYIDhQDwFuChG46/i9gBqts/A/xH+/QAA8DZiobW&#10;+2TGP/D7jWVkuQFw3LZGM5oWFwk6saAzwDaGnK0Yv21zihyKBuR+lVNBMK2G+n5zzTnEf5EJIsgA&#10;zNtJQYoKWA5FMYAKo2bIUb8xjiAOVCO3Kb/8DJCkBuC6sCAU+N/8DVOo16Q+PJJDBcumA3y918Zg&#10;JOwLJCVlPviEnpQUsig38VfOORiajllOwMN5DzmDnjCfVXD8GmmJQUdI2+b0Z1aThV8GHuq8A8ws&#10;CZDg97DA2toaYAXj3vjof7ICQPo/8j0IJYBUvPlD8v8kwf+bVACbx1ImB1o1rECN5OWXEN7fHNsR&#10;KEFOzWijoCL5K2fxN4+FUUKrlP7PjqggFbY9V7VlH5YGdAIqNVCKkfhDMeffDsecUjAdVK1ZFI9D&#10;0AYIHmkYFM7hYvzFxFDpBSIkNPB/ybXiK0Hs26279DCu8EBseGg5mT0AhQgWIYYD30qlgXK8uEQq&#10;4c/ZUqnBXZxrVV+rLNhcA2zqE5WWOhpQXHecpoePx2bhG1+SYL23z3rXCszbBj0YPDEo1JIDARZD&#10;M4BABf7JLqaJIA3OrZYc0a9JuEloUjFf7NNyPPaEn8RyUivP1Uq3UgLVQFaWNiZqtTlv2kS9Hie7&#10;R5MLi0/gAEodGnMgfX8lD7j9d4DPGtZ01wnUHUBPV0Ew+y7tyXPKOIG7qsjg6OXXVflfJGv336Bp&#10;vqhIWM2dd57Kk9IYp/88MJinSpHtc77nlDI4ONJfmC38mNOn0dj+izK6rB3A9Ir1vrK80FYmwEx/&#10;eChQLoCUgjQ66peXuvnPnUMKrvYWVsaUM+mJ4PsmXZekdQ3FOcw+pIUw6jweNJ5O6k5Yk8Jj9izo&#10;nhquqmI/mzwuUfR5XKWAxntfeOc6+NZA7pMEBBr0+EF1AZM4OSBvK1XAbJez4E6SPzajAlGoGGtW&#10;evxAZ36eczrXc6Xtvt3ZJUc7LdX3Tdti9l1RBWknJ0SnzqtDHn++l3BYufD+Y739XMDe7ZORi/mw&#10;rLfZc3fx+X7xL4HCWEDoZit/Vp/jAz9DSyksiiBBQRKhJ72zs1oOtIHxgBD+wF3AKR52uQvpviPh&#10;rz/grXSb7MGYTVDhvK1D18SKJAPPv6jS92mI2jmnY1JTkeHcnVY/YeeQzskvzt4ZeiYAEGjOhwwj&#10;4F23cSISoHYpERbKJbHUMZxkPwiu9yUlDVfVOm3TkEuRQ10z0khQ//e8N+f3UjoVxt2VH4PLEGAU&#10;98ayX+7svdwVrU05PEI+qPFy1etvtH6qVOf8dRVeS5UvraPFI3PKueIBNcCSnr49T0GlqgU3YFIA&#10;cQeBA6EaTS7itdgu3M7uLqsozMC+uQ6JIqAXOzlhbikdpLVUZ7JSC+AW1ENmG2zkT6vqnjubmVpo&#10;lb9JaXNBOp92t3Ummt1P3sZNxKh0eVGf89G3IFcfwC9Iz8EAKMuREIwuuMcXDjBvWCggDCvP+Mv+&#10;sA/B2AtxapxWxhoR1xqrrxAx+vfnPQ5YpidBw2drMbvVLcdOG8MW2agkPM53c/mcMpXnVWlf7ilv&#10;Q7wvDlz7O+NZAnDYMPGi30KG4FiEQJoMsd4q7nedUCsPxCXAseFRYP6p4jOQD1oZGEjmJkvVtvkZ&#10;xLTJD4VRQ3I0Gt9a3Yqejf5QtuRZnnmhp6yYtqFyTuL3fTO2zGIu06R4b3dLhU38Pp6DSjEMXgvY&#10;zzwsMBHbMyizjT3qxAMECpqyC5R9RfCHKvHVAaflOBhoOH92IDuoY2q3aIUwCIuikDhIjhzOPyB+&#10;LGOVZPlkjV93I2uBrjnCpsfGwmbc9AB13tUW8GxpKABLSoptjN+qkHuUxgQdsQywp6Dnf0KWpP1w&#10;E3SoAd2rmwfVmhwJbZhB5USv6dqJ2nltUIBuR5/hNi594uEgqOlyIMCDMOYnBAQvJwJYX94IAdUf&#10;xt0UAqFa6px694aoku/wvPGWamGMUCGUrzFYJWmSY7LG6Rj13WOSaYGslVmvjrJcKg2Bsx9xf2qZ&#10;MRAykCIggCLabBlP5QD7DBH6LAjVi1D5FgwHv/2z24HKQKYiihVPVU6ayejAl1ftBrfs26NUB5de&#10;HNxbE3VzXOy5N5E+LyZVuUMc6wjiMzrTntID3/8NikeCBtNvg9+S/TRuEB5k296fHQD22jKVhC7m&#10;tgefeF8EreOHnh/rXMB6czJ3F/lban8+K3rsRbKDb3C7eBD1m25JHcmEHZlENgqAECAMHN+fIIBw&#10;sIdh8l5afPkAsIkioLBs3/7puWHTNBeu8Fa7zVQSn6qf7O2PpA4aNqnTB6UQThuM3Wnw36H1FxLz&#10;DvBN1OZHntisk1XeKrvCvuflYWsKEOmJVjLw4FJklBtozlg6UHDlFfwS7PedtFkSAgiTPQTAv7Ie&#10;GBr7NwDEwoH6SCJPHrb9wZtfcRaU8fYwKC7Otqa+eD0nqZdx99ltibRZFIOP+ui9eK3cdLllcvgx&#10;dG2KJYdoPMO4f1Kj/9rzhgFzkM43983gl+naLVYu9DpgD0i46AiwwEyhHUB9zrfq10DZ4j9rJVKj&#10;wV3h+/wUR0ixBbpqXWxWgRA6zr/EWxnpyxC6rJlvTzqoxDxAnBMHWju8Qg4YMmkh1z+MBClpguCP&#10;3stCouwUmShCiivbb5lqmUjOvTyOexP10hTH8bcc/FfxRm8JWbezei0lhpJEvWemIR3aVXx8NrNe&#10;C09OmGHyw7rHwEDNHlAwy0tEKgpDpf54EzhncShRcmc6H/3U3xWCghero8L7za9fqiv5PU2AP9fY&#10;tOG3Xf0SxFmUNMnexLd+856hFe2V4S5pYO06f4WdW6T+auE2m+VQgdpw+5lzTGZQvKLliMtirooq&#10;kSByH7GiHDscS9aDjA4YIIPMPo2QCdAeD2CzZnSkOrNGSFXV+ebJLpDaiNfRGwH0h+xb4H7HxwdV&#10;KFeWfE1G9sUcvfEuBFwm/V9nb514OYh6aI4z4IuIpnqPRmxeWI1mFW7HSG6YKhVEDDd5nNf2b5hu&#10;rY8NfwlKENBB9BPFRYc0pwBgEvo60PoilRnQf6aSCmlkNTjAQy+3Mye7wKWHGinUDqg/G6YAXMK3&#10;d+NlCO1eLFEbOUTv/oyKCnjN2JSA9z5pyUEhJrDp4pcZ9B4qclRQnDgz8pmwEg6X7ULz8YnV5dFq&#10;nrpkFNC0D4jd7IbGudSbQi0081xfKhwf+bGK91IrNhYg0t5Nz48uzCe80FXqckp5y1icwme8ERY+&#10;rJLijdH4vmpr3oRDYUaaL/SjupKtd3YX52j6HRUFLJsEiBZsquyRxoE+YA7ITEXtpZzbTw+9Exmm&#10;Vq2ziblGPzwNx8JZAP0LSYnd0o8ObDRdiqZTno2pabdV5Py+pPu+WAt9+VcLHuvKO8WxEbfJcJTb&#10;W5tZXhpBje3tiE6np0dpza+B3oBhDIIOMK9x4VZsuQCAzQRQW6ljUAfK6fjLwU8dm/oW/HDWBb6h&#10;3mexOd6s71S8pNqv972vtx5ZPMHBcin+O1xNPSfVcg/jXTohUHTdqRl6nYdsXfieSf0N2NOaRHui&#10;vFjj9WiRltXly8fKoRulB9q5lUS7iiUtVJiwbNoApGfuiZX+Fn2AGLrN7EI5IGUOHI1sDCTZLNrd&#10;yj3YXq3yckCkGHJuR3LmzJ6aDRZ/UVh/xcu20NlJcKKj9h1E17E3x5l7NT2LVcdW8bVoMqN/6YXf&#10;tRUfV13Inku/E3IfwnQdkfYIefezaCVGIA9rhQNgOVNTRzmcsGxAERIIxVJREYDxAM2qKAkxPpeg&#10;Dbf2c5fKSzgqYySssuzASS4WTtF+4XQxUHp8rt3gVtbQhINyy7npctIa0OEhOga8lYUjbEeaSgFN&#10;KUkQEIy+h3BAPUmUwk9/wCeQLQQELIP09GWFMsawl9R1a1ruZ1tzRd4i6SfFZu+E4DJfoSpm21Mh&#10;wrIpQgFx09Y0dWgJLECN0lG5nyEW1Cu4i2wLloja81FcA6/g8YRxi0CtDRMOkKeSzCwhAU7tCHpq&#10;nlhfgJAA6gW/Ac8snTWIhZqbUFskDQnDvykj/nALhM8zQB4X8m/gLQ7xr7ZmV+ezWA9Cq7lG8+V/&#10;VLyv+bqcijNOBvtZJ/aOpvxT6WOo9YFDtO12St6tXPNxMpJi4HOErMMYRrfeoctCQMSwsqCfBWmK&#10;AP78M1P7Nlww4n7tZWvVw+8Uh2Z2hZ+k8CpNdLu980m2uB8lsWV5RHcqMBBpyDTENBYBlQz4RkFJ&#10;UGnLgQi6bwiqwP14SyYouA3LIgpjy0V4pbW9FQqNRAkALQl5yJ5lrEKx2qsW60xP6ep5cWzBebg1&#10;5Gaib97L7eN0nabmoELS5GRq+llFw9jm5B54e/EqP17K/6/Weal4vp/k/vBiJNNeQ7Oxgt7AwYWR&#10;bHUqKPsWP6a8M1hfuZvznhvyXvURMIu0IREg+TJsuiD7RJ0jiCPkTT6zl+X7fukkhAw84JagEf3D&#10;MygE2fwK4mOhj6OVPNI7YCYQGVUCJIRTyaDV5GQovvoAa9dAK6XO/V8/3YeD7YLblhG4+75+cuIu&#10;MtFk9Py/q1vKgOqc81VRVMB+KiNtcCQ3eKgFsBCWht/ajmeqWQdd36dHs+WwwY4oAa1NQEBUXVT4&#10;wR4gEjTv2fwReHaDUjqoqn9PX+lgvwxJwOsTdmmveNTCnXuwgXI93nOKI4UK2av8LVmHKOBKnKwY&#10;TIjZuy4xhiKr9OVr8lG7mwq6yjda+bdazMbp8CVkEJ5kTKryKWRDOiQgLzjSSC8HFKY1AC6Pug9S&#10;DvdfhS+CWd9gCP+GKUcxnolW9BlrNHrWxLemXgCE5kfeUCKq8ZKqQ6jirmv5zM/RY3kCWOye9RiR&#10;M3Uq0rvS0kmzcQIgI4AsA1LEBxMA4SbEnz3nTElMJ5QhwO/tiCT7Y+Am23c61J832ZxONgYjyyen&#10;Kq3yvaIAsJ00VRVGuit5m4EoRV5GpYdNSxRYPBWpgjSAgYkgvvYHvQa8SiRA2qiQcDeBM7kkA6xu&#10;Y8kzBT9E2+AgArvv8/rLLLNGWD7BwY/Lg+LiSjKbzC0sEmapIATs5lQFH14jAAiGOkzI52CDoHgK&#10;Vr6cKFY/wnR4e2lsaG1ADQaQqwASVzNMS6qAp/UXvL2CvfA3mPkM5h81LjQmMVw/bbEwjN7QeHGX&#10;DyNpMjbRIQPNtdiVEQlfcwkXFEwIk4Ekg1PlQBEGzEiC/MLQG8c50Hs2ecO4VB81wf5S8dPbHTNH&#10;1Zen64tp5+t9AhjYDqZyQcqIUXd5mvhLpFDVyo38gV9ba2Bw6HvnRLUtc3elAhq88dbh8yR8PSWj&#10;C0Tqj52s7qTrLD9z3zCATqECYbyBkogGSqKjZ8czyLbi5wTzHTfLjaUPVDS9LxeT9u1ivR2Ks6aC&#10;8cb7PmDG3pnvOQCdDKHuNDq6vzX+jEPXbUuSMZ0Wy1cF5ianW8Iphnqsbkd1wRjPdPgBbICtMaHR&#10;A5ilDPjKkSKQuIIW5f5AZ7Ju2jr4EeI+rjWlTG9lvV7PkzozsBtgMv6FGWQGrU+R418BECzTBAjT&#10;znffaZEAovpSl8NPnyXOZg5rWDqu2vSziS087TUHQr9t+BIOD3BYjzwGHB9A+4uvihoDXEgMFXf4&#10;nNcs+7An8bUBCBGMwUy39EH/BYSGm43SbRavaamFA3mw1EJwCxoJWQ07ARsVOcxCHIea7dZKj3io&#10;iROJ005SxRdQDRFfauECYGCA6lMRmOifFaK+vNC6RRnV8JwjuP+BSmmaKjoB8QNKLqB30fUGjteb&#10;sqiNcMzqDzbGkpdaWz166ohiZ8l8a/D4UrsSc57AKooD3Juj6JDKBJCPEDimTl9/YajiBI5qEtmW&#10;nscl/9b5FqJ9fK55FHrlNp1isFd/eRHBYxPjYtm48yZrQTDLcIWYD9IOkDwKKl1DOeEYQLwoBgy1&#10;gkEXAYVkQDCb4LT3H9bP9/lc8T87+agmXVYrdexP8WdM3Bq1ilqeSPXmfHzZS/2cscCM4hGiTK89&#10;KaQ+HX7kMxLg/ddCwQJrev8jIND6VeEMZYko0v8vjRLEqd5hlg8UrtT30e403F9unnr3SdF01csW&#10;lnYkX2rN1lSE9s5nhrucQDC3/QpIU0+BVf9x7waoewVuas2/z/m5/ujH6H91NZz3Y9Z+8tARn8X8&#10;Is4gLeSe+KDa1XzbcJrpHEaYEy7fk96QITU5N9PpMsUBbMwzUSJ//C0ycbfstXTf4AOWx4/gAcLa&#10;I+uKgGo2bUl/qnTA3L4WTsWDbopNRRDbznD3WwbqdPKFx7w3tq1FSG4HsU6A0rqz5PZso1SsnkQo&#10;CZ7C0V7js3gNH3zzdt0TwSw4GcPXeHUAfewREPSFvEj43C6ph9UTVTEEUcUIoShUFLAXmlFCqp/t&#10;WqSw0d8HNJqM7w41CKnvjw5kOQTRuCujEIln+DzAHylQEb4f9pAqqPF0iuB3hzzXSeMCrll1vhHE&#10;Xndx7Hr/9J1o3z87Go0VKecKSfnKYp8vu/IihGE904bCoFAfV8nmaZSMGVhOTs5mqAp4WzhzNegT&#10;aeol2Gx4BvGmYe+2GoLbeO5+4k9CvJESpm13h5zSvE9pHL8PIYDG1HRhJ7Z2GgFzRddF8/x17qZB&#10;Ic/aP8V71AlO4++9qCxOmpGkw0QSJbkErtEgcZIGAtfFmIBQBJKLfTbs6gskj7mybCRi6AYvrtLe&#10;ossmg6oijhfW7KbdRywG65oU3olG3pp/pfPWTzyeeVDldUuSrMHnmupR4qTyfDVabJPb6/bHVJnI&#10;Zg0ZEJBBaiBURxsR7E/P8okbkNG8npRUzdbNBsxVOTV5W25WPxXuYORxje7QS5p0RQcaZadBG2XL&#10;qgFul2KlmSyTETIhnzsbUCgx9dUiOonv6B2EEtmW9tGsh3Ohw2ZnwDnYKZ6Ox3FloNYMxyvm1Ebf&#10;RKH4uKK8JcS6LnvanKk5W6YgmnY1V8eUKuhOD4gojjQF0VceU+XMm+QEPw1qY93n+JH7tkjpXXub&#10;jzaVg+QkYYj2hQWQ96h/GgYDSOE5VAobmO0B1gKkUHrwyqBq/gAZEaXeQ1fcACv9oUNxk6f38nff&#10;2w4GAZSzF1wFVzYS62bxKrnyBaEkavqlPadTJb5OW1E9YosgwAIZwxSV2unpTeSrUAuErKidJ7/o&#10;r6mVFmXxLH2dqJmBJwRiaV2Cfu4UqoYbOF5+JE31BneR3PL2p5xWH65YvX19Kx6KuR4KGs+RXP2B&#10;0x1Lr1H2ob3fTicHPajXuK2jm+528UFQC/wEtODm8YK6s0MRUWVW9vAn+uRFcIhdAwzD8vRnB+r5&#10;97bFz+7PHn/4PjZb+xQ2bB3F9xHwjb9Lx9kkSVfXbsZChvufi+f9H6LdPD12USfsp/9flEhg5yu/&#10;4dRk3tN1o9kRAOkJ9Ha6l3tNmPa2ibOWivvKShaSEhqqIzgwHWd40HmVHLbTH+rx5GBiuzJ7vbAO&#10;zfMdP+Xryxv0tka3PZI7dhMz7a9vrs9CaPeb7Bb5fV5m6R96zcKjXY5H9i7uJVmL+awfugp9yfLR&#10;7Rqng4rer6vnQC1hThhElTx1NNwb9zUdNqKI/SNb5S9XqVRujKSBPJyVRrHcz8FNyAb1HI82WAxH&#10;Dko7VJNiiRodd2dCzJwX9x74Wz76ca2/YoLq73/0CZzq+wAOec2k1CHc5Sj40mrX6smjmTXa640A&#10;TcMEO1PMh8+p3zLns62gGiBENnpL3dUdJ/70IqiLxZ/4uHvOtrMWkdPSeXEk0GOuEsrJqnpDPRkI&#10;JA0KulZQDb0DisoQ0nUEvLBPVjukMPUOsp7ejtdTcZr+DxKwcPR6uf+BGg1VIFfZma58gJXMTYON&#10;AFI1e8eIQajNspJJpZSz9Wx960Jbx1kotMMps5p8z7CXAtk7T2IB5E8fVFaC+bscQWXWW7xIpIVF&#10;lrcTtAYEo87qjvyKdnwlBegK1j1We0yrM/3f3rS4EA8nqEap5H57k6aaclvuzpFjKD9RkZgJdNCK&#10;rxyLWQ3E4WBQyd5e2UVLG1l6xvrYCd2rvjY1PfMjBp+NTk/Z7kir72f3mzcmoqpK+N5v1R4JYjv1&#10;e5kuH1G2/dAYN5vIUCvPCt7dpZN4zJ47kbNf79TdgbZzP85hn10MZI6zFs0YH6k5yEx5hKkUHR9t&#10;P933UmYb769IKNr9oKXiqX3kqplPohCjiw0pSDGYAOBwWXaoDikUkSVGyIkEYI0uYReU6/+ENb6T&#10;r22NhLhpK7903fBwnmWYpc3gO7ExHa4RweHL90elGGryhba5kVs4vuZlFB3DB/w2nam6IpF1Kexq&#10;TJFZtcEG9Y9DyuzbNwqz9a7c19+29zs6x7mvj4krCNHAGVll+vqqxsaXsOkfLJ12tGwS4xXvupqS&#10;LAsIxWq1UIzGeiP5LJRCJdvnk6fLusJ6YUQSQtUrrDvunnXIJHJ5G973nQZ1fKXHr3WpSF/O6LZP&#10;Ni3T6PJ4xbBF+miSt3o94trvRa9qLfDkob739hV3hZqtRgjBcz7b3QHrMfp3qKyzlbsTFZ7y63lt&#10;NI5qFSbF159Csry3KRnnfG4W7h4AauvA484C2fUxI2ab/2X2bZsAL0fH1vGnHkkWEdCrwafFkeLK&#10;5UzG2SRdq/Zwb3tkkFbiDBv3mpvYSwMZ/OgzLP2lr4+/fugkBMhdCbp+R9hPuWb0dPMw71Mwv96m&#10;y9Xn+Hj1bOmk+h5cM+EFTl+gc9HwLpjZv8rETZucaFvJXXBpS2b94ZPD/f4SCwwm9haDD3LtRSf2&#10;n6lFQupnZzBNcIA8LcK7GM7KWWuPq8GsMRHVlpJeIouQ423PHh+XWDIB5wWBZK3swzaG+RQGxcY4&#10;JlunoCtWHUXn5MYhK6FJLK2t4BodveaoQSJLqbaU5KTpijPB6lv/axN/FckEbLrr4L2XVRphbIdL&#10;eSEVyXhBey/rTq5TppNCPdXBkF7Wys0a12v/zmNRNueJUSV/mkaf/jyVUByMp61P8yq2i2UChewa&#10;4WN7tOtP5WXlv/wI5jndmMt1Km93yo+ntsX5IEki0bKAg8qxhwt/e+ZIT3OILpKCr5zvMoDXpDFM&#10;l8FpSHz5kYzj69f4Dm377Z5qcx+VeJL6QrHlj3bDyfNxdKu86d/O9/8f6v4yqo5u2xZACRIsSNAE&#10;D+4kuGuA4O4WgntwZ0GwENzd3d01uLu7uzsLWa/ynb3P2Xbuvb/ea+9H2oIWqmrWXDVHzdFHH72v&#10;ef2SkjQ6eIdFY6abV9BmZ7P5saSrdAAbIoYV8DTX7SYFWMuy19HHzBIp1ONw3akf21RfTy4U1r7R&#10;kAhswiUmnX/n2dTuc/0aXfTkxJpNyuS5S6RVSsKc6Rc337RX0+84E3zNd5QPz3OZA1FnKMVtrZga&#10;7r1xMlPJ8Zu5J1eOan0Y0Sh3YgSnkSKXGiaMXB7i+2m/KZDyc3IYcNGJiE7X1wUFrvYdFByqsgoe&#10;T8ncxjgfS0fPaVLpXjS31tX4eYNvo5tUlRzaDhPTQmxq/q4/X2RipVI8vbq6ilUwOTGRmY5lGv2U&#10;I6Omhp3/hj0n/9FwOY3f09zGhmlLyLW22a5d8LII5wsu8IRVeXN+YueW6J4stTRQIdmUMc17/PA0&#10;91IeHSoD0nWja1TvlxWFa4hNgecIX5rN1g1efU7FY006Vis2uog2cB9eBA31QTYaZ3zhm+C1nB0H&#10;wzuRdYkEXNq7Eww47uTMFMm398uOAmDutFc3mAssmm9lRXaPm5wc/C5uGB5h7Ju2+taJrpuhSTVE&#10;Tg9fsATFfO1+zd9qbbxFv9wffyLC+aSmGnqyId/6WQgm+lfX1bffIhvx++plOph9esTCBNFxVic3&#10;awEtA4WEV4dYWH6vW/XZ9vmATYmAUaHFRH24r/X80TBxTrtkVPDvO6RS1C5uw8T8867AL7qhr1Em&#10;wZAaW+nkYQFHO9Wd/Gr3EN5L1QAF9h8ka1BeJ7eEoFsIiHym6EZAYY6Rd6ta/TXbC0dO4r2961xf&#10;fkCVM/eMOfvD/lC6XMDHKHTY09SoE3tYLTHULB7FqD2EaUssqA8LcrweA62lZWfRyn0XU1Xz45B8&#10;U0XGtOnIDQJjB9pvVAjbfzbzrjYhBCQZZtA1Te8hu8rIBtGXTiu34vvwlikNl7aL9m0DNq2oTbdO&#10;ug+dRfYm+DLFrIfRdK+s/TPdx8ocGQkfznUzZKNFA8MINDlGOs/aX8lYLE4f8Z6UVGQvnR7UNQ4K&#10;jfqK6rVT7qvPlCSy76SdWyxzlMl0ifW2TzJXORdorA/1yTFLI0WsTH1aZRIws0IQhB5kK1ywv529&#10;4j8TeL3CVWvVUxLJl6TGEVu9UsVLv9dv2Pbm1Zdit8LJHtGXu1NjFgS+27C96u1NI/K7EtBawps2&#10;tRz9W7NPJSJxiH/VWXzTBOSa/V/s6SZNXyKtPBv6xDjHmgnFs43eWf29kMnMRfnI7xlZUlwe78RF&#10;9ys4CPPwED/GwYHrYR/8JDknPg34yXf5qucNIGenuxJwR9zYw268eonx3eaCbuIqlEWDfsqYqSVo&#10;c3R8/AtumdAb2TSMPgsV0/ftcMedZUwb2b/ukUWXp/hDyZAs9akqCAGAvIhVLBoFIX45YFHsbh3t&#10;He3dPYnGdN1W+K7crJaYm3ON5AuHQ8JO8DREyt7G09q/ziCRREfvbWuxvzLz659ussVc2nxgHZXD&#10;amwu3pGelTyLFqH7vjWGUsgu2/JyUDZ6ANMvkE6gXQ+ah4XgR9N9OeFjduE21j70x/hwy8/P3G+9&#10;3O/2klJrFv0msGCyLFH+sk1dos893on/KTbXwlB3ZlaSaVvsu+jcULzJ7Gx+//bASjEOY/tXzp1R&#10;z7nFB8c0T87lNa+OB+GTQNSDzfNwFVcWMk8iqYQnhkPPirUVpSX29IfNhpHH/Q47UIrR8Os1qtWk&#10;lLsOM+SOQZVAYlHM12WWqjYv+btKJuH7E2WxtQdjj3IS/BZNNWkvGaYzWYDTmPP2EwmU1P1gqUpr&#10;oZdK4GgqV0ahv9DyFUuxMVPrN9bn2+dEsTl2SP33gdWGF7W0UjPShxcJN1eH2wrEpS4XOH4qTiLD&#10;SxJBu/MB165eK1fInT1sMjS7XIHm6dFcDYVNu8fDNyMjUYHY32UdvJ8jx/ieYVWSZ+gT9So/wqmK&#10;ZUoM3IkFt/M1a/QZvfD++gDvoqdk6lPD+gn4BocD+qihjMzJmBBMf/5HED2XjtHaLD9WLT3wNYEQ&#10;RE9kkSu8+DcbrVKjXc+l0VAcfZTcM3MRSV9J33WlkXWY1azTZZ49E73YaHU7R97IuJH7mDans4uv&#10;1J2xL1plU/jZo8kYvVQiwakQLhtThlE21HXyMJejvi3+TomZ6bin8/jQIy5qWerqUBt5sta89Lt9&#10;XLF6Hn/i8JF3NetIxV1JKyxXxZB0p7TYw9qTQ59IbL0Tp/fLPROro01FsSozh043SU77HEbFoMQP&#10;zWXHD8UQucBP+B7pfTbT19s7JV3hXY3/AklQV/is5GDiztZhBPjlMzcrjdUSNLuv5RzaOMsdT47P&#10;NhlH8wefYZ3W36wfczet8c0xcJJZnjm5TIwBMfHb152W3quNi7e3OOyzO6GJDu43DCmq2mOXXNCR&#10;8l84IBQUavXwr5g1x4d7K+HAEI0WvW3X7CDSW8gRkW67bfhql7uT/KQ7+oKgoO0fxJdTKidHCPiB&#10;xN1gsmSg7Yxzx0L5o5ihghOfFecPYifbkfZkJniq+ApiZhNrtdapLbewtRtWbpXhWYadj7ZXbRSE&#10;Q8yNYmMwtArbJ7VTxiX8t+ddzgq7YQha7crPryDWunz9lH0SoHfLvmnbriBXspXuzzhXQaEBb/TZ&#10;LPvxuFnRDku2yY1S9KU+5GYj+psx0+BARmDOcn6hFCcbfxrU/fDQH/eT5Da0XG99aUwvWrGH+3Vv&#10;z5DWwqIydZTOgt8HuuTZeeWb+61SKxa+tKhIg+MdhZsm3vf3z5l2fR+GVAOH+WkUynWp4qoYIfay&#10;3tfxGCJlxHz4OvYp1YRdYpLg9a3nc5WYDPlGEN5ssen1Fg8VDb9Qvfxveox1cXgBtF+zLOW6pQ5C&#10;eWuyWfN9WlQojlxkpw0uyRY+PSr575oEHJMN9Lau9sZiVACl20LF3P18S6tyaPerrdU2VC/i1A7c&#10;KySsTyzlyoWGvz3A0yqvQqRFI/ZCe9tZBpp09o9fsNNUfjt4I5nLhkDLo5NnGwJ0026/VKBt6APU&#10;ghZvfDTjUNqHMHmqV4CEZiRK09kvRrWlxf3s8HTrZi+jshTwrOOog4mWLxoHR2PZZZX6xfphA+2D&#10;OpXCkxYguQTTxd/niVvhiIxNp5Sb52mFbBDgiYETnW9AG2/s6l49PJI4WyWDP3t/UeJ0knBa7vY4&#10;kV0FD9FquuiP7bPZZD69qnJEiq91PGb/ljcU4XZA1omt7qByttOPharPev/S3WGHdK3UnuN1tAW4&#10;B4TZLNvSUOeWbFUgetK1a87k3z0Fbwx8Y5/rHzTbKCvFPMTW1+xaSyNTh5jOCAdyR6nUREVFSUtL&#10;t4Ego6y5T2tyWI42z8OJxeFu7TLoxt1cC9xiO0d1xJxGqzVlcZov+2kENjXp+r5xDChJmvqiUD0p&#10;mwDi2xupQQvou9p36mqSrO/txV+Yrs0UqwFZf4Doq2pLpyQ2196q4kjQKDU5QrPjU6bs1imKpL06&#10;NyRkmbdQ/wXldPbHlMpIEbVbfZvRTK7o7Bofa8EP681q0VI8Jo8Fj+S1wt8OdTk6CmvJms09J22D&#10;bYmJhN8mxdsD5bowkGLKFOrzuLYeA0A5cTN8pprLTs/gGseXd9Z1dSV87upOTm+c1RpXvHhpH/VM&#10;F1RXeNjqaqkNzJW9+zA8ILcUpN1np41b8T+kwrhdh0prO1XRFC50w1o2InLU+rTzR9ecHoyGbXx3&#10;FrhFGbTeJFV/09ez2OE1zzyfoqNgpj63ytKVCKbNRR74TqdpTgyajUGioiy/nGJjKsYljPvKlyGy&#10;+WL/Q3arz6ECHV5v+diLOW+lrQ/ePe6rLu7v5iEpKibemwH9w9EJlmQOt8dbBsKhvSszvo+a5Umu&#10;3A/NJpO+cCOapSF1xKwNmHzw6Ccgszt+gSFE5CbsYBeHh/W2q8haSPPpp9+aQ+1VRl7ZEp2v+zCH&#10;Zm2Ux66Gfz9ZfRvpBzhYRnVk/+W4RMvwUb/Tb4/1Zjb8ZCpfDjADRnhlSAh9rjdVNMA6pq77CXlI&#10;8fXxtedn241Xb4/tZoaRqzWaZHDXdJeE9HKX8P2V8qAgp4bJdTa7HrwzAqX1pOfJevUvtbpe9flq&#10;YNcdOcy+2ERzAsw0NMy13OWEJWuhye7gYu680FvctqvvB3cC9TzEDw75IX9PViYcQ7Y7MSg+w94H&#10;UmAXWpoY3Rp8uh9N1fB9XdnkZJSUVEhDR+JtZNzrAJpZlGt7X7dd5vvrzi7BT2S2hjHpRNDxAX5t&#10;iKFoHkaUuJwp/biKzOy8VClbUmxNg8u8e5KFaQv2G3u+YCE3n0mZDtsi/+MihFZy8/khrBQykhfe&#10;bnZysW7o+xrimp4sr3O2svGC8kgocdgwddbdQRyM8Ctr7E3xDJWhx2011a8sXRd4++LZ6uEs8szM&#10;zJFkDtDVroymJOnbEWRBAWwpAGQIyrp1qk/KrX7ZyFwVUFPCEk0lMhdY+TpUjcLwJvrp5WjcwXXC&#10;US/sbqQYukCpqap1gtpyfdzp81cXS0C4EPtQWUuFjg74iizf5oWL0lRL9yMDxaX13V0nMs9kNgvV&#10;thghBuYdDbmm8/V9ZfhoLAXXPRVcoscvdTxX+Ac4lrXLPCd3gfuQYlEl2vIIM4sffwDXnlwjGo+z&#10;m30UgaeeqxAqswcmD+j25G05ObV3z+CD7AwmAZwQ3Nc2eJOgkWA7X1WiJpetxUSdqyX7Ubl95idB&#10;2Ggpz6Sjrw/no2Ejmne2XJekQcR23z+vXGJbHnH8t6fRRNOPXMnKhDGEhKjOrIW+YGwlXToaTipX&#10;4/moZoT/ljx83AQvGASgvufyvBnQWkq6P/GUz2oPXiqET4OoglpMf1dSN06N7fgImKBqOd4F9c1S&#10;sPS+OThaHhkoTLZf+52dz7TqcTvxjMLQZqlXxSM9uBjNu4VUm1RzdLjcbLPGP5p6FKfvGRpqYqe5&#10;W7WeiLq3lqQuGu/Wpsgukv8soWFC/UZ7KX/pCf+be6A5OGv8xDfV2B3HwW7F9bKl78KqWhNpTOaU&#10;9au46aiUzS/ScEZH0NT3ka3z8YzvkNaT1RP+67bSx9iuYDGUd5yLN+vYuFJCRbK2fYdmU1Nxjng7&#10;ykJzRULZmwLlDlyUDEuLR/7to2nkC1O1Itmaoa+tr54faUCacB+BVibAB9QZYRroYkS4RFmfs167&#10;MIGkH459spoBpxdY4KZdmI1240HwJ5XPp7VsTX5p5scchM6Wmt1EBZRsd58tpCe8juPDc8RbbzIN&#10;05x77z8n+6fQX72iYMEFt0/0m+9M7RNS43mWUAR/eDqcWPeexwKZidnVacWxicxoM29kFUDOovvL&#10;cqRUvBWn9ZGHzZR1oVx1aJOq7zahFhIX/g+awjFrbFhtXK77ZfrppXv10qczeRpXsjB7x411ze1h&#10;fXm+XE6ypmW+/y4gzdd72HJ8nmsBlC6qkZ2JPxoaRMjnof+BtDEo1AlunuOM68JafuClajD1CUw1&#10;XSMNJmgwD3d+yBSAVnhTd1+Nic9q3xg3/FWt5yRryeV2FTvVdFSW7HGjTKp6GecOQnX0e/tHfB/a&#10;KtOn3fmRZ0BdApGr6ahpo4Mv3rnhzeFiWetUBFdzGSGhvofn0EsHATIdgtuLonz7XIYl+N6YoRS5&#10;clNvNY6VZaxprOWBz8qBWXEHHh6WCnfgQ0HvbHgrc56CVb7ongjoCttY8y0Jgy1R+EuUgY/KN/j/&#10;kbKUjD5+vBatKmtbDZ94a/vJVlinlLhWvEs57rbMYsIVU9RDVMFZ1aFcNatGZYQboszBpDvqdQ5+&#10;VGR8anhNSTsxDqguGb6VXwtG1jAP8vyQQfLK7A4hxyQy2AYXLlZnYuC7FHdTioeDp1fuEdnhHHHF&#10;hhB9NVsqls6bnHwi6GUkkbs0nSNt7suNVsFUymBUQq4a6yT/NRBM0mxN4Zzrooa+eP3KlNVVM20n&#10;00SldjNlWDuRLMR2TR5i1Z9MADbO+klmgUbpOH/bvfZ4m+2tZS/Nd3vPrutovGS4NzvC80bXwxKS&#10;EOV8R4gcRQMruAVnCmJbbcAGhxxENTU7Z5cpqZ5w2V/52HQMAeJobeeeLkdPvx0Z+ZKuFyPHraUF&#10;4FQiNJjEmbZ+U8AZDbG+N96IUASN8EmwlEu/n4eUW23L6glNZst0Tem+q9olmlLcthMIK3zu7opf&#10;XjoE80s4EggwBFspzplryKXTgMFsQoGqcnLuqF/u2U7x5/L0s6WlCN4t8EzTn+9s5RMg9/9deDGZ&#10;vy1CadibzKNt+u8y+taQxK3FhHw+qxj0U8f+WufwWB+gZiAxJtq3etNbKLGT/rQ00Dtom7M0M56+&#10;hWeKBVUKl2Bbwl2K3P8fxUSfl0WK/y4m6ld91KpoxbP7s3yC5yNe3mU9VOizm8fJccBNMhsefOzU&#10;39s4i3mx+k+JfGrod56cBro0qSnNwmxPIptbW+tZ0XSWsyae4KVt9Gko7XOydKFTsm76rNs3cDHw&#10;XO46YnopxVB2dUEPT71BMI/hOl54x87f1W+I5Yb2xihlQ0JlMSod6JbUsX+6RD/o0kNqIUeGBlNZ&#10;XMOqlAhonmNlS7nu/jXuGQHsqVrKE9Xm+/Kkz/izGcateHD87eHjZehQwRPcl0jmtsatBM1PSech&#10;Gpzdl2dT0u+eh7fGff5CVrMbzSfrvZ0vSBUsE0CLoMdAk6bGYpKR4+iJfwABjN6j9FVX1G2vCthe&#10;o6xwzJUuVqRdXC2lfXrf+JNf7/JclkatUTGsZ+9vxRwTJ8+nVfdvJe63pcd/CiCQ4TVxD7273zDa&#10;NvtcNos8K4yB2vMtzCc6TGD+eZZecNcGTWmppBY3akr1RXf2nALBajkUfCh0RoZgGJxqKOH/q+xq&#10;Fp7oSL7iR/y8S/ENcoP2lh8GSj0LvJAouVqhOvSvpN4HUInU+sSlmP3WCoJJNSXX3n7Y4eKtybxu&#10;PbVMFEnX6dvMni5Dv7jo88kQ1A31HgW3hsLnOLGw2jRn+63tb7bG6url2hEvb3obmk5aH71AvHIn&#10;GVPx9eCXg9/89Sf1bex6rp4awR7Hg4WEJEgpZ9D/OwIh53XkaHdX5D/E9E620X6ttm56NPujqavB&#10;0kldPrGVuY4fxZul5cpdzvbRvidnZ5rLbK+nvuoj1rb5nRdGqiWvZ/WD6rBd+RvHI/Vy3dxSkoyX&#10;ZEsWywEtvY1me8Zn8aa1l4godtKgXbsawn0nUxFQsV+pFd1w0OFhk1VXP7Fz5pVFtGunrYRQtK/c&#10;KD679dDjIkudZdKqNrM8CSj+K7Yo/901prKVmP0QS710C0e9xFKs3rH4yLu5ajPbdv9nnAB2Ip46&#10;JZStM5uWMOv5/cj5nfEunZVJ4qX4qDKSp+HjD1scr+s4CZqyPXv3HV9aadhlVkiLUb/zNJl5Y99Z&#10;bKvxsURLGyxh/mjx6FY50sKTYrgMt7nvnkkfRYmThpJ8lbCVzHHC53QasLZnWJnQkzch3Sdcnzuy&#10;p1Eg/0GTJMKLmar/ji+a/95FwAObglr5ND3ghhZPQtUgSG6cQTniYDL/Qde/hRZqzcI8lP13Naks&#10;GnX3pkCKxtSnr+afwRrnvkGUJanGBJhxrp2L6UfLrKYqRalWuQDqu6uyUEOjIw1fMDwLqCP8gURG&#10;0Pt3iX6ndvQfp7EYsSMopjqYuhb/c0mJu1S8Sc/lcvPhQ7xudL3Az6id2whuFXyjEbJXQh7T+XKV&#10;g55VXK20f+dEri8etB5LVTX+FyfS4TWyAFHyJ9Pf2KqBbM0mkmcQJcnhXe6CMgAXYR6N02OxdLQy&#10;NqIH411Qbov86BSgaDDiKTv3IARfLxZ2BYaltt8djkSfPJdSk5hNnu0HooXfbdtA0ulNdyuM9nQ9&#10;Xggu56+eBsjg784Evm9vw43lf4hMh2EqGfQyEphJdvU3MN6aF857EZhZrdjoRCaCsAcJcOdKPZvf&#10;vDhvO3ZnpzLCNNecTbsvL8L3tta5WRpOQvL9XP7bnuNqWK786H/sOcxkRlnAM5B8Cn4+oAzsUW6i&#10;u/glIKInPDreQrF677h0z3MV9KapetjIkqY6a6Q4eXciMAMjio3aaK5Fakx3ZWlG7ggy9YPiT4sB&#10;UWQOJQveNg16tT5tO+7G3jwTcqJcMW8pIkYglBIgl/mV1v+5RlLwkNr7+PTtuGNgm+1C25Ke5RG4&#10;r5s7q39Fh8GkStUtnUDTBx9k/aXWdvNGztnx5aG7cv9q4LfjY6BMv1cuqUr12MmlapEqcQxVOtw9&#10;ms6LWUPvN5PLg5cH7SjiBWRYYaLwoc121/VU5Up9RyVj5/7Pn1bx88dW3Vjoaw2f9aVWAm05nE4P&#10;3XgUBetRueCKr7Xtv81VHHKTxrXxHy3V16RzWcPAVyWxG6EQpWyF0TaLEJXV9xeMTj+437PSZwoe&#10;4DlaJOEq/+YhApXi0ZRq/gdM4zSUc5ks8K1pSIpdfTQ1d/cdYb5HKFJviJ/ohQ1A/kB580hwx8ZN&#10;uhmc8bUHvAJ2rKLp3F8fptjpa/UkfOLn9mHaxab+ZqxbqDjwQ1uVUa5RQPyV4Sige+4O5H/56VEC&#10;RUvUUG6mnv9XUMksS9xqNeGN0sJUqQtlVrpB+2LNuMU3DaJsKCy7S6COKfzuPeUPdCgR6uM8HWhp&#10;EagD2s6G9ce0+pZ0OFjQx7N6/W/Z7b1vhl5OsprWh1Ufvbws7ERnSmEk8xShO89ZhlTdk251rtqb&#10;aBUZE8HGC7Ea7x4vR0fy35IqHfXKWAZDnuQ/cpisNPUUyX/Y+1Vn3pPE7D/T5DjqXnRIlMij3Ll+&#10;Y3UofVmJt8mcaSGj9KJ1ZmChRhhm2fi4MdGWi634ou30gqX4+iCIOgsz7vpy/1gfsy7wAslD9jtv&#10;ASCGZoxGQV3h+lnhbnYspRFccLfkp2dRWe0YMjhnJfDdcmUv2zjvi9jlkO1gEOmzDTwCA6FltUv3&#10;xmyp1tXuSHa6+TvojMBZcfb9NrombSuL7HB+r6YTcGyj3aHWHNdUqhUK//LydtPg0Lce3+KtIuoN&#10;nYxOjZ+kNuWp7AY3lYHEbcHMY9bDs0wqoI72ZDW0qk9PrdedHEvcc4SOovKDTYqR+eHPyg3m5kqs&#10;gPrJgjIAtCjhuxaGepd8gHqNHf2w5C+U9FCNDBklP3LKrBZIeZ9woxQhIe4Wl6Z7rX6fh/OgxL9d&#10;RAldZB+u+taTJW//9rZkplgDBW+7pb2W7Wj8Q1yozH/NojDUP9T/ZIifsTyN1UtXhQyiTmWVvjy8&#10;78FHvWNguFox9o8JU31vMI7YzFqG5MtT+cM5Pl5W1+UwuuuXhWSqq78qVULlsfl2Otp3hE5rQlDB&#10;VIM7TNbMg8n2rgRKdRK7iP5I9PVXoWpVuuwTeJTTz2Oknx/1FlvHxuw6f1j3kBLp8DeMbZWWydqV&#10;okTuwePTgGOavZ4HOx+Qw9OadTs5rd6Ec4dC3z+Mg8HNga9VxmU86gpUtvyZkm2ueNjUL62/NHHU&#10;OgUvebYLpJQm2Ou0Kj2wSe80e5dqFagn0rKdWGi9M6mehAt9tvuue04T9EgBrnab02KTBDpumZc+&#10;pLe9idUQ3YZ71YO4z5Fof9i5yX4pTdPzyT6hpe/xZI9Driydu8LgKuDmiMN6xf76h/N44Lm71ssv&#10;Rrqy/l9yQRuXqr/G3tEUVUKtwFoCLATtrBykv7EQ6i1mM+37dh1pE+eO6y8m5jyKUg1V9/6vDA7F&#10;5amq4XwY+UfRVywcprdHDLtC1chrKbwOcxVjs1dalHfmUyWu+T72t9pLK3p9BlO/5XvYcix3jBvM&#10;c6Y3J7aLbXyhnzyeDIautXc2HKUKnyHENlqUxZjbvD2+MbsDb1WwHD0emn6yL1nraQu4D49/IMsv&#10;53e10MJsb0WTvHa25bnpsBdaSDD8HWgjIJl8gpHOtRu1g/rjjGntwSWe2EO6revqitoYOW7bBFGF&#10;2kb2w1VSmA74zftPbsMJCiJLECXh9KHBuuKYulGZYOvn3WFHhUy8DGrAIgBoAmWhOobzIYb+qwPl&#10;hYCsPxzVa/O5Q0B48Fo1qwD3rkWv56d6u2fzG+Lx7FJPpwmjGWyThpbYQ1UoiiH4V/rXR/nhP9qe&#10;1D9LvWsx+wJhYxpE0XTd3wy1MHEasRnjEsgcOod5+yDPGEcKNq6KSdZHWH90VlXEKN4f49mtMsz4&#10;9rjbsPqNKIbjcXQt+UmzJ1SDip50aPOZ68FcRstiyK4HCT++eEqlMLr8soRKx+W7Q5GvxK+Clqsi&#10;5HBP8qXUh1AH5DrN09Tbx65aQru0HWHJq20XZoQfHjD3tUvO9LG2F4P/kNd39uCJJCUGiSqU5zBd&#10;JBowapxG0NKbKi56KPNIPaCOjWU3GPfIwL7o3m16eTz9F0PuZdPVwy3y/i/AJmEHmFy2s78nyCPS&#10;tVHIzdvDaCgF5qLyjAhPQAfrH82GfkqSX1c8TYadEUJke2eeBGRPh61ZnrHMKuYcFeUKZSG11Uu+&#10;xGuVIKuBtDJCvBlz1u/JNr31ZZaNRdOrIaqPxh/TVHJp/TupZUgek70l6YTzQuymOB5j30Bmu2mb&#10;ahQbYgBaOmhxceKNCBSxQJVknGHlwoNQVgNv4dNTshJDiMzgkuMS8d96SszUpmpWN4XmVkfp9NQd&#10;T0saltVLCLZQRK+O7IM0qIZZgzd7/t/YI59+scYkqZ6qUvU3utqVIMx15/zsuBstnddz/8fCJjgp&#10;YfCbqOVgsBKjiqF2XlHq4bBaVPZMOWECgzqpyI+kejq+HWajr5D2ukgeTziJcHYUOXf9/qR0FiHj&#10;aV07fefrX6DPLyXG2a4j3ng0gLzbXzbNtbhfWtorHLf4g1Hd3FxLCGeztn5+yt5dYZi3ve3la54b&#10;M+9qZi5d2idLr3qPMPAPCMIM5Eh4dKd0uu1Z4RUcArWbt/XpL3LQGr19W1OoyZnORFDeNHsV8WkT&#10;65CVLQQ0mRZp/A56/Gc+1LvS+oTm3SEH1mgXX5TqGUIs1bwQvwTHziKICq9C9wtopeuovOmx2+Ao&#10;6r1BwLXj6e729Ejj2frEFK4N/+P+SwCOXh3TQun9paREpNbkxM529tEVnQ6xQvuLNwrat8QVWKNp&#10;Xi5VP61GrfTXlc3wtfgHXr1DTB17txv+fI+NgaonizNxxA76Nz99TAzoUJddJMF/VvvlI2pUzxWR&#10;n6cEwHyIvFDHXkjV0t9frbZIlRLnb8EtmDKcyCQLnJWpPn+0EZxKYr/hluOhO96vc28q/RXDlv7r&#10;9z5NPP1g76wcYvtBm5sJPzb+grCgF6DaQN1OGDb99Y9HAZbo6aE5F9nMze6F7czNKuHpWsVaZE4Y&#10;z7Psm6dPtAox7K0q6REXLxyUavdbxqPhhREYqrxEN9aX+9hzbTGmk6CooesNBrpdyA9ZvOWfBUm0&#10;iDmtcGDxUc+NT5VZQsdeVMUqM+W8msosrX1dd6l67S8HThJtwTF6xgMlo/XB7FZ69d/3R6TeqsoE&#10;C1zTcTstEJg0Q5+VNYykgBa/NsXfaS+l8IQ/qWk1saWCXXP2Uh9qTa0uS+rp1NTpVCvKdIYys8TD&#10;q8IIpR7zNZI9jhiYWb8EIV26Xl4fsBDrCegJtO8xZRHUBRIel90ZqygNmfFjuz05W8714z3cRw4Z&#10;zvS3y+IbR5f3Bth8M83pXzHUThVUGCHzcB7NhXy5WyJWnPyGZplWeSJYL4IP1qKwtNLSl1VWm7PC&#10;F5sFehPCS/K16+x9qxpEpYunXS6f4gwveB2TUD8OqY7Z/cYQTSM+jFP9e5VY728sGfCFD5NnI/KA&#10;v07pqfZp9lK8njFeYpa1ilrq5TduQaM6wBRvcFpMF6gSmIymrK9/lXjb1dlJxOtCggOxdfcFOVfJ&#10;LKEnIYMEF7Xvn3gwi+vdngQgWlO0z8cXU7jCiWa94npW5hd9scvlCxHIPQ9E2szuF7NSQhL+tByH&#10;09nu+bMjeHOl5nFW4UK5I1W0KST8h1Kk5T8NZw0t0SMQyAnPdBYfztXiyiJdVbToWiPwf2PrMOml&#10;aWil9/qlL7eab1wiByid8jqWphLr2t2MVNEX7G9l8tf2eaQ+Hj/12y2EAI1WJlw81bot/ZlZFnNV&#10;qy36jY07gYFRl8NXckgaPCDJortyy3cOnf9Yowytptb7W4UyAWTfuPfN8Yc2m9wkPPFZYHkWrP/g&#10;81SFrijZQPftBWKTP9IuQVH05OjkrBVnk9NtJLLPzRxYCmdM6RG9gymAF0RF+5xK4RzQGc6hGgJe&#10;q4KnCGyy0tq2NOoH2gXU3eVzb2OD5VJC3r/aMYY4kgD9/YKGKbBEsH+kwdh0MqyW6nQm6wFBPiMV&#10;nf+h3eoCtNtEjvb8kfJIn6d17/Vt0h7pHD7rQZpvSzb+4oL92SJX7urd2hpsdYEiNxhwKNK0qAK5&#10;7zue8qWSYnM1oqeI3Htf+zi82glDjB/hs1LdO+F4EhaGOSNKmJzvLvi9fMSUvsZp+xVSOSTn+4yK&#10;WjzKKdhHszD1PHlBc+NQTYxfKoMG/cUq4FoOaWFRMq7VtYWYuKcJ+5Ct0DqpOC2TvnGwgmluvqhQ&#10;Kb1tRWsxKeezJxgruQfz2zClXuwHObizQbolt9NP5fnO2+qpJGojBvKDZa7xaa1N9cWQaojcDTPQ&#10;ro2dHpqdszg9N5L0kP9rulHohAfFRnVk/ZRfBj+xa/DROeuHXBOvtOxovrZ6CrSrOjU5ik/Ln4YI&#10;G+3IIjwkVsv5CjWwKtChWWLeUXu8q81jKSOX/16LtwuOYKvp2STMwiDNKTHxH8HATy7LMf+Yidqb&#10;L/3SIHNnLbcuCjDWwErUWm67M01i08Aub2ATUdexyDTRzNVN1s3WjrPid5igW/dcDmzVMVNmr6+Z&#10;GiweE4EJ2z56dyIgA7oZ+WVS29sYQ7mesMBZl3EzWL3SM58Qm5LCvtR+HboLnXEAxeYqBcmRlyW0&#10;P3yiycda2CGl+D5oejnzxPA8tmwvkpJswKLCHwjlEOapU2jvm5dnJxlDq7p+5S4RQIAqTj1czkaJ&#10;vbg+6ElFW7PvGvWur+G2f2V1VSspkNF6wvTF90nzM7ncYcDnDxESwCssBRU9QshbzWqyrXVr8NFG&#10;u2FM4AoXZm3O8xxqDt9tNPlWtj4682qI4dtExdB4IbKazSp7ZeSbHfkNncYd7jGnbI1oo2Ouwu+h&#10;8jUtb/tnZDpaaBRxCmnzbKJosJOwQ8G3rBvATTllXEAnteSCFKlzw2j5OSXc1pX5KPVGUGytw0Y8&#10;XrbRvUcry+kcrcenp88uPtm+D947ODjIzfnyGrboIW/aOatJ/b06V/mFh4uHX6t/qKPr1pPml886&#10;NfKyN1iAetLhgjW1IxGyIQvhV7eyH+WRejcAyZPvOA19e4esTHONObkcSSEHcgKVmetbGtPs66qd&#10;2yLDf5C91pWvjwgnOVegNdVCIhzsWhw6HUvZAdq/lOtiw+ExkL0b6/lsB8qZrPhgscCsutU7aa5Q&#10;S3vUjahaay5ZXBjFPJgvh6R/n2hUzCfzyDhXsZ6DxNeTir+5TPD4GCRFV+v+VxmQnnauPqKmUWhF&#10;Ryyt8allc7kvfDdPJk2vznLB/e40MTmZ7iA1O8LST0IPkxMu9BqSUs7JTappqD3Liptui0STdkgZ&#10;dYMvA2w91qfLDrGHAOKsgmNwOT9FlzZQAaRr5CeP1RAEshBsrHVs+n4piVHe1xX/5ZSjlEW2KmrE&#10;1hlvYLxSs5D+DPJyOMc8g395i7hQQlrwAzsei2and3kXVWmUQvJF6n7UwA0z+PJf+r6LqozEfwOm&#10;g97f0iweyLApp16ZdgOtTc85GaNrf+pIGqAk8/31HALxuiG7sqHmcmru7cSxZHUnxl7QTpWr4t+Z&#10;2LhV5HS1HHgNIxy6aeAvWrw2cw9QcaLBIT1XAKyePhZPFe3BJXZ9cfgjLI5SjDVd4W8dY03yEtws&#10;nUWD55gPiow3/azJHEnbnaPohDQ3pqIxl3KvUhoBuUtAOcOXabIk/RK754FQh1m/PyPy6o4/7K3X&#10;je5Em2QibS3+/By1Wu/iwolQinRu/1qq/0R5Oj8S+HJLAuH/QD4v0NImA0mw8Tu/lAapOLgqcgD1&#10;waK+iKG2gTGk50jJsA/efrCq5rRD/V9ueA3p3mYDUS9q2OvsD3Sg8iY3L3qr38kohvLluPv1iHaZ&#10;0ad4fdTGqZ/oY1cmfNa8rnRK77SvL8CTq44M3DZZTO8VplOxV4pjqa1UqkcFZkaC46uJbQ+Cf+YS&#10;uxtJZy/KBo8GDuoWHO+9Jvxo19l/6si8+3pmZkYlHTAo+NNHr23X/j3/vVS89InysI2OQCA7srUJ&#10;JpNSr0S2sWtBN77MyLC89gwu0MVbtCZGrc+PYHhH4g1U3B65MdOVD9my3Nkmgu3dUQXW55LtN695&#10;A4mzUaNRHZn4P1d84g7+1BV0t8dT9zInN9dSouug/uPGGzXocQyRO5R46rcwgYdt9eNAgtMjEfGx&#10;BilxEa14XHscJyvG6/LvFbb1nPv1+RYKEpJZ+yxd5jeoeFvOzkn+BGZb6H+c7VeciSfcexdsHAPk&#10;DrQv5pjx2ouGqk0FCouL3njg/k+Rn+LqR2rW9v6djUAPRW6Vw5tfMaxMSsqQcPXHy50SJj11yHO8&#10;lVK714j5Ulxs2+dCcNrbEH6av0AIlCnmI0+ZtW0t4UjUKbXylNk20jgKFQRLMdIfHa0scTqhTyxN&#10;dP+BW6KK+Xv8Z4QTchSlrvbMRARGTqUB4/PLntMeWfrs6NerECs3xtU2fQfC10JM+uuHODcmbQXH&#10;vJ65S35VVE3T+Pbtnd402TzzSb8E+HjqzUba9tbmUWYfpYMS/qVe0Ph+U3brJg1e9IiQ37VBXai1&#10;0X5PUtB8tqQREGwCvQB6gf2uUUkft9spZ7XMUzzrKo0W3XqzCrSCU9zpb+s13A6OpzUDDtQY1+Tu&#10;xqKX2fgU3GAzPFwBal6Cca8v1C9bwzgksb/oNehfMNEDUnldivcrfDluGdM+2Q+k8fCr7Wq2P9Vr&#10;hc/IeaH+GguQwHJ1KHxMDrAgCgx87f94ZnVnfZd5Z7VSTqDLat7RMVEGb3N60MdTfZHBjYfc/rnP&#10;7iSJ8+UYooTN+Vchux3FNTtsRijxStrbwFzg4pzirq6pTU6RsE9u6NtQ34uAwPHm5UYqYXLt6Zbd&#10;tiiGwPb6z6YduvlZG0O9UsuePJbRVgP2s3rqWRNISRoKbSIWO4OJmZVWdV5prVHjN//QoZkDbtdH&#10;3wI9vnwCcSACKUG1p0suAK+Sy5ipSudWW3PFByqIU1WlHcGBExtrvj8uVmLjdE0Cim+korbbr8cj&#10;G7R0iSqpwdON6paCxI/gxL5MGPgwHa/1u6c5nHNGXfJfKFdyj8EgF0v2rfZ3oQgDrscJ6zsXvndS&#10;IVxO9pAYSlHhsNMma87vYzuEjL5NdRZnrIajZRaPmocIfm8jjRabda89K0xCbgK7lDS1YuscCDhN&#10;toJ4fCLf5J0NObWsNtUmh/GBCeJRi2WnXiEJePzcnjEdJymFpN9SWC0avhRGV9MKpK4YbEfWc2Xv&#10;9TTmEJkpUt8/PLuj6TJz2U5niwFSDV5Ao6N39SvoYbjtZ1JsWD4QTcGahfxNjej4IHeoXVGGxUyG&#10;wkW6TTtxqnHr+dzwUCa0+y9ADiD6M/3KILsqHOmqn7EmkQ9kEeJYVXlQnuGNFIMjKo/4SmdoQ0ut&#10;Pvx7cjWdtj8jj6jCXm/dMfPe53Vn/ZC5gFc6ASF4/Lfviq+quuLLUpc+jTAue3ZEhApxwb/atBmz&#10;WjDs3/XOGhFn0Kw3gERuUckSCFSB9sA9W4txb1Z4FidsJ3eubes1saH7L6KFM/Mpk+ODR9OFpS7F&#10;v/1XcltIH29kKLDsaBa3tPkCMWwMQ/INHLus2m6f3P2/kFcseLZ5b4Xvd7czmwM869LWmBvVko1H&#10;eFBSqvcWT1+4iZJRA3bV307MlSNyq7JZ4OTw+etttdla4bEzvzjGKKwU9Vra2i0asqb8n9ReFO0k&#10;/o85/Rxjn5enFwTI6ckDi5UQSKxyYf601CaSkojijQhUlaLdzSPsudZvmVK/Zsehw838+tsZSljw&#10;5E/3WzOliM+VguAqkyKjzG8ywBZQ8hJuuPqUxcZLLlnPIPPhv7zmdwx6DIeTZtm21lLM9S0VV8uW&#10;XhCevUMx1fhl3feZH0rn/hszsSQzSJrXwYflpHBv0uPmz00rO9S2/0UaVsKXMK2/hAk6WwqHth75&#10;dDO/teQyk2gVnarFcfbR5aLy2UBydcWZPv+dN/U3SPvpxo3aiudmpeNAyCcRMLezvd3h7rLz+f5B&#10;MEe6pwNIJJhpKf4YNbqmEjD0SvBQpH5piZ98iH5e+C6KHT7xMYEeJ0alNL/hLy4ryMOc2j1fqdQ4&#10;Orwthv+JAb95OYRwS0Ndy+4snRMc8MOuSQV/lsXLa4mFkox4Yq9YLqvn+Ifxe9BG0vQxl/uRa/od&#10;se9pymLdt9l+IqDqY7yUp9h39DxV0pXhthxy4XbISkgyl2Vfv2gzh7bPBhqjgFxffEmpWuEg0NK8&#10;G7kMG4nn0//IK6xwBostE6hAfX9WFZx1+qDNt8vtXvdLFbnnh+At0Pu4fuwN6I26tn9pjFtJsQgs&#10;PThgNQg2afA20K6HDNtaDU/N7kgg3HFvLzb3DQoeWa8kxJOl37Hut/Hs7zwjw8/JnhnpRY0wWFK+&#10;uUbOXmrqDO8zfqP53X9Gf+Q0sba6JT12DE789oGp41O1raWCkj9OH9Z/d9Yuvrf4xwYsfJS/NWD9&#10;lN7SrhL+ewNFQZKuavmh5vXJVgb+LXhPRpbyg3cUxVV7qZ0OtFg6VuMoRTJs1fHTzhlFOEHX123P&#10;e/pyZRodawnx+OjwsrFyB8/Pz2AYdt6fRgRjQ7afv4wa9HEa8+WFM9jbW1bXRXOkuut/skt7bv1k&#10;FcC45L7b2diFr93EgW8bnttFZ3WpdtMoSo/n9J7bceNwZImSfRBH/NClFYt/abZMsdeFD+mVB6SM&#10;8c7rX3nRBe3/yIu27ublrb5kMTPOXBeQSrjuqBVpdn/bcsjQtGuyEckBu40B6HXaVW6QyOD2W3N3&#10;pN/IBrndcFfGAN3RcrO5FuQB2gJu7E27nCbN9Na7OSfk93gPKmPD5FNfBvxImIhtZ8BxvaCSqeKD&#10;jgJiWGVRkuLcjudgGXXu5ubSlyU6a5a9dPaE0x2+OfZkjtocvM6IWBkLyzKnp4m4usQAChPlT7eH&#10;+26pRGgel99vxx5QpWK+8rl20upwW/ihEqqTiVVwOyljk/bEipCgA913/0NqlhSNZViStkcbdMqw&#10;u8P5W8279+MbSo/aEoWRZ1SONPp6CLYORisfd4EGpDpvajStZNeaS7niE4jSTuqfqfkhnMsi4BT3&#10;/8cOiACNx8//U8TT6ZhlUC6Rjk26rWUI+Tapal7vcG+PqBsQSu9ykW7w/PA2tFcmnd3NdMquXVYO&#10;abbe9OyJnbNo+BgebW9Rwe4ZfGOx0uQIeTHn9U+jvpURhO1r0eTKfkIJ/WSZwrsS+hd4w2HPn3aY&#10;fhsS1GHjtQKec3tYSdM92Mt979kS84e22UajRPNZwb1Za2SycCnvs8UREivN1zQceSmMPgfvQUvT&#10;lrPYwtAWVlHBsenLcqBePPJXt3vVCWQKlTd7DQy5jv+hgscqDNFTGkWeFiGEq9JEaskaq3qRObY8&#10;dExzUp2fCI2DHissHiwdN5E2eSlbDW2S1ajdGx6Bb3vFpNfq9tB5t1F6BT/XeG262cKXuZLgFfee&#10;nxV9favPspbVirtDT2kh9wZiNlUqXy7hqNQmnF81ZcO8N+3fYzXJuK7iGm37TnqWbGw4lYNYT5Gq&#10;PfA7/j/mlw8p2fNueSqHtQdsg0YLuyK4rdCrfZ7zS2xWdimTsnTl/GgonKRKkHTNBKX+ljyDeH4R&#10;sRAiFmOXejGVXwcIivf0A5InoBBmjG4/ML/b5aXSaLTIZZEM4Fei7QoJRb57MCG677pzJH76uF4t&#10;2xXpnp8PjJTl40f5dAUojXayTbnw8iWX3tgnd24x/9UCMzlXpL84mrES/6WU5pIBEnZD/C+O5pNb&#10;x3bfGpxQ26unxRM6LMNieVFAEPUjDuDo1qs8r5AMawdYUaH4f/zEzpioNp4jH+frU30Xfcf5moEU&#10;I4iT4DP43Rd9XEA69l/aat4Qm0u4OQ47Hj5Zxev1PrEXxZUqTVf1ZHDR4dzWvszw5T4+QR6Ji5Xy&#10;SybMQjqqTehlXHC886rsn9fma+N1QQb4Ktb8Dhvmc7oqU2fXL9qfVSacK2hWIzpoTHMgfR20SdwC&#10;f1Jc5YDHYVdIWEabmeCXEt2FIlWKKiZcge39mBfMOv5JQrdPpgbBenqMF3KzaAd8W90W+vmtAw8N&#10;KfjZ3IYiNGuVrCaQi1AeRrjcGEcC9kybHbXix9s00Ien5oQROsXS5qNRlOebcglX16mGJlE78wX6&#10;viM2Ym7n05JCQtPGUeJkbga4PkuuvtRovF3Y7N/lLHgot6ZlVpTQG0MUKObWxRNFtfosdPRIBQn2&#10;MEDdequf/o+dIZc+EwP6/kpzfXp6ek6Wra0tMb8HerCRG38YZHwnPcCC3qk35ZRpysgYbIvUHuL+&#10;dG+byu1oWOKPU8NalBAP7dBGQU6ORXvdp8Tsmpgrmcvw03PrCPf+9mouR7kyzMf24lK1jh371xPX&#10;L8Dxoibjvj9SA4uPLdbItD8rP6TRHOIQ8dFB6XERM+2fMrelMT5XN2uDrZqKnE4RqDebKBPMXpx0&#10;19ODmUe0tTa0zxsseB5541HG6erWhxHJBqBY6oNMiytV5HTbwZjJcNd4ZYOvgd3PJkqL4e9XVv9k&#10;dUMBUwo7tOSP7VuxI+AdFr2lM5BHhQkiVwMBIaHJWNpKi6v9QGW18QitegXJcwwZjREx6d9p4WUS&#10;/oM9yIbbjGDwy4y40/uhSf95er4+CrnlakQJ2uaGh5h06l73resFLZuA3LgSAcvCx4+nvaM6Ojbi&#10;gNYOe/7X2DQL2WM81ee7JZ5ONevSQ5kb2q8zdalbA4TWD8rWoYM4AEWdnerv4PM54Gu3v28q8XYs&#10;lWdvc5PUYE/jnZfxgrncVNsQRC1+w0pEwvigr/RBT6cHWgcQB5JJZmee3awnTeGyzxP2R2Izn5a3&#10;/B2R9Bp5OF1gbWYmdmzvaP9J81rY9+hRfObdqq9uhTcFRqW2TrW3KyRNpZyIjlT4ecTvA4StckFx&#10;a7g6lGEKWhhIy8pGVyA39TpON8dYPDCigVDvevAvP8FGiMzdiK85gMZCXKlz2ds9nMfsQWI7eaiN&#10;XLdqA6KRzan0+VRj7V7fskJXl0Rg8G4EoqZtA9eChHInsySzgA492jdepvx7A9GiGq0Ejm6mJ22Z&#10;mBg2MnFdWYDd4l9sgigDXCZdaaD57vGs3Y48Fi2QHD49hcNyeRbtxth64WNp4rZEUHkzd1yCZQNH&#10;nwbBZWaDawIFm4agYMdvX3jAhmtv4mun85724Z0uYST18Ii/6ijFRBIfsEc1VjLwq2CujYyXRI6h&#10;VshyA6vmSb9fGBpkmHOtw7/ZMjqEKLEf9A2kGaCKYzFqc8abOR1M+r8W32Z+S1CmAs1hvZwBlvQy&#10;n+n9+nCrN0YqpYElaE8Jje51jz5QOpHxe+zVB4IpSmTZ1BSNg4uS0+yw1myKz1hNiF2yBA06DvO/&#10;8d1xxxIaDccI0+nsS/TonQ4re6n2qDqwNSNKMLN3duNKECv1bvZ1XPaXvP+bdn1jINWH8p7ba0AB&#10;6GObjEtGzs89fVndP32YoMAMeIPHBTrberehdgbhVo+prCjWatZcmJxtneMLURK+ABn+rkDVwKHi&#10;6DOWlf8fDY2RUoN/9PuO2XkXT9NpdCE5M7BrNKV6cmgifZAuxQ4o4hMTpw99jnFuMOTqi/YVXWqe&#10;dkpxO46VbKGLUXuW5noAg/lBLykKs9pbtHWAhu/RdO3AqdlH64UwuiY0AlbHaXQxRKAR9R9UPbFo&#10;SRLhSIBGMKmXSxeuEb+8cWayT7U4GTwf9PX1WaVugZ6CmRzSJy3M4v1JDUYjFofF9C246o8OQ+tp&#10;Uqe4p6wGB1GFqb8eSo/2xp02UueBHjTNt9BfkvWl3l0/ueahZZCG4hKtLCp5uLiEAxmKodsobf6U&#10;ROFFQArS1d0Rl4MO6FZGpErdnfng/82OfUCXyDXsq3ogffToSGUi5jYePi5OQKsbBVe+y2zr3qh9&#10;2YtFQ+S5VtZPil3Q0K6R13fB73aR3y6VX8oNfmHRXN4cqfmT55Z89mLc46zvnIEszBE3KATsEMSq&#10;CBtti8yJsopjdKW8G0koUKpwwMYPQPzG8T+CVIiwWPQRCQlfaLyAXhiOg8MjE82ujxyIG+oM6D9/&#10;/swQh3K7ORS9ki+QcHTEH1ttLRF5Hzbf79VwNElf3/MMGTAzDS+5y6glg/060ah1Un8Ef53UvhcF&#10;mh4LtpYlGjEun3bxPd5zQtWZS/dUim4HhDec7rRvL/vtYf/0MDtYhz0zwH5dGGl0mk9Kk2WpcwlA&#10;5gSMshtCbEzSesWGbgntTjiuhMyFLrZcF1qW/5ZGmNqA7XIkQPYsLkuA7s2KMJRZBMHWIpmzu7uN&#10;7RuN6T+cX43ulG0utumDd4zxyaLNUyFBSq8Vz8Hh/8OMfuE1HOFzLKIaRPJJARLKfgmEchFBKzjy&#10;D1ADco0cJ6lzMtbMDPwRbi+15jNVlZWuF5v+TR+/S+NL89vZWuETrlEVhm3lG1XKHGoy5Gd+rFr1&#10;jSOCHverhZpMStdyfCo7Efm1osdu2S22Nh2C2ZmxGxONO1sDdDpC6hyET2XfqejyMYUKu83dmKxN&#10;75ZfhSysXC1PfOJL0iesQn31sRg0KhpZZ7kGlA7ArXUpqwKZwnHF4IkhoI5ADnx2e00XXl1fD3P1&#10;Wd7KT6F3hC/2N6RkL4vRupKEQqMjQbw2xf7GMhZncuUbqnkI8MRENBD2mHzZftzd01Y4mAG/Z8+Q&#10;iKdOyYlyFM38o98NFDCI0b8ykpwl6Bv3fWKC7+KjSAUlpaVuvGicisnx7u5+JyhWgQa6l2ZnZ+GQ&#10;sL7Iqhb35N0UhS235en4LaXobEiL/3xZLQOmgZ3NqKe36v6JfjQMkLjBIhmPkAG0gbjLK+5e9vLn&#10;Hq0YT4Rre4ncd50d9yb5kfAFi4ddfAlKo0XmVCY5nnkmu49PGwl2IvfQuY7OyYqBKoC7hus/MB9h&#10;ph2sxI+b3qODLffWd1dyW3k7DvuCXCAvz6crzSxJmIx8zoccxrr69aYTWZ8+fbr8WNT7qaWqdI/o&#10;ys3NRCPPkVIl29BV+1eJ+KvzvxFNRCqVrWO9jsrAYCl2m7neJn/Nco+Y28c1Osovna+ZfDs7WfXB&#10;s7xO4pdFVN7Yr5TLZeRJsdEzEhhXSO/daxKoBy1OzvlZxnrmntdiRrGrk85TTCa8ltfu3rwnFL/D&#10;w9a6OVmqRyPmTylzPJx4s1Vlw5qlJSdXrlVv3RdOHP9sSpAZCk0mFpLRSAU4NaqUqH9KckzMm1cm&#10;hlPYtpcTEJoxZqOoNhpqQIRRYy/mgChdFVaLX5vODS5em7jwHSwUjVoZ89Nr1pr2WywRto+IyymF&#10;ublXD8Y9s5BpOnssc6o2OzHjQDVLweaUp3GMcgVb1zEfVGnbropr17bl2s7mp673gMJu9sRZ8Tg8&#10;F/czZYaekTDGO+7s3VUZ1G0HTHtbA+1PYtQRE48iCi0buVT1VXJGWwoLD7JEg8t0W93A12YBB4uL&#10;i6cL1X2jp1RsfNefLU4nN3+/QeuzpiX9aNgfsVRvAw8Pb6JCtNGHTyf2bLOQPdk1Z+14om8WMZWF&#10;aIbMwEq4HqdYaRSTHvhLWb402Af7VcyCx9/5doJOH7yJ4xN88FOTRn7i7biaeJWu4QbF6vK5hkcT&#10;A5IybNFUcm1OJ5q9ir3Mudi4uCaWltIWJGYbx6fMQvp7b3zS+NwnfaEA0qXNQtVOdxAmMJpyPs6n&#10;iGwlsNw8+Ivzfk9GaOJpSY+AhkDOXQhmuX/qba+hbmybtc5sk6PZEeS5cmGx6vZYP9eZtaZP7sh8&#10;sZ6pWJtrdnug5NvkXj6mX3oin+FTbwcO0GdUM9ZwMdLO0ZNXqGU488panOO5pbrU8celasJrxylJ&#10;jr2xdJvlhk8324BWbXQM4AHmfDRberkzJOWUh96Ymfnh2dCFM5q+IhwDdr+t/+ZoTkREpHpICuvR&#10;5Sgnk9FEPfVlpUkeZDtDw1WSzOnlUj/+WM+bBlIQ3mDjR/7DUOwG7JISF/vp0mEx/k0R1I4NLqzF&#10;IGCHT9arRh3PfPjbjt1GFpPeeQ8lCNN0KZIVzjs7m2xmERDbGBqSKi4a+zr8aBONZMxB6L0L7NpV&#10;RpjcjeLp9UXFq+kZgP1SZY7n4O7Hc8JnUOKBGRIUkpVaiXpk3KtMk/h3RExBQSbHJcXFUphDLOla&#10;afqM8wzlcPtCUAellEchQQRdVQyv5UaPvpF5IlBrA/HGP5pUCBtA1U/ez1etHQa6oYpQhR7oUlzG&#10;SPXNKpXn3oTurAJYXFmzg4ckn8573NqoO05XZFrEV+P+wS2IOYS4798nJnfZltwijC9i2qy2ZDZC&#10;FQITq4aKhjaX1pQ/pzw2Pdnkkdl+aKVe+LAuAQoRGmOGFaRzmRQ24FrGUeVTTXLya1LRkKnKdTNS&#10;ScSYQPdm0FKXS2dGgj0HxG28QqC+SH6TWFWHK2Y1jVmZgqFV6uNl6AfkVnakIKOpPKioqA53bUCR&#10;gRXHW4L02gPT6K5vuwEL7kvWrXwuAzW16WqL6/1s3CTlMA5cjG3v5zAf2lQ4QGr8HYBB//HNLCwX&#10;3JzJvRrtnk6yfzm8Fa3eLeP3OhofZy6vG17dTy+OhCJgwe/DseNloT+zvXyYQvFIqvqCgRBhk90I&#10;dfCdLXlRpq1osyAF1o4X5XS1FYgmOkkCPxSZOTjGdvWHUqomkuaq37zyAHdnPWBymt+MSNvncXJx&#10;TYgQb/WFzyXNKqmLQhBgr4/u2Mm3deIK+/qq45hMVEoScDj7jxjY2FROUeuyBp02Ov0BioRRPF4o&#10;O/PHj4AocyvBwgTMk5EpLSpOMeBwwTqCH421HxFFIWWchhoRliXhtD8BRRlIZ0LsRpupkC0mHkZw&#10;sFTPFEBlaJK2Re0dAlPr1Pt5J6Wsn2INbvpQmGytVh7qBvMfTIjJw0/spTVDDwzIPJwOP38t+wb1&#10;HgNglVivGgYZvUeLSBrMeriJ+diTlp6u5/saBXBAHOfjw6OS8ORqqi32YgB0zzRJaGl/GQ/nuX4i&#10;4nObzhSBT9prN58pUsRJyHiAkItAmRbrtfOvhE8O+kBJrwATVLBlBwXQbjLDEcA1mQOTMeObrO00&#10;K+2pH/WhlUxjF8IpI/JlNeN6ImGhtbXDiHmcyhSyZUH0nHIKy/7IU9yQtraSYjWNa1ihNOvr3vqa&#10;mhwipq7kgYmJifcX0L8IrwEDUSBPakxhSM+ryAwCNEbaIa4uhp+G8Pi+X18fKCUN2ADeTZMsWfcx&#10;zc08I7JRlZynj3dnem0eD2MCkIgPngK6TQ5BA1lcDgFT2lCgCiVEYELfY2Bkdeze31+QPQwlkZiV&#10;qFdm6TQ7AT3f+c6kFHaX2xIamBNRz4mBUDWwsDPTmgDvq6BWppwQG7dNc7HfWPfYb8kLMiMHQuV4&#10;UG6fXBljXbh6MRTIPsbKkYG/f/wEj5anEzFBW50tVvn6zVdsGlKU22d3nJWZDBAOTkmjvQaD1m4d&#10;9n4vvU7SOEroMAzWgTk9PX3I6e/JGcSV+OyhBsAHZyASc4XI1skp7+2KJ/g604Jwl2ZcJT48HE2G&#10;9Eu4xmyZTrPlQtX1NMUKQV76MOaAtRyelSwmpwKhmSTVQIdBU1o2XZpiruSEEd1zflgY6siXP8Le&#10;tLyin+yGY167vnziQtfBUmyPV23Ml3Jqmvvs7E49QqtSNH4WNW36ZCJmE2iNoiCWaIMe2XE0Vw55&#10;h6vT5HDQ6Y+8p54QQkj9FuhBkQiic+2l0dNbo5CKG8dm5/skheIMNBY3Nda43Zg3RVGCmqgh7oVf&#10;aKlqb4DctsnphLawc7pQ6WAPCC2Jag/hfAdFz8AL/Vqc2/+lP7IqmpW7q7sw/aP5NHXTcr7U9nsW&#10;Y4fDaQl+xcOTFD73OM24AHQgtUzRPwWdifHlGg15oBIzNjqfmXDXMjtlHDlp6msqqJ1dcwlywGBf&#10;tg2V5V2/zrxUCvSYr9Bn7eFuPTqwjEym6IM5wAzflL+uFLNPfQEy1BprqbDAgk5UhyZGrTpLwKOa&#10;kpLy7nQl2kPxuVJhLub1BAG/x/zISGin1ePtSbZSDFGXZnVArSNdsb3J7HBiCa1KVQEK36FoPqaM&#10;bXlEkqJJ1O5ljsZUYf5nGYnckVOyGOPEzDMEcEYGGuwhkVJ6tHXRlDjsyjsOFpZsZwKZJjHsyGzl&#10;6wNJrBgsz9WmhoZx8WdiGwjAy58CehrIppwxQ3vXGu2pPOXH46EvFGcT7QmANLZQKd+UGQSm16m3&#10;Xml2PiO3jzmerxSpwqeYqbPSSmpWvkyPQRiYCrm4tuWz3x0OCYTMlelIER+w7nvzx5i6pBo+Pj2w&#10;5Ip8VpZJwotQfZ8TQn4wXuJzXSj6ygHME0qS8fN17tPTg705PRghSw4NnHjx9nNulo30N3JucOpo&#10;nGqp5oQzYy7lQmBbGoJPkWB6pfJaCJJqsepIf7/p/njmtZVo/KsoaoZaZE+OCf9XnrxAeI9XzFin&#10;J5QtUlVVVfYCp1ZlMLGBXfJVR8t8CshjEDzLFRrIt4LPwlMPYDmdjt89R7Z9L/xYgx5iCA/2ywlP&#10;bfelVJR9DcbxutwOEoxwsgkQ/qqshCRsdCwXxZUnZuMTAv1l4Oful7zxWyq877kZobJE5qchSl+E&#10;Cs3NmAEl5USUP9x4ADWYhLuv71Wzamu8vlTjyFf+Asl7/BR9yT2Vy3QmO1InPsgLK6iS9QHK+bSC&#10;3dpQp234cJWPAed863VXuQz5N5320cWaoJ2DgcOpQDY78qFFTWMk8EvcMjgjFNzh4CPMNwl5eQy3&#10;vpxyppKxk1p7vkbWiRzn4HgWfj/+S3w6PvsIrelXlpTJwHhfSCgj9L7TK0/cyViZXuKDX4FlxcCy&#10;L8gXx11wENLLFgsFotzEik7TbH5oGdsBVa7c3PsofWjRyS6iaZ7BlhBSHf3xu08MyOJweYCUeMVE&#10;LUI0aqMDXhNnhtQrycAyY3K11umBzNr9Awx5O5bAshyKLpx9Jr/e7SRvxt0C+xdxUFSRdDy/nxiu&#10;rjJc02h28GLIdH9gkiDzfuqL7PuDI4hmbpLHfu6wxlQssY79k867zhxACOKOuDYvWLSpLaeYTzh7&#10;er8pDo+U5z3tGzi3fdj+n57jjkQ9ngVrjIj+wE86qSyNBPnVO5s9wQ4DnEaDWIemE/5qu9ISDYAZ&#10;oAN+nJhnNFfr51TpJnCOheTgT810AHVHrkW16hZ+fn94EvEB25uR4qAlV4RaWzS+DmsuIkdaXEEG&#10;os4foenHCH9wYSec57kv2LSZfyiPva+dNfq6VRIEtJqzZr9Fep+NhhANzeFQNwVXsO1H5XSYxO9y&#10;7q16lSWl6+as3eaROKqbVBEBPndAVZqSdwXi3GeKnOyqN3TyLG+RU9WoZFMyUg+4Y+0OJnOl/JGw&#10;C344eEozX5dl7lkXFDiopazGXstm7oXS9Al8Q4kh82yRt/EbYrA2nd9YqiesgckVlJHeG54rf354&#10;klRVPdoPT7SBU+oxI178sKWZ8ivG1iC6RiIBNfOXkuM+IynX+JnDt3HiQmVlJrCcYu5y4Zjgnv6u&#10;M+mJSKkY4mRlDByh6JkqOPWWXORQ1civ3pRYYiwQ6uBM2egyR6SAjpHmnSMXgp8b03VAVjsm1gdM&#10;0d5Fs2mk9z4fad/4J1IjNy3HT2JHplBNL2R8xzASbxVq+pmPaQNskGto8bF9dXMnFV/t5zHeNOwL&#10;HJD9qBtORZKEhEcQtBqR+3YUClEEGTYqxB6cyKncP6q49U00p3HbTL/K0JRvDy7TA1DlL88ctEE5&#10;Saw4AQ37KKJwedERTdllZWXKlgMDEkYZJQdn16+EbWCrsuq5dr4Qt0wL0tCsPDypEIxGdvpzxNPG&#10;gjne1jKzwVMI9ykmT9LEuBJ3xnvgym/QGJl/XpS5tJWx+TWMViklC8WdWsB9/ZJlnOvMcSI9k9l1&#10;sJydekAo2arKHZdyUB2fBs6EevVBSS/1VGDqDnUmGElOtUZgJkz2A3S+LsGOrAmWZ9R4sv9qnQPR&#10;pHsof9g+b+S6fJKDquHnygO6IP4/Z2NicwviF9ln55FZkVtjiqGP9esobCw8YnxYzi4XxcgOl5RM&#10;X83EcKLljQ3FyJSj+vU2ejhHInrfU/yMJggGO+o2h7Dg9BpRDjvewzySypN1AlHsAtkNI9NsKk/5&#10;C5g2UxOdcEe283Oqa3aOKTygryPSKXWprOQWPp7/KjXi2kww51pBUHyCJxI68npADFGS+0r5HXM+&#10;TGEYln0+z4OhsA82rVMv9ZvBHymF4KiIAsPsznF4plSYbUG9ZSyUTPug1eNrnuecrnLtRtKBHxj5&#10;SmHmVA/dGU45awDeLL5n6JTP95walstBGTSxkLxiHRNPzi+rkpE35gL21oxQhrhYC0vqRsXvR4ld&#10;igpCX/NnzUY+pcqSX8ZozxjWTxRPg6Ns1IMQezT2nbnpyM9qQxDgdObl38XHcXvdHGK3Mu2XShLT&#10;TEtHnUlysQOu9oJDp+h+UFg/Ew0UAe3eL36E0xokO5MQWsd5pRm+p8t9jAO5VgSisbKFdYFWLqB/&#10;EduE40taG88BTnRJ+ENP936KgN7m8UIUN/cEm4Ub4KvaZh+YtShixssfGK1YmmTSFbABBmtoS0r+&#10;PHhMa4veTw5pWywUF1L7+F6vYFotP5gd/COHDvEwfvIEDoCDLXDB/m1eBcVyz5gScr6MZPtF/m08&#10;NHBgCVw+BwFxu2dJxElR2pXkXBtxMI9O3jgbus4Xx9Nlrq3OSEaZAntSmvDtXXYjIVyraziJeNOa&#10;ifjcbSodMfkfUQKSt/lDyE0Z+UPfaD/ovH+aWMpn3rb7JizB6KATZWtE8jydI0W3O/T+Y2Og2FzG&#10;ewbh2qEGoc+gnPgX6jc6fs+2A7JUyds4fcT4Or3PfBixjLv7Uf5VGca5bayh+RGKuE1fs46Um8Yz&#10;kcuHg6bgUnKW5DyFm0gNL2XzhkjwuuQ830moHZ6FKh+w4+kQS63yXKfHMD374/mDN5Qtiwx6xagY&#10;dAYmZj6cUCbyJTf5T+PnFIMORb9g5GOmyfYLPFHUpxWQR/HMO2CGWGdL7J7m5ezHZH+BTU38LO5p&#10;d9hvdJvfrhS5H6XAvJ+k+WtV3gGskEvOINyTMaRE+3phsodiQ0l/f0T0maLp5Z7sXaStdfTHVHeH&#10;USnrL5PJwswviYNMEoGaKdA4sF/eK8QHSErRa6xaZK0U/FDmcQMpkGKVfHhFS04RlbIcRRogJpbm&#10;MCOLWx61m02rxPSzSIRiuKEoD0+BjeKM+dBawtg8o0np075d+ihBEb3jtinITW1yhqt14UDggMox&#10;8cWlJpCbNobTSDxUli1rFe9mpyCU2vsLjwl/IXk6YgyT524ETGo0xOaMFqqUtu72JKO5GRsL/e3H&#10;L1q/e6Fyu92+8cK96e7UE01/RcsvVKFQYlL/E+41ws9Jhg8ry7x7eixrw4v2t0HupxQt3+du3eZN&#10;0hdYLNoegLyMTXRWgEI8airYQYEwH5WBT9y2C1fMVP6jW3yVxDNHvDL5Oxm8cJNOLh/pKPksVuNg&#10;bYMCTLfwJq0Y9EbHn/gx3JWoPX6ycIWUWehGa4596EXK6ORcsQrHNB+mjVCc31x8Jp90oSb8FSGY&#10;rSl4TLofIYPhWyV3ocS+QZEpnONF45U7mR9YQ0ZYGYwgVyYoH2OO3nO+ZIPv9bCTX1MzotxY4ECK&#10;JOH5jhSjMuyr82Pgz3RTQS/Ava82Nqr31afpsIiUYYrJjznECKxuXxig5zwHsYKE0CNTlDFp8q8Z&#10;jeIOUQ9Am41HpDlzhd6Cmhixg0najudMgDroyD4VklxC9GMIOokEFKp/zmtUaEyTfQZavR/Isipu&#10;wo6J5vCIEokUhj9PYF6/yUCQWBoXZfPvl8OObpBxfC+FsY7UvXj/fUWWQjQmY5RBJ4Z75ydeG6NO&#10;k/yqhJ3TtCJ2XrBkdA4FLvkD30G+6dYGY/EDEXe67kWhktv+ItFnzTlfgk+0ruok0Moxx5QdfsiK&#10;UZ+JLC2Fil7LChah5lx8kWtC4RaXNYcdJSkK6taixVN8bPiCGMEUtC/jL5rezV10lqPbb0gqgGDc&#10;OlAbjvAT+SvxK/rpo01oaixtjHt5EaBD7IN4ypO2b1+ch6uIzhF0fyJ/ieMe1eAqS/7Nr76CIcJP&#10;UoaG8l1yKwekhpzvpMEHVIcIOilJ3ORU+W7fNmUSE6OvrtqpxFmsJjH5fZOiMygDSwQPR/VxSBM5&#10;l/E/DPlKl7mI2XpCR6cKMUIl5UnF4Sz8NFwbP5Rk7ht4K2uraIHLX/U57r2r4BcM5jkkgiQ6aP7L&#10;XyQkCFgor6qMXDmTwDbLViRTcWBe0TQj31Nw29g4jWbeNoOQIDo67Mtb2H4J2HZeV/8CKTld0UvC&#10;jmSJAHSUmnGRYY8cqu2NLHfFOocJrWtM1/j+SlHGnGDGpp9xv57INDiHMbBxO37TA96JBNI1FKW+&#10;YYKrKc1L9aCPD6OJLKf8g4yIYy8O37eq9bgvC2fS9TCrTMexy+SRX6G6lZEL/XVt2Ff/9eEDevdK&#10;A6GCGFlQG+rx7TB0dhTmKyS/L9AEgwg5rOarnCwV5gMYNm81vk5FGSVjmLNb4TgydYhwdZE2AzeJ&#10;AP3D+x8/FN6i43pHbJ2LZTjEExGy1Ek/fj90ih7r0CP2YGUpl9yLXtqIEWz8+6X/NoI/H9Q0wDeb&#10;kRPjIDFiongiZd1QstoUX37GAa6Gs1Abcz26bXP2jFzaPfxgMkjuHTWIOFD/j5cFBiH/Dbi0YBAD&#10;GCP64pfJ896NuHse4J/zXny6bC7vzgA0Tcy6ccOzNETgjdEFNVDwL0eTILyD7YYjUUaH/Q9jQ4eV&#10;hIUGnre3PdqdLBq3Dfhrug0sAoJ9bbAwjcmg57NcmUlJTvIoz3+a1r9uKujPTZHHNW1rAF/2v505&#10;A5aUhNEbQ30/yujfDgX+3Cfqp3cDlOS3Qqk0uH+Yqf8+kSTJn0H5+DNq4Pz7uYEZ/f/SxcNCOvoj&#10;yZiq56bkBBg+IkL/8wMB/PY94QNwm10lghQ8ouLrMUqyXEu6AHbG4Pb5Mu/fvgYE6B4Mn+5aizkc&#10;ut+XqXRMTOFtEyaAbyyQrgfHppAOb4R20JW32D3sxJuYmADOjDHL/3xFLBQfLevGXP2uAAiAKQXf&#10;NrXskH4EwJaYmJjpaWWwtKxsL5WOmZlZD3oBkBngqhYBuK3j8fynRS0W42FqSz+4gPDIlAYopM9y&#10;0DGfYSllUzhNxzOiEuwHqv9pqIIeCMqlmo5dASgX/rHylejUG4zevtKoGgjfI17Fb6OiwALYymSB&#10;Qva6T3tZG/jQdquX8N7hR6lW/ctJ/RqqgzDQlyEjJycwXij/pJQvm8vMjYDId7/u2xWIJoCAmGo/&#10;ynXW9ngq9KUAKC4Ce32eccTW60kpwNSc788RczrOK0pyfI7oGNy7CQZezzdzMKnysrKooe4E+8rU&#10;Lzbtz7fdmHK8CIihRHzgWS0bPuCUAN/bpvVm1kfWdCCKAj7fLCPRtIZtxGcUtQcEHB/+nmWXhNzh&#10;uLLv5elqDJ77QxJHUkyMQ4ZS5n07kAlvhQu8kJBfA8qSkwhXQl/2O5GZUpiNBoGTAeZxACL/1338&#10;qTfcbwajCQtzrLpsETov25om1JHmkqyTkDBCZfr+0/T9d8yQJ0X/s2qpjQdy/vMfAMdu/Pdf/3O8&#10;+Z9jDStFM4BpFCf2vBZCPyupHi1Syh/1kf15a0v48WuHj6z/JlBTOn1vkmILTJmpxPjsawbNGk6E&#10;gYnLfqDOQLzvl8RhI8vF/Wdua5ZOfhcKwX9gioG18vT4zk5KYfV9N9GEyE96gpGckNuBEwER2GM+&#10;/CQLA34iTCEveO14snhDkiOaK2LkAJz9+XrqaKbYOQMzKxTqNRqRR4YSV8KF0kH3/JS7gKTdpAQV&#10;oR+ecqawPyB4cSZemS06U6JRbb3SROjnR44otI4uKigLy/kZWbabvwKBXqfpelpJLncMJjmkW/f4&#10;rct+ZiDg0C2W3qOr+Pa8g3QcwAv30tzD+NEsmTHcL8QEkwI2dfjh5ZqIve71AZTs2vU8KibmFwU0&#10;x4qDEoAJ71erSzr/RKSggiYYho7WgILHtJKQ+k9xSRD9vg/4WjoEXreS0/9biP9rfRNIA+Hy+8eJ&#10;uJp/i2p/3muwPqA3r2xfPRmMS3X2vH+1WJkHUHp6NIQjT9ZJxotUig3CuHbXcygKsUxgm5zPdJud&#10;TjbpM/ud0NEj8jZIvD2+kCsAzJ9oOf6HCHQVP94MhAh/QafOVzLCpLiwqLDQVYTrPoIqm1j/Ker9&#10;RH61gPqRMeFWCSA4VKR7x5j+LwPcDAWC6y/nh58O8IQ+K1drDc9PqCPmKqUK5Sp3L9nt2tHO46IR&#10;sBAJWGgt/oc5BbbR9BouZYQNoB5GDc9ykhKbzs+7P22AN1ekWWu8VZev+9CPW6xNSPKZM8H/Qi4v&#10;th4cPAHTRKzS7la7KBPO96hnkF865NzzlvQp2v8KLbf1OTmzT7Vw8ajx5pU4lH6ngDJeVAmwAo4x&#10;gZg+T3W/vdP1xucJm+mWJ/fMQCDfmcjhqp3Rsm5jZck9zekoXgutWlvSKYuswmS1+hle4K6vjo+r&#10;LJSqhZomBbHEy1MwXte5pTVvVUNtxW1IJV9V7wVsBbg6Pd1qjgv9lP/2s2Kj1cL9uuU51RHFXZdl&#10;e3DKgsl9Z3fKfflpAScbxw+Bwh/Bmr/ey6lvRm50scWgfoobAVOSFJN87EeHvo/3Mdx3daxsw28Q&#10;korHqeLw4we7kcip/JUZbr4PHyoetiy4067sct0BR61RVZpHKsSg3HvSiNanZ/fX2jf79fiXmJOy&#10;hPXgqeJiPA1/3J768dtyQ66pwLrTJ8P1w3CQ2+E2Eu1hB7j+0bnh/uayC5Ry01FJI+z3jOx8Ecpw&#10;Vh/Z53TffqLW8nhkz0c39UXi65aWWk3j9kle+NPFzEhoFKYfQk/9PmqMoQ/Kmd7MQdbAUfTtLqGA&#10;8QPu3NwkjGmnH4x/fbcW89uIVihU48Yhem/foLocFaCrEHxbGj6bkzZvM64wDcmnK7wshDQdFzyt&#10;rXq6t5W8pl4VrT+btILc5xkspgjsloeRER8vkSgz9a73tOXTfcIig4U+Aum1ZEtf6cY7zT6DcmHM&#10;UyaO/KoegveeI2MjSJCy3sXO+GBTUJXr1vPDvHjemBVByl3kC62OAiRcQaXqpTgwCG9R6cE9H287&#10;wM7WhJfmkhCex2kpp25MSqyuKoxI4Ckm4QfWHDqxLEYR4K3TbndLjI9xVGut5F8sKnnFLh43osdp&#10;MnqKEQGJSu1pKWFODWhls7+FBDgWRLyDFqXXjbEcRm1eppppPgRZ1L289COapdQ+xQbHnUiUaJdq&#10;mv+g/tlV1pFtXKD8SEeczur1xV3Er2P2ffRqGmbB9Iuf6vXnn/J2P71TXqvKtW3k1Q9qs1gr7wHV&#10;J39EilDEKD2hdRKyc+DVNvmQnWirDUTXjA5/DDltKP8fUtDEowjb5Xr1HyLUS8VQ+obSlUvdYnOO&#10;UY44Ai1hHTmz5RWvVB+eFDBPeetFE8+f+jZFJUSLc7aT6143PCbqwaCMNubYuwlLwykootOYPQwn&#10;vhhCrpqIFhqWyIqXUFKv05HpMKEmFWPocbaZQPr9pcQqbV7LnitDj8td31hi6Gm/WMP5+IYKAgpD&#10;AkBsblVgjAoAuW6FcgDBWZv6oRtOnrqB/HwjRPC7jaqT8Dc347ypQapckxwKSsOTBUzeFHtG12B/&#10;QXpdBLvAT9A+KHqrXr/bV1eXn5Iq7xzpUiPQlYQIejljtkvg2EcgN3czzVEsU5ccTC+3XYXB1Ygo&#10;ZjSSGBSXuHzOK+dMFqusp6fj76GQYPSFJb792FZBv4dHn2/zdAde8FsSCT9KNWtp0yIIxP42abMI&#10;hjnFEmmujbKUMI2Nrr/9cra35fcg+ii+hqOBgm90EVQD6aC5htbAc4V7Atzlbmt7a6CnNyUI4bkk&#10;qGoEki5tUeYoHq675e0vlR4v7nPTCVdrv+PD00QeO79IKXwzjbzbm7c4e2rbYBhbdeV1fdXFqC8c&#10;pP/DUBmdmhKhRLvRDiRByuj97J/Tbd9PFqFdqfiQsx5WupSytf5jqf70DaVqgbaGNlSgxwMOG0yl&#10;i8I0507rZojg1yE0tPSlh6o91boGs8E5TCYLS1mYoEKSX/Zen+s8xUhKTzWyT7nbzW+P0fi1Y5gY&#10;evi3XH9+RleHXJ7ceUVPVayWOZ82y+iQ9UIauNDVXyZEnJe5doccX+l3flCMIM0j+X5PIigFE4CC&#10;X6d3SQYMDzr7sx0nScRkgevWcEcRhdS0tpy2j4xUnJVkwUKNhmshTaDIW1waNGCAOQg7uX8GuBLI&#10;kW63S6iXn/bcjav3tHe8uDpK8gn7s+1oVL+qOuylmsf9uYzaGuT3WhgPZ6nmDZIEoob73evcXGr6&#10;tEDz+/UyGa0qjOqXp7Xo8E2AgZdeD3ul5nExnA1xPXgMBcaZqVlFWk/yveDDR6fjefjrGWCP2dR+&#10;WFR8ywc/Wbng/IYioAvOZ1LHzWF4nvmkq3CpFH69HI0/KVEt92rg5LtkhjYFhs+7FupIF4LRxNWr&#10;IYjO/F3hQy18C7PjYITBUKCxClb3hva19SqGkhqIT7+TzGBNs4ff+1hAIL2JV36joE5GEQOI334I&#10;AzIBXvUcY4230s2FZnbm9VSqO4bPbmMTnX4YnTADeSTy9OgIi8E5mUue8RJA3heW2f29gSRC+TEK&#10;n7G4/nTn6DH0xfL34oz9alPrmY7edl2jW39iW1nHRpT+gLg2AgLT5o+Djwgx7fsLmWhyaxp1O5Vs&#10;XukukJVVR0iwwElO14aoEMFrfwI5nChzPQ+DdDENvbWpvbj4fCateuPVvvDr1vuNNUlC0FBF2vQ7&#10;hLebryrJ/d5SxvgpxvEiQfdA+XwQCQgZx019cv6zNyUW8Frzl9QGNgltfVXEBv3OjJetkxzg4ZER&#10;q7W2Zy9p0SwM2CySiqs9qkc9/k1QsDPcD8Qgmtiw9/fTRwZMVpuEmIwdhKcIhiD7rkgqgbnrg5l0&#10;XZ2ZoeLzze9MzoN6X28SopOXWdmolhvTZq2Gq8oDp/M+CvthCMKm9vBdUa6Mg+alqtl3MIgxoofY&#10;TrieFkxsjlRXQpIR3koivV322H36PqSgk150dX/JVFZuBD/uh0gRiRi1B+PXcX0wpaSoqKikdMDC&#10;xfU+3SE3F1ucpcXh4EuzX6+fMVCcJORxCiFuHR6W5r4dQ5FbejVbrkcs59EeAB+WGtEAtcmEgKih&#10;iN6/Vrcdr4drLVu0ethgcBgfmchMkbuMPJh/nkXiJ9l/BgxVcXwbXp3nbq6x+M5wlrtK58hN38oH&#10;PbMbPdM7BAnTD/FHh5cQkN3zvzO4O+yBq9BTp4r818T9r13dEwyQr3bAu4XisfE/HlcDhUtx+jdz&#10;cID6BgE3/VeA8nCBmxzyvTc81u8/7r3QYVHpoZXypDPD+BxvyHRj2AXyv/qvkABXhq87J3f6Tzku&#10;8FbzggUI89IwjzWEgj64cNkdF33SH3r+CssV/zkl+F7wJ20Wqd3+bP2fT5kh/yftlv8u8fU///+6&#10;vCgwpkDzgaDlf0tWK9be9ic/dgQBLCRQDbpWyZnze3JhofWOPyksTGBp97/vhwPfQQe9n0muMZ8p&#10;0Oz9QFn/kw6hOxDYW252SQj/c24KzLkgoiBJ40Isk3Qy+8YvMAVJeVRP1E/BS4b6ZcWSS0KHMkES&#10;wbX96DLArg+Xjkv03b+Nn5McHaHkZd2Hh6qsYKlxFHzXK3D1tI0G0o5S2urfVZmqVvO8G2TZ0vV4&#10;LF7Al+Kw1qgvwSNW8Tl7x8JXuBIkM7SPS0VfvJK72otGGZLM+fBsZg+RLV5q8XqIESFdCwyJAJJB&#10;NeCRtbNj9mzC5aMJcP0iJUVXogy8ooBGDFn9NW7BDUyg/uzuncWoWfMwGhsfL762z8LBUQ/kpqLB&#10;8qsY/7on94kKEVw9juwjunPoQZZVf1nlcL05NLLUbLG0KIwW45+1OjyfsJeaK09qNR8At7yGWU3g&#10;f1k2l+A+FzlwHns4GCW7fp5HwnXQuVk14bFgLUipdhtY5NuRBbeX8xOvsreSkzWlX/H/T36fYy3A&#10;f0ArbOIuIIVD0/Qnw2eP/a8Mv7LChjDjvAp9HeoV3QTSv6IUghdCX4dqwjm0by+iYpF3GTTvZzvA&#10;PO3Nd4dq5gLc9jeXD8jxELBp/TB2ucDjacCXTevH0+h2JjeTjSQjEKN64/mJT6izJ6Q7YewOKz0k&#10;iPyHYOafxDZzParj3x6x79SkEcq5cxU8TarZiTsSse4pq5mWwpLNQmSPBJmvHaaSU1dbXe1Owe2z&#10;ooPqirX2NviubjpsDzyNs+/j03U5bIcuc/HRRBE+Gwt5A9fwHv8r4fongAjVHTbqiN3M3PlBTlJK&#10;Tkq6VKW9TMc8LVLoCmyGaEeOFXXEatbZB0MeWy7PTpOQHO0+v0XxnlcbANA6NjSropj+7bE7R/8y&#10;1i/tcP5FWtKhvVeQlm2m/VnrI3UHEnQgLZCwcCpLyW7/RxAKHRbJH1gLSHDxsP/L/6Oq/MkkC+JS&#10;+hn+c6qJhQRkklhIjIj/vvT+mlqCIgRyIBOuUx9IO9N2dXW9DuW3t7cH6Ix6JdtY+v8x+7sl9AF6&#10;OgAfrpy8vEkT4GHnP5CUurLpbjgzO3F/kytVHE2O7AjUCooBDpu/204HXByQLaNqBf1HFA9A2sT+&#10;xJt32AE/Sf/zLRBw/rnH9YrYhP8I5MH6fPP7k4wq6P+k/ren5S/Mo8NH5E8U/f/vIdyju0Ce74jH&#10;5wAAryp8/S8gP2buf5kRGP+O+jUvHof98Yy203aIF7iJiSYI+aveeLTz/3bEzw6AlQQAZmzCeg4i&#10;encUn2xfHSO7XZb957dIRfpbFwBFZGq7/5Z02263M4gm8HQOIFxi0MDBBx+eP7+iVtfHxMEV1H8b&#10;ff6/fSvC3r0PZrugdH5PU2RvHAbN8SfIEFM7QdCEDACM/f0kVHB/ns9bQUTdHJerf4E0sdJbagTe&#10;Ili+XAUuWFT7so92d3f7dedsx9SETO4UTxetZRgvxDwnaqtrcxWbeLV/tyD58OFT9uinvvqCd+3w&#10;AP/vvQDTkqgNzneKODMX7b5eI2QksXaTUvBNn+hSDH2iY/jBNG8evU8oyIPDWYdxI0651ih+li16&#10;66fej3/dAVDA/IdFIUUXABUDlHoqFP+2HC7aZwCSEkAetqsX6A1mRV73ReNPYDaSfIoMRibxKiE3&#10;FJ7tU2M/fHhq6uc76J7+NSLXfPgCWbbXrw6B8VX5eqKUz0pw6SgrLGzXaiGgdS0dfu0yNfB4UuZE&#10;KDYywvDR41DB+YXTYroSzp35Mp5vsbZn/Iymd1tMpO3JXnpOvcqwdan+1r/c+sPy5Fja/R08zCAu&#10;dSDsf0Pif1vtkkhAUDqPdTA23g15z6JZbz0yZrYr4HhTb7O2CvwD3xxd2SdBC476t7rf9Y7F3gcq&#10;bIUrCcdJw/5o1ML14ARPnsbLAladAEqgjfyvbwpvkopyhJaLXnzWt97OL/kvAiNP+eV0qiWcN9NK&#10;B3QYGVRYIdC4tHx/QlZZFK7LXJRc36rLaKKzzBDqiPs3sdJsbkLQ00UqtxNnndXQ69hJzAv3jzYj&#10;j/Urt5oxQdCQd15BuYe1CpuLxZ7RSAFgCWw84qOn8UKZVmZKOkhChXXnwtQp91UKfp9Xk6FaJbq4&#10;37/eO6wPTCiU1aOA19M90IBF9kHzVs4XwrqUTjQ5DQX+tYflnSa/LjwAJE/Cv1V+QJ/p3s40aI3y&#10;Nf2ONFn9uJstwP7YdxNtnvLYPQ2giBt9ByxeiWw2D2vFbZ7nytXdfBU71Rz8i1h16iSgsV224lnr&#10;hWhi/G7B2VlHOsBYR+N7fyeWmN3VbyZZMtuRmxWINW/v8I0cF1jPxmvvmfkkt1jzXPJZeBCjf7XJ&#10;+maxVAPujHMdl+81u2sy5N50GMWEaGF9397m/d1M1Yr/QK0f9r/tJkSIXiVB2omvgN3YM8LuxtuZ&#10;tNipXrT2DKsunHztu3n3dhtV93lsj1xlHtt9TAg3pUrgm116nYbuq/eG5U/XmXSy5sqNHjPcNxZq&#10;NGqZuo/Ipy6eq7KgnKW9Ft7rZSfHwfhS7WKhrV4UczUarTq3IaVyT3AgSmXzNI8Jr51tPKac/FwQ&#10;ld5Np/Aizdf08s7BqHpwtAIusVa+cOzijbkao17rzIKIHvLYV/LCzW7KDwnND3d3RM2nMTgoS7of&#10;PZ5qYt1vuYIxfP4tImHJwZqmEJM9oYffwuWEQu0jdBSXNf2ihFxVCBgjned4c14ByTinD+2r31Wq&#10;IIGLsNU+duvVk6KJs+HVAvBLkEQuvsMpCEJns7aS25F6h0GnUvQ1f3xvZz70zglyu/1Add20tXMW&#10;bzOmNOr39aVspr3t6ms6ZjPaY+fBksmI1/by6TOxp81skg53AtL7+eaNMaY0QrvFA7K2cO7b1Prr&#10;Hp/WM5erJWKvJ1swE2jmkKfE5spzla2mogq23svWvt5eTDaxkZFOsArenv35YgLEeOZ2W0DctUyQ&#10;Sf8LPvma0bn9+bL1WbZEjTaoA2XXOuV5dL+4ic3Gw/KMh9KrnbsYdlyxivpf3pwxH2EL6uWmXnic&#10;T0M8pl5Af8CbIKo0QFeer2njBIoGCsgU/H+I/wFLjs7fpLQ6gaXImI4AF9w9IbQ2LvtW7iumT4XS&#10;XWUw4q0vR1U9U5ShDdvzh3DWke17dxLlEL8w0DfFETfHG0vwypTY7fvbATxPPN0F43zUhpckKbmi&#10;dAnPhY5bPeIjUFfMzbv1MT1+/f0CM/OuJ4CTTuim93imZdME3sQ8NKYOF/5+l7JH5fHedpqnYudo&#10;iRE8t1QcO0VSaB4OD+EoBEVD79AXICAzSX09+uFqgVFUywMpwg+8Fih1dV1RQ7N8OW2jO3vm7zX1&#10;TJnPURa4nYxk8qh3ObiOP2t88uNGavH7egtOtOHnLLCvpiRkwn+YvK5t88RDGsx6YvyXGQMqZ+9e&#10;cb/9frrcWOY9fULMbNj/8y3Z8hYU9V9zNfjrzzZsbuMdp8lixWjq44rAQz6bRtOZXp1CvRDkrnfY&#10;KDiPH2RyVjeTdV3o27wL4vVKaUojukqHP225TUFdEfOoF0Fbp8qr5T+pcduGRihJfuq/QrZTLjkQ&#10;X7lfDRmjDCO8W+RgWSVY5o3lrno4ernr7oZzM/FORYbI8hTJVDep0KZ/vIw2s+G9ShcnAt3elOs2&#10;lxXK8lY4HmzebPAgGI4Rz91VURmfqT5D7E4C5Vy3duv8+TNYhF1xROO2uXFlU/i3TiD8n4wn81na&#10;W+7u7ZrS05rPe0z4AfVtKmvLkJ9mbGFH9ndSa0w64K0hskeHIhQ5wdmkdMq1tXL7Pf2p277DwK7I&#10;5Siqf9ncro+LrI/ynBFwO1BTQqZe+bTZenFjQaHRdFTod1F/z7Sj/hMpHTlfo+7uLN68SBhpoaXx&#10;ur/MYVq3F8jMzG8d+MgoQVi2uR11QFulZC9nC3d7ViOBMCRbPy2I8SYlW1u3isM3sL8M73uclOrQ&#10;ml9HmafwPw1uxaCRJFwt7aWXql5B0aZ4QcTXxjQbzLfyzsRq8rDhffgsTECXl4H2Kne6Ou5OJ5cn&#10;X9CX+Z7TVuu9wBy5iQmzlh3IZ2GHmmaQ743nVeQ5dc27q1L4eC2SxO5TFVcWphrQWvkgFpZBBM/l&#10;eT9FxlLjvra7tsutqMbocnOdWUPOhGQLXDmCsKcY3n9NUCnevFq8hUSKE7kCe6MxAASAQ8axXGmK&#10;PfV5Zb0PbIrussXD84CFZwJxSEaKzYFldEKYp3jySbXvvTNzvk4U6fWoKqAOHKfIm+XcyFMTcMtx&#10;d43taekBMa4WN59KxFrELTW5ZDbGHRfKV7cQ9YxqcdoQhevBOzGCLx8ey9u3Ywzw1UqV7xJY4AWe&#10;dvBYbonfgO/I31imPQ99Y7MQEo2O0GhbfqGwyzSUKJtt0iHjFyX5kKn86CTeQYyu3v7NdTsXyr+7&#10;12A4DXuNl+P4SbZPj99rVLZZ5ts3W+6eivlILdh/zU9R+WBNkQU19+TSWa/WdHC9EyHXETBY7DaP&#10;9XvK89MUHp8ESVqPCtDyeFkLtLqY3d66r9b5p/M6bmmU4tXw2+yD8st+1iXwVUpfRTO1bUdJMbZe&#10;V/HH3xE7jKB0nXk+xZa/aF+fGOxxfNzaeOCpO/lo8QxxK7QpxvEgZLsvDQUHrs+i4N9Qu35d6etq&#10;ZrVyPIwlS/faGkocqjMs9rxpoaOheS3n2xhMtcp16wwp9BcVqxuvIo9j1Jo98aOKLVfmFxVAeF11&#10;exrqkib0oeLT+40RvGa95/5m4+rebTsZ2TZwpDO/V4aWTzIbzntUV4V/K/W9KABvnfTdJ4EMpiaa&#10;44p2OSegZJftr0GPIVfmMP3QReXRajoQonZ64N6iYZzW7HoKIWrNEw/u7dPl3ewh7uJIkSqa3LrF&#10;pZJLe1q0KG+7nMxB3ErzMN2W8Wxiq4yeUunFYGG+CfBiRc6Qbq3rE2/gdjTXjASDfRzLddcgE2eQ&#10;vBuEGmyh57A9VLzbcfsz6Uc7Q3EC5i9ysc6dzhRx/EXOZwZSdPVASwtx+5FRaw7wxiXtx1huhUkm&#10;maczsanTwIqMiUx8X/mrJ1RG+MdCSWXlQomCTWmEcpPXng+adGKj5W/csdXFo34kxdC7xnUK6H9Z&#10;+RkJpII8kCk/UBKeDO7KucQrUUw1MKpo18lHD7pct8ehU6+HwFwpLxf9booTi7yl0r183vF2qUj2&#10;FKlCtXb2ptMgbFnQ+RHxfdLtwSOx100qmPum0p6OHJbdk/NhSqYIJl35YpoKpMH5vIKIhkbssXox&#10;E30y8CNIn8i7u4bSk6oFcniFhmaa9XoZJlkAj+3wylTrDDur4hep1NcuYns17iXs3ScuEE0bpUqx&#10;Wrty9/RWD6UPh4V2cTwfufH06fTeabwJvQ7zyQMPo6XOggZI/qe2pPy/3KEgOmcM+v4M4PsHL4i7&#10;cpy9DNQWxaHQmuemLByztl556dbtJyN2MXHmaeKx1zMNBthLsPGkO+SkvU1vP42e41/8KnYAc6TX&#10;mGUWO5m4U8xh6rlz5ED/9fsWOHQ+4mOlcDTZUTLXietQW1Ld/PDp2FhXQZMzxQxn7poriuKgQ+vJ&#10;bTUtZpCv65Ae3sW9zWPLJy8FQ8TdZ+6LyjGOpWOrJ8POJamadQf53xInpHIT4bj4g+/YLaSli1dP&#10;s4B9Qb3hQXj58lS+5+9AViKn7pg3/xqqfnS0kQHbQM++84qQD9m6wHu/VZRlpJ3AeahRXIWN5RI5&#10;fiYmm5H4exQ/CRPohs5XtvWpLcgGYnMZLcL47vZlVpDEpC9PByVMIFNTUdhu5LXjzQdnxAc63Ya2&#10;tWemlptdZDQ9e7vwDaWRJ/D6aWrLTarcj5xFz9PGtlJNG/RhsNVwarSqHzGROnViMLnUR+eJ+yHZ&#10;07uOnPo86YZyufAhPT+sAUemd/OYfSR+erbfRJjyVPnAy1rpz+YbVXr5vB/X/RarDtvl4Wh9/i2f&#10;7RAlsT0BUh+kSI+9waGhbJtrQMNzqc3z8RuFyQAGJRMVE0Wo08MQ+H5QjC9dTxxmdQCl7NHj99QK&#10;8mGE8ZjnUwmRSPvqNnGP3BfpsgX7ZQ4bNOu8W9Tly5eMOlxpTWy3Gh3FhzwZ5ngGzfT0CPXbFAm6&#10;l7lyReG/JWdsoTdUc8231aJj1+MDNs/ng3V7/OV5m1Rz+OejNpjuKrQV31t+YkxyC9R9PxxBmcfF&#10;Kad/GCI6Wfy2f9eIGJTYl7LsdaO29i1QxJ0ij4PwfrFmb7S8kGzUrd7mBFlvRfjD3xK36yDEC32D&#10;TKaPchj/CmBxsr5N4Pd0k5SUNDen9aSkotqKLqupqfmWkAkAes2KAOGESbsfV89jwpPTYrYkjJAH&#10;J7qln977myJ6j9abFQjTYKzX9ciZF9fG4qgjc+rOU9BBrWyD8eZeeSZETi1XF+L6/Fs3VHKBD4Kh&#10;RFt3+rhtssbnrs9XO8/X8Nh850Io1ICFPdZgr47WSqb7cqh25nadn9V/0KrkoqGIh+axFZ3/WFsY&#10;Y74tJ12+chI3kM5nAIZMbAehJZOKtNt87F/6N6wAHR66bZW/9e0LeZgpqi56Itz38wrGAZodK43r&#10;KbRqHEgrS4RCLqCiJmuqwbCcGX/1x7aex2KmbLqIgdvxSNAE68XXG1sormM0V8CLz2CgLgZP3Pl0&#10;ts5Y6IqsZbjHd0QAwZ/8X7EzAnVY1AMNKO+APejPxxDcYg0oAKWrsIyb/7eH7c/kfyP5/q4Bah3u&#10;J/uLXok2FGT7S7EyzL/Fkr8yzfWPghkJYxATvx647+8iZKr+mZLz379hhfxB/Xq/CP8ryvC32Ql8&#10;9Qc2fIOk8P/LEwQh4zBIALwpWOjfXz9++hTJT6Pm0HXXn+NGJP1FUhbptaV3zuemPi1K7x4yGpog&#10;0m57cI47dsfLYDkJ1LMk9HpA2vFy285Hb5W/7uHxh2CuZGxGzJdEwcCKtI3ye2xaZE04XOhqWjKK&#10;7kM40g0GpOj09PCIaz9GsGQ7JVUxvqkobK+aLFxl5bdpMzxR+A8P304CteWFsdA8hTvlFSRex5Lm&#10;F5NPg6Ox7Ui+BFEqfi5Ro/neeIl9rSbe5TZQPTrzajq306xjGLMp/12tW37z55ugeRHksVdTLwBa&#10;KGK91MSV9aK2fxCR9lK/s3kIUtlHZ1UgS89H+kkE3eGhRYrU5XEzLlaY/GEpY5zQjxT6lUlToLKm&#10;tzeGKC78Feyry8tL5ZSiUqV3nKVaX1w/eP9aiyMbVDbqrnP+Er/jIMK8E0HIlBOKggYT06X+pEag&#10;Kj3rbaYgo6z/BI+V9/pDvv6T3O29DSJxIkQij/2Vfj3bnuShQreQ7yDTa0gkLjHEB2bwRzHGHAKs&#10;WKpo2Jvq1G0F2bII6xMRRLEakCAafnTY77xNnMQudHz1K/blF8QgJL/rJYFfocr7CBJ31G8DIQEd&#10;/fS0/lpIypGJ0R/Gnp/UsrI4hR/SU+LjpTQR4PAHQUrhHqIl7XgjeRHSEk7BA+d6Q2YPNoM/gnn8&#10;IA95cRovZ0zP5VVbkqNPY8gTkO5c3hEKUdrsQN8irv4h5DlIXgKvOQWFoqfo23PsMDHWZ2JfyJu3&#10;h9m77YWoNKiQ2k/WyvRK/bmvVkO7ITHQx6AZTtPR+dk4lTg3opWXwAxdLcRvC4wwtFUGEPwi8b32&#10;INoYSN7dq8jNDYFFzjwONfvDle2d3Qkq5PVZa1WhLz1stO9UaLVHy4uwcawCIbq5W7cIbktqjD/F&#10;qzu7gww/YFjcJ9yiVYu2vouEvD0hZnfpvGk3D6fv35jeJP+JGfIhGseVnh7ymxHGqy2ezFu+4gUt&#10;OwXNxPxH141APKGa4aAL64svmrXBWxVIIJtY5pPaYjgd8krgAeTn0516JsWnX6O1tSQfhqWaEu8e&#10;zxi0ar+9UDFqt2BhiMB/YJGmx0Gg2JslmHTuF5SURPoUtPQ1LGlD6XfBcSFftRNva2xS0q9+z/mT&#10;+bpGoNP2tNmOCUhKKZB8EllMopC92XzHTMfzZL/UEwNL4acKkqWGFW32jrzAwq1WIWFYHDaJl2j0&#10;MB+pqlvZrW+cSKb8XkxTWM7rSNYsI7afjEg9knk5+FQxVHxCX8C4qnCM29Rfb4qCZG5mVEisIdTq&#10;/r9iz5NO4sy3dEH5GbREV9h8NBSI3Ftg5/JyKSEZg11OLM5wWHh3eG0Tn8GSQ3831KSTpbqPFW3H&#10;9zft1kIeYGK9iRuVlQ+XPEtRbLklybQz+9s0XyeOPxBRkP8iWd+B6yTR1KKOufjMekhbwg4t3cRN&#10;JhEksfwj6QfCO7W33qqhOqaQ9GB8WXhDgk9TapzMHqYVw5aBPmjLAgoLFYYVw6yzrwtMEuK+eqhP&#10;+yDutAt1nes5y367XNsSf/U0RxnVF9oNTH/Lm/6GvPaLqk/8wyBc4l0Bc1aSm1iyeLzoEZPidS4N&#10;Gv7saIo9BLJFgV9EQYgf7faz2lSp/UPYcH6/TKDW/lzQx0y0niSdF5DcI8GmdbOqfH8W0CuE2JHV&#10;uX+JTe3GpAnjCv15s52WX3nvy5Naj6Frfta34DgpgleW5atYNWXeH1zv7svdF39GI88xGGEhpbih&#10;QkJ/7By/g8tl2b9YA3/vum4fAsH8HAKVFfE/hxMFbhThfJD2+QgJVVUAC7DVvahJZps+7WE4dMvj&#10;8HAOrHekF9AmuVkHXDckzXdempeFzrqUyI9rUwuqz9CEQnE5u5yPTdOnElAkJUUJp2HFJNHR+gkV&#10;Bi5BukEIwzlZWsCadsTqyIdMqNjen7n+Vn+Zf3LmcfnwNHejYwbqq8ZJhQxq9b0wqQkdLOYyDpLE&#10;Rk5CiCCOhAj+Sdd1G+16EF+Idn7LxGznefpJOvRNez4r6SHoHbqkS2yXOlgvXOldZemzksNL4D6I&#10;B5qw/KU+1N3hha769xwkN29wq71U6eM7Tj1T681jCB6OGS7V6q9ZyE6Uv+IvX0hv2fcvubQI2lQk&#10;ycUc+0fEoGGew4LsVj8SdExCCVKrefXlL2QQWkWtN9c4O35p5/3Y0Pf8B3T6gwoKfgREiptBQ7S8&#10;8X9YlpKU0NN2FTJjCIJW+j/FOETyah1Lxeqqa419X5PdZHOTVChk4GjIVMZ1q7NOvxXYzslMJXDv&#10;ue66QF95wwEVQ9tpcZO3ST6QGWlr+2v5Y8HuIp5YyttRSj/99/MV8qkgtvNQ2+87lOOFCS0ZzeWh&#10;2LFmwd5hv8jemFFJm6QrKG42ssDTU5uyKeeM7qPDDJVCHSNCBT/Og4kf/PX9npjlO/y+ZWzgxWML&#10;xkJ90FpmIKsXpIEyCP643J2kPS+8EULm200aR9zYtf6B8Rfsg92WeNOhhJd3kkJ8mfbpNakCL0d8&#10;r44MlWSlH/7acxfIQCTj8bdfSDdIhfoxFvLrMA5SBMZOhMAyNuCHQoaRGOGwkPzzw97PydeHJCBm&#10;+DCYwqj9fI62HNagrJMK5zxJ//5iH4hyQ8rF5d9tb6H9CojQW6BJr732ROPOr3ZsPruVLkWLmZJf&#10;0HybkZDYOvPLdF6myj88yUlQZr07R2OH8Fl5QF23F3mK7gp8R90TqEFHeFPaT7F5IWBEfB/+wLbe&#10;XvvQ6CE0V1MjPA+RbD5o88ZrqUVFHgKZj8u0Izeea9b/BAukQB6zII5HJYoyiqwIUxCxRL+LtWG5&#10;kDzIwR7nfTpgWHHY8zILyYPHDXwRuL4fexOUC0EeA9HCqApZ1nyHrPVBOg9AOrGbdSDpkzBLyOdd&#10;gUSBxk8nxHwERlQ37x4D8c1mdBd96A1cDsx0lk9JyS2Z+EQnQloAHYRWRysaA5iDW5VWjDdVIj9D&#10;YVpE9R6oZh3syP4EVpxX10nqG1G/vhanxrwZe+kReUGk7R9NU+FWvmuSsUnBF56T9Wf8gWSn9LkP&#10;CglpTKM9MzssAF4/Y1O91Da/s/dE5iKrwzJ9AuWuWX6c/wiz3F4O28zWq9ROddWV5au0juOMRuAX&#10;Y97lUX/2rtXlVI7pqi5tWt93zx0I1ameewYkEtmgW95NbiEe74xkZNxPgq++b05ACN5hklyQiv8g&#10;lW/IdXlWWQ9HhtoUVv4Jq4oH2oH+UfB9ZF1tuaEHeM/ofoiJtyjIFOQSDusmzx+xe/eDmnO9Y+BC&#10;WUzNGMym+7LU6NJvQw3BPorA8YURh/L1xa84FrzU4zE9Zt3tvFzTeX47CtrGKyM2hkb6mcJ0HfjE&#10;jEqNquX8RiKknYToUXxJV3vZugbJ41RKvapnBDSVq1asfMypTw0ZIVfvAvXpGdiVxmo/PfV9Tv74&#10;gu/md7k2TTjOHAJBMjdCf/0jxTMGrviH8PlamXlQPKTyGpR5r0f9LBejDBJMi31NGyWFVub2lRCK&#10;hh5CdgCygUaA7Q/tB33LV2GbeLBZ1iVPXnupl/logdiUyS+GALlykCP59SzX8iFBfUPe0ZChDwl9&#10;v1FGBOsF/5kgFqIZcv8Q3hEAUZX6PAF5+1B+CS2g0/Cyh0j5U4ASYsYt95MHbWGN40WEtg70BuUu&#10;/jn7tck1dipE8iir9LeK4QtmFBHkZJu/THL5UHQWYntOrPrWVORKo8HIIZgkBvLpRkDs83VPbOpD&#10;+CdHDna/JxNgfBgljSQcbVUNp3wLuqfm70cZTN74jyyipzHUbJoKCCLgIsC+LuZkaHwLsLYxgr0r&#10;LVJvYYoCkq1IYHyhfBqTA+sCayuK2zg/FnOGoUeSVci9bfRkJx+cfe28mDl+jp0ub0pDY54CO5CJ&#10;khesRU/ePUL+DOsfFGzJ/DPwwkoW9zen5i+oxJns5+WnAnhzq6I5BjU0XjH9HiIc0s3C94f1HBvb&#10;MEW85P74Jn5I0H5HIEMWr+dy5GlW0v63kvChFHsKtfRO3KzPn7+/T7GSk2b4MV6+bhf06mujNic2&#10;o1688H7CA+eBoFWCr1rDpx3jsC3WHkMfNkwWh89lmASf8I8GFuXeQOcXZ81k5yEMl/0ivdDL9KkE&#10;qz/NFSMidUE86vUUDF+K2zwcXqobA5D2Z4VKZAOHrV0zTxtaNrXpoJtvwzVCfcCZ0vbdaPwNRr9r&#10;Gwqe1FolwxYYPKUgDQ9n6lkT93ILCFvtB4f7lyp1HBlbXyvvw9kQFsXC0yEE7ZvtteHv5xvu9ZSf&#10;x0SHu0neH/MjwB2C6Ac/rqKjwyw4N5rctM+VUzNDuq4FJsanIJI3Cxo13IhyH08lxPba3XyChxms&#10;5SPxJYdAM+SNT3vvud8+yP2gYSi9EVgp1sSZebnbfRY11CR/tqmDFnKRg/T9hqA/lweaNDKSZco/&#10;n3H9PJFz6XF48JbQvwEhQEpB5CEQ4yeSqpfwYZA0HYLGA8LF7cSLkIZBWouUYxfoLHNhWWZJ4LEb&#10;VEDTA2qVgbFwIYa44jTqQbQ4VFlfihek4iBp0dxiEGe963ai+q+6Pl9cfmTpV7NYvzwepyt//pn1&#10;Sl/4pj1t49te4KaaLxO593fjNzLud+pYESoP0wNLFvnulc+DWSwDCeX9acWU2rXf/CqK3hb2U/yJ&#10;awSvTg+EqARFGjSjYtFYOVkRBQyvtd39T/CtTlytoZcK3JWeNdyr3sN+IoGiCvzKahTLv9IbC7P/&#10;/sy8hySqt7nobS0DJp06uV8aLca3lZFbnEBbLdTrww9EvZDQYTBxfuJvUz5dtmiiGfn2Ou3W76zh&#10;3m3cul/Dfk8t8YaENHAqppJ+Pz8AyRWNf9j/CdYzIXi0e9+MxGWH/4UZAZ0KpuCNTLOwn5ExsYDk&#10;coYhzww6NtMPnaJCu17G9UJbKW2J2JTPXXD9JMgdaQjl9JblUBiX9jD8+9vqXZbr0BOkF+nkKtuf&#10;jEqEgpMhSV111NmXemhQD/do78gu0ikbC1J73xWQnqeLoyYKH4dvmR8p+l8hf5j5WrpltFUpPyM3&#10;yeLl+KxioFr27Pu+pUikGLee7F1u54dXdrCPgbq03JBWM6aM6JWRbs594ft03F5Qc1BhsWIH7Me1&#10;PtCbHf/LNQEn3ETIItvBngD77vfb5K+E2EAiU1Lk7FZsZthS8MTk9yLOEYANrZRUXISx5AbizOkd&#10;pt/tFDHmj4v0ZSD4/7R01kFRvvEWX5Du7kbplJJGkJSUbpDubmEBKWmku7u7BUnp7u7urn3v/u69&#10;zPAPwwDD7vs83zjnc0g1hM5QgSUurS8Qm1+Vv3lvYvCWOZ9i5FP1LAuNnhxuc0fAFMV7of7ws7Ak&#10;tkB6qWVTBLy91g309py6A3+CHpXQFiN0fq7bEqLaPzQSyo7f40gtdQAuywbGB8i6w11I2IHKn4LQ&#10;t6UyzEprLc7md2Fon5OAMAPt0eZxO8FPXdXPXbGv9HllUaynp/jzhVfHYItii2RAz0ubuacAWlVb&#10;ZGu9GWpBDq4CP/JRZ0MOnEh6wUiDEfitTTM0AvtJnP2wn/dUi/ENGyYVY9Q4W//q7BJnUzGoU6+W&#10;hI4LyWMM6fycged2hg4WxWSlQJWofAO2fZvIp8uOvih2A2P180zDEyNl83P9LdLvM8hsOOanlGMe&#10;UXD/NlzllhO3XgSQpvC0OZSuBw/8HLX80oosPS2SKFNdwzPac0I41vZFI4UobNDAX4r6JNez0YYc&#10;rDNR1j/YXWo4FxY3ioBx88VO6VCBkkPMK8wqQN8PVmqUMawEaLUkQo+OqkSJjtX5SLVJwElYzoR9&#10;piwtuoTfa2Tj4fROrmqvD7dSRYrsl/WsbRznh5bksL202AyRITlHVupk59X1XJZV9GkZnY7gab5g&#10;s9YAGQ7zngSG9wA6FzGDKWXyV328Ls00pv5YgR5TqRToYVj5tEeOwkghb88IC3AmvivoiWIWPcCA&#10;P16+ssasn2RsFIrJZKayiN35i3t9naOKIkIrmSIrj8/2OQkRtXhnS1Sq+fL7e8jPdXMTVE3pgLN/&#10;MmqQ0CxNnGGwA7EMETBWihX3eFE5I9WG/Rhzg3RatRYCuJcJ1amCgHic2lIDlafqdRdmE+PHGIE8&#10;d+NdnIVIlIOuo9LrBHR8+Qven3nIM8C6mNPU40Qinz2kXM+/ClrQ0eV8/nnFG39oZOSA1/BT6ky6&#10;FrDyCvQ5/AU7SIDFl8/5RKkPkEJIpYliNW9dljWqElWelCSTSpixBXhqb7tigD7TCdzdbxjPlLyI&#10;h4NpTSXP2ZrfUprepeS7xkrvZs75xd2CZUhrY56zIzERcFVyFc9wgSFpk+RslyHnKmJcLKNlvg0o&#10;wsj4IJqcDaAXEd0KZ342NzOrJfJ8S3coynIVL4bijxjtEX+yy6ctNsjmE4ylZTj+GITa/vAUAekL&#10;oM76O/f2JAB/LboKUam+lCLdNLB9c0AQEzooX2uXkSwYlGopS6/PPz3PecV3hatgO5oSufIk9Olv&#10;GX9BwdHA1jT//0salPDLxqJGGHEkpBFdoi+JuRy7LsjyjKY5zFb8M3vrAKIHxSXWOZh3rzdd6xWF&#10;OGfwkxsRrmeeai4id9QS2kU9h3J6jc7qN96QZLuP1O8e/hoFfa5M/zKl3qzbLR5QZtVhvgL+ZwHw&#10;TacxAkilZPBEjHU70+ZSAWkYOQfIWoagnZx1D9fGZMYzXzHZp9suVLygmBJg6VH53+HZahzDKT13&#10;Ngj90w1D6soDRjXPKPH6926bBarOTMnApkhdbjxEjW5vyfze9goxWyxMvI8P3vY1tah2RF/Gn8Q9&#10;eZFiBfHs8SDprH/863vB8SW9YKjKd8g6JmLnE6YQoE4QVlUkXqr+ZA5Tz2wQ8Dr4WRwDGBPJQcNO&#10;Jt9xWPx+wAQru1+gq4v9W/uLsScNsmxM7ee7A62bWxTBkG5jrHyxl8FBsEcsltoUWY4l2lZAZC/Y&#10;gfvDRyDzj4c8hDTvWhz0FTwHsx+N1aQMr8sNjFWQdR/Oeaxc+V9ImH2JCfJ59Wgo0b3Lg57gHYR9&#10;AHSOsNelTuJ0aRjgr984+1jjRpcXuSqA8UO+lmmjwgk75Ai8BjociYJrYIwFjJ9FmYA1Tl5P3ZRj&#10;zqfq+eTWeHZPxUZo3Ujup2bN0Ab7FIOPEvvFTCMCRxIoh4iHQTC3wF/eHAhgOSLZuNZ0Ng/BEmr1&#10;Y8Yl8bNbXaVTV9eiakD9zrsfEaXAWF84w/PGyoe4cgPqM8pKAPUvUHIfAztutaO100qC7y3PyKk/&#10;uTp8ygc5CdaXCdZGZxJvOj09HXm599qbSy5XL9+/BkP1vbhZ2aD20HLW1nds7ae/F+i7NOYQ6PgJ&#10;2XW4/XpuviaxAZDQo0Qm9X26FOQuw1tRPkQ0Rlt/8esupPsYZ5/PT1TSx5QFUREdNVBnP0/34vfP&#10;qfKn52a3qSclPqcfLRQCDipoMpMmdiw9Tz4oQVVaOQXUYiQw9Qy5lS0R/Qh55Q+5CVqdYv29izmF&#10;j0TyJjzwUYg3JHIx6EjzXbYITs4VdVdBqgt2P2SOb+NtOE9Aw+shniwI9HI7rA1/IqM4MKDjQJFz&#10;Lw0ubnqRMdMf+N3ah9WqXAhp0DL48pbircvW4XINPYAZWF27az4bnFj2fHUAZ3O8VOMesF3wegyZ&#10;oRJ2/PFay9YWrJvTvl6ON6KZzqsVtjgT9QvjQmqlCi8CWm/Eri6zwBwFq5CasXa+j5hiVKDm+dU2&#10;aoRmm794xgGpogwkWt2eYR2jWq0Hxeo+6p8Pk30/FGaFerukcI0qhW0NHyXkH73m9PEAcyzeP9C3&#10;RMkhzSbSy2U8VmC20Ywbi4EM0WlCFln9Tl6rB4ph0QNs4r4j7diUmeWu14PVKaqxJHLtk+ZT/Zbv&#10;N9WovN8ukD+29Ejvdq0gIx+IujOAOiJr0glfjwdOfwcwY6/lkLF2mFOLhb3lb30kxTom7jmWDw27&#10;x/TxYqmxZqudMWHBAcbcQVoCu+k/nByflBhSuOhSARHr4IQEupR0X7pWXbbgXeDPCXgEHEpRAUwJ&#10;os8BA8A2xWR36z6Z9ttFI2yFxKVqCoRvTbGv+w7edMDTR+8Z2rtwdpH/7hsE3+6OmdP4wx4HzkXX&#10;AmfG5mx6FSX80lv3omakh60CvE1vlHmABP2G5HbXAR5bBmShfNipvxowuTKUVoeWsghD1Mi0Dndd&#10;zYVdX0mNxv/dKIX93Zd/KoyExPQBb2bA47eFV00Kl4rGz4keut2+213qNVO3YCmpgZHqjud/tDFl&#10;beYxVIUvQOfL+J4vO7tqE0vnJ7tlvl26nHqZ6ZkZQ6+9xlAKvy/oLocRdOBENtUi7zsSS3eTO3Dv&#10;XdfdXQtvL8w+2PQFUcTmEIZXw+1udgbFsay2c5Zch8TeUMItj78KMyylaf7cu0cd6VTa2GU5Q2h9&#10;u1/TVpNT9DJIpHXsRv3rE9N/FS06zAKJEXpvZcUKirMLUmJg9bNUNqvDnSBFz2Jg0XaVCClfBV/u&#10;4CW+k3iquPYWc1bsfi/uvFHKeKU03lBH764x7k+V3CZmS/zqq2QJtD9aikg5Td/deEU2k/ADe15V&#10;v82gKyLPEo4jiYHCLUwUt3dGcO318Ty/q48Hdj61ctvIm6mfHSo8/fuKUjU0lt7iNZd5Yg5YzGTA&#10;86cLz3shB0Fx1vgKqDXfuwMw/SyGTE7Arh5xDJ3Rfi26AnSqTUoRltgIF0yLrMogrOpQ0nMOqdaE&#10;VAcWXhIe74cDde2Djpb9cL75mQ1+9oqnO3ae1EmJAbmI0bLf0+kIrXjOqjCYiYu55mQSFvWUdRfN&#10;VsYLDiWfIHM6HlFVnKfry8Cf8v0oj3nIQ5hOc2RBNc+5X8GqIOWH89W9y41ziSrORVFoZhhrIKDr&#10;vj9qUPfUe1Se/eI4JVE97nuZuPQgn+G10Kf9ICzqcpDFsrk5nxP2Kq0AN7v1Gip7kheOJAyBegSE&#10;IgYVR6Wq/sLhcXKDPNq+L4k2PNTW5+YoeUan2qsdHbJePUQBcvpftsBIG7HcnxxyJg9SSSGCt6g7&#10;XQteYdmAEY8L0dHz04Ur3s6uKO67q3b6idxnlzYE4+Lk4FMui8fyixBa6GN3ZU1527WUMjDjSQJ2&#10;HJoCXgIAvflIJhy3hd8M3rqGvPgYDMZqZmqQ8lTyIMu/911rcA0gSOgy8B7zZZwKE6bK/F8oygCK&#10;4U+Lph5WLWjRUt6sjU+mB/Gpd9PSmQcW4bC5fH+4DR7l/ezG5l2LzAV2msCTzsRRiIVtMc+Uhcih&#10;LMuqGk2e25eGdgHyM3/8e/8cgu9pSwruNG71/kJfUYqk3EvU/QnDdne7Bwp6E45eO/gEHI54pwSM&#10;Yi8YVEKWw7mbCroo0ukemF2kfpR1WIkHCkyFE7JOoDzsmIXZJV/cViai/N1upDUAbcqDRQk2SiXC&#10;ll6RFgCiss/IZYaEbAbDu/4MjzDZlhOPefQNmPEkGZzSSj4DtYKmgw5eTQl2P6PYauITLgmmxZ0F&#10;mx2sFqoyq93iqqHrP2VnrBR+F/P+cHx9WkwmeOsI+p7PPC75hyILfy0Tehu+dcwSpyW3Y1W0XJEx&#10;hX2/6/9VoO1Ao/K4UPkb7WrYRba2zWRODnGIxtm0j/d+toUGe2JcY3imtkP9eBhPlXpyV8xCo0QL&#10;+9y+esyFF17tKj2r1bprwYJ+tfm9kx9BFOoBPM5NyQGl/L9xpVFqp0N2TkY+fn4+yTezwuLzIfkl&#10;FRHWi2E51hglG3PngtFbpJHGSNu2ysVaX5sWiCZ6klt7jpOK89T+R+PnDW4pAWEzitZ08rynxg8y&#10;ojAGFFVBQ2ZpFp2c6YH9NBEsJUQcv3q1Bc57qmgK9B3cjLwhC02rxX6rz+eU7Zd1Wa65Us0Tdtru&#10;Mgdlc1/T516wFPp3Kn6CHhnooHkQedK9pxirtZ5IFV74m4sgqyNDc01vW73nkDFTPa7BundPNvUe&#10;Z+MTH0qGLZIqlYvX71ccVmfq+MvepRm5HREvi1HhAOgpxws1AnvXooJ8Dk/PayPzp1od7g/ZI83n&#10;w8O5kmwN9lKVrtS5Mub9UmaUHc4eMc6F31RW9dRn8i4pl66usrMdc7nkRsGqReOjpjU9m/no+Ijf&#10;HD6GlbMp/6h6k7hnu4flCDwCJ7zFS+uyeZEK1itenlKewIt9ppUWo2gLfFJSknhyyKDa/JScAP9X&#10;6/I1A3VKXrPWxRENyFx6ZKuhULnjIMfLeSfoMneoKzO+jMmnpxWEkO2Zt12bRYcyEIS51+Wd/HRB&#10;Zyengclea7Dnqh3ZcwhOBrI8pvdEoytM+jxHMPOBn7Op9O944GDKO49KUHm60MyGnb73oxvqrY4C&#10;ls+ivID+x0Ofn9RKsSqPi3lTgiSeGGmBjw6xV1eifZDmTNAY2Jp2lOIiBM0yAZmhMsH2Z8nHAprP&#10;pJX8+Y9FPnopZhKM0ArOITSBA5K+rkkEqGeHfsWCpUKTYwqEIKqYHILb+UXrhVEAfBLojiJcg7rU&#10;I1EiNU+TUAXQhfhkshgaHy2mtBWtEGS/5YdQkr0MIg0ccnJB/yneP6ZOKXHgzZETqdBTXITvHi/G&#10;Brn3zmcAyU3RSU6tI3YGPQaCH2Ywl26D0WdvL3c+W/2EzGolLR4X6+kOf6C6c/s8tmvcGNH73ZRa&#10;KMdkk8Jgtcl3xd9PU0j0qF8ukSmgQc0Uij5tvf29riTE3yQZQcCkyCqh97xxxANdftTBuf7seRbF&#10;ASTmF7S8PWnZytLq30zeNnNfmyu1TCHMzuMvbw8a0uTBpwxEAbCa+AnCaHjJD0ZcI6a2LcqGtOFf&#10;iNdyvxKrBwnwqr3zS7a15FVmMG/+TcX/H9Inx5Rm8/iDfawRsMWM5mSPsBgOr1eFHqTdWBGtnbj1&#10;y0ZYrJ/a+bVPgFD0M0xd3s/lL7THkL6e/NTcAaLpaXor/o7AbC0OjZ75vlsBzDBiwogtXr8s+Nwz&#10;JfxR7nSB6uP0Y1QgM9Nz43r2yWeI6h0CHO2dm/qBIVDqigQNb6H7xqVEEfCaUbAW7+57LzF+8YS8&#10;nFM7L1og+X1fqjAHAt0GweukQJS0fhjeE6Lf/LHGSlkOE3H5U5L8Yub7PPpUpwLp8YFdSgfhSf57&#10;10SEJXXUUok2uUnzDmLZv4rD/cF+sBYbgR1Wl/vbD9H7UNaDPw1SDwByj9h3DtEASBhvwOvDvr3w&#10;RVdE9ptffpq5w6+/8Mdcylq8MkilCc3r2und1f67IhD6s7Gy21cbHgcwh8ma1C2AHD52NCSarOjJ&#10;bjeB6bVifrZ0u1IVtWGrdw85tfpaRYnzem1DElwraSpkZk8OUwPdzynlikHYdeptHl263h7yPxhO&#10;QM0NI+uZPtf35ojOo9MmvfCvN4/pqJSebpA3duBzdr7BUzwEctEI/9Bx+9JbPbGSKUn+y/Mp5m+v&#10;5SsixF6x05p02UsC/ovR40ULb6pOL67TGbVxmdxhA7aodR7sxr2x1gQD21HUu7wrylnnDfR6MAdT&#10;uRzC354nTI1TZoDz0BRfEw3yjrnqCws+VkjQ+kfma86lxFena8p9mo9mBlOgkBvKR0J1QHpfVIoH&#10;uk+00ptVkiMyceFSvwxPWpWfDiCBUb/E1TQoB4423sqBTgVj2quN2FVWkUteaJH6xTd50e9F1BQ/&#10;vRkMc6IEH32+8ngKzirOQQDsqlNegNlQtEYgFaAeyysHHjCBnf/m4YZ3Z9BSbvnPl5ihQN6SL2Jz&#10;c4CRChJwNi8q8mboCfGJx2sxNTkG54tDn+CsKMnv+Xvf97CGIFMRemH3z33DNDfZuKzhkIV/Sn5n&#10;czvLlAvbYbR66gPP2Qu3nwdpVRPISQKtZ5rOYkR/TBwRVAC9jzF1vCi8Qxk+JO3AyJ6B2tvFWTwO&#10;9MchMq246CqDx1hAh4bP+Hzh894AuMHLltmf8sczM5NQOPjuWJ17Ybt6rnwBCoAx2oJdjrwqzjZX&#10;3pSMSE4dtSTI5zdmo0FozsLzIuiG0pWhYJspKIMnpa9EvXw+1SLL66Sy+T+zcKI0G1Sm80kNK0cb&#10;tBvn5jtqW/KEh8SNg4fUM9no9/YMffrjKBYbv6KvJ7HqVuk0lrHqkH22DtC14a1eS5lCmGRhOmSI&#10;JgtHbYvm5B6ebEF7xS0i4bHusF365jeV+VFMhcdy0vHp2szS9njBQezhELPmT7/SobMETqF5I3/A&#10;OdJBM01rFe0YrLKKlQMoJI1v7/1qJ4PXZwLJPATgBqd+Tr4zKMPou7uY6OeKBDXnb/ZSy+OjDfrE&#10;pYJfLWyHZdbUqVkv0iJRSYq5jQj9YT6zsyobgNCZd1eb3Lj4PojsSHghk71lC760dT/H0Dh/rNTL&#10;R7FzUJRjJm1DDzj/taPy/fm8IP9hPzEQP9g9zc/IB3UGkeO5r7LUbnzO2i/NbdCfK1i+F0/+8cfV&#10;OeKf5QZ7ejLK2SdNNlB4pjc/00jLlF/A8t43e8FKxQXzPT1ioesgxeR34EPNTyR4pbY2/0x7q5d1&#10;E6QRaIl0zbZ3wx06klPy57W2dfxcZxLpsxPUinn7m236r18p/RZf5pK9fwe2fRzRLHM7mzNjb4Ur&#10;Lam1Ec4VpgOinCa+3tNcg9eHz2izsu3kYHfmBL696+RC3QyVfcecOHKbyA7fcTdUzXai0S6eyi3h&#10;XGxzsCOaXHQN+0mYORnIYFREUpcgny7ycbLWFLUoSSqvOTm5WhLlDpSOY3iRzkaVUTGG5dL0qvpt&#10;C2xKEXP9MoeDrzB5/iyUDAhh/DrVUko4Vmv3Htj/yrVqcAmrXEujcpfOeyoEEazH7HmsDozTp/gF&#10;CPmsHtL4HznijDbwKCrx3j/aml0+OrzRMWjb/tq+ppzQdpbXrnt9QKlSfs5Wld4lYdhzvr4yZE1s&#10;Ysrsn1TqOCKiZEPvaH/PAa7nOxoYtNhYoGWiz1rgPjqVyrpRmXM6m3Us5uXgi2V3t/uyIyoHE4xJ&#10;weinY/ZdxljyLwuId9lXotH4dUGHYRXiMb+fUoaXCUS+f8iRz8h9pZ9CJvQ4Vi15c0CJkObxXZTa&#10;6uJ3nzLDRsmU3Tvosq/Ou9xwuVdJ8Vj3ehlh/5MiCoYYgt8ka+dKVQ/+wzPtzc5Adf1CmYG1uHoi&#10;pHO7RJgMqiPgLkhz385v9APR5jsmNGl4RxZK8VPKUMAchWif7elR6UJqC9r/SStEwu5lFFCDTqTY&#10;Pvr/HMbwLu+9P5WRfX21SP97ucFfHE+qWmxAJH/L4s9M13lJw7+nKPrWEEXKV2NELuh2vPJwrWng&#10;9dR6QGdqXrb/yxxGeZPQ4Efp9345ObW047w7ILN5w/35yML1ZF3f5q7lrov8c0wOkDn2mxrzpssq&#10;PqQWP+Ji4cNXTcvGfejYx3MnWcXM7gh7GCjwuvGDpnXgD0wnfP+sHpCkGf969lvItr+PYUaYpzDc&#10;JWATinP3S+PcKa01CcEk9e7f8z00ri+K8na98PbaGLHv8n1UVYp6uo6YmAIG4TFj22ptKLr1lSf/&#10;Gc9p5/pvdhv63uGzUjKol82SOnTUGvciQPVu3td7yYYErOJe/2kYIJ/hjG5jQfYuGGbBqBLWnuLZ&#10;h+IzfjXZULhYefWf59sZpRgoceyzr/DrpQQU3rRrU9353E9ouLu7m2MWWAs713fG8P3eV7J3KP+B&#10;jc5SY8jMf1FLJxomnf7kJ3LCUSRdhtl+0Vcbl0bExtp9N5+f+6l2hk0LawtRwsXPz89K5S6jsQs9&#10;OaFVVN52dtc9p6ad7P5p/cmdtMw+FhrnbMdQ0kKuT735OaevOrvyp2M6G2TcusCVYoQ/oximqR0+&#10;tEAWEFwIq4eG9FOeLzbJJSE9M7aTr8dQ3LtXbmycjVwvLVWYmWvwacbw695rEaTOT3ZUP6bn+w6C&#10;of4OJtLJR5TU+c/UteoiiJt1+amAL311OwQMLod0pRHGKdGhkSuKZXsT+D9z8z1vQY1tfIoGQofB&#10;8DbNe44mx3F/3cNbKIPpMBHQEfpasPt0X5lvumbZ60c67w04BJNPKV/tPkEWu+zb2va1LeYtV5q8&#10;T+ajJvibj1mbk1o3YZfRGFWBD6YX2sCtKv/NPjW1fWDq+kswYK8fdkMBoeEx7AvEHL/BXi2hCt4W&#10;7ZmRXIIbHyiZfLnhPMHiUjdFW21tiqoFN+SilSOFbX3ixmOeIDGSSBoamKf4HRb/n6Ds2mJq9ns0&#10;zOssoeV3W28cBJ9xr9fmnTmn62wM24h/YMUYG7hrDLFLlA1aVii7KZlDjlHNTXpXVEaLCuCXziAj&#10;RCwnd8/NO2wNe4gDLtiGYroApW9jG2Q/PGoDsMow5d/5U6GNjO7pcEN62REu8Z/if3se8ZDOKdNN&#10;tl3dZIuTQATNn/7cUN53tXtSr0KK6dUS4h4dmEAHPRNgNKUB6DxzF3h9Av+5GRccdDvkOF8C2Azq&#10;XJeu8ScgD/zPz9DOh1WvZbKS/EfMb0mENdAmKCGmHGAFxrDTPZn1AMJfQAN8nbP51VVsRbYsUQGs&#10;Hyw3BEoXrIJ6MBHBe0xKnd9nfR/o7dV7zyjlzb5DZk4kd0TrJVV0qgs9ymNGAOW3arhCCLj1eq94&#10;4vFX04Nhm20/IqXfj+uhYuWJbAJYowAK52KRxruCJB7tty7Tq21K8Guuht11zYXoW7UubhNY7+0i&#10;j2TCF+6NchiM5ifWmyNgw2q8jzilZAu8ZzNoI4MzqwzwmFx0XEGoLUHT4XbYxnWCBPZLN1iSKNiP&#10;wopVaiCHZu6ihbVGMfawgEiA4nUItAtYqtTl04yEBgcYuE5JcucxuMBsGycGYcOFI8OmwHcPcOMR&#10;T6QHDxjB9+skPgPcyGHWb9KUpbV7GFB+3enir7S87FtJpXGouQdqS556pWJB+OmGNDc48KFx9pwo&#10;uZp1tyCuhOdTgueqGhVvGjwWqTzJkzQCO9TZsmCYHYmwUqKdaWjGvcggL97WSKOKFEPtVTisPqv6&#10;BufrZ4soAzildzo7XNdIMpLWX3vYLXWYPZVVsK4cHhKS+1IxUrPXuy9FphEz7s3cBSKndSRnZrVx&#10;sZoplTawmn3kLSi2nZBfi8uquwmJJD3+wCOVgcIWn8J3iVTa5LACy7GUYPxW3YEZDalOeJE0F1NI&#10;uDS0rnujaHn/XU93enwpflavePsXXJkRS9y624Pzwcc8N/iqu9GUi1FkEU67Heb6pnL6svRj0icP&#10;CxgjA5AGYmyGNYzQWPPhTO08j/DxDKwnXTFNJUV0Eb2tA+cGXko0PALtr/qK9bxH6ARLZLep4c7c&#10;UOrZy2Jkf8SB9NsfA3L87qou9X/Ven9sZku6t/vT4I6HLX3kE4GXrqBReX0Dg2rdg4lBsEnT9z9s&#10;bagiPzFjIbXOL5lXY7CWHqbkOnJnSZuLukqsugJnGzFgL6+Ytj25Ymec7tD2aIYvkLKW3VEyU5eZ&#10;ylZbQljduz/rGZiPl2GIWPs/ptBJS0VepDmlYwBdUuwCjuNAcnQO/QY3s6JA1RrLV80g18eJxpVl&#10;Ua3vCoxMHgiKXJLhRISNpBHe61KJX08Ut90et9qQaKBPOOrmVpgxJL4LZ9sKbc5kHMne85XSFGH2&#10;PWuf6u/FJ1Xq1+akgv0uNuKDIPgcFGI0wA7df5SBsA1lFsALqZfgM935vlXrZ1/XW1hNITUNCAju&#10;knH2Pg52Sb0U4D0/X31sJE9DGPwU85g1hcGeQPTqUW/+VM1rfmOFo+selL60AwowuaZUPE6572KN&#10;g26JZS8aQijsOLIZRF6yOxyg0jGRsKh2BmjD44FJpOPtWX4p349pE0F7Kfo3XWLrckPe4eoqvivk&#10;ekO3f/Nqg3hPA3XjNtCrA9KHGxN/4V8ko+psNpIkvJegetFmYwq14rMC+H3Gz5SHe9C8Dcur7Q/Q&#10;UAbtNrUltH+KLW+4A8Dq7Cw3C/dmczcAZQ74QNGJI0msO7B74RI/P0CpoJ5njQtaJhwvc7ijOzX1&#10;e9hcC4zZbWIfAqclzDZLtAhb5RhJgKkvaQt3bERh9CGQjTa3EX9IA2H3171hxqC/4GW8yyFOJaGr&#10;PiIBpG7WW1YBDgViBsM/PeNnKxOfdrhJJItArtxGyWz6cWzWYl/+UyjqCuB9gi4IlXdTzUKqFHPf&#10;owiiGl393qugaD0+ojfXj6EYvNLocrb6lvsq4nEex6pbh/jeaeq3WZUbbMWaM/w8A9Oz7fqswzKb&#10;XkODV33JPVsr6DLvY4In3a9eBKw0egDvLzw0fgyL5Ab8uBWqr+UkCkVeCfvcR5IL8r7Sb8Rb0UZT&#10;XPtplRiYHEQff9tsD0arcZ7uF4YiBUE0bAVkgPIlTtYbGOlOgknbGUatRBlGDoUkm+f3CqeRQqGr&#10;jZ+IwtPTZS9mKaBUf5fle78ERdnc6M7eGvicue0uiJ5U1PvcHc/lS2NauhieIMW6PsxfvDMjD0fA&#10;lK03Gm9pOUD17/f/9JRlz+EbQeMk+P5QmdZDuemY4peTcxv6h/SkH3OnxSXKKmfGPw26+OFB91UE&#10;ipL48p4OEtP54P0q/RrXiSb9X6XEv0pLrY8DBaiSEJ5vcK7rcW7qp8uLkux1RPijbPM7rYas8cXM&#10;j/e/HaVzffMoKDwdll/TFizdriy8uPEMutIbPNWYgg9sIKcy2oq8jOKLVwZ0OE8yR1fhJen29xtc&#10;POh5FsKIOTefePvLisVzTv4R0bA2zsGgYwji5sI8ysaML9ekT9IgBjWfGcpoUtrA3M56MIUqs/sP&#10;c6cK8TCZ+gnkMfdun9EfjMK7hTJwCgVis+6/M50nRk4gfvi2xLde6McfNDEhbyh4+hx0Th/3SgHI&#10;WrrtnUFOZzYfr1w/fYSlNzdPgr6t5dJ5sTD2YO1DrzZ0hwKzqNNT2CYYQzaSHUifevR2TL99wrOn&#10;BvWDCMWWvln/YghHmBZ/b446HIcaxyqTwiwiSo46usrF3+9FeC/uEZgvvgndEFVjq+/htNGHoSKd&#10;Ety8l53InzWIgaqUl0RFCEFC/o7w3+1Qe/Mu3iI+/Qi7co+pmE+5N37VfBP2oOGmmi5Qz0KobJzF&#10;oEv5htG3KO4y99HAuCldEnceu1sSWcyVQ11YH2JyOrjTNZD5pMQ+UA1kqqltuQgJeBiwhz1hEvrH&#10;rGs4kUA8vNXVC3UVy37c/Eq02kjoAI2tqhQXT0YJiEquMQB4vtO9v7rsfazmeVEMHc4Ie9k+VfnG&#10;H1cArGVl0fUQSm7HTejzO7Kr12Eq+wUi8U8ZQmqBzusqNiDbHk0JrKZ1QdouICr/2J2XK20W4hUF&#10;jtZfEo6j+8D1T7AoETPOzEXfE+rpAyOIzD1ucNdZcLfb1NO3H47A4y29bIkVK431DdyVv5iz9sD/&#10;1jP+5eveGsESNpSNN3xiYALU4cVKW7k+9Tw6tP3NwKLtJheFhcc5X6z9iZFt2GiNH6XKa7sYSzFN&#10;fAfN2yseO9jwNJG72Wfl/nDL6K1BqQPZKeDdg9VqspXMl0JPYtEm6YUg73S5hQiIYIenPgMSoRiF&#10;3Y4wYtdSUSRxQ67HpcW/GzIFPbKEvD7a/USEeGq7ICR52G4oSjAeMs3wGPcEQSGxWU4DxH3cx2Fb&#10;iVDGmIHnFrzJQAn5ncypF/jV6egDoYkdXdRYZDZHLpRSzDamfFvBrRx9bgBi+nAGyxAEwRSO/wj1&#10;jpDyLS5hySHoO/14Pfjs5j+qDD2aWFrq6ws/0f7oVZ1uYXsn/Lxc4PRuVRXMjwBYtQkjSjREEpkW&#10;WYyCQ9gSgF/QrmAwTrrJtDkntSf8t5RysM/i04BeKvXnV8LvElna2hzRkdFjYq/YPtRWhzFSL7R/&#10;ZCeOFjxpzj5as1XVduLglBzE2AAPwE6cGTiIOnmgP17jPCblPcbnTcrPIHL8QxQ9ZULPMCVLpm99&#10;YChX5qILUHwDaGOEfv9YPAQkbD+WnsyWvlyPsE8pQacnWxn89Ywcrti3VIGtnL1IYi7REbiFzT/G&#10;OFLxWKjzCiPMYSZpwM99lBszCjsDCiS8tkH3kMN83Rnfk3m7VbS0gYnx3zwC+h5bi+4WbmWDHlFb&#10;w/1flOQppZQQPS3cHMde8QWbzRBnRugLkhVkWBNj00pFZuQQj2zM+4MiUZZIb1zmL+RRzmVRzhXk&#10;cnD3H+jg6nFhtf++2nr/pvynm97MFIRQpb+nlaf8uGrQNw2UwSEf5EE+eJ+YtC59fD81CCOmg0dD&#10;iEWn5mMe5WJYdiLLSpLkd3grRzqYVXuUWs8nPGMz0+LCK+JzPgBkNV+1ovJGdjn2Bq2TZnU9Xhyw&#10;P/lsF4KVTuv9vm3csev9gfT72Ri0fJ+78aVoK3EauXc71ltIby1AYxGWgAkyXi45WG7rAZHYkrTB&#10;nFx++ZqV3WJicdzx9MRtldhG/MxeLrfXHTdWAlzsiEoqmogwkgsWapb+Ts2K7nIdfskGfyOt3p59&#10;twxCSWD7CMDYhibxkM5XicU1COYNKCRTJKdm6bT+2AdffHox7FyhFZsAK/FbXY6cbzRlmrMiF1KI&#10;7AUwt4yAbSvg+5TT9Czi4JsdhSG4KV7m3pURogLZGqyeFAOL9zEnGEb6uZamdtJsgrbZeJjAlARI&#10;XfnwfuCUK1Qm1umt+iqozQtOeX86wwIt/0bUFGu9EjWSg0oyPIjoPYzkE7LpgKSocT+cRWhw4CVU&#10;XhSPgQY0Zo9sgalvRRmidEK+ULOKOkUsHt5CXQQu5yHjJFLv0AMWa02lkFqNcHDM2TcuXxdQt9ZA&#10;eEJqSBaIj0p83FKNpkffnk9miie6A97BGJm+XVwZorOoytg2EQYD+zIu4Wfl1V1/wHj88EIHXxkA&#10;ha+DwzBw7s47jZGvWMaTRLn/Vu1d0CBcZ62uZBDSEN2zg52uA91Qon/tg+Di/L/angdnzeveJ2PK&#10;b5R98xSj3DKwdDPozYQOnU/mK7yVpLwlGwWcPFvo6Tx2zvIrvNy/Y0i2DroyX2NOxcqg2XeGLmPq&#10;UNp6EQS88ce33e1kXsxwVreorkhSt3n12qEmc9UuRQF3GPxNA+YYmJGAflrE00UxLkPPmu1qY4nw&#10;ChHfacq3L2DoggC3/XSZQS5iMwfy32MWGKSVPI2bRlgDJb9B6Un6jn/h8SJzxcy2fpQ2u5pbsb1L&#10;1R25m+v08RDKFZnh2/hhEjc7O73meQwY8jwO8xV1tFpe4TwLFq1xdryP/xrvpvn5lY9XF+Z5g4lN&#10;87+Vo0HE4Ksm7OAY+PxycAhc1BkD6NWXxCudg54LvGAed3zOAaixyomMORh3CTJ1J1ldbFRE3Cm7&#10;wXkVEgEjkFBJMJm2544fRDrge85EwndgL2QfhE2LGcPxOtTmdgKlfVNwvn/KttSs8aSJ4/hvJ7mK&#10;ZURLuq5hP2I88Tl3JyvpwPdhzeO9KH89ZxeGXQpGTloedLUiejPK5XpzMyFqwppNwtv47rpmNGcv&#10;JyfnzegwR3bz4BZ3TE6S6FmWMsRc3sue8QgKWo+wkhZ7rdT6jL738bkPvVhS0aNtkJ4evVYbwb73&#10;Bw6JxOBpjEWEog/caUuZM7qyELhiucnFwkBcJ9XIWYqK80OKWAhj5sQX3Xd0hQjX7bPDLc1fz16U&#10;rFY/sv8UePmFzP/rb0WfkTtH7NeIdTcXcWAmKWDdkmnFjkldmFzszu1MBkqobBU7wZIEZnKe/7x6&#10;zXzQqyASpgosIr8+rDbnZVwp/YeqL1sqy18Z48t1FHYBNhSX4H5dpSHdMkSRGM3FZ0CFrD+b3EQz&#10;FmdURO/X75d+z9GHzzFCI1eQdB1lSwZlfHO8me9oPLFKRoKMlKpz1XqrR+KQQnxk4T4ya8gL7qdE&#10;zqq9mhUV0U0YigmaKgcxlhYddNPZQiX5Uj+XxcOGwO1ChSu1dxMnqwnR1iLNX28COnWgqv1wPdAY&#10;qVpWvczZlNgCYswdxP5179wwuI541HiXUOupAiMZ+CQzahGa4+4PlPBEEn3nmuO4JTM/xMpYGjf+&#10;ZL4A4dyhb0iavbelrmQu+8r6LHv2IGshe8y3s9+lyb4qkGfCoSqkN147Ska0xK2j4iA9kfJondEL&#10;zm/sebog+dOW5knqTf2yemP8Ghe+zRGnjPvTkqAH3I4idmOonSKUTkUBGawGUpH1pLAi+wcEYL3/&#10;vdIj6r1/q24DSWUvTgMTHuknQi0lf3sjSETrWpbyv0b/sB1SUWKxu9mddjdJdvP0XrqaYBE9Wtpb&#10;y9INYAS1/MkEmu1JRv/8kufaY9vCSMT41RAteP4pS009FsKHI7Uruv3zBaG/T1Z6q0u7DLf4bUI9&#10;8QkTkzxRcBaqq4wHWvaflyw7uV71Bve94lpy2eGASmn/qfzz58utXntSkcgOkPlUUNagIuFUIxWE&#10;PprEDejNl56hAzVgg3ynNyQwY/yMZkt4bObvW0+nTZabEDpCgPmXgePgZ3KLbN99aH4pFMPTefJf&#10;TqCa2TjGHQCN3/yxbHlZVo4Q/xM0kTtEhNgnnw3tl4qvAHzm2TCKwrDqx4JCmMd8HzYnqbk98EyR&#10;glVJ9vtcFW85EvwAlE7ZeDruGygQbOK/9mwgklgCBwsfeL1R4hhME/V7CW3/Y/8i6WTgMsYDJRcL&#10;ZPYeMJFZU1J6GuEpKOaeEz2CR1ibt2ct9rvG/jhF19dJmjHmQWJ+Ah1OEtAJSylAOg6WCXvLSgWg&#10;M3Lq541C74CHKiI97ZpZytHoXGDNJJ2BesfQQuEvQXo6QnL8ynxdAjbldfWkoFyijW6scD5Vc3nL&#10;50BYLkqKHGhiQ81RbzUUfzLJuykZhls9qfw8RVt0dcIdTC5xQvRd09ApOLrZZ8IEvc+lJDaZtrM8&#10;KyqlyNTY6jt9buB0WchTzMPtuoyjAfKQGtInmffcX+NmnPNvnLF01USTsGuYnVWGIkJpYQsEFjuH&#10;CZjkjZ93AxjbigN8reUE3U+16s0V7u+mB3RssadPoAHrReiwBOwGHfaZzqg930Kde4X5hGRgRbfi&#10;/9DwCx0UqYjyNaFyE3F/3F7gnNGFgCaDbpn5144osqvgMb8GmvycC0QYwJddQcsNx/06OyXdc//0&#10;N4hV9x4BZ+adbKmpUYm+2y2lmybsSlNGQpe37YOcJpl2kUO5nFL2UsFt9OrupvseLNKpItLp2MTI&#10;ULEvyk0d7JOX6YSzXALz3M2g2ReODRAjCmo/4lvMAfWz4R1wx+kzPKU8ma0zYwm70oyGF/mrVuTM&#10;8QNKdASaBqrSRUF3LLpxy9BqUpLfSEibRNeGHG/GCuO1OnuH4gB6q8NA5XibnUfU3OfGfuHr6CQt&#10;aiOLsEsleSYhY2Rj0i23Jk+ch9OxtQ5WeqzNrlO6O9Vvc4oEIhAb528AL89kBzw6cJPY5JW/PD4p&#10;Bw8X68oNaSeF+bLZtRbvNb6NHnWsJq8gK1BnvHea0RFdaa3JkizbA7T+wN2mfDpt5j7YeFtpXKio&#10;QPC2NXH0hbGvKeGud/XQeZD2LYINT2RnY+zL4ZidmXIy9qPjikUll81Buix/avjBMTfCSHdI0Ddw&#10;7eK0o9Xi+TiRrxQ7KVXYFlXA+e+Txy84mCO+5Am2M20cuczG77YQ5mYDBuCKZoGwAtboNwfQ+ofj&#10;kwhd6OXGfDV0x4oCVxBVCVALmSMJPm98skbtBU+OHXqNu2HbV0D4hD6j5TRsdfmKD03dnqKyd2B9&#10;OV6vXKHP/iEeP9jmfhQoc5iF4Ht003qQJWEjbuEwRUtCUzQRR3vhzJ3o7DWzQLHWzmdVgRAlve62&#10;0OK0g5QK5aJO5fk/rPvEZM34vHt+sIDMDLcX3TaoSJBcQaAtPAIGWXdk4CL4rbFNNl6q6/X6685A&#10;gmUvhXAbFwCG7CXT3dZQo+vzFnkeej3Y62/4AMLq1rKytFKr/JaToEPu8FbDLmbL7e56wLfJKR/h&#10;GAp/L5lzT42MZXClw2HQZICUQ4CaXOj5EwQ5DAlp5DT+ewiuJPt+k433YlWceX6dLTB0W6M5Uf8v&#10;PCd98bUL+nda9j6R2rcEwC6UqPxsosxrjJq9qFTJN384F65qyQMmc3uhQxTFYJEfj8rLAUrleKOv&#10;g1ViA0E59LPUxYYHY+nFqNvssbi20pxbFK2oUPMAMFlt+hQ74W8hT2sDTZn33AomPAx5T20IkpSM&#10;/2B18X43eqe4Go5qAbX5ZaASP7i4VmuYTqHXVInyTS690W61JtduhdcPsuKVKQN/11MMcM7BF2Ii&#10;ljN/Y3m7GMX6ZQikk5+4hccSvFr0a/lDms9k9O5jZgCzO/GRY6tMUd/pcBC03xD+K4ExwMN3K8Up&#10;jT3kVOsUxylRg09zs6E7kE9x1OqSgZb2jY1CqLjznSUgKiP17XupqP3hUGDw18tf9O/5Iv4JclFT&#10;XCJgtWfb0+10FGszNBAa9XXfZiRV9BEredawFd/KaXWMKhYbPt0V3/jo8+X8wZB+OzFGzr+zDsC0&#10;V/TsKL7DK0k8z86CBGirTc6+UHPfP4SmNA/epwGPHFwmogPtEdlPebXhapXyDBzIjSUB81xkTvW+&#10;El3XnqrtHVs/0wkxndp3pLhRuE1r/UINRMkx8wsbr08KeeOpl4o1X/Oc2yhXRwWlvoz6xUXIGgi9&#10;Yom9wOFj4m8tD0/aDMwv/HU/L8jUa4p/R8pOAxrIzLHL6bOKEEMJgbdyTS36YPtGDfR107xfEXZV&#10;6sRrwmwpdTRrYhq/yaGlnawNg2LO+LnZ/UXiBAkowhfstma7w/9sbpvRikkW6lqX+N6UamKU58Pc&#10;Tvpq8EaFTiNblAFKjiTs3eNnrS5F2et1OkujeN5RPeqjMvYadD+TQO/jCKmoBRnBFlRgBw7RCHMZ&#10;uEPw8t/sUKXG9L+DAgQpXGEgrMR0HCG1TS1C/zRspfISFxcrZ6NdZsFQvwKQWg7eYguIm1EozjYd&#10;9mbKgqy7Jufg0Etc3HV3lSLCWPLbttIvfB/AADKWTYCr3uLI33UrZ2/PdvbxZs1Qt3pZ7WnEyIwQ&#10;lQLpW5xgNCkbz6lftZijN4neNlUZ2/Gukbu7nyJBJlw3+GlZd/fK0M7aiIXe7vmAXr08KSvt+M0s&#10;jk86+HNDxgNUqLS29iPo4SZ7u7YeNG+7qF353TwRJdWqlJF53t5hpkOqk2SPoHo5LdGObva1fcKJ&#10;FiHzEJI4rrxS0CrrYvD90tBNQyJ59xG6fQmZCdVcakClVJ4cRVz9+V4vs7INqRGMl2HumF78Loc9&#10;HLVnZ8aoPEKQAnKjuLDJBLaWjRwwqgx+n6Ok13PhAckvo8EfR7rFOYgrDBbyPN+nCQLGnRHWefyf&#10;MBfjMra71hZmrruwnrNRP6gBpHzxzF0223kCVD9F4OFRPvMuoxod1RSBIe1DFaQkCl1Vxl3u+N9F&#10;B6s1gPQes4QUigQ29KHjKo9eaCGf5Xa/tJrzejAlncxqCLmbLcULeT7rDcEsrr59+Hc4BT2yuKif&#10;rugpwTdjDXsjmpNIHJn+XDbz8lxZpSOBUllKQkfvSd6736GtqYJfFgzBhdimyx7+TdSPUAysLJPA&#10;xMv2OmEnZAAvLVchf4RvzZM2Gckk78cfZGQl0Te8Ox1CVh35U8/7JafbIL13yXryF39k06uU/HxR&#10;1lSZCA2dh9hF42PlfkPnEtE4sOMXf27unw4ML0+quyL9HqmXczMNvF6v6Mn3U1D2cCKX1BkgM6/g&#10;OQDsyf3BA+J1MDNWY9w8rQeSG4EKzb6WKAHtr4j01Fl7MbBbb5gibVsD6S0/ep+UdEHT1YZ+T/Bj&#10;JR7SkCNjaK3wr3Kyao2TuzZbiPFWFhWuSN4rQuA+7g7MIfOVBLrDwTn+N0m/NtMHoyagptRm5Cym&#10;poONNQyegGyVHe+IjiHlSCQcstZlYvFn+oZ1/4nViu/npouIuNcskoXb3clZQ0+5+Y/KqwCX81mb&#10;FCeQJ8/X6nD/6YCe23oxR+Ekn9FfF/v7IXhXsTn0+J1ZkJKrDe0J2Oaziv/jnehEtvQRF+BVJwbt&#10;8a4g7eF4Rs4zxFVk/hT6DZUUCpBipbR7pezH3nBQW+5T5W5OLjqhgbfTtM9F5wu04bqqShVQDJYK&#10;uMc0hwERYCr3YlYeaDPmz8PYfBI9LNKOl2oARN/TMh4pCc/y3QaNo3bTZ12KhJYhN/cP3HxoUYHR&#10;QiPuxT5Af6rNAkO8lpFXCbOyJm90HTp5xj1p4Ggpu1+VukIwxXxAirnQkaKByQbHuv/zO6mNH30v&#10;E4d+rw1XMfSrQsuvsZNmHG+XwXxR3V+3kEhl4FO7XIOfP+y3F2M2xQ2kB8WTvw0jdtTCwEUzaM5I&#10;XTq6EufER6RpvMHkVwjdIeodCMjh4Ih/ydywqVBohvjDEHTKLLF7Mw6lh1LCQhtJmsXpvfloNwE+&#10;tYpGJBRu+papqNC65S0Mx5CqMRRYDac/TauNSEt4m/uh6zR7EVKBBLBUOG1aSt+OKyI4iwa/5da0&#10;MHZCCXS+on/bJ7Q3YzXQXE65+F4FnL+UOTj2oUNmPHzcp784s4I09qcOBZG7XpWOH2bgFFNeb2XB&#10;0rMjRcEg5L+rQa/6rq5G4iJ2KLHpWP+GJibsMman/52R0rgIgCx3F+/3xJ3OSJUA5ocgpuSMjFUe&#10;H6axVT2P/SLvLvsy0q0Yv2U9h/mktpOHhLExdVzPRMJuNnkoSEDCRH2x8kKGSAtZ0cc25FtAzcri&#10;E5OKvfVwfvsx+jNnOoJSy4z41lFWErLtesfTuJuV0u7Cer5iCxeh8VdUOo72FIpSUp8ysn8gzoR8&#10;A0JO5Cg+av7FYNK30mjacXS6FlSYyYlB43imjvVlLM5D1kZcyzYXHTkUoNDU9P2JKnINYa1Nco4y&#10;VLFWChV36cny1q94mFkUFGYs524N2PmYj+rONHnd0ZJqPPkObaiJINX9OLsvBNu5Af/CupXs9SWk&#10;Wqj8Y0bAkVaOW9NRE46hDZEUHwst6tITp/H8rxbwNcYgjhvf4z7pC6mc4+tw5HsQiL26fn5yzN3B&#10;796jKDw1Z8oAHHev+lcnS43uYzk7V7PenxAL9Zk9Vtv4b3WZKAdfbYx7I+2I2vArfV1+/4k9xK3p&#10;yyMzKGDlA9QEqYAVB6DlU3cYtGxddjk+U/LDq2Nx5cHrTj5EhAKOf0to6terwNlqqVNF6ZBBNQ7k&#10;Uu7bL8wb1ixv9fmAcPF7A1PZEoeYThD0cPgJvJ5AQwYCWX5c/kW89ZpT16Rmx6OgPdM04G9RXGtj&#10;+LjcpaCgPS1iiGO26Q8D3dC0QwPoumn6kI0P26CV119AxPelSvuGUPLliD57GjryOaOe21EqsecP&#10;MsX5jrL49rBR/ZQtbkfQ+VVpIIZyo1jJcPkw+n0ukQyOM+dkCSnrcH6K1Xz3r93wT6VcrH/yCYcI&#10;J9sUTobVy6YjyjUqC+gtHk5l8/KUOdoDbLRXX/mEjfEEfuU+A71WbS+H0FI3bPuDhp7j32Bo56rz&#10;kMvN478j3WiGEOjJAsLaZO7bORtb+gxXJC0XoDJmdUBwS+T7Bmbahm6756oNH6owNYrRIGhgD9+a&#10;43P2pkkp77jbrvCnJQvgazycrOfzj9erwSNTGBRtmZdQwr9erxZWf7EM5zYNA0C0+Rrui35kla/F&#10;a8lWhe/s7GQO+GBk8wjGYFt2ogWzsj9hr1mpMzx57XYtt3tgrmGSfTpcSOUq16yOFudDEoD/jKn/&#10;NuGy7CaUJR3SCPc1LHBTCp0/8AIhkDo9eAbQQI4f+zsK5UZUfg2sH9hm/GP1RlAJnORnXDArrOZm&#10;sVTu5ChIQFVFrs6EFC7yujrB0n9AOtrHi6LU0mbv5E3JsENuskNHIlUzxGvmNxfQ3p2iiWU76kXk&#10;7X22Qhf0NLPxkbl7N5STb/IO+0ozTVLi48wrwbJuMB6WV/Fh/PkRcmv+/dkXsQnEzRsQmXGzoxrN&#10;nIMphmTGfXAmOOboVphS074RKfnMeodeeIZqv93gsSX+8pt6dRBdCdx9EV9K7F17tl/fi8SqOizn&#10;zHUSbBBFIRZT2Q63k1FY7BsNXkeHsxbtpruiltfngLpCVEklQh6ZXZoPqu/kKLO9oVY9jpAI14HI&#10;bAato2kofOHqEt2GvqFu8q4iYREGZhZbrFXljD9QOYuMIt9YoICPMvFdzXLfqaDiiAUMLcKHXHsg&#10;VjtsMBjzRVWyRAMnrf/wEf854WPAXzA+XDno/lRusZOZk/+t2Uw3EbncaTGh/SB9LCI+UPBQXqQR&#10;y7/pHdWD1Pl6x2pG3d/wZLUWEqdSy0yKMO/tQzsQRmoUWu6b/K44qWHZoPzbU6d2q1Llkc/BdPmF&#10;jt/dv72FL6+ktafHgkl6b8vPXFbiIB58axX/JsrYcFTBZR08AqMtnKnN4EUJlrJq/Bky1XRSFmRT&#10;g7qW+3zRV0lfP5YXqO+iGtJ4UEbemAzH1UorI6sCFS+nxkkoJrcFM7BLhRQEFsISBITbhnPaW4t7&#10;WlsrekspUmUD18A6XhyAh0wtW21qu7Y/DitTqazCH+zqQGDJMQNtGevP8282TL1Xqk7tBOvZj6e2&#10;J8zSzdm0lEhhyBbq7gPx0/+1BjkXjwFNp4snkNqR3sm52JnIgxr0ULQ2+NDCjqnHmOxLlJTNxBY3&#10;BBiLvu6Rnjg43+sCf6yXwXvQUpJZLT+v5GfBxvQlCnaAXDSwCTyr7eotbPFPXv53lF//qb0yOTzi&#10;kDBE1+rJC+rbrMJQdn7CPMTiMiRD1vwQBPNbL3lOJAwa7Gb8Y3PzynAinQEH6EzUJjPmfqt+ujgj&#10;NLnrKnUt+Q7FWKxR18uKFEWH6mUdSAv7nbaPNQiKjQwmTRaBGmi7I7iaWwPIodraU6wqAGaWZ8Hg&#10;68W3B4OplJCIck0LkNUhherDkcttL+ZMFtAdv78yo/qcX8WjwRrnXkwMc+s2W4KYEnU8oEgiDU5/&#10;itHe4/5t2J4kAJAJzGRKRsp48n5Za7tT/nNLcOYW6ux3N6eZxpsL0zUAraF+Q14u7hqe2N4uVypS&#10;uflyfV92okUhj0v1YFoPED/S8UK50g255bxYc5W+JT6IFZ1DVotS+MTugP+xmg2JeBjMhYHG6wwA&#10;eRHe7a8W7N2CFx1n1r+JXqV54/SbCW6P3Xjveq/K0XcY1aFw+seFas32vElnkE4oeNmquNHazRV6&#10;DNtn1h32Uy4IiebMaTY3ARP9rFlv5nMjXPPqpd/4f0M0+6fqzEagR3XW9tP9ysX5nxd7kpKYIiCA&#10;CMn86WJJ9DHxTlQcB6/hSyAGbA5pnQQHJCYeFcoF4/V1HBwyBnKOYdB/nM2Wzizz2Fg+I+L065x2&#10;ARqDiCWgZaYrxnDfWvD3I7Cu1BXUTnR5IAV31U7GkAdZUMB1CcEGybVYbgtN5AyOeoufQhM387yE&#10;G8KDfpqZm6qVfku818jJNoc83/BtyJtZ5c6paGGtvMm+lQleVwDCzOhKcQgo077aayswiJrbsBet&#10;qcbbeRjtVz/r/kDTmEaRxF6U7s/XfIYTGNX4LAnDYd4hxIYebUewF2mnFSj9Jyv8tPOLYPQZ9IPC&#10;n6j22glW8pM61bjHDprGYsUC5WWIzrxYORyZqFhfw2wWzLh3qEGwgmwPKmwttlFnQAiKHPLOV2WD&#10;SftbZNzUpBXo3DMyjVPHc4BzJQ6Mn2XwPuLgPxV2DVS0YDWzFvmxNnxBqmBqynUiP9jeORbuSLw4&#10;7qifgF76K4zlDTgNkBqEOaz0maP07Ud/35cV6Jo/Zp8PKnUzZiYTIC6NjRt7Jn63iRZ3dnSiDXrm&#10;E4lQ5INFTh1aDjNmB61drEsS5xQeu2jYDw2rDN5/67bSTTovMAa6DW6BOSdQA6Y+FbswdaVDIXN5&#10;0XzYpGUuFcd3qWbvKhhufqlxbRmekrNFRyb2Y+aznCLeDsDlq7mGQU1314eVGStU2muylnpQN9zD&#10;N4VE/SnzkX+3OAGk72+xQcHff3ywThfnMRHnh8XBMdjQ3vtNzLjx2mQ0fuzGZ8/wYF+TRqw6cznN&#10;C+8dELjMQR17oKAKpzI08neoNved1uRSyHusyFTz4U75o9M6M0tiRGBvqkh5nAPvxrC3aj42Wac2&#10;0hxqjjaYO+7j8ogSIFQ2heiSfkCAPrDjwvzpTRel6oWjHYWkhBWrGemEDPGpzw9Ja6tf895glU4W&#10;/719/Xo3YJUK2E6+K3SEmFCDdPX12lN19Ngvg9gobvquVbLRQynwQNK2LVvVHMqeB6bqEpnIJEn0&#10;TOYa8GVsJxiO3JB6oqkzyrknjxeAikmk9h+u9k8/IzI0AD0GrTyiG4yE+Zoa22Kc0PLShxnHXpFi&#10;RJSqEw60WYzH3Si1IG91ZbUEnDpuDZQCMIIyI3VX/0Q51PYs377EIvKMTwHm29x9dA8FqHWMHgwb&#10;n9g0cd5HVVzRX36H7LR+L8KXd/qNwXy2mlqEPMkEsmX12Xh7mHHRERLzKTOW+HSskw4rJ1PA+bTV&#10;63Ay/fTevJRdJSF5q0uzwYCVygEKy3tNNTeCwZUY/NXxHoPUb4VGx0TxK87tqp+Ae7Kz67Ys/bds&#10;8PXuwnKDlcLPpJli4JPL/CgGueBUxK1N6E50fmxEMkv7UxGpVcv4x1Xdh78/XB4dxrF+DYP1c6wx&#10;RYUhlOPga9hJJTyxDxZ8KFfY3VtdyzkHEex/oMZfl5cjala4x6fi7BpfzJo5Xn+njFKamZl2ReG7&#10;BqiaN3x+YAa57zY1LU3uN3SwZj2qySx9bz198bisn6aZVu8tHZ1FpF6mRmcAtwndopaDPhHBI1DF&#10;xj9C28n6fsEeG9FvtDqq/m3+atBVomRx2YzmclQgr2AOfQLK2BnmAnDa3X+S4aEm7CduOHTCuV3V&#10;LhVNJivIPeWyDBswH3J7seGw0lTJllUD/n4ClhfguI+5c/4orKXQqnSYWwzwMIfnQM0XF4zMfMXQ&#10;OX+TCFTGavb1UCUj7DmbmSYa1I3mPVpRTEyz+0XCn1W3Sbn69719y73AHmdBBEJDSXy7yWATPrPG&#10;4X5vCc/9LIcoIwfvAF3m9rLogHp3q/g7kNyUcLmD6dwaVXKwO2oiZVsXrIIt3WdOCdV6P6eGyN8i&#10;QiFESi3ABlRHCs2ynQ5JcuUgcoPIskNJtO4bA4Bd3SWMPKo+vJgPjNG1CBuFucPkY9jl1N2neryD&#10;dicEF1x0sNleXf8fLxgygycYEQ5U0rzCQoMHAvESB+xqmjASeg2cU0dpkFy4s2xElbbxX6rNit7o&#10;gPY0gftBCh8W3877ZZtadcyQN6e45VxWUNWMd3wgj91ypH1Ock5cbNK8pzkSBoX96/HyqrLhq4Cp&#10;/34hqT2qZpVewE+QZRq91wdHMujiR2JVgrhOVmGZOM5RqOpjUIZnjzaXe+W5bJswLD6a7rtuSjHt&#10;qsSimAbNLgaJhIrmVdu6n5bcQLPZisGLPbEdrMRftgqn29Y5UopU7UI5OXPzb85HfQ06jIk65g1t&#10;rfuVdl+bZ8pRThkoma1XPNSHgpgcuN0mb7DvRPEj+LHFKlNiIibp3s3+PnqlMl+Q7xPG1N3S5AhC&#10;jftrKqSw7B0etHDD95DCF3fp4Xc9Bp7rMjaLivrM1SpxI+cGsbrM9oYIoYI+PtKEvj+M31S9kiNE&#10;7uEi/SuBrk+V+/2pwjqx/vqmHhbmptla3/FNCun02nCGUdTt4fwbs0aJb2GN40d+L4f4kIZmiqb3&#10;ORxCIKIBcP2nWIXQw1c+/NhryPMBKkX668no08m8w/LdU6SZ6PibzRpd/QhCP7iXNvuh60HiweHA&#10;vp6c6hpKGa1GjfDGiwfMr5mOiyYE/QM1OA8ZAvAXWNTwFZeTUVZEb5n41xJepB4IRnlVxglUK7RA&#10;FXI0CX0iUHFSyn0MTnI7WwohOoMYQnN6AFkw1ACNH6j2aWHqEbMFG3NBeN4txbWbMa/j8PsCcjmt&#10;kDQaHCFcdDzAgBcDzMs1/QfvsbBdi3T5Q2UnD5EAZj6SzJyFopH9XNOe8xHzmLpH2hTTE/tHdxP7&#10;+d3j7d2Sk7WV8FjJIO6+qEJi8ZSaDsbmMfjaTDWF125ZmcNaz/J07QaW/r0e/6Nc2g8lQVPOA9pr&#10;yptWBvkJg4PJ3cA5b10REhhoIkyoWvtWMzBGVE1K37leb8Gus6h0g/Tjy/HSTQY09jtzvKJcv9i+&#10;0/uuFHw9cFKtahGiJVn/zvxwbZ9hAbofJ9mkgU7e+SiQuVE2u6ro6i0m7u4AKL9PqeuNV1rSrNny&#10;118AmsXAaXtYyd0YAFiCA7A9ogpyrxfoukRc5m3ZBGMA91DsMtDbC+Zipw+fwgoE6jngNIGF+0cK&#10;Xo6iX5BOosf4FP5neqOps6x6fAnzAApSVAUdxiztzQAZcLDtpx8O/13nnExJUxYO7X66wWT8ZviL&#10;jmQS99pj1XVGAe/3PWwB/MHWsyF/yC1BTA3Ysomn8jGnE/SvnsO4B06m/1eT9dLvJnFTWUusl7+I&#10;lEJN+oLLDtAvUMV0Y0uTqVi+XZDxwz2hTgIa/ZK7ogkFSoAqO344O5RwVEf9OOFQ+/1KEp6hW3cz&#10;kpqsEIinfQC3aq2R9iS9ALcZTUEFndRW4nkoP5/TY8UEFdyPF4+gnorNWoZmgLIMaBRXlcrhuzR6&#10;O3dPhCdR24218KgRt6hq/9ZGJTWKQOEcDHNbsbPaRp7nYtJXCE7jtSMZAEoBQ+VF3yf9F1AW8hKi&#10;mOQDBKv93WYDtsS66Pb+X/3DXB1CJVL4a0ZYZvooDt03fJbPGRcDxJHTJuySj8y9lg4g1hofBdKt&#10;DL8cYbja6boTJA1FEgK7xp8Xd4nxdArMRAjI1EhYsLZXNb4Tw6F2erzfGIXG2vNbmblZw38sJuu7&#10;ExPLagVU5w9Dp7GxDfR2RjNtbqQCPCBrRJS0nm66Ge+NWzbPBphKRnEaSe7OFq3KLQRzlM6vqiDL&#10;12yEV1I+e/E/MpHAiizMMUVbtKr0a4Z0NIHx4lT3rzohOVtWeGmz3kMC3RUVTQrdpOsiQcDcVNcL&#10;Vm0A10rG97YdvHo/LZ+YHBR08vAAJgKB+Phkv3xWO7l7VBr5euHgvvRP6u3c1nMuLAT4k781SfuV&#10;0sp5BEeAD0FiJcbxrrXaV9JAC7hx93eXoaSI2Iwtm1hTe2tNt4ks7iItF+YrOAZXcr2D+QfpngIV&#10;6SlHM5AUhH1YclWJUFQyqnMshfFKSND9Yd0tmpP8NYURdGwAbvSDWXZz9jkP99J9OC9S7Dq+Wcnq&#10;EuGAwYWx3PrzB4t/OIFNDu97jjoP1eJfWUICJNt/2kWu17Lk93RQw+jE4EbWHNjsTUAwtnj8UpV4&#10;/+149j78b53omMxaazzuGLO+wMG/pASKsOHALRuouKgZ3VffMYUaZa9rweT1aaIxXiRFwgdmkvlB&#10;6OHsTElpreDCKYrY+xjVI/sMkshqh6Hg79WH3KrF2dvqHmua8nvMdTuypjVQTs54MUi5R5okeV9m&#10;8YtEczaniqExcLiGS4VwE9SPkOkfSfgz09WfJuwv2COPznGACZSOyt5VFotvkdCBJMuHhVZKCrGZ&#10;mbvcYGJYdIY6SVTm/qW0nhBVOsU9GG+PN2zXRfSAC2P1IbTsYouzSO3qPsZ3XTYC4joUyLs9UUPg&#10;BEJek4fHGLKpXP9R62kx9uVewOjnCYZLUCkMA/tleERkIwwchbA3t/mjElQGWSasnFmKUWKVc7Kf&#10;bp/HoYUh9iYLDfFJh4WqG1Oj3x1udHVlwRs9xmhaFoF4BPCyzHvKTrVCsc1Gd94Hz2oXUW/k9oa4&#10;qXPdkBqsN1/EmwzQcGGfgQeIkaconBsKs3V+i0nP8NkvduoSYv2+h8+5Q80USJ366iyrbKQjnYP3&#10;lcrz6EOn1RkouPiA26YbKknHDFajKoOqRB1re8ESL1hvlJhA5pm4ijo5hBnzGH6XPUU4me7TZBD8&#10;cz4/xm1iEQ6ULXrKGXAgFQX3U02K8sflFFQ0ScZtiUWu9uUeGekXKwhB8Zk8IPvV+YNvZayVYsWX&#10;KHfEe/2X0PD0mIDJdJnfUblZk+i+ZuE6EKiVW0ZmwipUPI/MCwbEcsy4NoPrrVjOaJVKqoCYY1R7&#10;RpmWoKgLKmFk4C6qdT1K1DSQ7Z2C7g8+RPXlnOWkVJMJed5n8HNrk79C47IRxzUKkFl/Ihrid0GK&#10;+z009dabrUxIiKA3+fGCWEqVQ5Hi2Wxt73imdQei7KRSFaT46IqebCOuiCLnR7HvDXoHPy69SExs&#10;WcjxX6tZVecrbmutLq+ZgQYL6kel6klnfJ3djyqiuZ72XXaf7EIXGpx6CekUvrxvRieVU0rjthYz&#10;pkK+WSq3sQcWxuG7q5EmzA7a+S86blbp1WbYW3d/Qz2xP63LTl3DuekL7dJ5uSwg4Z+84FW/vMWk&#10;aqy20LNpNcC9z0m2CgPBfvbirECq7IELbJjLVpLTqRXjIsjbC1BEFCtlaG4jf/AfCOXdJe2rcXkh&#10;cA6WiojKdgG6vhKClZq6PUwQc/jPJXAGjisfzsya+ptXgCMJmGwroftbpdCUcXaFJI+ecqJ1vovp&#10;qtd1m/3UcPsjt/uoyX+0naQkBtLflHHwvlDCigliay2detx5vy/t4PsBQ1O01y/lpN/ccMAV5SZi&#10;EhFuamIGphxRNBAVwqLqDeZNDIje0RgeI8m6wS3BXpaH7MSIZgm4HUtT+n4RVWmPYI32e/5Fdz6W&#10;Q79LleMeJsL5Dp2z5k72oemNo9O3YRAJgTn7QtvJZmVcft804CjE+4V7OWYh9zAW6zcVIUgBTszT&#10;meBQFmY42pR5Y3dZrmR6Lv9ycqhhjPgU+VlHthHRWhSM9jJDL/urE4Ttf57kMCLqcN1WqDsXBE5Z&#10;ZVyZL6rS/53yu+od/Dcc2EHustdZnsGFcg0dH9yGiKVlxI0x/Zk/XneRrnMCJQ/kpYue39CDCIxW&#10;5seq4vq0B9rRkISrO1y+S92z6Cx3+Wqu46NSrsYZIsA/a9ycfDV7X1xUpo6+1AojMA71MCptFWsU&#10;EoiumtqWju42JBSwmiGeKQhKHUzxKrk3sXZanjqsBO8EzsOWq0Peo6UZsC3NmCepFHWwOb51NZ26&#10;pa5U72dlFSTLVRlUR15jxzZKRL+7K9VE30XccGj9ucLjSvv5fUgwDjzLbayAvaX7EfXKatJi2fum&#10;t0bzkRzdwPLZZ3k9qzHSBS8n+e9P1/vt9xCocm2laT6NQ0S/erevsVA2/u4NsSgx96P6a+5IQ3/u&#10;OaZNYAqEaDjzw+0VeD38jNYwJaIqBjIULO+E3DXpkMiURJ1Xx+F689eEUJ0h/fMgnMF6vv3Tx2Fy&#10;MWTjolw2aQcT9+7ggkQOjL3J9O8QWlWyrHMY2skBBDchRLi/j/pk+5GxUOoVoNzK4NUgEUvzF9bK&#10;u0clwOgxCH1nnC1kEW99T/QE9131HLKGzrl4SuK9wf0YvzHK11mqJtervlmRffDhrTMdRbovE63x&#10;64EwnVtcqZrR57Z5qmlxoXmWW2+RIP8eOUrRAEOvnoi9rlL4UbZ+3f2uu1YOC3/qXQ/2fQQKGv7V&#10;S02Ov99GiJbYgFQ128ATQ4Xw2JqZ8mOihB4DXT9PHp761Q5Az7/nWnYPHzq/t6A73FZeJ97ZnLyD&#10;7RB/MDhYlgc0ZvvZEt0x1IgAK/e25YCePVG7OyUXmPPOB5EiYqb/OKzUCiNg6U7m0gahRSmKC3HF&#10;OSHJRkChOKw8RjeNIZgDEsrx5aV1rp+1NAbfKBonpIWkDPjrLmbHVc7tAhWPnm7GtgXwvhY3vrd2&#10;i1BXhipfWT12PKyGfmEaLHbY3MhtsKw6b7x8tVTpLjG447NdJCoCprCgdEzqskTjXFIdVDFfv+O2&#10;djfEHOGn3fiGtN9k36ZuReHfKYth4g83NEU34xWS/QIGWocSaZogxT2LfxTGnB3WitDJaRx7Y082&#10;Mq41zEu/vUO8nWBJlLVAV8y4peGl/eJccrfLQ/Rjj0rHAGqnDZFl79BqdU5k1eV9uFi4CCY0fM+1&#10;lxfBBjUTco6l8dGPScDDyRKMZivdkPyzXO0wuykkfPDbHqptyMv4lqtZwtiyC0V6iPAnbRcTF0Gt&#10;kFDhbdNXb8PbvpTikgIrZ4jTYCn9cSWn0lQe5jiJsrMun7x8xDhYomPkxUCKjtlLfbMiVwRcvKNk&#10;lDX1RdN6bDDKJykbS4XXYZnbZt5B2KcU6hvVcYXQj0EBILS6TbfhaGwgjboS0Ouf/MMox9sZypt9&#10;bC1TjWrtr7rxFX5PewuW/YFxdKeUzjDK78uMTuNwQJnMaOUOh6X6gk0Eh7CfHN+Af62Twn7NzJT3&#10;VDrne63Q0EM8EhhnmNj0VLcP6eOWfnlu/UeaOmBFEzqX/dHc4LAIAta8IWj+FjdjEvLko2irytG/&#10;21i/0kaSVsaeMJT0EVv7Z3tXCQcFTmH7HlZhWUVopYjsr155qOxVROT2YlUIGv2E0mqd2PaQ+v0W&#10;ZdTVJPwoX28R76uKi8bcAlS9y5xzKmBKBuu/xXj77DooZDzLpwtw+SKezRb5KcrLrLfT2s2tFnwR&#10;wFAmH5c+yRqal5FFa7JXLtUM9ZbmKflSfbqY+TYVuZcNtNHwMDpt18xE26hISCM++P857cQWc/Bs&#10;dxuhY/jxTE7cp/mhst4Nq/Ob12DLrXDX7i4jYffeDeV6nCFBLaR6z83s64fiwrjOlNhM8sXMRPA5&#10;5cRmcVIhoej0LbIzViyqkU3wiXtx08xY6Fn/EUeR2dQgdwls+CQ+zKcBQnu0GbHNBMOv5YXIy0im&#10;hv7306FP8BW5WrnWUqV1pfPYOacTRn6XP/MTUUHEmsJ5sVVhAeObuK3M9qdMiTXrhr47zTPNG7xM&#10;Nb3pJoZFqu3LDxhKpbrpWJrlFIF/oZYSZr9bY34BjtH5popvhckGTpLW9eZFz+/7zsM93z6EsyIA&#10;Q/COCwX8Vy0gvxTumm/8jQNzHnGom+HxJ3GoVFlVLccGixTVI4CWvlMzc94bLbY8p/5oFSMC9RJE&#10;pWEqHmkSgCmrmvo+vIBx81tILuDQTxI6sxvwlylZi37LN88tPzhuQdyx+5K3vM+rQWzqGGyhtXgS&#10;ui3hrNK2XRYqFRfq3q8a51sZIY6CDluf+K9LZWyA+Xi6rBhJ36kPVIKNSzoWxuH3RrmOH7DYPVOe&#10;GBbfSU+tf4U147pZ3HrDJ02ej3rAKzy00uo0uDrR3mx3f5ujqAEQLuLHHIdf33bVhzLI5MXWluEj&#10;8LpMJG8EPl6wVue73/yO8FHyuhkziVYpS3z66QWD/YRJNFZG7JGH8jng11V0LJ6x/AvlK+ZF+KCj&#10;ZDDLTO+PUKgA0CS3AvCtWnwCjxdHvVMU2UuIJhf4lvwrrxA5RHQs5ao/OTuGiPN30fDPBgpgbYhF&#10;RU8lgWcZ6Pp+xL2MDdptzZV+k/bhezmpbiRyw9zp0pSIU7Z9oU8AzC8pxaE8FfjhRNh7TGKZnYEo&#10;m7ky9dxTSo30prZSGih7ya8PYbru4y9pgFSzgpe+yXb9o6OY6PF0MrthgGOOwZs/5M3wx5HZx8tY&#10;p1CAqWuWtdgegI4C1f6IB0PFtsf1SqK+nre0tz9w0DcRf75DwKCRNaKoMc83PGrJBm/82IniW+/w&#10;e2uDil92c0OlZqpTCMWqqaidOVd/7KDzvb0QfGSBoa3U7LwKOXFo0xZmFANspIt1E5XP9eo2wRsi&#10;ydNwiDoy4m8AtKb5rOvyHHlgFEvQML1gMShcbtTMS2QXJC1hmGw4hcmp+ofmCIx/A01asJk7ZmAj&#10;bFTE8XIUxUbFQ8SFR0kTKRWZvFpewGwNmPTaSxzCI1SAS3kea95F9bzMnZIIWfUcZiz+bRi0ZPux&#10;wvep4Qa3d8zWv0J+MCx8ztfzZoxv5hV4E4FQflhLjM/yAsJm2hfYlVmQ/8stesGHsVfJiZtM2hxQ&#10;f05hQRz72n6h531UuKDvsTaZK3EUpiOQHSJUuqD/UP2VvTMySfobkJ3IPjg0dUw/8Gh2gihF1Iyr&#10;bDgZZdlbk0D67QpdAcbo/S2jvfn7L40CT0+3zJ2K32d0XbMtMG1nxgqOv1IxKS7wwKmHu1dl/tY7&#10;sV/rS/8JumMB+RpHamyszpb2BEsnbccGNHwLiKyzNvRt2hz6jgpnwbrmOlHOxU50tyT5AP54WFu9&#10;/uQ3VFWxOuLN7TBTQLKMxCe0wSx/Kgc3HGcdcOrsodmsivZpgGB6D/H3T68VXOdmun071F3zg4P9&#10;TXZGsO53SFNBR+Vtckq13152YKsP9Bs+7Nqh754VuA3qHUYKSdsvs6+M7RwlMAjiUdrHsuNnIdzc&#10;Of+KHQKecx2sQLDKqi1ea1l3zB57puX6ICcy0Fur9sBAEJumwpAljOeNsQw856UAIu1QecYs507I&#10;5yez4d3dmavIY4eRh64KCmfpa1KHpDTh9ttXUWbws+wY8s6IwBsQVVoI+bQzmlCkMCbGJlWfabfr&#10;G0kTDst5ixZA3/PyRNlGjxsvNE4qfFtGL68F4dJVTru6pEyEsg0QCL9fItx34vCKbuH/yPOTrAfP&#10;fvFt5ybn7CWApRulMafq2WQI//REOQTJ1Rzqt6oL+aTCxgL6XVRdIpe176Qoxv2jKQVknax2i2pr&#10;kwx0QLLjNz/Cf8+wGQiIEVRXYpASHJwrbmcBOmmz1RLr0jJMov+BvxSmEIdCBgkKWpQNQuZybcBU&#10;mIO/TjnGKYCbdwd8CgI9o21REZutgrzn+lxAibd61aE1xq/tf8TqHO4bjw5JuFBNP1/NhKU/U9xj&#10;tjjp9VSB86sKAL4+cWiw8aiYyq4B7rQx4S8NX8AwjDeUgr85iA8XYM/AbCQhzAaQE5fBlF3PCGZF&#10;oWdDD+q54ILSdBcIPOGkzEHjgoFC/V8r2KfGBT1Jk/qDbDDMHaDitdYq82ofBmkWYXmV27oQLpx+&#10;Ez4xRgU9k86VU9wBT5NLjm/g2CelYv46D9o6CGY9WLwhlidIy+SUFqhVwLA+yWitT+dxUMkVl6TC&#10;zNy1z4OTXf2lv2ygwp3jm5J28gH5FoU1IwcZHjSv/z3EsJS902/tWYfHZpok1Hws7SdaA5zFViB8&#10;xUNd3f3vn/7jHpsdM3Gh4GpDJSWUSaAV/hacCrB3Xevs0ClAl5RTZAa2QdVlH+DX7qSlpKQU7RWF&#10;Xgc7hMXKmP719H+Ni+pYFTrV6uZBfKgoVcnMOWnVafsQlRdY5D7XFq7sQBuQqvmjdlissnfB0xym&#10;rzDyQZqKC1HENUtUkqUedI/YhhNKhUUMMwrrr+hoZy8UkORxF6lUKPZzi+FPh9CygrL2nHW91Yq3&#10;k9DkRcVS7vYm/CRnCjFihZY2Ig3oDzRhTwokwPEYVCIQWYfyiLzer1RBzwhSE7g2uz7s96fNVvBk&#10;gRNj4h5C13ehLbBjG/XyPyZ8N5G1utnvABF2k+RNi0rITJ9eGC8GN+6r0w55C/inQqqyJtMDuokH&#10;53y8ZWJc25MFUSlrd2V6yFear5WwiLLL7FDnANmAiiCxaCm6yYdMfcExDSfkC0OdkNicg7bEb3GZ&#10;L23EIAdtViu1ZvlE1WC1IzHYpkrOXhGhmupnN8unRobcT+WZczVYIFEn3fm9UNc1XhJw+F3FYvXx&#10;P1Yb5cWhC7ooI/FUFCviQlW3Ys5HL8RGCorXrbvd16AQVDG0hMivrB2w4xKOz8SvG/UuB2my1Q7g&#10;+/4gsvqeeJp/DIlLDU6ZA+hlhSpHK2sjjK/Dwq3M7J+qpWLsrYiJP32RkPxOOPAOXQkhBigqP0q/&#10;Pd95pSx3j/T040XD8Z/wPOqJbsQSK0xPmOywb01n+/RRtZrZGLKShtMDLkYoLWQjo2jsRevQ1aXE&#10;D7Uh0EQ0PKKVrPJFUiKEgb9Uqeb52/D28+g9r7n3whmb826Y6ltBJ2sGezJgb6ROm1FL9db2nW5D&#10;zIZaJ2xUlsr5fHeTQhLtSq8LAdWf1G+ET5i0x0RtA4Er09QbnmW7o/3TiSraGcv7Nc3djnoS1+xd&#10;a8FEK8oewH+Ne0QRseYbcTAanPKz0yFYPS0JWPcvGAHT4VunfviZSVTtEXp3tYG9+ArXwrCjtjRn&#10;5An35mDqzkzONQmvGsfmGoOWNMwqjSJZWlI5cmqFKqQ6cL0hyJVHBSGV8X09KAtNJC/Z+9ceA9jO&#10;kP5HCC355LQCGEiDEtwfq0/8i0n1IT4rcCVVKlAbrsQ3fcJ3muAakg+6WECnugwatjN5MJAF8XAJ&#10;3RW/E70+qVRjQgOiFiZmgKbp1leLb8HXXZP3mB0Uoz+G4ZVgatxQ7mMsfvZPgLfv+w6ygS5EKX1H&#10;6syjSySxnEX388Wp6o099kkq8BMKA6Ohep4+yJKgu4DQgKo6QAegRMNoc+YIToVmp5OsS6tJzem+&#10;KV1PUcQ2SBlN5jBfyQEw7xjNvffilURyZeE2Rc+QxHAhiBhtv5kX7HpDp3DhQtpMbLGlplhcu7So&#10;Nq8zIhAmDL2dcOxaZMopPolfyrHCQRFmEyKoJyj+k2yPUMfuFf7bMyewtIoyBxrqwOpuQPr321vh&#10;ARjC7hba4RPW3tr74JMMmVEgH6ao9u9jYVvzn7xFBsg8EXgQC4xMJfBsHlqwX3sf9KWOfr6t+sI0&#10;fLkVsg0GRFnK3rMjkfkh5aycqrKIiOYrbZF0Fj1Mzr9BYy/qRclIHStccrz0hAeOMXp5orWxPub8&#10;/YM8fxeWkSeue8iMkULi+c+d4kSCAG05JZQwB3+JKFDG6xjOMz1c+y5mXFC2fJtv7eP7YqlDdTa5&#10;Qrpo0eJjrzGuGWQcEgQW3Q/FOrRpX+VE9CeUNpH0BWj32lyioVHX3JmEJ/XKedtKopF/BeYB/4Vi&#10;4Kds6i8r/BucEQTV4S5XlUqPl9lnw43lW2L5UiwZtuRstWg/BRlGSnm2h3Ezno32Doy35+5SHtxv&#10;zJOUwmh0x53IFWb5ZlchraDGhecQRROpo5wPsO2zwWeguSgXmpxm2hywh1j9o6HHS7PDcB4xDP8S&#10;N4s1nUvZwGy07DMDSqrKdizWXsR87GDzEfKNaL186vEbe9X1oy+jXbQMU6UtrLfDxXmnywEb5HKH&#10;eKYIuJrJMJs5YHnz/mtIaTuk7dS/p97uoSD7dSeLdOUDNB5H6hc1kXxs2KuDQftpCvWZw5HvbrD+&#10;caONSqFspjMPs0USc3xSFkndafZ7MheJUEJ7UadpO/rJg68e0BZ6DVMUErxFv+63NFX48VsAOON1&#10;kGAQj4gm9+CnzkCcoySv+gqGnIs7kR1oRKd/UVSASXwUq/dq8un5mKpencVpSXTrVRpTaBbC2e7j&#10;z9on/okzjt0c9bd7l3PqOTPAQ5MEsjYRWn1n96/7LhiX5z49i/OvPZ0R0S+giIz2RvRDKk1uNPfJ&#10;kO8MYD2OTYir7PZUXfx6eEyRB0T9LiYsJcXVB5jnHW2xiM5jfuYAsiNiQvuiDMOstOetc2JubHhA&#10;6tcKzdZqHFHACSXFBjBRJgzVxOsDz1CyhQHj/8Cvz4YXhCfXqaQwoQAWrwhkRe5YQyrt2j9u3ncS&#10;2C8A8f1ugQaZPWIa9T5W15FJAC5RYXbAZbRrhkelgLiGAMggIbBcSe8FMQ3c3R3gerxLbJGxVHSn&#10;0kDWewi+w5V6h2Ollu2Xl0qyCExcb7jGUNdDE67aGSm8g5uIhP6YIOqoirEUHr1B1zTId7ulQHXP&#10;SuCMf0mCDIcO3eTF9Z+GQeoO5Pety5U1DpTeEUnILf1w3j+hsKhsqMkgumYO+BueyKQ6SNGLwVFf&#10;cUOBYWwHp/XV9iFrrWEdBrbkdNAOSDHX1ZRdK/pN4I6BtnnNmzZ7Ht2blnZzegw//tOKwpVHmdRE&#10;a5AC3t/5wCvXn3HV3hx2KAo6IUggg5vsvnwVtk/S2soZC/lj4gOvlFOx6TyfG3kQpyvYLOs+h4Gm&#10;Z8mapThArulBRHlMWmryWxQIJ0jrn/mYwq+5erNrqK1e9zdKKi4dEQO5EU2MweR2zv+nvYj3nreh&#10;2N0cb9T4YeE1xixLvFCVxZwme4X7j0xXkoOJSmXBdsWRjrrEIT/NaNAovAxS0fsP7g6qFtOsxave&#10;xoI8kGrpcjemJvI5jlQpJEYBmG3olYx9K5oOi4dcF9mELJvjukpA/gj6MbE759leiSn3ZbBUQKcm&#10;5ormq679xXkYPWwZPKz1uj+blI+1v8599Z/v39qfR5bSm73OzjPWjmVAyaJhlBVipU5tQuvRaM5d&#10;eD2q/O2v7KpF8pkUmScinGWn/9I/vmQkr5+XFDDtleLGpqc0MPL7+lYukyqdZwEX4Dm/H2pjO4KT&#10;gYRYyI85Dk2Gj9lpaWpd3ke4uupnPnL57c9NbcUbUw8Ytj4L+JWhhu6zsTcxn5pdek101KoMavEs&#10;JwoRLr9fbxCtsgFObLAVxMkAgw1FgzRTjRjoT/iXmG+X4mhYv5bgvz396Sk2Gv1+SCDcmRqqpSJP&#10;FXPyJSd08R0mDM11tuD0I36+ae495oeq51eyd/stAyNgQfV0VCgoN+orNiqMHqRdVlWD4/WfG/op&#10;fIdIyV/Oj+S13b2Xoq4OXWGvFr7fH6sFgZb7UIjHo8MJbJ/jCIM8UN7jduLg+laNgSgJU3rpzqkJ&#10;5cR/VNeCvJPfhGrs1AkOjbi2vIY7t7oqsVmUch9jLHMF1CjO/A3jnjBfsmOYI0yB0BtRijcHS3nl&#10;mvxYxiCWnEgiqUT4M0qWMGC9D8vxDwiyonAdi8UL63rsDPd2cdBVXzR0vcEAh8d9EHhjNvzvyldM&#10;bR9UN2H3meyVveGtN4rw268hsLqZ1uenMmqDQUlRbFLPWhythUbd5hlFwUzzTVr8Pcm5XtJbZnLO&#10;TxbnHf1fk94+vdFX4OWgzvCXYsQFcT9l84aKj7rW0dxtWXX2nvJ3zTBvAJ8yedXyxgqsOIGw9vNz&#10;PiMqsfx6AoLFO9gGYxcoLYQBzQ7GcTCT1rKB8jlbA30yXlB61W1vs9w1fOpONJOdVBogxNku+1aI&#10;kgkUZ3W3TAdHfX7HjpUF9zOd1z7vZ5WeJ5QKHqut3iv5NSmARgb/gW0FxCeq0nX8pMNtCBKAN4W/&#10;gVo9kfh5X4fvsmV/moTzI4TTj+PCENH9b+hILxoMC5z/FFrhvnmsLg/DB7hNik+u0dbUt1U6Kctl&#10;gn5SlZ8JczOlVGEEU/AbsuIv3oYVSEyNzCSNK2SLBRzsb9Akj0U+3/h75Ka1lko06Ez4wMgzH8qH&#10;qF0c7/2R411DEVMpPwPdUXUVtylI6zdGz6NskaWOv0Z3PolWjVPczNyn2rg87O7TIzr/rvegPzA3&#10;K/jQXJJx61gtNWaTzJxYRWJbj8Lqirem+pI77ozzmwC2rxy4uYaSYJn0HFzV0FmvVe6LPnwXSZlX&#10;Puv3v/62jmrRmNbTx2u9ynsSe5wAB7fvjOj/KIdtDHUKkHi6/LLy5qgPNuaDtx4h/CB5XV+OlCDm&#10;g+ilHL75Lqsmt9QqNXQOhQ2Ysr1YbrI7SLLzcT/9V6jt4yr02dxb6ugjfpkGm3oTC9/wJQ8VIRNy&#10;Z2yQ6q8+MBctJm24/BTSq4fGsH+nEIuEO3bqPPdzo6+HYiWT2Wr4ycrb+CD4/SB+ECuKmc8nURh1&#10;gonSU/NvDVVQXEKxwWwICkGPY+E7WA4rKD79pzVqn9rnxc+EtwSOkZR+hc1Gx0GLokOywwzTg8uf&#10;/TAmPqC2zEaQNChD8qVMRML4c7Ley8vmvtElPjurI24bD5SRygNO5jZcdi2rT/j4mqYQUmaoCoEN&#10;veWfGDIvZ67JXPVyVO8P86C4KgKJt+HXA3HMra5Mn66J5429rlTjreuNw0mONyhggncYi0kwy3Lf&#10;aEMjkZyi7lvesbM00e7CAk3fPIAmiZT/43kjPThX29RNxHLUxDYJMLcRZm6ycoVycva/1S6OghFg&#10;Xi161wfBJXIJRi1vE8NBfmYvhuqFSK8Pek9CglI3G2QphJnAPp7LJoZxS+p+3SYarLWB1uBeT+Mv&#10;P2lGLlg9BjIv7rcJcXH9kneGp8oBU0zw1xvPLZwLvTIjfXXqvyKQYXpOKffGTN961XmKIA8aBo8f&#10;KYaB2B1qKs2Wt3fNpbq0t8NFJfdK3BBcfxfzCfvJnM+tzntzIq/Q0fu3izalrTt7sOakOOhZ9gn1&#10;lIjrBIBm+UwnQRrIjYLD8Y/EDkkdyD6aDaerVXSyt4HicrZjS+A2+bzLAKivfp/fkFvBPwNWtahD&#10;En2ov9NHlP++1A0qGUOHpaQYe84eJ3/d3YmpFaOiAVTkH+ea16ygmRrj2ChoEFU7763gX67RPJlP&#10;xZe1JKQUMDXkLVN/FqDuzi7Iu1oa9USZQ7IPNgCDsaUg8B+s2zvXoBgXZvFmbFt84YWbhCdMbuzo&#10;Dk354UcPjDTi35ZvTq1loKS+VTknt+2P+fTbsI5M7asosB+wodP4yc/sHDO+7rwNiMs4C6MfeUs0&#10;9F6ZbzF/FFUpdM+jKXEX0g9LcSL+S+cfsB357omlE92YpN7jWOtDTtTcvUglxmYk9PdjSLTbl8IM&#10;ps6J+Ri5EWL9A/RUW2tzqga9JxSBdEsc8aWeLFxhQ3lDiPuXO/LJYA0P92vSj0d6trieExnjXaS/&#10;MeAjSwBtASVgxdnpTrTtx784JmzhphCRd2vdYV+ujON46+y2TXcmvIem2mj5oqeKBD2iZ+CuXXCj&#10;4+ATCNf3fr0PkXS3oGCTTigdlimJCP0vndrNaxFF6VPk+J+PEsYynEqx6i/qATk5k/5HBwPVeAPg&#10;RME6kxY12ivDsR6u12aXU9qbDbZPiJb2NucanKohGCQclXlX2WcmyUB3QLt1LGIrCKnmNQWnqv+7&#10;uPXHVvFnx32SUA6Kid5TSrnEKJ1YuSk223BGFXYSwDfsr7CFZb50ufIhktT/5lQPSPG9eiA0RN27&#10;YPxwn0HZ6eKVpb3MfiWxPsDDg4IwFISv8Wsh1tzpw2EG8sP9fRXmYg3jjhks0Vx4PME2zNswzHmX&#10;otBAxDpcFaC9fUZ1oLY99w/nzWcZ7Fh1hZXG/wD197HU7734br8hUU0EH0rkI70iEusZLVEGnYG6&#10;wfJEYktOxyLDwSfECqJzg/dX2Sew2xKj2E8xRf2V3gZOgmyKBCOVkbmvD+bOkltdG+277rYg7F/b&#10;BA2lhNDf2s7RNudSf3QEVoV5+yOUHAri1QNcOI2/4TZEQRM1VS8ePXpG+q9FTQ09Nke/E71N3PCg&#10;wZm/gJQS+fPETxfvMWcxTowhw6W0O1uzKJ/XjQ5nENYDAuWtdoXTIPTurFo1/uMrK41fzxC5/V5v&#10;1to8EIVnf4HePSulFSQ900qzITOiKcLlqL5Z1oNQRKGaA9dvVMJg+9cg+7W2/OWyn8euYJ/tG1wK&#10;70sglrHtvGVHMW0RGJst/YlYrgkR9BNfqFozSOG++gv4+Peu+g1mul749BQjEDVunhoEeBNnAllg&#10;OOIC+amkoHpziPP1EH1xUVHbfqogob874fNxefVyg3DIeNJ3ycGflE06DI0h3/I7QTpN1vCLc9U3&#10;hCwaXC3bqdAOl6kBFZQJ9CjCUaX+G0bKRvK3Hj1l1FiBcTYe+a+aJeOG+wevDOVBLL8IYe0qwnF8&#10;rcxx/DEfKYgN0me0/zy17eypqa1CZC06qR8tjA06g0mHrdJHUrProjOlwuvEwNXCzMk1NkqP/AON&#10;tJB1O0FNQdrUtlr+8F0ajVMn2CCJVX/1xC+Zhy5O7AcuDHTa/48Agc8TQd6ChkwuwPtR5K16cp43&#10;yj7Fyi7QmmQ1gOqc1+WnXA8xqpjF33+lhqYTiCxopipKG3xUNVYn7ulWdfBvFMtx93pCZQx33DBs&#10;JLwf5pTahvbG6z/C5CvB1YxHW+LC3NpO/3v3uYm50IK/5/vmTfeSPBox0nTvSKQEAzCnvT3MNPAF&#10;/wQi1uAHCaVQJP6IRSJwmj/jjHBY88ExDiEQKunIrhRuMpmMu8eEM75dPx/+mxjNiPhOePsLaO9H&#10;7U4b90ZCe77evAo9bF8G0lAR1z2s0VtRfdFA0t2iyeMX0HFBai7hePCH+rP0pWjKBVVDw39bXU4w&#10;/phVBuKE09smBLAt3EY/fwvyqn1kA1DTkDYzo/9et9zB78gTua9DiyZEcVkDUSDXIpa2HKiFz/f+&#10;rpa0nsw9/QWUr4LejtPIJCiDC9PBdbMY83PKXBDb/9mBO2CEZTjsJ4BoTQN6HUMrOpYPyfIhHAY3&#10;/ER46pGHq4nfqQglrbSzhfRq42oDNuxaJRA+aw6oxUVoWzO/dFH9zFbpH7m+GuXK7WAaEoEkwIyP&#10;VEH2NiGIlT6+K/oJ27+MwPRdT0u4EHb3IfiMxtXnBR7q9nXHKZWeBRxhHp+7hLD9o8RE0mtAb4aT&#10;Xx4vf4G27jFxzCDguz1CQY+znHjGkUT2C8ru3Pj0ZgfgapByJIlZafDySE/n+5f9rm2hdhCWAOOH&#10;OdvRiA7O8pzg1lc15fJN5b+eZ7i9u94xoHLUTp0ua+0Iue3t6E9XjMn/tV+OcDliMoVikuKpNVJ5&#10;oZZoLeT9jsR4wn4fuJDyBbS+jYxxIe4serKB0D7PS1YJ5HUra7vWqsBHSSPk2a93eP20fy9gdfzk&#10;qa98K3DoTApNsPn966/bj8eE96FXOhgz+vQ23TfnNhUJnwvqcvDYZZF8NJtxrF188jPVgywFZicG&#10;QvIcjz2qzzDOgBVjyi9Vqh+tYMjONVqfs3VtdmUCSkOFsemgJ9DRpJLQSFylgL1rT858SKZBfCQe&#10;NsjVeeXT/jtN7gQRhiDotcE1ZjNuWceHph2N/kPC2bW2gYnJrpGKqYhTmLpYytPTnA5VjwM4g9xA&#10;UcNQrlepW/2o1/vShgsxJd2oUGD3rTnT+nLjzuMxfJrVVQSGEwVQN1AxEIHc/NZR8wpyYqX3Fjdk&#10;1GkJ78h2VMwSiez9gGY6gCuCtrqH8H0GrYY30mQ8L6Ulgd+87K+10uPjI2Y6NGiY+qss/774zcY3&#10;D+Bqg2vPypspfmk++vC1GTqXfV1QNwcfAo/QyBRyS3ZoQqB3MB5B80dAArp4hCtEC6/z/lUA5F9v&#10;fPi139VsH9ZIJrXwDR3opGBRU5WHFAe+j3tysPP8d1H+hcF3R3bKLUo6ZogyoFu5WExdcpvFIKwP&#10;6u8OZeuPQMwEFuPFW6NStjIyPR9jnnMavmA/Onh8ht3PQU/GthFlkKBTh76D2yc/Zw/mQoMVJGvB&#10;0NgMBjtN4CZpNHgOoH61aK7gciZTB1bOOL5fZpdFjoDPX9tXsECA5evDbVcvcAmpRg0u44G/g07z&#10;13wyVosU2mNEIJ5TPcGkfHYFa4glA2dr9RY3RQrQaKLiJwDKJROEZmzZvoawqpxSCuNOKvbDNsc7&#10;dByZq8bb5Vt+tE1uyGXK+VguPnca8gMEX+2CoR1ady6BTeNfjqcV1ea4a2oB3YBGxMeTQlMQGKyQ&#10;KnSbo6P5g6P2SLCUFaqOup8Rj8PU0bvMGpKEowb8eIpCLtzmZapweiWyO8UNtUd8bKYaP+5C3sEa&#10;abPfPbSG/qLAe/hb8Z37aTvF+EvN+G6IspW+WUbJ6ze1I2LijnUcbw1MJxv9SkxUZdxX8gOmtrNj&#10;zexam+dXBOJzD+oLtLBffHhYuJnz566mbF9Y0yDS6Xnsa7g1oVyt2GniriGU1NRSFN1wsYgifkVR&#10;ZmEop01xeuee2BYsVDVjwfWO79JZBTBsMAbQvgQxRYoIIQb8RQ+zTlNbcXX2/DP1V36CoDpdKORm&#10;A0PneFZFZP32K22I4r/44XXCOMAbg/VmI5E1ARhu+6j/vTOA/33YPzAeWZ5zqNmsKpWVmdSbuGb2&#10;y8pph+MYGl6oYGfGTQQSNohQEL6bwGTlEDlGKlWLMzaIcGDAH/k3C5MF4u/2wFbsurZuFpAocBdC&#10;R/Wz7F809l6s6k+4Cyi6xtiufYJ4ABqhDHuCLvdGm7HK6Cz3Zc/QjOCFPSR6G2QaCoQMVGTDGOBB&#10;LqTfugyfHLSsBTCZXvb7JqHZuq1fEtnqKAZ6rrPLOew5Esrk5rdE1dkQiEVgyad1JWBioZYO8hLs&#10;VMDRcJmLJPO9EIR0ruizUZmLjjVv1F7XVRv/zD/qAsXlFWUQWUjJadseUqXI5rnZIdrl2wB4796t&#10;nMgG2ZzlJulnLcTigH9POAGgfs5OVHKFpA+t6F1BX8MeeBS3vsfQJVHEQGBgZGc45LlqDDd/IDcP&#10;msv3het3q/Jr6M8hS1JfXcs3h7dPcY/V2DP9RqecqOXtN19lAE3E6AqoX3eh0oaB6t8Ff0ImRmM+&#10;EDWHPQ5c741Q+rqeqJdrsBr+eX3YAGcLWoxPF35ttl/TaJNP5Rr/FDE/6lwoZvL3XikFopmwXrN1&#10;YT1XVg9R0mvxZCSk9ncs57zJmumWZ31oMTGdSCYy+GKuRZn76apPWqPqXR0WlR75P9zPOV+o/c9A&#10;2j4hjc/m3TDDGPP4jcyfJkfIL+Zg5MErlsaDXzaLgvFzMjGsNWX5R8x8dSJW0FJOF32SdrZSchWn&#10;4NpgWqg9EirPWgRJftMUnhKtYNvsNJYm/84IVG/HU9pjUq9x1++vbvvrboltcrNMbQRIWx9/00dY&#10;6/wMXvDRf+DCwv+uJnigTW5voBGV2lyzKgVNWVpptnc6+60FXUFard4nrsDbiJcSoNsVaP7oHky9&#10;7ka981rueNCwNNS00GttmLqU4LX/SM1LQx9ypem785jFvRyLch/1kKfj7NAGw8DYL5UJHzl9+cj7&#10;uDlO52gHjyWVej3vaCFFTZTE7PO68HPiyy+ZV76T001E2KtYgcEhUkNiiO4ybcdKNGnbcTTXR/u2&#10;YeNOPX0DyBnrkib+ODjZxF5f9anOl35flEnwt7sg8p/poMpA8oiU+H88w2w/3mefUT5ORL5J6FMV&#10;ozhatRGVId3JmtjrtEhzyESAqLh+OGIA6pKz0SD88PLEXiCWiMgrnkd4CeZDhPPV9fanUy2hZpZH&#10;VnPYw0HJi3VHd+4QiNmuHJEg1ait6yOlsxzl9TjZz5MofLoFpIFY5F/QcLrBaWCz64ga6gVd+K0E&#10;vIMz+Xtsz5pMW27DWoDd/e+IhXInrf8529AUoyXolodMBFJ/0b0legSOKugFmyKm+IeMtqW88kUr&#10;Sq1b/WYB7iJZzaE7o7K1cFPgp9HW68EdYUZeFP/s1Knp4Byg9xO6qO75Zi4GNdMLbn6ZBZYnehpu&#10;16Cx99UAdkqf/3yPbZjl88YE+D5xMTjU8k94H9ih/v0YENur3QON6UFZiju+EoV6Pd3yxd6UGqAR&#10;58V/tw/AYZAJrkpraJaU9VrK6wMLjGk4T/3U9DO1D41ysed4sO6MvkX5FMXWa/MNe2uSZAO4paqW&#10;LpSjQrjFul6ugHRddFqZzVVajPvTLS503XMG4ufdkUacuKR7C1kO/qjx1KyI+k8Bs/YCVRX3unU5&#10;gxaOYNQET8h3j58JCXSob/0RxZn2/6IVNfAqcHMYctz1TgiiYEYNeZO1t1pCSPjWlXMmHSYlV7M+&#10;o36WbrVOVidD7e5qqwflSGKTKr72uGuTpbix8BCtMucYDqWEyFQEUIP4eCtO3F6tG+nzje20aWum&#10;b6W852jVlS/7QGtPB9Tqnt0K9JImMGbogwHeRooZV6ei+LV1151Lv9ASIIwFuc7pXvadkZAFu1Yr&#10;J4lkLxMMiq9D8kaCITk7ds1YvyNwNgULL850gkLl6ZPQ1zybf2hznJtzuKQQjZK99tU6zfyK/XGL&#10;F64ke96QLoQQNcvvHB1rj7LfJZImfWPIGU5qQ0jskfiRBm1PVOGM9y01ELp9ALXwfjhA2vV4zB5x&#10;0yg8/ER16EUERF1uvWJmq5YJZq+X3rHpXraVOrkev89M2XT1bzUlhmPzlaH4Dhw2xsadZU863zol&#10;llJEAO7RbAWN95huRIe8pkviphDBP9COl/IPE96X95By8qmdza7ABaoKKaG5LyB/c+gW8mOC1idA&#10;37vEx4JdeNzt7yu7GOATzVTVb/zKHgh5+IEy9YT55rCkpQYh/SgI+XRJ+eVBwbnplY/CoqWfeLQH&#10;2kuDBVFBv4OSTb5AyuN8RziVqKUbAfyNVT9pKA1mp4t/9zfzmt80MGBywktcZYylC5Rnfs8BUPvB&#10;FgLytQddB6rQG43J2wY4xQVqjen/geRzDLangefZuZ5rSly+FnzBlueNr9CYaOkmsNHjUySMOBuU&#10;n14PSrETWQ7Yywpvpn2/iIQ1kbs5uqgWzs+QyNyha5vAG4675YWSbSM/GfER1Z8zmfS/ADPo+Zob&#10;rbXWHg6rEWZjKV4r5hG/PlhmZJ+RU6InOZhpx8AMkW3mG/hk/vPXHX6zVOzwn0JvDMtLvXzKHhtS&#10;cYVSM6s1I1u2k/VPdHgpxuge8hKFNvR7PdtSRuH1f8H1Efiy8waGw3NAY9ayC6h/pf2ujA2ddkB0&#10;O4VFkmgMBcVfsc6u5tYcZp4IHlc5pyjSkvlzFrYRqZh9q6vRzr9954fn9Xk5XqUGpSAYJ6uiTwdh&#10;5zvFfpJDlJlAyNYi59RWl4A8QySwjrGIRYcDnEEZPxcKdLuvtPAeuuksOX0my3rfRCSC7T5Xuf7Y&#10;yVws9mHvTmKV4d1rbe4267NVccvm652EcGjQCW39cwAKCIyAy4J3h7hM75pf0C3IJ2CN3P623jNy&#10;YvUWJkFR3g1Y9TSRgPvHsLNCLYiulNU5/zBX37QJfGG+uovSbQWeyy7+Rd0AD00CsP5+Rvn55GPd&#10;HIromeabQ3hM8F/3rNe50pT1krpt//UUKqiNXVFL6ledEh2nw8cLXlzlo9UEDlIVY23gxkUT2JGk&#10;PLvDlbBi+h7JRct77nzC/90cX+zzK6YVgT6kHT4o7y8uJSCbYHkv2uHnyYnxsnHT2+bI//rwHICU&#10;80T5kTs8lWeUrBsnFXBv04Ou5Tke7rscbbyho5d2ynF3W99wwvwjsOZfqVmgTN7Oo5njXskeSpJs&#10;fut13f4GXbil9EAzzyY9g6830lGJRQHht4tDxCpB2xBOf9edrEUdLEBB90KDO+trD/zu8juVO/Dn&#10;N8N1EXYpgNCWEQ0Ye4+tq2snvEeM7gehf7sa7ICGcHmRxOiB5JXp+MKjdFkIwqLes/jks2zp05DF&#10;aGwxq5EyIcT7TzAV0Buo5dbLD8FvaqC1EsLBBeCEgVjB32kRpIh82yrZXT8koDWgX5zupRcVroBM&#10;Fp9iTesRJqa2v9tmdInj1vGExFapFyda/cswWHCdwfldmOdNdUujRD4o/H7hYVYgzc111ZLRIYgL&#10;N0aThLlejN0xx/AkakW34vBqwY24ClLN7/4Ag8dehAoKc8HOd3SbKllCT6GI/t2zt5Tm3Qtms8yI&#10;ixb/Sz9G8rkh7G9SjkH+SXpaVbFKTs7aPJZV7ufdcYqIgFhrt19vPJHAQAPP68LJHDSOJacctf13&#10;kmbYJ9FPrw9ImFzP2c4waA6Vj6OBxDYGEmflifZxnyUdO9/5M+EUn2x/hOkPaMbCZOLR5KseFC/M&#10;yWTBW+bRWfWQOM0OgoZbr5QXZ6XHTdaDO4JBafjrxqE6zrTvT4Sl3vGFU3vrLe7VR0CvzF73cM5I&#10;oMMsc4kkPs71aeK3DdHYe1gS4p4MwgwOeJmASuiVPnQTBkXS+/20GfaDtje0W1IcoeaeeclVKbgw&#10;sYa+GaECeBzhEA8MhclQ2B5U3CKg8+4Yqgo3cPL5DeL4AoQ2yA2tCoipORAnkJyoSpP6X4osc33g&#10;7hjgJIkDqKGRr/lxEVnQAHqKMYg0X8qc7ef7Lr4b1IpLdVkk4gHwziAnyUc/yAkBfx3kIUTpjJox&#10;91n0v4qV0nawRPw9JJQl6/pmY56wHNjq47zBPhSxf5GOkvpkLdLnhgPJyOY4FVHQzXkzYfp66IR5&#10;yFsfjCDmeRT75+E02/L14E9z+0yQ3WCnHLk6QNgNFv5Fpwb0OuydAIFtTkfA4ZvhI672B+j0sISq&#10;mjo6BpA6WFm2Ronn2tMAL+bd7L+tl82pKE8ljAGIyElsuqs2fmcg6IespOKXKnGjwP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K&#10;AAAAAACHTuJAAAAAAAAAAAAAAAAACgAAAGRycy9fcmVscy9QSwMEFAAAAAgAh07iQKomDr62AAAA&#10;IQEAABkAAABkcnMvX3JlbHMvZTJvRG9jLnhtbC5yZWxzhY9BasMwEEX3hdxBzD6WnUUoxbI3oeBt&#10;SA4wSGNZxBoJSS317SPIJoFAl/M//z2mH//8Kn4pZRdYQde0IIh1MI6tguvle/8JIhdkg2tgUrBR&#10;hnHYffRnWrHUUV5czKJSOCtYSolfUma9kMfchEhcmzkkj6WeycqI+oaW5KFtjzI9M2B4YYrJKEiT&#10;6UBctljN/7PDPDtNp6B/PHF5o5DOV3cFYrJUFHgyDh9h10S2IIdevjw23AFQSwMEFAAAAAgAh07i&#10;QHnnugQEAQAAEwIAABMAAABbQ29udGVudF9UeXBlc10ueG1slZHBTsMwDIbvSLxDlCtqU3ZACK3d&#10;gY4jIDQeIErcNqJxojiU7e1Juk2CiSHtGNvf7y/JcrW1I5sgkHFY89uy4gxQOW2wr/n75qm454yi&#10;RC1Hh1DzHRBfNddXy83OA7FEI9V8iNE/CEFqACupdB4wdToXrIzpGHrhpfqQPYhFVd0J5TACxiLm&#10;DN4sW+jk5xjZepvKexOPPWeP+7m8qubGZj7XxZ9EgJFOEOn9aJSM6W5iQn3iVRycykTOMzQYTzdJ&#10;/MyG3Pnt9HPBgXtJjxmMBvYqQ3yWNpkLHUho94UBpvL/kGxpqXBdZxSUbaA2YW8wHa3OpcPCtU5d&#10;Gr6eqWO2mL+0+QZQSwECFAAUAAAACACHTuJAeee6BAQBAAATAgAAEwAAAAAAAAABACAAAADIHAIA&#10;W0NvbnRlbnRfVHlwZXNdLnhtbFBLAQIUAAoAAAAAAIdO4kAAAAAAAAAAAAAAAAAGAAAAAAAAAAAA&#10;EAAAAJUaAgBfcmVscy9QSwECFAAUAAAACACHTuJAihRmPNEAAACUAQAACwAAAAAAAAABACAAAAC5&#10;GgIAX3JlbHMvLnJlbHNQSwECFAAKAAAAAACHTuJAAAAAAAAAAAAAAAAABAAAAAAAAAAAABAAAAAA&#10;AAAAZHJzL1BLAQIUAAoAAAAAAIdO4kAAAAAAAAAAAAAAAAAKAAAAAAAAAAAAEAAAALMbAgBkcnMv&#10;X3JlbHMvUEsBAhQAFAAAAAgAh07iQKomDr62AAAAIQEAABkAAAAAAAAAAQAgAAAA2xsCAGRycy9f&#10;cmVscy9lMm9Eb2MueG1sLnJlbHNQSwECFAAUAAAACACHTuJAsqZTPNgAAAAHAQAADwAAAAAAAAAB&#10;ACAAAAAiAAAAZHJzL2Rvd25yZXYueG1sUEsBAhQAFAAAAAgAh07iQH9K2uYnAwAAfwcAAA4AAAAA&#10;AAAAAQAgAAAAJwEAAGRycy9lMm9Eb2MueG1sUEsBAhQACgAAAAAAh07iQAAAAAAAAAAAAAAAAAoA&#10;AAAAAAAAAAAQAAAAegQAAGRycy9tZWRpYS9QSwECFAAUAAAACACHTuJAOTx6JsEVAgBTNwIAFAAA&#10;AAAAAAABACAAAACiBAAAZHJzL21lZGlhL2ltYWdlMS5wbmdQSwUGAAAAAAoACgBSAgAA/R0CAAAA&#10;">
                <o:lock v:ext="edit" aspectratio="f"/>
                <v:shape id="_x0000_s1026" o:spid="_x0000_s1026" o:spt="75" type="#_x0000_t75" style="position:absolute;left:0;top:0;height:2728261;width:5461853;" filled="f" o:preferrelative="t" stroked="f" coordsize="21600,21600" o:gfxdata="UEsDBAoAAAAAAIdO4kAAAAAAAAAAAAAAAAAEAAAAZHJzL1BLAwQUAAAACACHTuJAAsQ5Eb0AAADa&#10;AAAADwAAAGRycy9kb3ducmV2LnhtbEWPT2sCMRTE7wW/Q3hCL8VN9CBlNXoQLT0otGuLeHts3v7B&#10;5GXZxNV++0Yo9DjMzG+Y5frurBioD61nDdNMgSAuvWm51vB13E1eQYSIbNB6Jg0/FGC9Gj0tMTf+&#10;xp80FLEWCcIhRw1NjF0uZSgbchgy3xEnr/K9w5hkX0vT4y3BnZUzpebSYctpocGONg2Vl+LqNJzO&#10;e3UwxyJ8XA6nt5dt9W0Hslo/j6dqASLSPf6H/9rvRsMMHlfSDZCr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CxDkR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6" cropleft="7532f" croptop="17051f" cropright="8435f" cropbottom="6657f" o:title=""/>
                  <o:lock v:ext="edit" aspectratio="f"/>
                </v:shape>
                <v:shape id="TextBox 4" o:spid="_x0000_s1026" o:spt="202" type="#_x0000_t202" style="position:absolute;left:3640844;top:625479;height:276232;width:1134787;rotation:-5898240f;" filled="f" stroked="f" coordsize="21600,21600" o:gfxdata="UEsDBAoAAAAAAIdO4kAAAAAAAAAAAAAAAAAEAAAAZHJzL1BLAwQUAAAACACHTuJAWa0/qrkAAADa&#10;AAAADwAAAGRycy9kb3ducmV2LnhtbEWPQWvCQBSE74X+h+UVvJS6a0Up0VVQKXg16v2RfSbB7NuQ&#10;fRrz791CweMwM98wy/XDN+pOXawDW5iMDSjiIriaSwun4+/XD6goyA6bwGRhoAjr1fvbEjMXej7Q&#10;PZdSJQjHDC1UIm2mdSwq8hjHoSVO3iV0HiXJrtSuwz7BfaO/jZlrjzWnhQpb2lZUXPObtyA7qYM7&#10;f5pLOPSzzbDPo/aDtaOPiVmAEnrIK/zf3jsLU/i7km6AXj0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mtP6q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4"/>
                          <w:spacing w:before="0" w:beforeAutospacing="0" w:after="0" w:afterAutospacing="0"/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rFonts w:hAnsi="Calibri" w:asciiTheme="minorHAnsi" w:cstheme="minorBidi"/>
                            <w:color w:val="000000" w:themeColor="text1"/>
                            <w:kern w:val="24"/>
                            <w:sz w:val="13"/>
                            <w:szCs w:val="13"/>
                            <w:lang w:val="en-US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etomimycin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Figure S 1(a): HPLC chromatogram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of crude extract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my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. </w:t>
      </w:r>
      <w:r>
        <w:rPr>
          <w:rFonts w:ascii="Times New Roman" w:hAnsi="Times New Roman" w:cs="Times New Roman"/>
          <w:b/>
          <w:bCs/>
          <w:sz w:val="24"/>
          <w:szCs w:val="24"/>
        </w:rPr>
        <w:t>RA-WS2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1219200</wp:posOffset>
                </wp:positionH>
                <wp:positionV relativeFrom="paragraph">
                  <wp:posOffset>472440</wp:posOffset>
                </wp:positionV>
                <wp:extent cx="1188085" cy="25400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8085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4"/>
                              <w:spacing w:before="0" w:beforeAutospacing="0" w:after="0" w:afterAutospacing="0"/>
                            </w:pPr>
                            <w:r>
                              <w:rPr>
                                <w:rFonts w:hAnsi="Calibri"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hAnsi="Calibri"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1"/>
                                <w:szCs w:val="21"/>
                                <w:vertAlign w:val="superscrip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hAnsi="Calibri"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0.97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26" o:spt="202" type="#_x0000_t202" style="position:absolute;left:0pt;margin-left:96pt;margin-top:37.2pt;height:20pt;width:93.55pt;mso-position-horizontal-relative:margin;z-index:251660288;mso-width-relative:page;mso-height-relative:page;" filled="f" stroked="f" coordsize="21600,21600" o:gfxdata="UEsDBAoAAAAAAIdO4kAAAAAAAAAAAAAAAAAEAAAAZHJzL1BLAwQUAAAACACHTuJAptqPINYAAAAK&#10;AQAADwAAAGRycy9kb3ducmV2LnhtbE2PzU7DMBCE70i8g7VI3KjtUigNcSrEj8SBCyXct7GJI2I7&#10;irdN+vYsJzjOzmj2m3I7h14c3Zi7FA3ohQLhYpNsF1sD9cfL1R2ITBgt9ik6AyeXYVudn5VY2DTF&#10;d3fcUSu4JOYCDXiioZAyN94FzIs0uMjeVxoDEsuxlXbEictDL5dK3cqAXeQPHgf36F3zvTsEA0T2&#10;QZ/q55BfP+e3p8mr5gZrYy4vtLoHQW6mvzD84jM6VMy0T4dos+hZb5a8hQysVysQHLhebzSIPTua&#10;L7Iq5f8J1Q9QSwMEFAAAAAgAh07iQL4FvzuqAQAAWwMAAA4AAABkcnMvZTJvRG9jLnhtbK1TXW/b&#10;IBR9n7T/gHhv7ERtF1lxqm1R9zJtk9r+AIIhRgIu45LY+fe7YDet2pc+7AXD/Tj3nAPe3I3OspOK&#10;aMC3fLmoOVNeQmf8oeVPj/dXa84wCd8JC161/KyQ320/f9oMoVEr6MF2KjIC8dgMoeV9SqGpKpS9&#10;cgIXEJSnpIboRKJjPFRdFAOhO1ut6vq2GiB2IYJUiBTdTUk+I8aPAILWRqodyKNTPk2oUVmRSBL2&#10;JiDfFrZaK5l+a40qMdtyUprKSkNov89rtd2I5hBF6I2cKYiPUHijyQnjaegFaieSYMdo3kE5IyMg&#10;6LSQ4KpJSHGEVCzrN9489CKoooWsxnAxHf8frPx1+hOZ6Vr+hTMvHF34oxrTNxjZbTZnCNhQzUOg&#10;qjRSmJ7McxwpmDWPOrr8JTWM8mTt+WItYTGZm5brdb2+4UxSbnVzXdfF++qlO0RMPxQ4ljctj3R1&#10;xVFx+omJmFDpc0ke5uHeWJvjmeJEJe/SuB9n3nvozkR7oNttOf49iqg4i8l+h/IYMgqGr8dESGVA&#10;bp96ZlTyvMyd30e+1NfnUvXyT2z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BkEAABbQ29udGVudF9UeXBlc10ueG1sUEsBAhQACgAAAAAAh07i&#10;QAAAAAAAAAAAAAAAAAYAAAAAAAAAAAAQAAAA+wIAAF9yZWxzL1BLAQIUABQAAAAIAIdO4kCKFGY8&#10;0QAAAJQBAAALAAAAAAAAAAEAIAAAAB8DAABfcmVscy8ucmVsc1BLAQIUAAoAAAAAAIdO4kAAAAAA&#10;AAAAAAAAAAAEAAAAAAAAAAAAEAAAAAAAAABkcnMvUEsBAhQAFAAAAAgAh07iQKbajyDWAAAACgEA&#10;AA8AAAAAAAAAAQAgAAAAIgAAAGRycy9kb3ducmV2LnhtbFBLAQIUABQAAAAIAIdO4kC+Bb87qgEA&#10;AFsDAAAOAAAAAAAAAAEAIAAAACUBAABkcnMvZTJvRG9jLnhtbFBLBQYAAAAABgAGAFkBAABBBQAA&#10;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spacing w:before="0" w:beforeAutospacing="0" w:after="0" w:afterAutospacing="0"/>
                      </w:pPr>
                      <w:r>
                        <w:rPr>
                          <w:rFonts w:hAnsi="Calibri" w:asciiTheme="minorHAns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hAnsi="Calibri" w:asciiTheme="minorHAnsi" w:cstheme="minorBidi"/>
                          <w:b/>
                          <w:bCs/>
                          <w:color w:val="000000" w:themeColor="text1"/>
                          <w:kern w:val="24"/>
                          <w:position w:val="6"/>
                          <w:sz w:val="21"/>
                          <w:szCs w:val="21"/>
                          <w:vertAlign w:val="superscrip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hAnsi="Calibri" w:asciiTheme="minorHAns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0.9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eastAsia="en-IN"/>
        </w:rPr>
        <w:drawing>
          <wp:inline distT="0" distB="0" distL="0" distR="0">
            <wp:extent cx="4871085" cy="2976880"/>
            <wp:effectExtent l="0" t="0" r="5715" b="0"/>
            <wp:docPr id="522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1085" cy="2976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Figure S 1(b): Standard curve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of setomimycin (purity &gt;97%) used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for quantification of setomimycin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in the crude extract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my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. </w:t>
      </w:r>
      <w:r>
        <w:rPr>
          <w:rFonts w:ascii="Times New Roman" w:hAnsi="Times New Roman" w:cs="Times New Roman"/>
          <w:b/>
          <w:bCs/>
          <w:sz w:val="24"/>
          <w:szCs w:val="24"/>
        </w:rPr>
        <w:t>RA-WS2</w:t>
      </w:r>
    </w:p>
    <w:p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r>
        <w:rPr>
          <w:lang w:eastAsia="en-IN"/>
        </w:rPr>
        <w:drawing>
          <wp:inline distT="0" distB="0" distL="0" distR="0">
            <wp:extent cx="6153150" cy="2796540"/>
            <wp:effectExtent l="4445" t="5080" r="14605" b="1778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>
      <w:pPr>
        <w:spacing w:before="240" w:after="240" w:line="360" w:lineRule="auto"/>
        <w:ind w:left="30" w:right="720"/>
        <w:rPr>
          <w:rFonts w:ascii="Times New Roman" w:hAnsi="Times New Roman" w:eastAsia="Segoe UI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Figur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me course of fermentation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my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. RA-WS2 and s</w:t>
      </w:r>
      <w:r>
        <w:rPr>
          <w:rFonts w:ascii="Times New Roman" w:hAnsi="Times New Roman" w:eastAsia="Segoe UI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tomimycin</w:t>
      </w:r>
      <w:r>
        <w:rPr>
          <w:rFonts w:ascii="Times New Roman" w:hAnsi="Times New Roman" w:eastAsia="Segoe UI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b/>
          <w:bCs/>
          <w:color w:val="000000"/>
          <w:sz w:val="24"/>
          <w:szCs w:val="24"/>
          <w:lang w:val="en-US"/>
        </w:rPr>
        <w:t xml:space="preserve">produc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</w:rPr>
        <w:t>valid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optimized conditions 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URWPalladioL-Rom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2D8"/>
    <w:rsid w:val="000143FE"/>
    <w:rsid w:val="00136ECD"/>
    <w:rsid w:val="001D4B23"/>
    <w:rsid w:val="001D7335"/>
    <w:rsid w:val="00202BF2"/>
    <w:rsid w:val="00247C3A"/>
    <w:rsid w:val="00253C3E"/>
    <w:rsid w:val="002B770C"/>
    <w:rsid w:val="002C3259"/>
    <w:rsid w:val="00304B12"/>
    <w:rsid w:val="004F1BF0"/>
    <w:rsid w:val="00781D1E"/>
    <w:rsid w:val="00842A35"/>
    <w:rsid w:val="00886365"/>
    <w:rsid w:val="009A3086"/>
    <w:rsid w:val="00A24454"/>
    <w:rsid w:val="00A267C1"/>
    <w:rsid w:val="00A45157"/>
    <w:rsid w:val="00AA0B70"/>
    <w:rsid w:val="00B61A71"/>
    <w:rsid w:val="00BE2DE5"/>
    <w:rsid w:val="00D02CD7"/>
    <w:rsid w:val="00D577BC"/>
    <w:rsid w:val="00DC02D8"/>
    <w:rsid w:val="00F51A3F"/>
    <w:rsid w:val="00FA71D7"/>
    <w:rsid w:val="00FC2697"/>
    <w:rsid w:val="00FF14A3"/>
    <w:rsid w:val="1D2D5D03"/>
    <w:rsid w:val="1EC8613C"/>
    <w:rsid w:val="26116869"/>
    <w:rsid w:val="30C96794"/>
    <w:rsid w:val="3F50788E"/>
    <w:rsid w:val="4A841EEE"/>
    <w:rsid w:val="4CA65EE6"/>
    <w:rsid w:val="53B27538"/>
    <w:rsid w:val="55686A59"/>
    <w:rsid w:val="569275ED"/>
    <w:rsid w:val="58D875E0"/>
    <w:rsid w:val="79935991"/>
    <w:rsid w:val="7B12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  <w:lang w:eastAsia="en-IN"/>
    </w:rPr>
  </w:style>
  <w:style w:type="table" w:styleId="5">
    <w:name w:val="Table Grid"/>
    <w:basedOn w:val="3"/>
    <w:qFormat/>
    <w:uiPriority w:val="59"/>
    <w:rPr>
      <w:rFonts w:ascii="Times New Roman" w:hAnsi="Times New Roman" w:eastAsia="SimSu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qFormat/>
    <w:uiPriority w:val="0"/>
    <w:rPr>
      <w:rFonts w:hint="default" w:ascii="URWPalladioL-Roma" w:hAnsi="URWPalladioL-Roma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chart" Target="charts/chart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Summary%20Compoun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761188505283"/>
          <c:y val="0.132821806630316"/>
          <c:w val="0.734466086476033"/>
          <c:h val="0.690488696236449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Sheet5!$C$184</c:f>
              <c:strCache>
                <c:ptCount val="1"/>
                <c:pt idx="0">
                  <c:v>Extract g/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5!$F$185:$F$196</c:f>
                <c:numCache>
                  <c:formatCode>General</c:formatCode>
                  <c:ptCount val="12"/>
                  <c:pt idx="0">
                    <c:v>0.003</c:v>
                  </c:pt>
                  <c:pt idx="1">
                    <c:v>0.08</c:v>
                  </c:pt>
                  <c:pt idx="2">
                    <c:v>0.1</c:v>
                  </c:pt>
                  <c:pt idx="3">
                    <c:v>0.3</c:v>
                  </c:pt>
                  <c:pt idx="4">
                    <c:v>0.4</c:v>
                  </c:pt>
                  <c:pt idx="5">
                    <c:v>0.6</c:v>
                  </c:pt>
                  <c:pt idx="6">
                    <c:v>0.7</c:v>
                  </c:pt>
                  <c:pt idx="7">
                    <c:v>1.1</c:v>
                  </c:pt>
                  <c:pt idx="8">
                    <c:v>1.3</c:v>
                  </c:pt>
                  <c:pt idx="9">
                    <c:v>0.9</c:v>
                  </c:pt>
                  <c:pt idx="10">
                    <c:v>1</c:v>
                  </c:pt>
                  <c:pt idx="11">
                    <c:v>0.7</c:v>
                  </c:pt>
                </c:numCache>
              </c:numRef>
            </c:plus>
            <c:minus>
              <c:numRef>
                <c:f>Sheet5!$F$185:$F$196</c:f>
                <c:numCache>
                  <c:formatCode>General</c:formatCode>
                  <c:ptCount val="12"/>
                  <c:pt idx="0">
                    <c:v>0.003</c:v>
                  </c:pt>
                  <c:pt idx="1">
                    <c:v>0.08</c:v>
                  </c:pt>
                  <c:pt idx="2">
                    <c:v>0.1</c:v>
                  </c:pt>
                  <c:pt idx="3">
                    <c:v>0.3</c:v>
                  </c:pt>
                  <c:pt idx="4">
                    <c:v>0.4</c:v>
                  </c:pt>
                  <c:pt idx="5">
                    <c:v>0.6</c:v>
                  </c:pt>
                  <c:pt idx="6">
                    <c:v>0.7</c:v>
                  </c:pt>
                  <c:pt idx="7">
                    <c:v>1.1</c:v>
                  </c:pt>
                  <c:pt idx="8">
                    <c:v>1.3</c:v>
                  </c:pt>
                  <c:pt idx="9">
                    <c:v>0.9</c:v>
                  </c:pt>
                  <c:pt idx="10">
                    <c:v>1</c:v>
                  </c:pt>
                  <c:pt idx="11">
                    <c:v>0.7</c:v>
                  </c:pt>
                </c:numCache>
              </c:numRef>
            </c:minus>
          </c:errBars>
          <c:cat>
            <c:numRef>
              <c:f>'E:\[Summary Compound.xlsx]Sheet2'!$A$3:$A$14</c:f>
              <c:numCache>
                <c:formatCode>General</c:formatCode>
                <c:ptCount val="12"/>
                <c:pt idx="0">
                  <c:v>12</c:v>
                </c:pt>
                <c:pt idx="1">
                  <c:v>24</c:v>
                </c:pt>
                <c:pt idx="2">
                  <c:v>36</c:v>
                </c:pt>
                <c:pt idx="3">
                  <c:v>48</c:v>
                </c:pt>
                <c:pt idx="4">
                  <c:v>60</c:v>
                </c:pt>
                <c:pt idx="5">
                  <c:v>72</c:v>
                </c:pt>
                <c:pt idx="6">
                  <c:v>84</c:v>
                </c:pt>
                <c:pt idx="7">
                  <c:v>96</c:v>
                </c:pt>
                <c:pt idx="8">
                  <c:v>108</c:v>
                </c:pt>
                <c:pt idx="9">
                  <c:v>120</c:v>
                </c:pt>
                <c:pt idx="10">
                  <c:v>132</c:v>
                </c:pt>
                <c:pt idx="11">
                  <c:v>144</c:v>
                </c:pt>
              </c:numCache>
            </c:numRef>
          </c:cat>
          <c:val>
            <c:numRef>
              <c:f>Sheet5!$C$185:$C$196</c:f>
              <c:numCache>
                <c:formatCode>General</c:formatCode>
                <c:ptCount val="12"/>
                <c:pt idx="0">
                  <c:v>0.2</c:v>
                </c:pt>
                <c:pt idx="1">
                  <c:v>0.4</c:v>
                </c:pt>
                <c:pt idx="2">
                  <c:v>0.9</c:v>
                </c:pt>
                <c:pt idx="3">
                  <c:v>1.5</c:v>
                </c:pt>
                <c:pt idx="4">
                  <c:v>2.1</c:v>
                </c:pt>
                <c:pt idx="5">
                  <c:v>3.3</c:v>
                </c:pt>
                <c:pt idx="6">
                  <c:v>4.9</c:v>
                </c:pt>
                <c:pt idx="7">
                  <c:v>5.7</c:v>
                </c:pt>
                <c:pt idx="8">
                  <c:v>6.2</c:v>
                </c:pt>
                <c:pt idx="9">
                  <c:v>4.5</c:v>
                </c:pt>
                <c:pt idx="10">
                  <c:v>4.1</c:v>
                </c:pt>
                <c:pt idx="11">
                  <c:v>3.7</c:v>
                </c:pt>
              </c:numCache>
            </c:numRef>
          </c:val>
        </c:ser>
        <c:ser>
          <c:idx val="2"/>
          <c:order val="2"/>
          <c:tx>
            <c:strRef>
              <c:f>Sheet5!$B$184</c:f>
              <c:strCache>
                <c:ptCount val="1"/>
                <c:pt idx="0">
                  <c:v>Biomass (DCW) g/L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5!$E$185:$E$196</c:f>
                <c:numCache>
                  <c:formatCode>General</c:formatCode>
                  <c:ptCount val="12"/>
                  <c:pt idx="0">
                    <c:v>0.005</c:v>
                  </c:pt>
                  <c:pt idx="1">
                    <c:v>0.9</c:v>
                  </c:pt>
                  <c:pt idx="2">
                    <c:v>1.1</c:v>
                  </c:pt>
                  <c:pt idx="3">
                    <c:v>2.5</c:v>
                  </c:pt>
                  <c:pt idx="4">
                    <c:v>3.1</c:v>
                  </c:pt>
                  <c:pt idx="5">
                    <c:v>3.2</c:v>
                  </c:pt>
                  <c:pt idx="6">
                    <c:v>4.3</c:v>
                  </c:pt>
                  <c:pt idx="7">
                    <c:v>4.3</c:v>
                  </c:pt>
                  <c:pt idx="8">
                    <c:v>5.1</c:v>
                  </c:pt>
                  <c:pt idx="9">
                    <c:v>4.3</c:v>
                  </c:pt>
                  <c:pt idx="10">
                    <c:v>4.23</c:v>
                  </c:pt>
                  <c:pt idx="11">
                    <c:v>3.1</c:v>
                  </c:pt>
                </c:numCache>
              </c:numRef>
            </c:plus>
            <c:minus>
              <c:numRef>
                <c:f>Sheet5!$E$185:$E$196</c:f>
                <c:numCache>
                  <c:formatCode>General</c:formatCode>
                  <c:ptCount val="12"/>
                  <c:pt idx="0">
                    <c:v>0.005</c:v>
                  </c:pt>
                  <c:pt idx="1">
                    <c:v>0.9</c:v>
                  </c:pt>
                  <c:pt idx="2">
                    <c:v>1.1</c:v>
                  </c:pt>
                  <c:pt idx="3">
                    <c:v>2.5</c:v>
                  </c:pt>
                  <c:pt idx="4">
                    <c:v>3.1</c:v>
                  </c:pt>
                  <c:pt idx="5">
                    <c:v>3.2</c:v>
                  </c:pt>
                  <c:pt idx="6">
                    <c:v>4.3</c:v>
                  </c:pt>
                  <c:pt idx="7">
                    <c:v>4.3</c:v>
                  </c:pt>
                  <c:pt idx="8">
                    <c:v>5.1</c:v>
                  </c:pt>
                  <c:pt idx="9">
                    <c:v>4.3</c:v>
                  </c:pt>
                  <c:pt idx="10">
                    <c:v>4.23</c:v>
                  </c:pt>
                  <c:pt idx="11">
                    <c:v>3.1</c:v>
                  </c:pt>
                </c:numCache>
              </c:numRef>
            </c:minus>
          </c:errBars>
          <c:cat>
            <c:numRef>
              <c:f>'E:\[Summary Compound.xlsx]Sheet2'!$A$3:$A$14</c:f>
              <c:numCache>
                <c:formatCode>General</c:formatCode>
                <c:ptCount val="12"/>
                <c:pt idx="0">
                  <c:v>12</c:v>
                </c:pt>
                <c:pt idx="1">
                  <c:v>24</c:v>
                </c:pt>
                <c:pt idx="2">
                  <c:v>36</c:v>
                </c:pt>
                <c:pt idx="3">
                  <c:v>48</c:v>
                </c:pt>
                <c:pt idx="4">
                  <c:v>60</c:v>
                </c:pt>
                <c:pt idx="5">
                  <c:v>72</c:v>
                </c:pt>
                <c:pt idx="6">
                  <c:v>84</c:v>
                </c:pt>
                <c:pt idx="7">
                  <c:v>96</c:v>
                </c:pt>
                <c:pt idx="8">
                  <c:v>108</c:v>
                </c:pt>
                <c:pt idx="9">
                  <c:v>120</c:v>
                </c:pt>
                <c:pt idx="10">
                  <c:v>132</c:v>
                </c:pt>
                <c:pt idx="11">
                  <c:v>144</c:v>
                </c:pt>
              </c:numCache>
            </c:numRef>
          </c:cat>
          <c:val>
            <c:numRef>
              <c:f>Sheet5!$B$185:$B$196</c:f>
              <c:numCache>
                <c:formatCode>General</c:formatCode>
                <c:ptCount val="12"/>
                <c:pt idx="0">
                  <c:v>0.5</c:v>
                </c:pt>
                <c:pt idx="1">
                  <c:v>4</c:v>
                </c:pt>
                <c:pt idx="2">
                  <c:v>8</c:v>
                </c:pt>
                <c:pt idx="3">
                  <c:v>14</c:v>
                </c:pt>
                <c:pt idx="4">
                  <c:v>21</c:v>
                </c:pt>
                <c:pt idx="5">
                  <c:v>30</c:v>
                </c:pt>
                <c:pt idx="6">
                  <c:v>35</c:v>
                </c:pt>
                <c:pt idx="7">
                  <c:v>39</c:v>
                </c:pt>
                <c:pt idx="8">
                  <c:v>40</c:v>
                </c:pt>
                <c:pt idx="9">
                  <c:v>38</c:v>
                </c:pt>
                <c:pt idx="10">
                  <c:v>37</c:v>
                </c:pt>
                <c:pt idx="11">
                  <c:v>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934528"/>
        <c:axId val="116945280"/>
      </c:barChart>
      <c:lineChart>
        <c:grouping val="standard"/>
        <c:varyColors val="0"/>
        <c:ser>
          <c:idx val="0"/>
          <c:order val="0"/>
          <c:tx>
            <c:strRef>
              <c:f>Sheet5!$D$184</c:f>
              <c:strCache>
                <c:ptCount val="1"/>
                <c:pt idx="0">
                  <c:v>Setomimycin mg/L</c:v>
                </c:pt>
              </c:strCache>
            </c:strRef>
          </c:tx>
          <c:marker>
            <c:spPr>
              <a:solidFill>
                <a:srgbClr val="FFFF00"/>
              </a:solidFill>
            </c:spPr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Sheet5!$G$185:$G$196</c:f>
                <c:numCache>
                  <c:formatCode>General</c:formatCode>
                  <c:ptCount val="12"/>
                  <c:pt idx="0">
                    <c:v>0.05</c:v>
                  </c:pt>
                  <c:pt idx="1">
                    <c:v>2.8</c:v>
                  </c:pt>
                  <c:pt idx="2">
                    <c:v>7.1</c:v>
                  </c:pt>
                  <c:pt idx="3">
                    <c:v>13</c:v>
                  </c:pt>
                  <c:pt idx="4">
                    <c:v>14</c:v>
                  </c:pt>
                  <c:pt idx="5">
                    <c:v>16</c:v>
                  </c:pt>
                  <c:pt idx="6">
                    <c:v>19</c:v>
                  </c:pt>
                  <c:pt idx="7">
                    <c:v>33</c:v>
                  </c:pt>
                  <c:pt idx="8">
                    <c:v>48</c:v>
                  </c:pt>
                  <c:pt idx="9">
                    <c:v>49</c:v>
                  </c:pt>
                  <c:pt idx="10">
                    <c:v>21</c:v>
                  </c:pt>
                  <c:pt idx="11">
                    <c:v>17</c:v>
                  </c:pt>
                </c:numCache>
              </c:numRef>
            </c:plus>
            <c:minus>
              <c:numRef>
                <c:f>Sheet5!$G$185:$G$196</c:f>
                <c:numCache>
                  <c:formatCode>General</c:formatCode>
                  <c:ptCount val="12"/>
                  <c:pt idx="0">
                    <c:v>0.05</c:v>
                  </c:pt>
                  <c:pt idx="1">
                    <c:v>2.8</c:v>
                  </c:pt>
                  <c:pt idx="2">
                    <c:v>7.1</c:v>
                  </c:pt>
                  <c:pt idx="3">
                    <c:v>13</c:v>
                  </c:pt>
                  <c:pt idx="4">
                    <c:v>14</c:v>
                  </c:pt>
                  <c:pt idx="5">
                    <c:v>16</c:v>
                  </c:pt>
                  <c:pt idx="6">
                    <c:v>19</c:v>
                  </c:pt>
                  <c:pt idx="7">
                    <c:v>33</c:v>
                  </c:pt>
                  <c:pt idx="8">
                    <c:v>48</c:v>
                  </c:pt>
                  <c:pt idx="9">
                    <c:v>49</c:v>
                  </c:pt>
                  <c:pt idx="10">
                    <c:v>21</c:v>
                  </c:pt>
                  <c:pt idx="11">
                    <c:v>17</c:v>
                  </c:pt>
                </c:numCache>
              </c:numRef>
            </c:minus>
          </c:errBars>
          <c:cat>
            <c:numRef>
              <c:f>'E:\[Summary Compound.xlsx]Sheet2'!$A$3:$A$14</c:f>
              <c:numCache>
                <c:formatCode>General</c:formatCode>
                <c:ptCount val="12"/>
                <c:pt idx="0">
                  <c:v>12</c:v>
                </c:pt>
                <c:pt idx="1">
                  <c:v>24</c:v>
                </c:pt>
                <c:pt idx="2">
                  <c:v>36</c:v>
                </c:pt>
                <c:pt idx="3">
                  <c:v>48</c:v>
                </c:pt>
                <c:pt idx="4">
                  <c:v>60</c:v>
                </c:pt>
                <c:pt idx="5">
                  <c:v>72</c:v>
                </c:pt>
                <c:pt idx="6">
                  <c:v>84</c:v>
                </c:pt>
                <c:pt idx="7">
                  <c:v>96</c:v>
                </c:pt>
                <c:pt idx="8">
                  <c:v>108</c:v>
                </c:pt>
                <c:pt idx="9">
                  <c:v>120</c:v>
                </c:pt>
                <c:pt idx="10">
                  <c:v>132</c:v>
                </c:pt>
                <c:pt idx="11">
                  <c:v>144</c:v>
                </c:pt>
              </c:numCache>
            </c:numRef>
          </c:cat>
          <c:val>
            <c:numRef>
              <c:f>Sheet5!$D$185:$D$196</c:f>
              <c:numCache>
                <c:formatCode>General</c:formatCode>
                <c:ptCount val="12"/>
                <c:pt idx="0">
                  <c:v>1</c:v>
                </c:pt>
                <c:pt idx="1">
                  <c:v>39.4</c:v>
                </c:pt>
                <c:pt idx="2">
                  <c:v>104.4</c:v>
                </c:pt>
                <c:pt idx="3">
                  <c:v>170</c:v>
                </c:pt>
                <c:pt idx="4">
                  <c:v>246</c:v>
                </c:pt>
                <c:pt idx="5">
                  <c:v>336</c:v>
                </c:pt>
                <c:pt idx="6">
                  <c:v>471</c:v>
                </c:pt>
                <c:pt idx="7">
                  <c:v>596</c:v>
                </c:pt>
                <c:pt idx="8">
                  <c:v>675</c:v>
                </c:pt>
                <c:pt idx="9">
                  <c:v>543</c:v>
                </c:pt>
                <c:pt idx="10">
                  <c:v>496</c:v>
                </c:pt>
                <c:pt idx="11">
                  <c:v>3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7002624"/>
        <c:axId val="116947200"/>
      </c:lineChart>
      <c:catAx>
        <c:axId val="116934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Time (Hrs</a:t>
                </a:r>
                <a:r>
                  <a:rPr lang="en-IN"/>
                  <a:t>)</a:t>
                </a:r>
                <a:endParaRPr lang="en-I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16945280"/>
        <c:crosses val="autoZero"/>
        <c:auto val="1"/>
        <c:lblAlgn val="ctr"/>
        <c:lblOffset val="100"/>
        <c:noMultiLvlLbl val="0"/>
      </c:catAx>
      <c:valAx>
        <c:axId val="116945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/>
                  <a:t>Dry</a:t>
                </a:r>
                <a:r>
                  <a:rPr lang="en-IN" b="1" baseline="0"/>
                  <a:t> cell weight,  Crude extract g(/L)</a:t>
                </a:r>
                <a:endParaRPr lang="en-IN" b="1"/>
              </a:p>
            </c:rich>
          </c:tx>
          <c:layout>
            <c:manualLayout>
              <c:xMode val="edge"/>
              <c:yMode val="edge"/>
              <c:x val="0.0330422639477758"/>
              <c:y val="0.1172434508356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16934528"/>
        <c:crosses val="autoZero"/>
        <c:crossBetween val="between"/>
      </c:valAx>
      <c:catAx>
        <c:axId val="1170026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116947200"/>
        <c:crosses val="autoZero"/>
        <c:auto val="1"/>
        <c:lblAlgn val="ctr"/>
        <c:lblOffset val="100"/>
        <c:noMultiLvlLbl val="0"/>
      </c:catAx>
      <c:valAx>
        <c:axId val="116947200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Setomimycin</a:t>
                </a:r>
                <a:r>
                  <a:rPr lang="en-IN" baseline="0"/>
                  <a:t> m (g/L)</a:t>
                </a:r>
                <a:endParaRPr lang="en-IN"/>
              </a:p>
            </c:rich>
          </c:tx>
          <c:layout/>
          <c:overlay val="0"/>
        </c:title>
        <c:numFmt formatCode="General" sourceLinked="1"/>
        <c:majorTickMark val="in"/>
        <c:minorTickMark val="in"/>
        <c:tickLblPos val="high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17002624"/>
        <c:crosses val="max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106988994897485"/>
          <c:y val="0.010477247000775"/>
          <c:w val="0.682251542455197"/>
          <c:h val="0.1457695853725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en-US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93</Words>
  <Characters>2813</Characters>
  <Lines>23</Lines>
  <Paragraphs>6</Paragraphs>
  <TotalTime>23</TotalTime>
  <ScaleCrop>false</ScaleCrop>
  <LinksUpToDate>false</LinksUpToDate>
  <CharactersWithSpaces>3300</CharactersWithSpaces>
  <Application>WPS Office_11.2.0.113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1:22:00Z</dcterms:created>
  <dc:creator>Ravi Singh</dc:creator>
  <cp:lastModifiedBy>ASHA CHAUBEY</cp:lastModifiedBy>
  <dcterms:modified xsi:type="dcterms:W3CDTF">2022-11-09T04:14:2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80</vt:lpwstr>
  </property>
  <property fmtid="{D5CDD505-2E9C-101B-9397-08002B2CF9AE}" pid="3" name="ICV">
    <vt:lpwstr>A5AC6269F9924D48B63E56560FF699AF</vt:lpwstr>
  </property>
</Properties>
</file>